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游ゴシック Light" w:cs="Times New Roman"/>
          <w:b/>
          <w:bCs/>
          <w:color w:val="000000" w:themeColor="text1"/>
          <w:u w:val="single"/>
          <w:lang w:val="en-GB"/>
          <w14:textFill>
            <w14:solidFill>
              <w14:schemeClr w14:val="tx1"/>
            </w14:solidFill>
          </w14:textFill>
        </w:rPr>
      </w:pPr>
      <w:bookmarkStart w:id="0" w:name="_Hlk62032683"/>
      <w:bookmarkEnd w:id="0"/>
      <w:r>
        <w:rPr>
          <w:rFonts w:hint="default" w:ascii="Times New Roman" w:hAnsi="Times New Roman" w:eastAsia="游ゴシック Light" w:cs="Times New Roman"/>
          <w:b/>
          <w:bCs/>
          <w:color w:val="000000" w:themeColor="text1"/>
          <w:u w:val="single"/>
          <w:lang w:val="en-GB"/>
          <w14:textFill>
            <w14:solidFill>
              <w14:schemeClr w14:val="tx1"/>
            </w14:solidFill>
          </w14:textFill>
        </w:rPr>
        <w:t>Appendix S1</w:t>
      </w:r>
    </w:p>
    <w:p>
      <w:pPr>
        <w:jc w:val="center"/>
        <w:rPr>
          <w:rFonts w:hint="default" w:ascii="Times New Roman" w:hAnsi="Times New Roman" w:eastAsia="游ゴシック Light" w:cs="Times New Roman"/>
          <w:b/>
          <w:bCs/>
          <w:color w:val="000000" w:themeColor="text1"/>
          <w:u w:val="single"/>
          <w:lang w:val="en-GB"/>
          <w14:textFill>
            <w14:solidFill>
              <w14:schemeClr w14:val="tx1"/>
            </w14:solidFill>
          </w14:textFill>
        </w:rPr>
      </w:pPr>
      <w:r>
        <w:rPr>
          <w:rFonts w:hint="default" w:ascii="Times New Roman" w:hAnsi="Times New Roman" w:eastAsia="游ゴシック Light" w:cs="Times New Roman"/>
          <w:b/>
          <w:bCs/>
          <w:color w:val="000000" w:themeColor="text1"/>
          <w:u w:val="single"/>
          <w:lang w:val="en-GB"/>
          <w14:textFill>
            <w14:solidFill>
              <w14:schemeClr w14:val="tx1"/>
            </w14:solidFill>
          </w14:textFill>
        </w:rPr>
        <w:t>Supporting Information</w:t>
      </w:r>
    </w:p>
    <w:p>
      <w:pPr>
        <w:rPr>
          <w:rFonts w:hint="default" w:ascii="Times New Roman" w:hAnsi="Times New Roman" w:cs="Times New Roman"/>
          <w:color w:val="000000" w:themeColor="text1"/>
          <w:lang w:val="en-GB"/>
          <w14:textFill>
            <w14:solidFill>
              <w14:schemeClr w14:val="tx1"/>
            </w14:solidFill>
          </w14:textFill>
        </w:rPr>
      </w:pPr>
    </w:p>
    <w:p>
      <w:pPr>
        <w:autoSpaceDN w:val="0"/>
        <w:spacing w:line="480" w:lineRule="auto"/>
        <w:rPr>
          <w:rFonts w:hint="default" w:ascii="Times New Roman" w:hAnsi="Times New Roman" w:cs="Times New Roman"/>
          <w:b/>
          <w:bCs/>
          <w:i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1.</w:t>
      </w:r>
      <w:r>
        <w:rPr>
          <w:rFonts w:hint="default" w:ascii="Times New Roman" w:hAnsi="Times New Roman" w:cs="Times New Roman"/>
          <w:b/>
          <w:bCs/>
          <w:color w:val="000000" w:themeColor="text1"/>
          <w:sz w:val="24"/>
          <w:szCs w:val="24"/>
          <w14:textFill>
            <w14:solidFill>
              <w14:schemeClr w14:val="tx1"/>
            </w14:solidFill>
          </w14:textFill>
        </w:rPr>
        <w:t xml:space="preserve"> Materials and </w:t>
      </w:r>
      <w:r>
        <w:rPr>
          <w:rFonts w:hint="default" w:ascii="Times New Roman" w:hAnsi="Times New Roman" w:cs="Times New Roman"/>
          <w:b/>
          <w:bCs/>
          <w:color w:val="000000" w:themeColor="text1"/>
          <w:sz w:val="24"/>
          <w:szCs w:val="24"/>
          <w14:textFill>
            <w14:solidFill>
              <w14:schemeClr w14:val="tx1"/>
            </w14:solidFill>
          </w14:textFill>
        </w:rPr>
        <w:t>Method</w:t>
      </w:r>
      <w:r>
        <w:rPr>
          <w:rFonts w:hint="default" w:ascii="Times New Roman" w:hAnsi="Times New Roman" w:cs="Times New Roman"/>
          <w:b/>
          <w:bCs/>
          <w:iCs/>
          <w:color w:val="000000" w:themeColor="text1"/>
          <w:sz w:val="24"/>
          <w:szCs w:val="24"/>
          <w14:textFill>
            <w14:solidFill>
              <w14:schemeClr w14:val="tx1"/>
            </w14:solidFill>
          </w14:textFill>
        </w:rPr>
        <w:t>s</w:t>
      </w:r>
    </w:p>
    <w:p>
      <w:pPr>
        <w:spacing w:line="480" w:lineRule="auto"/>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cs="Times New Roman"/>
          <w:b/>
          <w:iCs/>
          <w:color w:val="000000" w:themeColor="text1"/>
          <w:sz w:val="24"/>
          <w:szCs w:val="24"/>
          <w14:textFill>
            <w14:solidFill>
              <w14:schemeClr w14:val="tx1"/>
            </w14:solidFill>
          </w14:textFill>
        </w:rPr>
        <w:t>1</w:t>
      </w:r>
      <w:r>
        <w:rPr>
          <w:rFonts w:hint="default" w:ascii="Times New Roman" w:hAnsi="Times New Roman" w:cs="Times New Roman"/>
          <w:b/>
          <w:iCs/>
          <w:color w:val="000000" w:themeColor="text1"/>
          <w:sz w:val="24"/>
          <w:szCs w:val="24"/>
          <w14:textFill>
            <w14:solidFill>
              <w14:schemeClr w14:val="tx1"/>
            </w14:solidFill>
          </w14:textFill>
        </w:rPr>
        <w:t xml:space="preserve">.1 </w:t>
      </w:r>
      <w:r>
        <w:rPr>
          <w:rFonts w:hint="default" w:ascii="Times New Roman" w:hAnsi="Times New Roman" w:cs="Times New Roman"/>
          <w:b/>
          <w:iCs/>
          <w:color w:val="000000" w:themeColor="text1"/>
          <w:sz w:val="24"/>
          <w:szCs w:val="24"/>
          <w14:textFill>
            <w14:solidFill>
              <w14:schemeClr w14:val="tx1"/>
            </w14:solidFill>
          </w14:textFill>
        </w:rPr>
        <w:t>Synthesis</w:t>
      </w:r>
      <w:r>
        <w:rPr>
          <w:rFonts w:hint="default" w:ascii="Times New Roman" w:hAnsi="Times New Roman" w:cs="Times New Roman"/>
          <w:b/>
          <w:iCs/>
          <w:color w:val="000000" w:themeColor="text1"/>
          <w:kern w:val="0"/>
          <w:sz w:val="24"/>
          <w:szCs w:val="24"/>
          <w14:textFill>
            <w14:solidFill>
              <w14:schemeClr w14:val="tx1"/>
            </w14:solidFill>
          </w14:textFill>
        </w:rPr>
        <w:t xml:space="preserve"> of</w:t>
      </w:r>
      <w:r>
        <w:rPr>
          <w:rFonts w:hint="default" w:ascii="Times New Roman" w:hAnsi="Times New Roman" w:cs="Times New Roman"/>
          <w:b/>
          <w:iCs/>
          <w:color w:val="000000" w:themeColor="text1"/>
          <w:kern w:val="0"/>
          <w:sz w:val="24"/>
          <w:szCs w:val="24"/>
          <w14:textFill>
            <w14:solidFill>
              <w14:schemeClr w14:val="tx1"/>
            </w14:solidFill>
          </w14:textFill>
        </w:rPr>
        <w:t xml:space="preserve"> peptide</w:t>
      </w:r>
      <w:r>
        <w:rPr>
          <w:rFonts w:hint="default" w:ascii="Times New Roman" w:hAnsi="Times New Roman" w:eastAsia="宋体" w:cs="Times New Roman"/>
          <w:b/>
          <w:bCs/>
          <w:color w:val="000000" w:themeColor="text1"/>
          <w:sz w:val="24"/>
          <w:szCs w:val="24"/>
          <w14:textFill>
            <w14:solidFill>
              <w14:schemeClr w14:val="tx1"/>
            </w14:solidFill>
          </w14:textFill>
        </w:rPr>
        <w:t xml:space="preserve"> </w:t>
      </w:r>
      <w:r>
        <w:rPr>
          <w:rFonts w:hint="default" w:ascii="Times New Roman" w:hAnsi="Times New Roman" w:eastAsia="宋体" w:cs="Times New Roman"/>
          <w:b/>
          <w:bCs/>
          <w:color w:val="000000" w:themeColor="text1"/>
          <w:sz w:val="24"/>
          <w:szCs w:val="24"/>
          <w14:textFill>
            <w14:solidFill>
              <w14:schemeClr w14:val="tx1"/>
            </w14:solidFill>
          </w14:textFill>
        </w:rPr>
        <w:t>Lt7b</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iCs/>
          <w:color w:val="000000" w:themeColor="text1"/>
          <w:kern w:val="0"/>
          <w:sz w:val="24"/>
          <w:szCs w:val="24"/>
          <w14:textFill>
            <w14:solidFill>
              <w14:schemeClr w14:val="tx1"/>
            </w14:solidFill>
          </w14:textFill>
        </w:rPr>
        <w:t>C</w:t>
      </w:r>
      <w:r>
        <w:rPr>
          <w:rFonts w:hint="default" w:ascii="Times New Roman" w:hAnsi="Times New Roman" w:cs="Times New Roman"/>
          <w:iCs/>
          <w:color w:val="000000" w:themeColor="text1"/>
          <w:kern w:val="0"/>
          <w:sz w:val="24"/>
          <w:szCs w:val="24"/>
          <w14:textFill>
            <w14:solidFill>
              <w14:schemeClr w14:val="tx1"/>
            </w14:solidFill>
          </w14:textFill>
        </w:rPr>
        <w:t>onotoxin</w:t>
      </w:r>
      <w:r>
        <w:rPr>
          <w:rFonts w:hint="default" w:ascii="Times New Roman" w:hAnsi="Times New Roman" w:cs="Times New Roman"/>
          <w:iCs/>
          <w:color w:val="000000" w:themeColor="text1"/>
          <w:kern w:val="0"/>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Lt7b</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eastAsia="宋体" w:cs="Times New Roman"/>
          <w:bCs/>
          <w:color w:val="000000" w:themeColor="text1"/>
          <w:sz w:val="24"/>
          <w:szCs w:val="24"/>
          <w14:textFill>
            <w14:solidFill>
              <w14:schemeClr w14:val="tx1"/>
            </w14:solidFill>
          </w14:textFill>
        </w:rPr>
        <w:t>GenBank number: DQ512967.1)</w:t>
      </w:r>
      <w:r>
        <w:rPr>
          <w:rFonts w:hint="default" w:ascii="Times New Roman" w:hAnsi="Times New Roman" w:cs="Times New Roman"/>
          <w:iCs/>
          <w:color w:val="000000" w:themeColor="text1"/>
          <w:kern w:val="0"/>
          <w:sz w:val="24"/>
          <w:szCs w:val="24"/>
          <w14:textFill>
            <w14:solidFill>
              <w14:schemeClr w14:val="tx1"/>
            </w14:solidFill>
          </w14:textFill>
        </w:rPr>
        <w:t>, whose mature amino acid sequence is</w:t>
      </w:r>
      <w:r>
        <w:rPr>
          <w:rFonts w:hint="default" w:ascii="Times New Roman" w:hAnsi="Times New Roman" w:cs="Times New Roman"/>
          <w:color w:val="000000" w:themeColor="text1"/>
          <w:kern w:val="0"/>
          <w:sz w:val="14"/>
          <w:szCs w:val="14"/>
          <w14:textFill>
            <w14:solidFill>
              <w14:schemeClr w14:val="tx1"/>
            </w14:solidFill>
          </w14:textFill>
        </w:rPr>
        <w:t xml:space="preserve"> </w:t>
      </w:r>
      <w:r>
        <w:rPr>
          <w:rFonts w:hint="default" w:ascii="Times New Roman" w:hAnsi="Times New Roman" w:cs="Times New Roman"/>
          <w:iCs/>
          <w:color w:val="000000" w:themeColor="text1"/>
          <w:kern w:val="0"/>
          <w:sz w:val="24"/>
          <w:szCs w:val="24"/>
          <w14:textFill>
            <w14:solidFill>
              <w14:schemeClr w14:val="tx1"/>
            </w14:solidFill>
          </w14:textFill>
        </w:rPr>
        <w:t>CTDWLGSCSSOSγCCYDNCγTYCTLWK</w:t>
      </w:r>
      <w:r>
        <w:rPr>
          <w:rFonts w:hint="default" w:ascii="Times New Roman" w:hAnsi="Times New Roman" w:cs="Times New Roman"/>
          <w:iCs/>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w</w:t>
      </w:r>
      <w:r>
        <w:rPr>
          <w:rFonts w:hint="default" w:ascii="Times New Roman" w:hAnsi="Times New Roman" w:cs="Times New Roman"/>
          <w:color w:val="000000" w:themeColor="text1"/>
          <w:kern w:val="0"/>
          <w:sz w:val="24"/>
          <w:szCs w:val="24"/>
          <w14:textFill>
            <w14:solidFill>
              <w14:schemeClr w14:val="tx1"/>
            </w14:solidFill>
          </w14:textFill>
        </w:rPr>
        <w:t>as</w:t>
      </w:r>
      <w:r>
        <w:rPr>
          <w:rFonts w:hint="default" w:ascii="Times New Roman" w:hAnsi="Times New Roman" w:cs="Times New Roman"/>
          <w:color w:val="000000" w:themeColor="text1"/>
          <w:kern w:val="0"/>
          <w:sz w:val="24"/>
          <w:szCs w:val="24"/>
          <w14:textFill>
            <w14:solidFill>
              <w14:schemeClr w14:val="tx1"/>
            </w14:solidFill>
          </w14:textFill>
        </w:rPr>
        <w:t xml:space="preserve"> synthesized by solid-phase polypeptide synthesis</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cs="Times New Roman"/>
          <w:bCs/>
          <w:iCs/>
          <w:color w:val="000000" w:themeColor="text1"/>
          <w:sz w:val="24"/>
          <w:szCs w:val="24"/>
          <w14:textFill>
            <w14:solidFill>
              <w14:schemeClr w14:val="tx1"/>
            </w14:solidFill>
          </w14:textFill>
        </w:rPr>
        <w:t>O</w:t>
      </w:r>
      <w:r>
        <w:rPr>
          <w:rFonts w:hint="default" w:ascii="Times New Roman" w:hAnsi="Times New Roman" w:cs="Times New Roman"/>
          <w:bCs/>
          <w:iCs/>
          <w:color w:val="000000" w:themeColor="text1"/>
          <w:sz w:val="24"/>
          <w:szCs w:val="24"/>
          <w14:textFill>
            <w14:solidFill>
              <w14:schemeClr w14:val="tx1"/>
            </w14:solidFill>
          </w14:textFill>
        </w:rPr>
        <w:t xml:space="preserve"> indicates </w:t>
      </w:r>
      <w:r>
        <w:rPr>
          <w:rFonts w:hint="default" w:ascii="Times New Roman" w:hAnsi="Times New Roman" w:eastAsia="宋体" w:cs="Times New Roman"/>
          <w:bCs/>
          <w:iCs/>
          <w:color w:val="000000" w:themeColor="text1"/>
          <w:sz w:val="24"/>
          <w:szCs w:val="24"/>
          <w:lang w:val="en-US" w:eastAsia="zh-CN"/>
          <w14:textFill>
            <w14:solidFill>
              <w14:schemeClr w14:val="tx1"/>
            </w14:solidFill>
          </w14:textFill>
        </w:rPr>
        <w:t>h</w:t>
      </w:r>
      <w:r>
        <w:rPr>
          <w:rFonts w:hint="default" w:ascii="Times New Roman" w:hAnsi="Times New Roman" w:cs="Times New Roman"/>
          <w:bCs/>
          <w:iCs/>
          <w:color w:val="000000" w:themeColor="text1"/>
          <w:sz w:val="24"/>
          <w:szCs w:val="24"/>
          <w14:textFill>
            <w14:solidFill>
              <w14:schemeClr w14:val="tx1"/>
            </w14:solidFill>
          </w14:textFill>
        </w:rPr>
        <w:t>ydroxyproline</w:t>
      </w:r>
      <w:r>
        <w:rPr>
          <w:rFonts w:hint="default" w:ascii="Times New Roman" w:hAnsi="Times New Roman" w:cs="Times New Roman"/>
          <w:bCs/>
          <w:iCs/>
          <w:color w:val="000000" w:themeColor="text1"/>
          <w:sz w:val="24"/>
          <w:szCs w:val="24"/>
          <w14:textFill>
            <w14:solidFill>
              <w14:schemeClr w14:val="tx1"/>
            </w14:solidFill>
          </w14:textFill>
        </w:rPr>
        <w:t xml:space="preserve"> and </w:t>
      </w:r>
      <w:r>
        <w:rPr>
          <w:rFonts w:hint="default" w:ascii="Times New Roman" w:hAnsi="Times New Roman" w:cs="Times New Roman"/>
          <w:bCs/>
          <w:iCs/>
          <w:color w:val="000000" w:themeColor="text1"/>
          <w:sz w:val="24"/>
          <w:szCs w:val="24"/>
          <w14:textFill>
            <w14:solidFill>
              <w14:schemeClr w14:val="tx1"/>
            </w14:solidFill>
          </w14:textFill>
        </w:rPr>
        <w:t>γ</w:t>
      </w:r>
      <w:r>
        <w:rPr>
          <w:rFonts w:hint="default" w:ascii="Times New Roman" w:hAnsi="Times New Roman" w:cs="Times New Roman"/>
          <w:bCs/>
          <w:iCs/>
          <w:color w:val="000000" w:themeColor="text1"/>
          <w:sz w:val="24"/>
          <w:szCs w:val="24"/>
          <w14:textFill>
            <w14:solidFill>
              <w14:schemeClr w14:val="tx1"/>
            </w14:solidFill>
          </w14:textFill>
        </w:rPr>
        <w:t xml:space="preserve"> indicates </w:t>
      </w:r>
      <w:r>
        <w:rPr>
          <w:rFonts w:hint="default" w:ascii="Times New Roman" w:hAnsi="Times New Roman" w:cs="Times New Roman"/>
          <w:bCs/>
          <w:iCs/>
          <w:color w:val="000000" w:themeColor="text1"/>
          <w:sz w:val="24"/>
          <w:szCs w:val="24"/>
          <w14:textFill>
            <w14:solidFill>
              <w14:schemeClr w14:val="tx1"/>
            </w14:solidFill>
          </w14:textFill>
        </w:rPr>
        <w:t>γ-carboxyglutamate</w:t>
      </w:r>
      <w:r>
        <w:rPr>
          <w:rFonts w:hint="default" w:ascii="Times New Roman" w:hAnsi="Times New Roman" w:cs="Times New Roman"/>
          <w:bCs/>
          <w:iCs/>
          <w:color w:val="000000" w:themeColor="text1"/>
          <w:sz w:val="24"/>
          <w:szCs w:val="24"/>
          <w14:textFill>
            <w14:solidFill>
              <w14:schemeClr w14:val="tx1"/>
            </w14:solidFill>
          </w14:textFill>
        </w:rPr>
        <w:t xml:space="preserve">. The </w:t>
      </w:r>
      <w:r>
        <w:rPr>
          <w:rFonts w:hint="default" w:ascii="Times New Roman" w:hAnsi="Times New Roman" w:cs="Times New Roman"/>
          <w:bCs/>
          <w:iCs/>
          <w:color w:val="000000" w:themeColor="text1"/>
          <w:sz w:val="24"/>
          <w:szCs w:val="24"/>
          <w14:textFill>
            <w14:solidFill>
              <w14:schemeClr w14:val="tx1"/>
            </w14:solidFill>
          </w14:textFill>
        </w:rPr>
        <w:t xml:space="preserve">three disulfide bonds </w:t>
      </w:r>
      <w:r>
        <w:rPr>
          <w:rFonts w:hint="default" w:ascii="Times New Roman" w:hAnsi="Times New Roman" w:cs="Times New Roman"/>
          <w:bCs/>
          <w:iCs/>
          <w:color w:val="000000" w:themeColor="text1"/>
          <w:sz w:val="24"/>
          <w:szCs w:val="24"/>
          <w14:textFill>
            <w14:solidFill>
              <w14:schemeClr w14:val="tx1"/>
            </w14:solidFill>
          </w14:textFill>
        </w:rPr>
        <w:t>are 1</w:t>
      </w:r>
      <w:r>
        <w:rPr>
          <w:rFonts w:hint="default" w:ascii="Times New Roman" w:hAnsi="Times New Roman" w:cs="Times New Roman"/>
          <w:bCs/>
          <w:iCs/>
          <w:color w:val="000000" w:themeColor="text1"/>
          <w:sz w:val="24"/>
          <w:szCs w:val="24"/>
          <w14:textFill>
            <w14:solidFill>
              <w14:schemeClr w14:val="tx1"/>
            </w14:solidFill>
          </w14:textFill>
        </w:rPr>
        <w:t>-1</w:t>
      </w:r>
      <w:r>
        <w:rPr>
          <w:rFonts w:hint="default" w:ascii="Times New Roman" w:hAnsi="Times New Roman" w:cs="Times New Roman"/>
          <w:bCs/>
          <w:iCs/>
          <w:color w:val="000000" w:themeColor="text1"/>
          <w:sz w:val="24"/>
          <w:szCs w:val="24"/>
          <w14:textFill>
            <w14:solidFill>
              <w14:schemeClr w14:val="tx1"/>
            </w14:solidFill>
          </w14:textFill>
        </w:rPr>
        <w:t>5</w:t>
      </w:r>
      <w:r>
        <w:rPr>
          <w:rFonts w:hint="default" w:ascii="Times New Roman" w:hAnsi="Times New Roman" w:cs="Times New Roman"/>
          <w:bCs/>
          <w:iCs/>
          <w:color w:val="000000" w:themeColor="text1"/>
          <w:sz w:val="24"/>
          <w:szCs w:val="24"/>
          <w14:textFill>
            <w14:solidFill>
              <w14:schemeClr w14:val="tx1"/>
            </w14:solidFill>
          </w14:textFill>
        </w:rPr>
        <w:t xml:space="preserve">, </w:t>
      </w:r>
      <w:r>
        <w:rPr>
          <w:rFonts w:hint="default" w:ascii="Times New Roman" w:hAnsi="Times New Roman" w:cs="Times New Roman"/>
          <w:bCs/>
          <w:iCs/>
          <w:color w:val="000000" w:themeColor="text1"/>
          <w:sz w:val="24"/>
          <w:szCs w:val="24"/>
          <w14:textFill>
            <w14:solidFill>
              <w14:schemeClr w14:val="tx1"/>
            </w14:solidFill>
          </w14:textFill>
        </w:rPr>
        <w:t>8</w:t>
      </w:r>
      <w:r>
        <w:rPr>
          <w:rFonts w:hint="default" w:ascii="Times New Roman" w:hAnsi="Times New Roman" w:cs="Times New Roman"/>
          <w:bCs/>
          <w:iCs/>
          <w:color w:val="000000" w:themeColor="text1"/>
          <w:sz w:val="24"/>
          <w:szCs w:val="24"/>
          <w14:textFill>
            <w14:solidFill>
              <w14:schemeClr w14:val="tx1"/>
            </w14:solidFill>
          </w14:textFill>
        </w:rPr>
        <w:t>-19,</w:t>
      </w:r>
      <w:r>
        <w:rPr>
          <w:rFonts w:hint="default" w:ascii="Times New Roman" w:hAnsi="Times New Roman" w:eastAsia="宋体" w:cs="Times New Roman"/>
          <w:bCs/>
          <w:iCs/>
          <w:color w:val="000000" w:themeColor="text1"/>
          <w:sz w:val="24"/>
          <w:szCs w:val="24"/>
          <w:lang w:val="en-US" w:eastAsia="zh-CN"/>
          <w14:textFill>
            <w14:solidFill>
              <w14:schemeClr w14:val="tx1"/>
            </w14:solidFill>
          </w14:textFill>
        </w:rPr>
        <w:t xml:space="preserve"> and</w:t>
      </w:r>
      <w:r>
        <w:rPr>
          <w:rFonts w:hint="default" w:ascii="Times New Roman" w:hAnsi="Times New Roman" w:cs="Times New Roman"/>
          <w:bCs/>
          <w:iCs/>
          <w:color w:val="000000" w:themeColor="text1"/>
          <w:sz w:val="24"/>
          <w:szCs w:val="24"/>
          <w14:textFill>
            <w14:solidFill>
              <w14:schemeClr w14:val="tx1"/>
            </w14:solidFill>
          </w14:textFill>
        </w:rPr>
        <w:t xml:space="preserve"> </w:t>
      </w:r>
      <w:r>
        <w:rPr>
          <w:rFonts w:hint="default" w:ascii="Times New Roman" w:hAnsi="Times New Roman" w:cs="Times New Roman"/>
          <w:bCs/>
          <w:iCs/>
          <w:color w:val="000000" w:themeColor="text1"/>
          <w:sz w:val="24"/>
          <w:szCs w:val="24"/>
          <w14:textFill>
            <w14:solidFill>
              <w14:schemeClr w14:val="tx1"/>
            </w14:solidFill>
          </w14:textFill>
        </w:rPr>
        <w:t>14</w:t>
      </w:r>
      <w:r>
        <w:rPr>
          <w:rFonts w:hint="default" w:ascii="Times New Roman" w:hAnsi="Times New Roman" w:cs="Times New Roman"/>
          <w:bCs/>
          <w:iCs/>
          <w:color w:val="000000" w:themeColor="text1"/>
          <w:sz w:val="24"/>
          <w:szCs w:val="24"/>
          <w14:textFill>
            <w14:solidFill>
              <w14:schemeClr w14:val="tx1"/>
            </w14:solidFill>
          </w14:textFill>
        </w:rPr>
        <w:t>-2</w:t>
      </w:r>
      <w:r>
        <w:rPr>
          <w:rFonts w:hint="default" w:ascii="Times New Roman" w:hAnsi="Times New Roman" w:cs="Times New Roman"/>
          <w:bCs/>
          <w:iCs/>
          <w:color w:val="000000" w:themeColor="text1"/>
          <w:sz w:val="24"/>
          <w:szCs w:val="24"/>
          <w14:textFill>
            <w14:solidFill>
              <w14:schemeClr w14:val="tx1"/>
            </w14:solidFill>
          </w14:textFill>
        </w:rPr>
        <w:t>3.</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 xml:space="preserve">Briefly, conotoxin peptide was assembled on Rink-resin using </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the </w:t>
      </w:r>
      <w:r>
        <w:rPr>
          <w:rFonts w:hint="default" w:ascii="Times New Roman" w:hAnsi="Times New Roman" w:cs="Times New Roman"/>
          <w:color w:val="000000" w:themeColor="text1"/>
          <w:kern w:val="0"/>
          <w:sz w:val="24"/>
          <w:szCs w:val="24"/>
          <w14:textFill>
            <w14:solidFill>
              <w14:schemeClr w14:val="tx1"/>
            </w14:solidFill>
          </w14:textFill>
        </w:rPr>
        <w:t>Fmoc-strategy according to its amino acid sequence. The amino acid residues were coupled using HOBt/HBTU/DIPEA (1:1:0.9) for 2 h and cleaved from the resin with regent R (90% TFA</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5% thioanisole: 3% 1</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color w:val="000000" w:themeColor="text1"/>
          <w:kern w:val="0"/>
          <w:sz w:val="24"/>
          <w:szCs w:val="24"/>
          <w14:textFill>
            <w14:solidFill>
              <w14:schemeClr w14:val="tx1"/>
            </w14:solidFill>
          </w14:textFill>
        </w:rPr>
        <w:t>2-ethanedithiol</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 xml:space="preserve">2% anisole). </w:t>
      </w:r>
      <w:r>
        <w:rPr>
          <w:rFonts w:hint="default" w:ascii="Times New Roman" w:hAnsi="Times New Roman" w:cs="Times New Roman"/>
          <w:color w:val="000000" w:themeColor="text1"/>
          <w:sz w:val="24"/>
          <w:szCs w:val="24"/>
          <w14:textFill>
            <w14:solidFill>
              <w14:schemeClr w14:val="tx1"/>
            </w14:solidFill>
          </w14:textFill>
        </w:rPr>
        <w:t xml:space="preserve">The three pairs of cysteines were protected by acetamidomethyl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Acm</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m</w:t>
      </w:r>
      <w:r>
        <w:rPr>
          <w:rFonts w:hint="default" w:ascii="Times New Roman" w:hAnsi="Times New Roman" w:cs="Times New Roman"/>
          <w:color w:val="000000" w:themeColor="text1"/>
          <w:sz w:val="24"/>
          <w:szCs w:val="24"/>
          <w14:textFill>
            <w14:solidFill>
              <w14:schemeClr w14:val="tx1"/>
            </w14:solidFill>
          </w14:textFill>
        </w:rPr>
        <w:t>ethoxytriphenyl</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Mmt</w:t>
      </w:r>
      <w:r>
        <w:rPr>
          <w:rFonts w:hint="default" w:ascii="Times New Roman" w:hAnsi="Times New Roman" w:cs="Times New Roman"/>
          <w:color w:val="000000" w:themeColor="text1"/>
          <w:sz w:val="24"/>
          <w:szCs w:val="24"/>
          <w14:textFill>
            <w14:solidFill>
              <w14:schemeClr w14:val="tx1"/>
            </w14:solidFill>
          </w14:textFill>
        </w:rPr>
        <w:t>) or</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t</w:t>
      </w:r>
      <w:r>
        <w:rPr>
          <w:rFonts w:hint="default" w:ascii="Times New Roman" w:hAnsi="Times New Roman" w:cs="Times New Roman"/>
          <w:color w:val="000000" w:themeColor="text1"/>
          <w:sz w:val="24"/>
          <w:szCs w:val="24"/>
          <w14:textFill>
            <w14:solidFill>
              <w14:schemeClr w14:val="tx1"/>
            </w14:solidFill>
          </w14:textFill>
        </w:rPr>
        <w:t xml:space="preserve">riphenylmethyl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Trt</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separatel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and the three disulfide bonds were successively formed by oxidation.</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After oxidation, the mature peptide was purified </w:t>
      </w:r>
      <w:r>
        <w:rPr>
          <w:rFonts w:hint="default" w:ascii="Times New Roman" w:hAnsi="Times New Roman" w:cs="Times New Roman"/>
          <w:color w:val="000000" w:themeColor="text1"/>
          <w:kern w:val="0"/>
          <w:sz w:val="24"/>
          <w:szCs w:val="24"/>
          <w14:textFill>
            <w14:solidFill>
              <w14:schemeClr w14:val="tx1"/>
            </w14:solidFill>
          </w14:textFill>
        </w:rPr>
        <w:t xml:space="preserve">through a C18 reverse phase column </w:t>
      </w:r>
      <w:r>
        <w:rPr>
          <w:rFonts w:hint="default" w:ascii="Times New Roman" w:hAnsi="Times New Roman" w:eastAsia="宋体" w:cs="Times New Roman"/>
          <w:color w:val="000000" w:themeColor="text1"/>
          <w:sz w:val="24"/>
          <w:szCs w:val="24"/>
          <w14:textFill>
            <w14:solidFill>
              <w14:schemeClr w14:val="tx1"/>
            </w14:solidFill>
          </w14:textFill>
        </w:rPr>
        <w:t>by revers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d</w:t>
      </w:r>
      <w:r>
        <w:rPr>
          <w:rFonts w:hint="default" w:ascii="Times New Roman" w:hAnsi="Times New Roman" w:eastAsia="宋体" w:cs="Times New Roman"/>
          <w:color w:val="000000" w:themeColor="text1"/>
          <w:sz w:val="24"/>
          <w:szCs w:val="24"/>
          <w14:textFill>
            <w14:solidFill>
              <w14:schemeClr w14:val="tx1"/>
            </w14:solidFill>
          </w14:textFill>
        </w:rPr>
        <w:t>-phase high-performance liquid chromatography (RP-HPL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 xml:space="preserve"> and the molecular weight was confirmed by mass spectrometry analysis. After purification by HPLC, the purity of synthetic Lt7b was more than 98%</w:t>
      </w:r>
      <w:r>
        <w:rPr>
          <w:rFonts w:hint="default" w:ascii="Times New Roman" w:hAnsi="Times New Roman" w:eastAsia="宋体" w:cs="Times New Roman"/>
          <w:color w:val="000000" w:themeColor="text1"/>
          <w:sz w:val="24"/>
          <w:szCs w:val="24"/>
          <w14:textFill>
            <w14:solidFill>
              <w14:schemeClr w14:val="tx1"/>
            </w14:solidFill>
          </w14:textFill>
        </w:rPr>
        <w:t>.</w:t>
      </w:r>
    </w:p>
    <w:p>
      <w:pPr>
        <w:spacing w:line="480" w:lineRule="auto"/>
        <w:jc w:val="both"/>
        <w:rPr>
          <w:rFonts w:hint="default" w:ascii="Times New Roman" w:hAnsi="Times New Roman" w:eastAsia="宋体" w:cs="Times New Roman"/>
          <w:b/>
          <w:bCs/>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00" w:themeColor="text1"/>
          <w:sz w:val="24"/>
          <w:szCs w:val="24"/>
          <w14:textFill>
            <w14:solidFill>
              <w14:schemeClr w14:val="tx1"/>
            </w14:solidFill>
          </w14:textFill>
        </w:rPr>
        <w:t>1</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2 </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Circular </w:t>
      </w:r>
      <w:r>
        <w:rPr>
          <w:rFonts w:hint="default" w:ascii="Times New Roman" w:hAnsi="Times New Roman" w:eastAsia="宋体" w:cs="Times New Roman"/>
          <w:b/>
          <w:bCs/>
          <w:iCs/>
          <w:color w:val="000000" w:themeColor="text1"/>
          <w:sz w:val="24"/>
          <w:szCs w:val="24"/>
          <w:lang w:val="en-US" w:eastAsia="zh-CN"/>
          <w14:textFill>
            <w14:solidFill>
              <w14:schemeClr w14:val="tx1"/>
            </w14:solidFill>
          </w14:textFill>
        </w:rPr>
        <w:t>d</w:t>
      </w:r>
      <w:r>
        <w:rPr>
          <w:rFonts w:hint="default" w:ascii="Times New Roman" w:hAnsi="Times New Roman" w:eastAsia="宋体" w:cs="Times New Roman"/>
          <w:b/>
          <w:bCs/>
          <w:iCs/>
          <w:color w:val="000000" w:themeColor="text1"/>
          <w:sz w:val="24"/>
          <w:szCs w:val="24"/>
          <w14:textFill>
            <w14:solidFill>
              <w14:schemeClr w14:val="tx1"/>
            </w14:solidFill>
          </w14:textFill>
        </w:rPr>
        <w:t>ichroism measurement</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Circular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d</w:t>
      </w:r>
      <w:r>
        <w:rPr>
          <w:rFonts w:hint="default" w:ascii="Times New Roman" w:hAnsi="Times New Roman" w:eastAsia="宋体" w:cs="Times New Roman"/>
          <w:color w:val="000000" w:themeColor="text1"/>
          <w:sz w:val="24"/>
          <w:szCs w:val="24"/>
          <w14:textFill>
            <w14:solidFill>
              <w14:schemeClr w14:val="tx1"/>
            </w14:solidFill>
          </w14:textFill>
        </w:rPr>
        <w:t xml:space="preserve">ichroism (CD) spectra were measured by a Chirascan spectropolarimeter instrument (Applied Photophysics, England). The purified Lt7b was dissolved in PBS buffer to a final concentration of 0.1 mg/mL. The spectra were recorded over a 180-300 nm range at 20 </w:t>
      </w:r>
      <w:r>
        <w:rPr>
          <w:rFonts w:hint="default" w:ascii="Times New Roman" w:hAnsi="Times New Roman" w:eastAsia="宋体" w:cs="Times New Roman"/>
          <w:color w:val="000000" w:themeColor="text1"/>
          <w:sz w:val="24"/>
          <w:szCs w:val="24"/>
          <w:lang w:eastAsia="ja-JP"/>
          <w14:textFill>
            <w14:solidFill>
              <w14:schemeClr w14:val="tx1"/>
            </w14:solidFill>
          </w14:textFill>
        </w:rPr>
        <w:t>°C</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using an average of 5 scans (scan speed 100 nm/min). The percentages of protein secondary structur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s</w:t>
      </w:r>
      <w:r>
        <w:rPr>
          <w:rFonts w:hint="default" w:ascii="Times New Roman" w:hAnsi="Times New Roman" w:eastAsia="宋体" w:cs="Times New Roman"/>
          <w:color w:val="000000" w:themeColor="text1"/>
          <w:sz w:val="24"/>
          <w:szCs w:val="24"/>
          <w14:textFill>
            <w14:solidFill>
              <w14:schemeClr w14:val="tx1"/>
            </w14:solidFill>
          </w14:textFill>
        </w:rPr>
        <w:t xml:space="preserve"> were estimated using a Kohonen neural network with a 2-dimensional output layer by DicroProt.</w:t>
      </w:r>
    </w:p>
    <w:p>
      <w:pPr>
        <w:spacing w:line="480" w:lineRule="auto"/>
        <w:jc w:val="both"/>
        <w:rPr>
          <w:rFonts w:hint="default" w:ascii="Times New Roman" w:hAnsi="Times New Roman" w:eastAsia="宋体" w:cs="Times New Roman"/>
          <w:b/>
          <w:bCs/>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00" w:themeColor="text1"/>
          <w:sz w:val="24"/>
          <w:szCs w:val="24"/>
          <w14:textFill>
            <w14:solidFill>
              <w14:schemeClr w14:val="tx1"/>
            </w14:solidFill>
          </w14:textFill>
        </w:rPr>
        <w:t>1</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3 </w:t>
      </w:r>
      <w:r>
        <w:rPr>
          <w:rFonts w:hint="default" w:ascii="Times New Roman" w:hAnsi="Times New Roman" w:eastAsia="宋体" w:cs="Times New Roman"/>
          <w:b/>
          <w:bCs/>
          <w:iCs/>
          <w:color w:val="000000" w:themeColor="text1"/>
          <w:sz w:val="24"/>
          <w:szCs w:val="24"/>
          <w14:textFill>
            <w14:solidFill>
              <w14:schemeClr w14:val="tx1"/>
            </w14:solidFill>
          </w14:textFill>
        </w:rPr>
        <w:t>Whole-cell patch clamp for DRG cells</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The study was conducted in accordance with the Laboratory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A</w:t>
      </w:r>
      <w:r>
        <w:rPr>
          <w:rFonts w:hint="default" w:ascii="Times New Roman" w:hAnsi="Times New Roman" w:eastAsia="宋体" w:cs="Times New Roman"/>
          <w:color w:val="000000" w:themeColor="text1"/>
          <w:sz w:val="24"/>
          <w:szCs w:val="24"/>
          <w14:textFill>
            <w14:solidFill>
              <w14:schemeClr w14:val="tx1"/>
            </w14:solidFill>
          </w14:textFill>
        </w:rPr>
        <w:t xml:space="preserve">nimal-Guideline for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E</w:t>
      </w:r>
      <w:r>
        <w:rPr>
          <w:rFonts w:hint="default" w:ascii="Times New Roman" w:hAnsi="Times New Roman" w:eastAsia="宋体" w:cs="Times New Roman"/>
          <w:color w:val="000000" w:themeColor="text1"/>
          <w:sz w:val="24"/>
          <w:szCs w:val="24"/>
          <w14:textFill>
            <w14:solidFill>
              <w14:schemeClr w14:val="tx1"/>
            </w14:solidFill>
          </w14:textFill>
        </w:rPr>
        <w:t xml:space="preserve">thical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R</w:t>
      </w:r>
      <w:r>
        <w:rPr>
          <w:rFonts w:hint="default" w:ascii="Times New Roman" w:hAnsi="Times New Roman" w:eastAsia="宋体" w:cs="Times New Roman"/>
          <w:color w:val="000000" w:themeColor="text1"/>
          <w:sz w:val="24"/>
          <w:szCs w:val="24"/>
          <w14:textFill>
            <w14:solidFill>
              <w14:schemeClr w14:val="tx1"/>
            </w14:solidFill>
          </w14:textFill>
        </w:rPr>
        <w:t xml:space="preserve">eview o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A</w:t>
      </w:r>
      <w:r>
        <w:rPr>
          <w:rFonts w:hint="default" w:ascii="Times New Roman" w:hAnsi="Times New Roman" w:eastAsia="宋体" w:cs="Times New Roman"/>
          <w:color w:val="000000" w:themeColor="text1"/>
          <w:sz w:val="24"/>
          <w:szCs w:val="24"/>
          <w14:textFill>
            <w14:solidFill>
              <w14:schemeClr w14:val="tx1"/>
            </w14:solidFill>
          </w14:textFill>
        </w:rPr>
        <w:t xml:space="preserve">nimal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w:t>
      </w:r>
      <w:r>
        <w:rPr>
          <w:rFonts w:hint="default" w:ascii="Times New Roman" w:hAnsi="Times New Roman" w:eastAsia="宋体" w:cs="Times New Roman"/>
          <w:color w:val="000000" w:themeColor="text1"/>
          <w:sz w:val="24"/>
          <w:szCs w:val="24"/>
          <w14:textFill>
            <w14:solidFill>
              <w14:schemeClr w14:val="tx1"/>
            </w14:solidFill>
          </w14:textFill>
        </w:rPr>
        <w:t xml:space="preserve">elfare (GB/T 35892-2018, China).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Sprague</w:t>
      </w:r>
      <w:r>
        <w:rPr>
          <w:rStyle w:val="23"/>
          <w:rFonts w:hint="default" w:ascii="Times New Roman" w:hAnsi="Times New Roman" w:eastAsia="Times New Roman" w:cs="Times New Roman"/>
          <w:b w:val="0"/>
          <w:bCs w:val="0"/>
          <w:i w:val="0"/>
          <w:iCs w:val="0"/>
          <w:caps w:val="0"/>
          <w:smallCaps w:val="0"/>
          <w:strike w:val="0"/>
          <w:dstrike w:val="0"/>
          <w:snapToGrid/>
          <w:vanish w:val="0"/>
          <w:color w:val="000000" w:themeColor="text1"/>
          <w:spacing w:val="0"/>
          <w:w w:val="100"/>
          <w:kern w:val="0"/>
          <w:position w:val="0"/>
          <w:sz w:val="24"/>
          <w:szCs w:val="24"/>
          <w:highlight w:val="none"/>
          <w:u w:val="none" w:color="auto"/>
          <w:vertAlign w:val="baseline"/>
          <w:rtl w:val="0"/>
          <w:cs w:val="0"/>
          <w:lang w:val="en-US" w:eastAsia="zh-CN" w:bidi="ar-SA"/>
          <w14:textFill>
            <w14:solidFill>
              <w14:schemeClr w14:val="tx1"/>
            </w14:solidFill>
          </w14:textFill>
        </w:rPr>
        <w:t>–</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Dawley</w:t>
      </w:r>
      <w:r>
        <w:rPr>
          <w:rFonts w:hint="default" w:ascii="Times New Roman" w:hAnsi="Times New Roman" w:eastAsia="宋体" w:cs="Times New Roman"/>
          <w:color w:val="000000" w:themeColor="text1"/>
          <w:sz w:val="24"/>
          <w:szCs w:val="24"/>
          <w14:textFill>
            <w14:solidFill>
              <w14:schemeClr w14:val="tx1"/>
            </w14:solidFill>
          </w14:textFill>
        </w:rPr>
        <w:t xml:space="preserve"> rats </w:t>
      </w:r>
      <w:r>
        <w:rPr>
          <w:rFonts w:hint="default" w:ascii="Times New Roman" w:hAnsi="Times New Roman" w:eastAsia="宋体" w:cs="Times New Roman"/>
          <w:color w:val="000000" w:themeColor="text1"/>
          <w:sz w:val="24"/>
          <w:szCs w:val="24"/>
          <w14:textFill>
            <w14:solidFill>
              <w14:schemeClr w14:val="tx1"/>
            </w14:solidFill>
          </w14:textFill>
        </w:rPr>
        <w:t>(30</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da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s </w:t>
      </w:r>
      <w:r>
        <w:rPr>
          <w:rFonts w:hint="default" w:ascii="Times New Roman" w:hAnsi="Times New Roman" w:eastAsia="宋体" w:cs="Times New Roman"/>
          <w:color w:val="000000" w:themeColor="text1"/>
          <w:sz w:val="24"/>
          <w:szCs w:val="24"/>
          <w14:textFill>
            <w14:solidFill>
              <w14:schemeClr w14:val="tx1"/>
            </w14:solidFill>
          </w14:textFill>
        </w:rPr>
        <w:t>old) were purchased from Guangzhou University of Chinese Medicine Experimental Animal Center (NO. SYXK</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Yu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2018-0182). All animal procedures were carried out according to the approved protocol (GDY2002208)</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of the Institutional Animal Care and Use Committee at Guangdong Medical University. The rats were euthanized</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 xml:space="preserve"> and</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the dorsal root ganglia tissue was removed quickly and cut into</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small pieces. The ganglia were treated with 0.1% collagenas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and 0.05% trypsin. After</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centrifugation, the DRG cells were suspended in essential DMEM with 10% (v/v)</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fetal bovine serum</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and incubated in a 5% CO</w:t>
      </w:r>
      <w:r>
        <w:rPr>
          <w:rFonts w:hint="default" w:ascii="Times New Roman" w:hAnsi="Times New Roman" w:eastAsia="宋体" w:cs="Times New Roman"/>
          <w:color w:val="000000" w:themeColor="text1"/>
          <w:sz w:val="24"/>
          <w:szCs w:val="24"/>
          <w:vertAlign w:val="subscript"/>
          <w14:textFill>
            <w14:solidFill>
              <w14:schemeClr w14:val="tx1"/>
            </w14:solidFill>
          </w14:textFill>
        </w:rPr>
        <w:t>2</w:t>
      </w:r>
      <w:r>
        <w:rPr>
          <w:rFonts w:hint="default" w:ascii="Times New Roman" w:hAnsi="Times New Roman" w:eastAsia="宋体" w:cs="Times New Roman"/>
          <w:color w:val="000000" w:themeColor="text1"/>
          <w:sz w:val="24"/>
          <w:szCs w:val="24"/>
          <w14:textFill>
            <w14:solidFill>
              <w14:schemeClr w14:val="tx1"/>
            </w14:solidFill>
          </w14:textFill>
        </w:rPr>
        <w:t xml:space="preserve"> fully humidified environment at 37 °C.</w:t>
      </w:r>
    </w:p>
    <w:p>
      <w:pPr>
        <w:spacing w:line="480" w:lineRule="auto"/>
        <w:ind w:firstLine="42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Medium DRG neurons (diameters 20–3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μm</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ere used to record TTX-sensitive and TTX-resistant mixed sodium currents. </w:t>
      </w:r>
      <w:r>
        <w:rPr>
          <w:rFonts w:hint="default" w:ascii="Times New Roman" w:hAnsi="Times New Roman" w:eastAsia="宋体" w:cs="Times New Roman"/>
          <w:color w:val="000000" w:themeColor="text1"/>
          <w:sz w:val="24"/>
          <w:szCs w:val="24"/>
          <w14:textFill>
            <w14:solidFill>
              <w14:schemeClr w14:val="tx1"/>
            </w14:solidFill>
          </w14:textFill>
        </w:rPr>
        <w:t xml:space="preserve">To acquire current-voltage (I-V) relationships of sodium channels in DRG cells, test potentials ranged from -120 to +80 mV in 10 mV steps from a holding potential of -120 mV using EPC-10 (HEKA, Germany). For the </w:t>
      </w:r>
      <w:r>
        <w:rPr>
          <w:rFonts w:hint="default" w:ascii="Times New Roman" w:hAnsi="Times New Roman" w:eastAsia="宋体" w:cs="Times New Roman"/>
          <w:bCs/>
          <w:color w:val="000000" w:themeColor="text1"/>
          <w:sz w:val="24"/>
          <w:szCs w:val="24"/>
          <w14:textFill>
            <w14:solidFill>
              <w14:schemeClr w14:val="tx1"/>
            </w14:solidFill>
          </w14:textFill>
        </w:rPr>
        <w:t xml:space="preserve">activation curve of sodium channels, </w:t>
      </w:r>
      <w:r>
        <w:rPr>
          <w:rFonts w:hint="default" w:ascii="Times New Roman" w:hAnsi="Times New Roman" w:eastAsia="宋体" w:cs="Times New Roman"/>
          <w:color w:val="000000" w:themeColor="text1"/>
          <w:sz w:val="24"/>
          <w:szCs w:val="24"/>
          <w14:textFill>
            <w14:solidFill>
              <w14:schemeClr w14:val="tx1"/>
            </w14:solidFill>
          </w14:textFill>
        </w:rPr>
        <w:t>test potentials ranged from -80 to +0 mV in 5 mV steps from a holding potential of -120 mV. For the</w:t>
      </w:r>
      <w:r>
        <w:rPr>
          <w:rFonts w:hint="default" w:ascii="Times New Roman" w:hAnsi="Times New Roman" w:eastAsia="宋体" w:cs="Times New Roman"/>
          <w:bCs/>
          <w:color w:val="000000" w:themeColor="text1"/>
          <w:sz w:val="24"/>
          <w:szCs w:val="24"/>
          <w14:textFill>
            <w14:solidFill>
              <w14:schemeClr w14:val="tx1"/>
            </w14:solidFill>
          </w14:textFill>
        </w:rPr>
        <w:t xml:space="preserve"> inactivation curve of sodium channels, </w:t>
      </w:r>
      <w:r>
        <w:rPr>
          <w:rFonts w:hint="default" w:ascii="Times New Roman" w:hAnsi="Times New Roman" w:eastAsia="宋体" w:cs="Times New Roman"/>
          <w:color w:val="000000" w:themeColor="text1"/>
          <w:sz w:val="24"/>
          <w:szCs w:val="24"/>
          <w14:textFill>
            <w14:solidFill>
              <w14:schemeClr w14:val="tx1"/>
            </w14:solidFill>
          </w14:textFill>
        </w:rPr>
        <w:t xml:space="preserve">test potentials ranged from -120 to +20 mV in 5 mV steps from a holding potential of -120 mV for 1000 ms, then stepped to 0 mV for 50 ms, and finally stepped to -120 mV for 150 ms. </w:t>
      </w:r>
      <w:r>
        <w:rPr>
          <w:rFonts w:hint="default" w:ascii="Times New Roman" w:hAnsi="Times New Roman" w:eastAsia="宋体" w:cs="Times New Roman"/>
          <w:bCs/>
          <w:color w:val="000000" w:themeColor="text1"/>
          <w:sz w:val="24"/>
          <w:szCs w:val="24"/>
          <w14:textFill>
            <w14:solidFill>
              <w14:schemeClr w14:val="tx1"/>
            </w14:solidFill>
          </w14:textFill>
        </w:rPr>
        <w:t xml:space="preserve">For the recovery curve of </w:t>
      </w:r>
      <w:r>
        <w:rPr>
          <w:rFonts w:hint="default" w:ascii="Times New Roman" w:hAnsi="Times New Roman" w:eastAsia="宋体" w:cs="Times New Roman"/>
          <w:color w:val="000000" w:themeColor="text1"/>
          <w:sz w:val="24"/>
          <w:szCs w:val="24"/>
          <w14:textFill>
            <w14:solidFill>
              <w14:schemeClr w14:val="tx1"/>
            </w14:solidFill>
          </w14:textFill>
        </w:rPr>
        <w:t>sodium channels, test potential was stepped to -10 mV for 5 ms to inactivate the sodium current, then stepped to -120 mV for different times to allow the sodium current to recover, and finally stepped to -10 mV for 50 ms to detect the sodium current</w:t>
      </w:r>
      <w:r>
        <w:rPr>
          <w:rFonts w:hint="default" w:ascii="Times New Roman" w:hAnsi="Times New Roman" w:eastAsia="宋体" w:cs="Times New Roman"/>
          <w:bCs/>
          <w:color w:val="000000" w:themeColor="text1"/>
          <w:sz w:val="24"/>
          <w:szCs w:val="24"/>
          <w14:textFill>
            <w14:solidFill>
              <w14:schemeClr w14:val="tx1"/>
            </w14:solidFill>
          </w14:textFill>
        </w:rPr>
        <w:t>.</w:t>
      </w:r>
    </w:p>
    <w:p>
      <w:pPr>
        <w:spacing w:line="480" w:lineRule="auto"/>
        <w:ind w:firstLine="420"/>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To acquire current-voltage (I-V) relationships of potassium channels in DRG cells, test potentials ranged from -80 to +80 mV in 10 mV steps from a holding potential of -80 mV using EPC-10 (HEKA, Germany). To acquire current-voltage (I-V) relationships of </w:t>
      </w:r>
      <w:r>
        <w:rPr>
          <w:rFonts w:hint="default" w:ascii="Times New Roman" w:hAnsi="Times New Roman" w:eastAsia="宋体" w:cs="Times New Roman"/>
          <w:bCs/>
          <w:color w:val="000000" w:themeColor="text1"/>
          <w:kern w:val="0"/>
          <w:sz w:val="24"/>
          <w:szCs w:val="24"/>
          <w14:textFill>
            <w14:solidFill>
              <w14:schemeClr w14:val="tx1"/>
            </w14:solidFill>
          </w14:textFill>
        </w:rPr>
        <w:t>calcium</w:t>
      </w:r>
      <w:r>
        <w:rPr>
          <w:rFonts w:hint="default" w:ascii="Times New Roman" w:hAnsi="Times New Roman" w:eastAsia="宋体" w:cs="Times New Roman"/>
          <w:color w:val="000000" w:themeColor="text1"/>
          <w:sz w:val="24"/>
          <w:szCs w:val="24"/>
          <w14:textFill>
            <w14:solidFill>
              <w14:schemeClr w14:val="tx1"/>
            </w14:solidFill>
          </w14:textFill>
        </w:rPr>
        <w:t xml:space="preserve"> channels in DRG cells,</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test potentials ranged from </w:t>
      </w:r>
      <w:r>
        <w:rPr>
          <w:rFonts w:hint="default" w:ascii="Times New Roman" w:hAnsi="Times New Roman" w:eastAsia="宋体" w:cs="Times New Roman"/>
          <w:color w:val="000000" w:themeColor="text1"/>
          <w:sz w:val="24"/>
          <w:szCs w:val="24"/>
          <w14:textFill>
            <w14:solidFill>
              <w14:schemeClr w14:val="tx1"/>
            </w14:solidFill>
          </w14:textFill>
        </w:rPr>
        <w:t>-6</w:t>
      </w:r>
      <w:r>
        <w:rPr>
          <w:rFonts w:hint="default" w:ascii="Times New Roman" w:hAnsi="Times New Roman" w:eastAsia="宋体" w:cs="Times New Roman"/>
          <w:color w:val="000000" w:themeColor="text1"/>
          <w:sz w:val="24"/>
          <w:szCs w:val="24"/>
          <w14:textFill>
            <w14:solidFill>
              <w14:schemeClr w14:val="tx1"/>
            </w14:solidFill>
          </w14:textFill>
        </w:rPr>
        <w:t xml:space="preserve">0 to </w:t>
      </w:r>
      <w:r>
        <w:rPr>
          <w:rFonts w:hint="default" w:ascii="Times New Roman" w:hAnsi="Times New Roman" w:eastAsia="宋体" w:cs="Times New Roman"/>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60 mV in 5 mV step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from a holding potential o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6</w:t>
      </w:r>
      <w:r>
        <w:rPr>
          <w:rFonts w:hint="default" w:ascii="Times New Roman" w:hAnsi="Times New Roman" w:eastAsia="宋体" w:cs="Times New Roman"/>
          <w:color w:val="000000" w:themeColor="text1"/>
          <w:sz w:val="24"/>
          <w:szCs w:val="24"/>
          <w14:textFill>
            <w14:solidFill>
              <w14:schemeClr w14:val="tx1"/>
            </w14:solidFill>
          </w14:textFill>
        </w:rPr>
        <w:t>0 mV. All th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patch clamp data were analyzed by</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SigmaPlo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The c</w:t>
      </w:r>
      <w:r>
        <w:rPr>
          <w:rFonts w:hint="default" w:ascii="Times New Roman" w:hAnsi="Times New Roman" w:eastAsia="宋体" w:cs="Times New Roman"/>
          <w:color w:val="000000" w:themeColor="text1"/>
          <w:sz w:val="24"/>
          <w:szCs w:val="24"/>
          <w14:textFill>
            <w14:solidFill>
              <w14:schemeClr w14:val="tx1"/>
            </w14:solidFill>
          </w14:textFill>
        </w:rPr>
        <w:t>oncentration</w:t>
      </w:r>
      <w:r>
        <w:rPr>
          <w:rStyle w:val="23"/>
          <w:rFonts w:hint="default" w:ascii="Times New Roman" w:hAnsi="Times New Roman" w:eastAsia="宋体" w:cs="Times New Roman"/>
          <w:b w:val="0"/>
          <w:bCs w:val="0"/>
          <w:i w:val="0"/>
          <w:iCs w:val="0"/>
          <w:caps w:val="0"/>
          <w:smallCaps w:val="0"/>
          <w:strike w:val="0"/>
          <w:dstrike w:val="0"/>
          <w:snapToGrid/>
          <w:vanish w:val="0"/>
          <w:color w:val="000000" w:themeColor="text1"/>
          <w:spacing w:val="0"/>
          <w:w w:val="100"/>
          <w:kern w:val="0"/>
          <w:position w:val="0"/>
          <w:sz w:val="24"/>
          <w:szCs w:val="24"/>
          <w:highlight w:val="none"/>
          <w:u w:val="none" w:color="auto"/>
          <w:vertAlign w:val="baseline"/>
          <w:rtl w:val="0"/>
          <w:cs w:val="0"/>
          <w:lang w:val="fr-BE" w:eastAsia="fr-FR" w:bidi="ar-SA"/>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response curve w</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as</w:t>
      </w:r>
      <w:r>
        <w:rPr>
          <w:rFonts w:hint="default" w:ascii="Times New Roman" w:hAnsi="Times New Roman" w:eastAsia="宋体" w:cs="Times New Roman"/>
          <w:color w:val="000000" w:themeColor="text1"/>
          <w:sz w:val="24"/>
          <w:szCs w:val="24"/>
          <w14:textFill>
            <w14:solidFill>
              <w14:schemeClr w14:val="tx1"/>
            </w14:solidFill>
          </w14:textFill>
        </w:rPr>
        <w:t xml:space="preserve"> fitted using th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following Hill equation: y</w:t>
      </w:r>
      <w:r>
        <w:rPr>
          <w:rFonts w:hint="default" w:ascii="Times New Roman" w:hAnsi="Times New Roman" w:eastAsia="宋体" w:cs="Times New Roman"/>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1</w:t>
      </w:r>
      <w:r>
        <w:rPr>
          <w:rFonts w:hint="default" w:ascii="Times New Roman" w:hAnsi="Times New Roman" w:eastAsia="宋体" w:cs="Times New Roman"/>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1</w:t>
      </w:r>
      <w:r>
        <w:rPr>
          <w:rFonts w:hint="default" w:ascii="Times New Roman" w:hAnsi="Times New Roman" w:eastAsia="宋体" w:cs="Times New Roman"/>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fmax)/[1</w:t>
      </w:r>
      <w:r>
        <w:rPr>
          <w:rFonts w:hint="default" w:ascii="Times New Roman" w:hAnsi="Times New Roman" w:eastAsia="宋体" w:cs="Times New Roman"/>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S]/IC</w:t>
      </w:r>
      <w:r>
        <w:rPr>
          <w:rFonts w:hint="default" w:ascii="Times New Roman" w:hAnsi="Times New Roman" w:eastAsia="宋体" w:cs="Times New Roman"/>
          <w:color w:val="000000" w:themeColor="text1"/>
          <w:sz w:val="24"/>
          <w:szCs w:val="24"/>
          <w:vertAlign w:val="subscript"/>
          <w14:textFill>
            <w14:solidFill>
              <w14:schemeClr w14:val="tx1"/>
            </w14:solidFill>
          </w14:textFill>
        </w:rPr>
        <w:t>50</w:t>
      </w:r>
      <w:r>
        <w:rPr>
          <w:rFonts w:hint="default" w:ascii="Times New Roman" w:hAnsi="Times New Roman" w:eastAsia="宋体" w:cs="Times New Roman"/>
          <w:color w:val="000000" w:themeColor="text1"/>
          <w:sz w:val="24"/>
          <w:szCs w:val="24"/>
          <w14:textFill>
            <w14:solidFill>
              <w14:schemeClr w14:val="tx1"/>
            </w14:solidFill>
          </w14:textFill>
        </w:rPr>
        <w:t>)n]</w:t>
      </w:r>
      <w:r>
        <w:rPr>
          <w:rFonts w:hint="default" w:ascii="Times New Roman" w:hAnsi="Times New Roman" w:eastAsia="宋体" w:cs="Times New Roman"/>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 xml:space="preserve"> where S</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is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the </w:t>
      </w:r>
      <w:r>
        <w:rPr>
          <w:rFonts w:hint="default" w:ascii="Times New Roman" w:hAnsi="Times New Roman" w:eastAsia="宋体" w:cs="Times New Roman"/>
          <w:color w:val="000000" w:themeColor="text1"/>
          <w:sz w:val="24"/>
          <w:szCs w:val="24"/>
          <w14:textFill>
            <w14:solidFill>
              <w14:schemeClr w14:val="tx1"/>
            </w14:solidFill>
          </w14:textFill>
        </w:rPr>
        <w:t>Lt7b</w:t>
      </w:r>
      <w:r>
        <w:rPr>
          <w:rFonts w:hint="default" w:ascii="Times New Roman" w:hAnsi="Times New Roman" w:eastAsia="宋体" w:cs="Times New Roman"/>
          <w:color w:val="000000" w:themeColor="text1"/>
          <w:sz w:val="24"/>
          <w:szCs w:val="24"/>
          <w14:textFill>
            <w14:solidFill>
              <w14:schemeClr w14:val="tx1"/>
            </w14:solidFill>
          </w14:textFill>
        </w:rPr>
        <w:t xml:space="preserve"> concentration, n is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the </w:t>
      </w:r>
      <w:r>
        <w:rPr>
          <w:rFonts w:hint="default" w:ascii="Times New Roman" w:hAnsi="Times New Roman" w:eastAsia="宋体" w:cs="Times New Roman"/>
          <w:color w:val="000000" w:themeColor="text1"/>
          <w:sz w:val="24"/>
          <w:szCs w:val="24"/>
          <w14:textFill>
            <w14:solidFill>
              <w14:schemeClr w14:val="tx1"/>
            </w14:solidFill>
          </w14:textFill>
        </w:rPr>
        <w:t>empirical Hill coefficien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 xml:space="preserve"> and fmax is th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maximum calcium current inhibition r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I/I</w:t>
      </w:r>
      <w:r>
        <w:rPr>
          <w:rFonts w:hint="default" w:ascii="Times New Roman" w:hAnsi="Times New Roman" w:eastAsia="宋体" w:cs="Times New Roman"/>
          <w:color w:val="000000" w:themeColor="text1"/>
          <w:sz w:val="24"/>
          <w:szCs w:val="24"/>
          <w14:textFill>
            <w14:solidFill>
              <w14:schemeClr w14:val="tx1"/>
            </w14:solidFill>
          </w14:textFill>
        </w:rPr>
        <w:t>max</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here Imax is the control peak of </w:t>
      </w:r>
      <w:r>
        <w:rPr>
          <w:rFonts w:hint="default" w:ascii="Times New Roman" w:hAnsi="Times New Roman" w:eastAsia="宋体" w:cs="Times New Roman"/>
          <w:color w:val="000000" w:themeColor="text1"/>
          <w:sz w:val="24"/>
          <w:szCs w:val="24"/>
          <w14:textFill>
            <w14:solidFill>
              <w14:schemeClr w14:val="tx1"/>
            </w14:solidFill>
          </w14:textFill>
        </w:rPr>
        <w:t>calcium</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curren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 xml:space="preserve">. </w:t>
      </w:r>
    </w:p>
    <w:p>
      <w:pPr>
        <w:spacing w:line="480" w:lineRule="auto"/>
        <w:jc w:val="both"/>
        <w:rPr>
          <w:rFonts w:hint="default" w:ascii="Times New Roman" w:hAnsi="Times New Roman" w:eastAsia="宋体" w:cs="Times New Roman"/>
          <w:b/>
          <w:bCs/>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00" w:themeColor="text1"/>
          <w:sz w:val="24"/>
          <w:szCs w:val="24"/>
          <w14:textFill>
            <w14:solidFill>
              <w14:schemeClr w14:val="tx1"/>
            </w14:solidFill>
          </w14:textFill>
        </w:rPr>
        <w:t>1</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4 </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Whole-cell patch clamp for </w:t>
      </w:r>
      <w:r>
        <w:rPr>
          <w:rFonts w:hint="default" w:ascii="Times New Roman" w:hAnsi="Times New Roman" w:eastAsia="宋体" w:cs="Times New Roman"/>
          <w:b/>
          <w:bCs/>
          <w:iCs/>
          <w:color w:val="000000" w:themeColor="text1"/>
          <w:kern w:val="0"/>
          <w:sz w:val="24"/>
          <w:szCs w:val="24"/>
          <w14:textFill>
            <w14:solidFill>
              <w14:schemeClr w14:val="tx1"/>
            </w14:solidFill>
          </w14:textFill>
        </w:rPr>
        <w:t>HEK293 cells</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HEK293 cells, which were obtained from the Cell Bank of the Chinese Academy of Sciences (Shanghai, China) with STR Authentication, were cultured in DMEM with 10% fetal bovine serum. Plasmids of rat 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7 (r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7), rat Nav1.8 (r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8</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cotransfected</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ith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Na</w:t>
      </w:r>
      <w:r>
        <w:rPr>
          <w:rFonts w:hint="default" w:ascii="Times New Roman" w:hAnsi="Times New Roman" w:eastAsia="宋体" w:cs="Times New Roman"/>
          <w:color w:val="000000" w:themeColor="text1"/>
          <w:sz w:val="24"/>
          <w:szCs w:val="24"/>
          <w:vertAlign w:val="subscript"/>
          <w:lang w:val="en-US" w:eastAsia="zh-CN"/>
          <w14:textFill>
            <w14:solidFill>
              <w14:schemeClr w14:val="tx1"/>
            </w14:solidFill>
          </w14:textFill>
        </w:rPr>
        <w:t>v</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β1</w:t>
      </w:r>
      <w:r>
        <w:rPr>
          <w:rFonts w:hint="default" w:ascii="Times New Roman" w:hAnsi="Times New Roman" w:eastAsia="宋体" w:cs="Times New Roman"/>
          <w:color w:val="000000" w:themeColor="text1"/>
          <w:sz w:val="24"/>
          <w:szCs w:val="24"/>
          <w14:textFill>
            <w14:solidFill>
              <w14:schemeClr w14:val="tx1"/>
            </w14:solidFill>
          </w14:textFill>
        </w:rPr>
        <w:t>), human 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5 (h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5), human 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7 (h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7), human 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8 (hN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r>
        <w:rPr>
          <w:rFonts w:hint="default" w:ascii="Times New Roman" w:hAnsi="Times New Roman" w:eastAsia="宋体" w:cs="Times New Roman"/>
          <w:color w:val="000000" w:themeColor="text1"/>
          <w:sz w:val="24"/>
          <w:szCs w:val="24"/>
          <w14:textFill>
            <w14:solidFill>
              <w14:schemeClr w14:val="tx1"/>
            </w14:solidFill>
          </w14:textFill>
        </w:rPr>
        <w:t>1.</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8,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cotransfected</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ith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Na</w:t>
      </w:r>
      <w:r>
        <w:rPr>
          <w:rFonts w:hint="default" w:ascii="Times New Roman" w:hAnsi="Times New Roman" w:eastAsia="宋体" w:cs="Times New Roman"/>
          <w:color w:val="000000" w:themeColor="text1"/>
          <w:sz w:val="24"/>
          <w:szCs w:val="24"/>
          <w:vertAlign w:val="subscript"/>
          <w:lang w:val="en-US" w:eastAsia="zh-CN"/>
          <w14:textFill>
            <w14:solidFill>
              <w14:schemeClr w14:val="tx1"/>
            </w14:solidFill>
          </w14:textFill>
        </w:rPr>
        <w:t>v</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β1</w:t>
      </w:r>
      <w:r>
        <w:rPr>
          <w:rFonts w:hint="default" w:ascii="Times New Roman" w:hAnsi="Times New Roman" w:eastAsia="宋体" w:cs="Times New Roman"/>
          <w:color w:val="000000" w:themeColor="text1"/>
          <w:sz w:val="24"/>
          <w:szCs w:val="24"/>
          <w14:textFill>
            <w14:solidFill>
              <w14:schemeClr w14:val="tx1"/>
            </w14:solidFill>
          </w14:textFill>
        </w:rPr>
        <w:t xml:space="preserve">), human </w:t>
      </w:r>
      <w:bookmarkStart w:id="1"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1"/>
      <w:r>
        <w:rPr>
          <w:rFonts w:hint="default" w:ascii="Times New Roman" w:hAnsi="Times New Roman" w:eastAsia="宋体" w:cs="Times New Roman"/>
          <w:color w:val="000000" w:themeColor="text1"/>
          <w:sz w:val="24"/>
          <w:szCs w:val="24"/>
          <w14:textFill>
            <w14:solidFill>
              <w14:schemeClr w14:val="tx1"/>
            </w14:solidFill>
          </w14:textFill>
        </w:rPr>
        <w:t>1.2 (h</w:t>
      </w:r>
      <w:bookmarkStart w:id="2"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2"/>
      <w:r>
        <w:rPr>
          <w:rFonts w:hint="default" w:ascii="Times New Roman" w:hAnsi="Times New Roman" w:eastAsia="宋体" w:cs="Times New Roman"/>
          <w:color w:val="000000" w:themeColor="text1"/>
          <w:sz w:val="24"/>
          <w:szCs w:val="24"/>
          <w14:textFill>
            <w14:solidFill>
              <w14:schemeClr w14:val="tx1"/>
            </w14:solidFill>
          </w14:textFill>
        </w:rPr>
        <w:t xml:space="preserve">1.2), human </w:t>
      </w:r>
      <w:bookmarkStart w:id="3"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3"/>
      <w:r>
        <w:rPr>
          <w:rFonts w:hint="default" w:ascii="Times New Roman" w:hAnsi="Times New Roman" w:eastAsia="宋体" w:cs="Times New Roman"/>
          <w:color w:val="000000" w:themeColor="text1"/>
          <w:sz w:val="24"/>
          <w:szCs w:val="24"/>
          <w14:textFill>
            <w14:solidFill>
              <w14:schemeClr w14:val="tx1"/>
            </w14:solidFill>
          </w14:textFill>
        </w:rPr>
        <w:t>2.1 (h</w:t>
      </w:r>
      <w:bookmarkStart w:id="4"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4"/>
      <w:r>
        <w:rPr>
          <w:rFonts w:hint="default" w:ascii="Times New Roman" w:hAnsi="Times New Roman" w:eastAsia="宋体" w:cs="Times New Roman"/>
          <w:color w:val="000000" w:themeColor="text1"/>
          <w:sz w:val="24"/>
          <w:szCs w:val="24"/>
          <w14:textFill>
            <w14:solidFill>
              <w14:schemeClr w14:val="tx1"/>
            </w14:solidFill>
          </w14:textFill>
        </w:rPr>
        <w:t xml:space="preserve">2.1), human </w:t>
      </w:r>
      <w:bookmarkStart w:id="5"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5"/>
      <w:r>
        <w:rPr>
          <w:rFonts w:hint="default" w:ascii="Times New Roman" w:hAnsi="Times New Roman" w:eastAsia="宋体" w:cs="Times New Roman"/>
          <w:color w:val="000000" w:themeColor="text1"/>
          <w:sz w:val="24"/>
          <w:szCs w:val="24"/>
          <w14:textFill>
            <w14:solidFill>
              <w14:schemeClr w14:val="tx1"/>
            </w14:solidFill>
          </w14:textFill>
        </w:rPr>
        <w:t>2.2 (h</w:t>
      </w:r>
      <w:bookmarkStart w:id="6"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6"/>
      <w:r>
        <w:rPr>
          <w:rFonts w:hint="default" w:ascii="Times New Roman" w:hAnsi="Times New Roman" w:eastAsia="宋体" w:cs="Times New Roman"/>
          <w:color w:val="000000" w:themeColor="text1"/>
          <w:sz w:val="24"/>
          <w:szCs w:val="24"/>
          <w14:textFill>
            <w14:solidFill>
              <w14:schemeClr w14:val="tx1"/>
            </w14:solidFill>
          </w14:textFill>
        </w:rPr>
        <w:t xml:space="preserve">2.2) and human </w:t>
      </w:r>
      <w:bookmarkStart w:id="7"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7"/>
      <w:r>
        <w:rPr>
          <w:rFonts w:hint="default" w:ascii="Times New Roman" w:hAnsi="Times New Roman" w:eastAsia="宋体" w:cs="Times New Roman"/>
          <w:color w:val="000000" w:themeColor="text1"/>
          <w:sz w:val="24"/>
          <w:szCs w:val="24"/>
          <w14:textFill>
            <w14:solidFill>
              <w14:schemeClr w14:val="tx1"/>
            </w14:solidFill>
          </w14:textFill>
        </w:rPr>
        <w:t>3.2 (h</w:t>
      </w:r>
      <w:bookmarkStart w:id="8" w:name="突出显示"/>
      <w:r>
        <w:rPr>
          <w:rFonts w:hint="default" w:ascii="Times New Roman" w:hAnsi="Times New Roman" w:eastAsia="宋体" w:cs="Times New Roman"/>
          <w:color w:val="000000" w:themeColor="text1"/>
          <w:sz w:val="24"/>
          <w:szCs w:val="24"/>
          <w14:textFill>
            <w14:solidFill>
              <w14:schemeClr w14:val="tx1"/>
            </w14:solidFill>
          </w14:textFill>
        </w:rPr>
        <w:t>Ca</w:t>
      </w:r>
      <w:r>
        <w:rPr>
          <w:rFonts w:hint="default" w:ascii="Times New Roman" w:hAnsi="Times New Roman" w:eastAsia="宋体" w:cs="Times New Roman"/>
          <w:color w:val="000000" w:themeColor="text1"/>
          <w:sz w:val="24"/>
          <w:szCs w:val="24"/>
          <w:vertAlign w:val="subscript"/>
          <w14:textFill>
            <w14:solidFill>
              <w14:schemeClr w14:val="tx1"/>
            </w14:solidFill>
          </w14:textFill>
        </w:rPr>
        <w:t>v</w:t>
      </w:r>
      <w:bookmarkEnd w:id="8"/>
      <w:r>
        <w:rPr>
          <w:rFonts w:hint="default" w:ascii="Times New Roman" w:hAnsi="Times New Roman" w:eastAsia="宋体" w:cs="Times New Roman"/>
          <w:color w:val="000000" w:themeColor="text1"/>
          <w:sz w:val="24"/>
          <w:szCs w:val="24"/>
          <w14:textFill>
            <w14:solidFill>
              <w14:schemeClr w14:val="tx1"/>
            </w14:solidFill>
          </w14:textFill>
        </w:rPr>
        <w:t>3.2) were cloned by our lab and were separately transfected into HEK293 cells using Lipofectamine 3000 (Invitrogen, Americ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as previously described </w:t>
      </w:r>
      <w:r>
        <w:rPr>
          <w:rFonts w:hint="default" w:ascii="Times New Roman" w:hAnsi="Times New Roman" w:eastAsia="宋体" w:cs="Times New Roman"/>
          <w:color w:val="000000" w:themeColor="text1"/>
          <w:sz w:val="24"/>
          <w:szCs w:val="24"/>
          <w:vertAlign w:val="superscript"/>
          <w:lang w:val="en-US" w:eastAsia="zh-CN"/>
          <w14:textFill>
            <w14:solidFill>
              <w14:schemeClr w14:val="tx1"/>
            </w14:solidFill>
          </w14:textFill>
        </w:rPr>
        <w:t>1, 2</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The sodium currents were induced by a depolarization of -10 mV from a holding potential of -80 mV.</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kern w:val="0"/>
          <w:sz w:val="24"/>
          <w:szCs w:val="24"/>
          <w14:textFill>
            <w14:solidFill>
              <w14:schemeClr w14:val="tx1"/>
            </w14:solidFill>
          </w14:textFill>
        </w:rPr>
        <w:t xml:space="preserve">The calcium currents of </w:t>
      </w:r>
      <w:r>
        <w:rPr>
          <w:rFonts w:hint="default" w:ascii="Times New Roman" w:hAnsi="Times New Roman" w:eastAsia="宋体" w:cs="Times New Roman"/>
          <w:color w:val="000000" w:themeColor="text1"/>
          <w:kern w:val="2"/>
          <w:lang w:val="en-US" w:eastAsia="zh-CN"/>
          <w14:textFill>
            <w14:solidFill>
              <w14:schemeClr w14:val="tx1"/>
            </w14:solidFill>
          </w14:textFill>
        </w:rPr>
        <w:t>h</w:t>
      </w:r>
      <w:bookmarkStart w:id="9" w:name="突出显示"/>
      <w:r>
        <w:rPr>
          <w:rFonts w:hint="default" w:ascii="Times New Roman" w:hAnsi="Times New Roman" w:eastAsia="宋体" w:cs="Times New Roman"/>
          <w:color w:val="000000" w:themeColor="text1"/>
          <w:kern w:val="2"/>
          <w:lang w:val="en-US" w:eastAsia="zh-CN"/>
          <w14:textFill>
            <w14:solidFill>
              <w14:schemeClr w14:val="tx1"/>
            </w14:solidFill>
          </w14:textFill>
        </w:rPr>
        <w:t>Ca</w:t>
      </w:r>
      <w:r>
        <w:rPr>
          <w:rFonts w:hint="default" w:ascii="Times New Roman" w:hAnsi="Times New Roman" w:eastAsia="宋体" w:cs="Times New Roman"/>
          <w:color w:val="000000" w:themeColor="text1"/>
          <w:kern w:val="2"/>
          <w:vertAlign w:val="subscript"/>
          <w:lang w:val="en-US" w:eastAsia="zh-CN"/>
          <w14:textFill>
            <w14:solidFill>
              <w14:schemeClr w14:val="tx1"/>
            </w14:solidFill>
          </w14:textFill>
        </w:rPr>
        <w:t>v</w:t>
      </w:r>
      <w:bookmarkEnd w:id="9"/>
      <w:r>
        <w:rPr>
          <w:rFonts w:hint="default" w:ascii="Times New Roman" w:hAnsi="Times New Roman" w:eastAsia="宋体" w:cs="Times New Roman"/>
          <w:color w:val="000000" w:themeColor="text1"/>
          <w:kern w:val="2"/>
          <w:lang w:val="en-US" w:eastAsia="zh-CN"/>
          <w14:textFill>
            <w14:solidFill>
              <w14:schemeClr w14:val="tx1"/>
            </w14:solidFill>
          </w14:textFill>
        </w:rPr>
        <w:t>1.2, h</w:t>
      </w:r>
      <w:bookmarkStart w:id="10" w:name="突出显示"/>
      <w:r>
        <w:rPr>
          <w:rFonts w:hint="default" w:ascii="Times New Roman" w:hAnsi="Times New Roman" w:eastAsia="宋体" w:cs="Times New Roman"/>
          <w:color w:val="000000" w:themeColor="text1"/>
          <w:kern w:val="2"/>
          <w:lang w:val="en-US" w:eastAsia="zh-CN"/>
          <w14:textFill>
            <w14:solidFill>
              <w14:schemeClr w14:val="tx1"/>
            </w14:solidFill>
          </w14:textFill>
        </w:rPr>
        <w:t>Ca</w:t>
      </w:r>
      <w:r>
        <w:rPr>
          <w:rFonts w:hint="default" w:ascii="Times New Roman" w:hAnsi="Times New Roman" w:eastAsia="宋体" w:cs="Times New Roman"/>
          <w:color w:val="000000" w:themeColor="text1"/>
          <w:kern w:val="2"/>
          <w:vertAlign w:val="subscript"/>
          <w:lang w:val="en-US" w:eastAsia="zh-CN"/>
          <w14:textFill>
            <w14:solidFill>
              <w14:schemeClr w14:val="tx1"/>
            </w14:solidFill>
          </w14:textFill>
        </w:rPr>
        <w:t>v</w:t>
      </w:r>
      <w:bookmarkEnd w:id="10"/>
      <w:r>
        <w:rPr>
          <w:rFonts w:hint="default" w:ascii="Times New Roman" w:hAnsi="Times New Roman" w:eastAsia="宋体" w:cs="Times New Roman"/>
          <w:color w:val="000000" w:themeColor="text1"/>
          <w:kern w:val="2"/>
          <w:lang w:val="en-US" w:eastAsia="zh-CN"/>
          <w14:textFill>
            <w14:solidFill>
              <w14:schemeClr w14:val="tx1"/>
            </w14:solidFill>
          </w14:textFill>
        </w:rPr>
        <w:t>2.1, h</w:t>
      </w:r>
      <w:bookmarkStart w:id="11" w:name="突出显示"/>
      <w:r>
        <w:rPr>
          <w:rFonts w:hint="default" w:ascii="Times New Roman" w:hAnsi="Times New Roman" w:eastAsia="宋体" w:cs="Times New Roman"/>
          <w:color w:val="000000" w:themeColor="text1"/>
          <w:kern w:val="2"/>
          <w:lang w:val="en-US" w:eastAsia="zh-CN"/>
          <w14:textFill>
            <w14:solidFill>
              <w14:schemeClr w14:val="tx1"/>
            </w14:solidFill>
          </w14:textFill>
        </w:rPr>
        <w:t>Ca</w:t>
      </w:r>
      <w:r>
        <w:rPr>
          <w:rFonts w:hint="default" w:ascii="Times New Roman" w:hAnsi="Times New Roman" w:eastAsia="宋体" w:cs="Times New Roman"/>
          <w:color w:val="000000" w:themeColor="text1"/>
          <w:kern w:val="2"/>
          <w:vertAlign w:val="subscript"/>
          <w:lang w:val="en-US" w:eastAsia="zh-CN"/>
          <w14:textFill>
            <w14:solidFill>
              <w14:schemeClr w14:val="tx1"/>
            </w14:solidFill>
          </w14:textFill>
        </w:rPr>
        <w:t>v</w:t>
      </w:r>
      <w:bookmarkEnd w:id="11"/>
      <w:r>
        <w:rPr>
          <w:rFonts w:hint="default" w:ascii="Times New Roman" w:hAnsi="Times New Roman" w:eastAsia="宋体" w:cs="Times New Roman"/>
          <w:color w:val="000000" w:themeColor="text1"/>
          <w:kern w:val="2"/>
          <w:lang w:val="en-US" w:eastAsia="zh-CN"/>
          <w14:textFill>
            <w14:solidFill>
              <w14:schemeClr w14:val="tx1"/>
            </w14:solidFill>
          </w14:textFill>
        </w:rPr>
        <w:t>2.2 and h</w:t>
      </w:r>
      <w:bookmarkStart w:id="12" w:name="突出显示"/>
      <w:r>
        <w:rPr>
          <w:rFonts w:hint="default" w:ascii="Times New Roman" w:hAnsi="Times New Roman" w:eastAsia="宋体" w:cs="Times New Roman"/>
          <w:color w:val="000000" w:themeColor="text1"/>
          <w:kern w:val="2"/>
          <w:lang w:val="en-US" w:eastAsia="zh-CN"/>
          <w14:textFill>
            <w14:solidFill>
              <w14:schemeClr w14:val="tx1"/>
            </w14:solidFill>
          </w14:textFill>
        </w:rPr>
        <w:t>Ca</w:t>
      </w:r>
      <w:r>
        <w:rPr>
          <w:rFonts w:hint="default" w:ascii="Times New Roman" w:hAnsi="Times New Roman" w:eastAsia="宋体" w:cs="Times New Roman"/>
          <w:color w:val="000000" w:themeColor="text1"/>
          <w:kern w:val="2"/>
          <w:vertAlign w:val="subscript"/>
          <w:lang w:val="en-US" w:eastAsia="zh-CN"/>
          <w14:textFill>
            <w14:solidFill>
              <w14:schemeClr w14:val="tx1"/>
            </w14:solidFill>
          </w14:textFill>
        </w:rPr>
        <w:t>v</w:t>
      </w:r>
      <w:bookmarkEnd w:id="12"/>
      <w:r>
        <w:rPr>
          <w:rFonts w:hint="default" w:ascii="Times New Roman" w:hAnsi="Times New Roman" w:eastAsia="宋体" w:cs="Times New Roman"/>
          <w:color w:val="000000" w:themeColor="text1"/>
          <w:kern w:val="2"/>
          <w:lang w:val="en-US" w:eastAsia="zh-CN"/>
          <w14:textFill>
            <w14:solidFill>
              <w14:schemeClr w14:val="tx1"/>
            </w14:solidFill>
          </w14:textFill>
        </w:rPr>
        <w:t>3.2</w:t>
      </w:r>
      <w:r>
        <w:rPr>
          <w:rFonts w:hint="default" w:ascii="Times New Roman" w:hAnsi="Times New Roman" w:eastAsia="宋体" w:cs="Times New Roman"/>
          <w:iCs/>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kern w:val="0"/>
          <w:sz w:val="24"/>
          <w:szCs w:val="24"/>
          <w14:textFill>
            <w14:solidFill>
              <w14:schemeClr w14:val="tx1"/>
            </w14:solidFill>
          </w14:textFill>
        </w:rPr>
        <w:t>were induced by a 400 ms depolarization of 10 mV from a holding potential of -60 mV.</w:t>
      </w:r>
    </w:p>
    <w:p>
      <w:pPr>
        <w:spacing w:line="480" w:lineRule="auto"/>
        <w:jc w:val="both"/>
        <w:rPr>
          <w:rFonts w:hint="default" w:ascii="Times New Roman" w:hAnsi="Times New Roman" w:eastAsia="宋体" w:cs="Times New Roman"/>
          <w:b/>
          <w:bCs/>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00" w:themeColor="text1"/>
          <w:sz w:val="24"/>
          <w:szCs w:val="24"/>
          <w14:textFill>
            <w14:solidFill>
              <w14:schemeClr w14:val="tx1"/>
            </w14:solidFill>
          </w14:textFill>
        </w:rPr>
        <w:t>1</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5 </w:t>
      </w:r>
      <w:r>
        <w:rPr>
          <w:rFonts w:hint="default" w:ascii="Times New Roman" w:hAnsi="Times New Roman" w:eastAsia="宋体" w:cs="Times New Roman"/>
          <w:b/>
          <w:bCs/>
          <w:iCs/>
          <w:color w:val="000000" w:themeColor="text1"/>
          <w:sz w:val="24"/>
          <w:szCs w:val="24"/>
          <w14:textFill>
            <w14:solidFill>
              <w14:schemeClr w14:val="tx1"/>
            </w14:solidFill>
          </w14:textFill>
        </w:rPr>
        <w:t>MTT cytotoxicity assay</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HaCaT </w:t>
      </w:r>
      <w:r>
        <w:rPr>
          <w:rFonts w:hint="default" w:ascii="Times New Roman" w:hAnsi="Times New Roman" w:cs="Times New Roman"/>
          <w:b w:val="0"/>
          <w:bCs w:val="0"/>
          <w:color w:val="000000" w:themeColor="text1"/>
          <w:sz w:val="24"/>
          <w:szCs w:val="24"/>
          <w14:textFill>
            <w14:solidFill>
              <w14:schemeClr w14:val="tx1"/>
            </w14:solidFill>
          </w14:textFill>
        </w:rPr>
        <w:t xml:space="preserve">cells were </w:t>
      </w:r>
      <w:r>
        <w:rPr>
          <w:rFonts w:hint="default" w:ascii="Times New Roman" w:hAnsi="Times New Roman" w:cs="Times New Roman"/>
          <w:b w:val="0"/>
          <w:bCs w:val="0"/>
          <w:color w:val="000000" w:themeColor="text1"/>
          <w:sz w:val="24"/>
          <w:szCs w:val="24"/>
          <w14:textFill>
            <w14:solidFill>
              <w14:schemeClr w14:val="tx1"/>
            </w14:solidFill>
          </w14:textFill>
        </w:rPr>
        <w:t>purchase</w:t>
      </w:r>
      <w:r>
        <w:rPr>
          <w:rFonts w:hint="default" w:ascii="Times New Roman" w:hAnsi="Times New Roman" w:cs="Times New Roman"/>
          <w:b w:val="0"/>
          <w:bCs w:val="0"/>
          <w:color w:val="000000" w:themeColor="text1"/>
          <w:sz w:val="24"/>
          <w:szCs w:val="24"/>
          <w14:textFill>
            <w14:solidFill>
              <w14:schemeClr w14:val="tx1"/>
            </w14:solidFill>
          </w14:textFill>
        </w:rPr>
        <w:t>d from the</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14:textFill>
            <w14:solidFill>
              <w14:schemeClr w14:val="tx1"/>
            </w14:solidFill>
          </w14:textFill>
        </w:rPr>
        <w:t xml:space="preserve">Beijing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B</w:t>
      </w:r>
      <w:r>
        <w:rPr>
          <w:rFonts w:hint="default" w:ascii="Times New Roman" w:hAnsi="Times New Roman" w:cs="Times New Roman"/>
          <w:b w:val="0"/>
          <w:bCs w:val="0"/>
          <w:color w:val="000000" w:themeColor="text1"/>
          <w:sz w:val="24"/>
          <w:szCs w:val="24"/>
          <w14:textFill>
            <w14:solidFill>
              <w14:schemeClr w14:val="tx1"/>
            </w14:solidFill>
          </w14:textFill>
        </w:rPr>
        <w:t>iobw Co. Ltd (Beijing, China)</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14:textFill>
            <w14:solidFill>
              <w14:schemeClr w14:val="tx1"/>
            </w14:solidFill>
          </w14:textFill>
        </w:rPr>
        <w:t>ND7</w:t>
      </w:r>
      <w:r>
        <w:rPr>
          <w:rFonts w:hint="default" w:ascii="Times New Roman" w:hAnsi="Times New Roman" w:eastAsia="宋体" w:cs="Times New Roman"/>
          <w:color w:val="000000" w:themeColor="text1"/>
          <w:lang w:val="en-US" w:eastAsia="zh-CN"/>
          <w14:textFill>
            <w14:solidFill>
              <w14:schemeClr w14:val="tx1"/>
            </w14:solidFill>
          </w14:textFill>
        </w:rPr>
        <w:t>/</w:t>
      </w:r>
      <w:r>
        <w:rPr>
          <w:rFonts w:hint="default" w:ascii="Times New Roman" w:hAnsi="Times New Roman" w:eastAsia="宋体" w:cs="Times New Roman"/>
          <w:color w:val="000000" w:themeColor="text1"/>
          <w14:textFill>
            <w14:solidFill>
              <w14:schemeClr w14:val="tx1"/>
            </w14:solidFill>
          </w14:textFill>
        </w:rPr>
        <w:t>23 cells were obtained from</w:t>
      </w:r>
      <w:r>
        <w:rPr>
          <w:rFonts w:hint="default" w:ascii="Times New Roman" w:hAnsi="Times New Roman" w:eastAsia="宋体" w:cs="Times New Roman"/>
          <w:color w:val="000000" w:themeColor="text1"/>
          <w:lang w:val="en-US" w:eastAsia="zh-CN"/>
          <w14:textFill>
            <w14:solidFill>
              <w14:schemeClr w14:val="tx1"/>
            </w14:solidFill>
          </w14:textFill>
        </w:rPr>
        <w:t xml:space="preserve"> the</w:t>
      </w:r>
      <w:r>
        <w:rPr>
          <w:rFonts w:hint="default" w:ascii="Times New Roman" w:hAnsi="Times New Roman" w:eastAsia="宋体" w:cs="Times New Roman"/>
          <w:color w:val="000000" w:themeColor="text1"/>
          <w14:textFill>
            <w14:solidFill>
              <w14:schemeClr w14:val="tx1"/>
            </w14:solidFill>
          </w14:textFill>
        </w:rPr>
        <w:t xml:space="preserve"> National Collection of Authenticated Cell Cultures (Shanghai, China). </w:t>
      </w:r>
      <w:r>
        <w:rPr>
          <w:rFonts w:hint="default" w:ascii="Times New Roman" w:hAnsi="Times New Roman" w:eastAsia="宋体" w:cs="Times New Roman"/>
          <w:color w:val="000000" w:themeColor="text1"/>
          <w:sz w:val="24"/>
          <w:szCs w:val="24"/>
          <w14:textFill>
            <w14:solidFill>
              <w14:schemeClr w14:val="tx1"/>
            </w14:solidFill>
          </w14:textFill>
        </w:rPr>
        <w:t xml:space="preserve">The cytotoxic activities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of </w:t>
      </w:r>
      <w:r>
        <w:rPr>
          <w:rFonts w:hint="default" w:ascii="Times New Roman" w:hAnsi="Times New Roman" w:eastAsia="宋体" w:cs="Times New Roman"/>
          <w:color w:val="000000" w:themeColor="text1"/>
          <w:sz w:val="24"/>
          <w:szCs w:val="24"/>
          <w14:textFill>
            <w14:solidFill>
              <w14:schemeClr w14:val="tx1"/>
            </w14:solidFill>
          </w14:textFill>
        </w:rPr>
        <w:t>conotoxin Lt7b w</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ere</w:t>
      </w:r>
      <w:r>
        <w:rPr>
          <w:rFonts w:hint="default" w:ascii="Times New Roman" w:hAnsi="Times New Roman" w:eastAsia="宋体" w:cs="Times New Roman"/>
          <w:color w:val="000000" w:themeColor="text1"/>
          <w:sz w:val="24"/>
          <w:szCs w:val="24"/>
          <w14:textFill>
            <w14:solidFill>
              <w14:schemeClr w14:val="tx1"/>
            </w14:solidFill>
          </w14:textFill>
        </w:rPr>
        <w:t xml:space="preserve"> examined against HaCa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and</w:t>
      </w:r>
      <w:r>
        <w:rPr>
          <w:rFonts w:hint="default" w:ascii="Times New Roman" w:hAnsi="Times New Roman" w:cs="Times New Roman"/>
          <w:b w:val="0"/>
          <w:bCs w:val="0"/>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14:textFill>
            <w14:solidFill>
              <w14:schemeClr w14:val="tx1"/>
            </w14:solidFill>
          </w14:textFill>
        </w:rPr>
        <w:t>ND7</w:t>
      </w:r>
      <w:r>
        <w:rPr>
          <w:rFonts w:hint="default" w:ascii="Times New Roman" w:hAnsi="Times New Roman" w:eastAsia="宋体" w:cs="Times New Roman"/>
          <w:color w:val="000000" w:themeColor="text1"/>
          <w:lang w:val="en-US" w:eastAsia="zh-CN"/>
          <w14:textFill>
            <w14:solidFill>
              <w14:schemeClr w14:val="tx1"/>
            </w14:solidFill>
          </w14:textFill>
        </w:rPr>
        <w:t>/</w:t>
      </w:r>
      <w:r>
        <w:rPr>
          <w:rFonts w:hint="default" w:ascii="Times New Roman" w:hAnsi="Times New Roman" w:eastAsia="宋体" w:cs="Times New Roman"/>
          <w:color w:val="000000" w:themeColor="text1"/>
          <w14:textFill>
            <w14:solidFill>
              <w14:schemeClr w14:val="tx1"/>
            </w14:solidFill>
          </w14:textFill>
        </w:rPr>
        <w:t>23</w:t>
      </w:r>
      <w:r>
        <w:rPr>
          <w:rFonts w:hint="default" w:ascii="Times New Roman" w:hAnsi="Times New Roman" w:eastAsia="宋体" w:cs="Times New Roman"/>
          <w:color w:val="000000" w:themeColor="text1"/>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cells. HaCaT cells were grown in DMEM high glucose medium containing 2 mM L-glutamine and 10% (v/v) fetal bovine serum, 100 μg/mL penicillin and 100 μg/m</w:t>
      </w:r>
      <w:r>
        <w:rPr>
          <w:rFonts w:hint="default" w:ascii="Times New Roman" w:hAnsi="Times New Roman" w:eastAsia="宋体" w:cs="Times New Roman"/>
          <w:color w:val="000000" w:themeColor="text1"/>
          <w:sz w:val="24"/>
          <w:szCs w:val="24"/>
          <w14:textFill>
            <w14:solidFill>
              <w14:schemeClr w14:val="tx1"/>
            </w14:solidFill>
          </w14:textFill>
        </w:rPr>
        <w:t>L</w:t>
      </w:r>
      <w:r>
        <w:rPr>
          <w:rFonts w:hint="default" w:ascii="Times New Roman" w:hAnsi="Times New Roman" w:eastAsia="宋体" w:cs="Times New Roman"/>
          <w:color w:val="000000" w:themeColor="text1"/>
          <w:sz w:val="24"/>
          <w:szCs w:val="24"/>
          <w14:textFill>
            <w14:solidFill>
              <w14:schemeClr w14:val="tx1"/>
            </w14:solidFill>
          </w14:textFill>
        </w:rPr>
        <w:t xml:space="preserve"> streptomycin</w:t>
      </w:r>
      <w:r>
        <w:rPr>
          <w:rFonts w:hint="default" w:ascii="Times New Roman" w:hAnsi="Times New Roman" w:eastAsia="宋体" w:cs="Times New Roman"/>
          <w:color w:val="000000" w:themeColor="text1"/>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in a 5% CO</w:t>
      </w:r>
      <w:r>
        <w:rPr>
          <w:rFonts w:hint="default" w:ascii="Times New Roman" w:hAnsi="Times New Roman" w:eastAsia="宋体" w:cs="Times New Roman"/>
          <w:color w:val="000000" w:themeColor="text1"/>
          <w:sz w:val="24"/>
          <w:szCs w:val="24"/>
          <w:vertAlign w:val="subscript"/>
          <w14:textFill>
            <w14:solidFill>
              <w14:schemeClr w14:val="tx1"/>
            </w14:solidFill>
          </w14:textFill>
        </w:rPr>
        <w:t>2</w:t>
      </w:r>
      <w:r>
        <w:rPr>
          <w:rFonts w:hint="default" w:ascii="Times New Roman" w:hAnsi="Times New Roman" w:eastAsia="宋体" w:cs="Times New Roman"/>
          <w:color w:val="000000" w:themeColor="text1"/>
          <w:sz w:val="24"/>
          <w:szCs w:val="24"/>
          <w14:textFill>
            <w14:solidFill>
              <w14:schemeClr w14:val="tx1"/>
            </w14:solidFill>
          </w14:textFill>
        </w:rPr>
        <w:t xml:space="preserve"> fully humidified environment at 37 °C. ND7-23 cells were grown in DMEM high glucose growth medium supplemented with 10% fetal bovine serum, 1% Glutamax, 50 U/mL penicillin and 50 µg/mL streptomycin at 37 °C with a 5% CO</w:t>
      </w:r>
      <w:r>
        <w:rPr>
          <w:rFonts w:hint="default" w:ascii="Times New Roman" w:hAnsi="Times New Roman" w:eastAsia="宋体" w:cs="Times New Roman"/>
          <w:color w:val="000000" w:themeColor="text1"/>
          <w:sz w:val="24"/>
          <w:szCs w:val="24"/>
          <w:vertAlign w:val="subscript"/>
          <w14:textFill>
            <w14:solidFill>
              <w14:schemeClr w14:val="tx1"/>
            </w14:solidFill>
          </w14:textFill>
        </w:rPr>
        <w:t>2</w:t>
      </w:r>
      <w:r>
        <w:rPr>
          <w:rFonts w:hint="default" w:ascii="Times New Roman" w:hAnsi="Times New Roman" w:eastAsia="宋体" w:cs="Times New Roman"/>
          <w:color w:val="000000" w:themeColor="text1"/>
          <w:sz w:val="24"/>
          <w:szCs w:val="24"/>
          <w14:textFill>
            <w14:solidFill>
              <w14:schemeClr w14:val="tx1"/>
            </w14:solidFill>
          </w14:textFill>
        </w:rPr>
        <w:t xml:space="preserve">/95% air humidified atmospher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A c</w:t>
      </w:r>
      <w:r>
        <w:rPr>
          <w:rFonts w:hint="default" w:ascii="Times New Roman" w:hAnsi="Times New Roman" w:eastAsia="宋体" w:cs="Times New Roman"/>
          <w:color w:val="000000" w:themeColor="text1"/>
          <w:sz w:val="24"/>
          <w:szCs w:val="24"/>
          <w14:textFill>
            <w14:solidFill>
              <w14:schemeClr w14:val="tx1"/>
            </w14:solidFill>
          </w14:textFill>
        </w:rPr>
        <w:t xml:space="preserve">ytotoxicity assay was carried out in vitro using MTT staining. The peptide concentrations used were </w:t>
      </w:r>
      <w:r>
        <w:rPr>
          <w:rFonts w:hint="default" w:ascii="Times New Roman" w:hAnsi="Times New Roman" w:eastAsia="宋体" w:cs="Times New Roman"/>
          <w:color w:val="000000" w:themeColor="text1"/>
          <w:sz w:val="24"/>
          <w:szCs w:val="24"/>
          <w14:textFill>
            <w14:solidFill>
              <w14:schemeClr w14:val="tx1"/>
            </w14:solidFill>
          </w14:textFill>
        </w:rPr>
        <w:t>0</w:t>
      </w:r>
      <w:r>
        <w:rPr>
          <w:rFonts w:hint="default" w:ascii="Times New Roman" w:hAnsi="Times New Roman" w:eastAsia="宋体" w:cs="Times New Roman"/>
          <w:color w:val="000000" w:themeColor="text1"/>
          <w:sz w:val="24"/>
          <w:szCs w:val="24"/>
          <w14:textFill>
            <w14:solidFill>
              <w14:schemeClr w14:val="tx1"/>
            </w14:solidFill>
          </w14:textFill>
        </w:rPr>
        <w:t>, 0.01, 0.1, 1, 10, 100 and 1000 μM for each well, respectivel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14:textFill>
            <w14:solidFill>
              <w14:schemeClr w14:val="tx1"/>
            </w14:solidFill>
          </w14:textFill>
        </w:rPr>
        <w:t xml:space="preserve">Three separate experiments were carried ou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and s</w:t>
      </w:r>
      <w:r>
        <w:rPr>
          <w:rFonts w:hint="default" w:ascii="Times New Roman" w:hAnsi="Times New Roman" w:eastAsia="宋体" w:cs="Times New Roman"/>
          <w:color w:val="000000" w:themeColor="text1"/>
          <w:sz w:val="24"/>
          <w:szCs w:val="24"/>
          <w14:textFill>
            <w14:solidFill>
              <w14:schemeClr w14:val="tx1"/>
            </w14:solidFill>
          </w14:textFill>
        </w:rPr>
        <w:t xml:space="preserve">ix replicate wells were used to determine each point. After 48 h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of </w:t>
      </w:r>
      <w:r>
        <w:rPr>
          <w:rFonts w:hint="default" w:ascii="Times New Roman" w:hAnsi="Times New Roman" w:eastAsia="宋体" w:cs="Times New Roman"/>
          <w:color w:val="000000" w:themeColor="text1"/>
          <w:sz w:val="24"/>
          <w:szCs w:val="24"/>
          <w14:textFill>
            <w14:solidFill>
              <w14:schemeClr w14:val="tx1"/>
            </w14:solidFill>
          </w14:textFill>
        </w:rPr>
        <w:t xml:space="preserve">incubation, the cells were stained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with </w:t>
      </w:r>
      <w:r>
        <w:rPr>
          <w:rFonts w:hint="default" w:ascii="Times New Roman" w:hAnsi="Times New Roman" w:eastAsia="宋体" w:cs="Times New Roman"/>
          <w:color w:val="000000" w:themeColor="text1"/>
          <w:sz w:val="24"/>
          <w:szCs w:val="24"/>
          <w14:textFill>
            <w14:solidFill>
              <w14:schemeClr w14:val="tx1"/>
            </w14:solidFill>
          </w14:textFill>
        </w:rPr>
        <w:t>MTT and placed in a BIO-RAD model 680 microplate reader to determine the absorbance at 490 nm.</w:t>
      </w:r>
    </w:p>
    <w:p>
      <w:pPr>
        <w:spacing w:line="480" w:lineRule="auto"/>
        <w:jc w:val="both"/>
        <w:rPr>
          <w:rFonts w:hint="default" w:ascii="Times New Roman" w:hAnsi="Times New Roman" w:eastAsia="宋体" w:cs="Times New Roman"/>
          <w:b/>
          <w:bCs/>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00" w:themeColor="text1"/>
          <w:sz w:val="24"/>
          <w:szCs w:val="24"/>
          <w14:textFill>
            <w14:solidFill>
              <w14:schemeClr w14:val="tx1"/>
            </w14:solidFill>
          </w14:textFill>
        </w:rPr>
        <w:t>1</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6 </w:t>
      </w:r>
      <w:r>
        <w:rPr>
          <w:rFonts w:hint="default" w:ascii="Times New Roman" w:hAnsi="Times New Roman" w:eastAsia="宋体" w:cs="Times New Roman"/>
          <w:b/>
          <w:bCs/>
          <w:iCs/>
          <w:color w:val="000000" w:themeColor="text1"/>
          <w:sz w:val="24"/>
          <w:szCs w:val="24"/>
          <w14:textFill>
            <w14:solidFill>
              <w14:schemeClr w14:val="tx1"/>
            </w14:solidFill>
          </w14:textFill>
        </w:rPr>
        <w:t xml:space="preserve">Analgesic activity bioassays </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Female Kunming</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mice (weight 18–22 g) were purchased from Guangzhou University of Chinese Medicine Experimental Animal Center (NO. SYXK</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Yu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2018-0182). All animal procedures were carried out according to the approved protocol</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GDY2002208) of the Institutional Animal Care and Use Committee at Guangdong Medical University.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Thirty</w:t>
      </w:r>
      <w:r>
        <w:rPr>
          <w:rFonts w:hint="default" w:ascii="Times New Roman" w:hAnsi="Times New Roman" w:eastAsia="宋体" w:cs="Times New Roman"/>
          <w:color w:val="000000" w:themeColor="text1"/>
          <w:sz w:val="24"/>
          <w:szCs w:val="24"/>
          <w14:textFill>
            <w14:solidFill>
              <w14:schemeClr w14:val="tx1"/>
            </w14:solidFill>
          </w14:textFill>
        </w:rPr>
        <w:t xml:space="preserve"> Kunming mice were randomly divided into fiv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groups. Each mouse was intrathecally injected with</w:t>
      </w:r>
      <w:r>
        <w:rPr>
          <w:rFonts w:hint="default" w:ascii="Times New Roman" w:hAnsi="Times New Roman" w:eastAsia="宋体" w:cs="Times New Roman"/>
          <w:color w:val="000000" w:themeColor="text1"/>
          <w:sz w:val="24"/>
          <w:szCs w:val="24"/>
          <w14:textFill>
            <w14:solidFill>
              <w14:schemeClr w14:val="tx1"/>
            </w14:solidFill>
          </w14:textFill>
        </w:rPr>
        <w:t xml:space="preserve"> 10 </w:t>
      </w:r>
      <w:r>
        <w:rPr>
          <w:rFonts w:hint="default" w:ascii="Times New Roman" w:hAnsi="Times New Roman" w:eastAsia="宋体" w:cs="Times New Roman"/>
          <w:color w:val="000000" w:themeColor="text1"/>
          <w:sz w:val="24"/>
          <w:szCs w:val="24"/>
          <w14:textFill>
            <w14:solidFill>
              <w14:schemeClr w14:val="tx1"/>
            </w14:solidFill>
          </w14:textFill>
        </w:rPr>
        <w:t>μ</w:t>
      </w:r>
      <w:r>
        <w:rPr>
          <w:rFonts w:hint="default" w:ascii="Times New Roman" w:hAnsi="Times New Roman" w:eastAsia="宋体" w:cs="Times New Roman"/>
          <w:color w:val="000000" w:themeColor="text1"/>
          <w:sz w:val="24"/>
          <w:szCs w:val="24"/>
          <w14:textFill>
            <w14:solidFill>
              <w14:schemeClr w14:val="tx1"/>
            </w14:solidFill>
          </w14:textFill>
        </w:rPr>
        <w:t xml:space="preserve">L </w:t>
      </w:r>
      <w:r>
        <w:rPr>
          <w:rFonts w:hint="default" w:ascii="Times New Roman" w:hAnsi="Times New Roman" w:eastAsia="宋体" w:cs="Times New Roman"/>
          <w:color w:val="000000" w:themeColor="text1"/>
          <w:sz w:val="24"/>
          <w:szCs w:val="24"/>
          <w14:textFill>
            <w14:solidFill>
              <w14:schemeClr w14:val="tx1"/>
            </w14:solidFill>
          </w14:textFill>
        </w:rPr>
        <w:t>Lt7b</w:t>
      </w:r>
      <w:r>
        <w:rPr>
          <w:rFonts w:hint="default" w:ascii="Times New Roman" w:hAnsi="Times New Roman" w:eastAsia="宋体" w:cs="Times New Roman"/>
          <w:color w:val="000000" w:themeColor="text1"/>
          <w:sz w:val="24"/>
          <w:szCs w:val="24"/>
          <w14:textFill>
            <w14:solidFill>
              <w14:schemeClr w14:val="tx1"/>
            </w14:solidFill>
          </w14:textFill>
        </w:rPr>
        <w:t xml:space="preserve"> (1, 10, 100 </w:t>
      </w:r>
      <w:r>
        <w:rPr>
          <w:rFonts w:hint="default" w:ascii="Times New Roman" w:hAnsi="Times New Roman" w:eastAsia="宋体" w:cs="Times New Roman"/>
          <w:color w:val="000000" w:themeColor="text1"/>
          <w:sz w:val="24"/>
          <w:szCs w:val="24"/>
          <w14:textFill>
            <w14:solidFill>
              <w14:schemeClr w14:val="tx1"/>
            </w14:solidFill>
          </w14:textFill>
        </w:rPr>
        <w:t>μM</w:t>
      </w:r>
      <w:r>
        <w:rPr>
          <w:rFonts w:hint="default" w:ascii="Times New Roman" w:hAnsi="Times New Roman" w:eastAsia="宋体" w:cs="Times New Roman"/>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 xml:space="preserve">, pethidine (positive control,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10 mM, which is </w:t>
      </w:r>
      <w:r>
        <w:rPr>
          <w:rFonts w:hint="default" w:ascii="Times New Roman" w:hAnsi="Times New Roman" w:eastAsia="宋体" w:cs="Times New Roman"/>
          <w:color w:val="000000" w:themeColor="text1"/>
          <w:sz w:val="24"/>
          <w:szCs w:val="24"/>
          <w14:textFill>
            <w14:solidFill>
              <w14:schemeClr w14:val="tx1"/>
            </w14:solidFill>
          </w14:textFill>
        </w:rPr>
        <w:t xml:space="preserve">1.25 mg/kg), or 0.9% saline (negative control).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The p</w:t>
      </w:r>
      <w:r>
        <w:rPr>
          <w:rFonts w:hint="default" w:ascii="Times New Roman" w:hAnsi="Times New Roman" w:eastAsia="宋体" w:cs="Times New Roman"/>
          <w:color w:val="000000" w:themeColor="text1"/>
          <w:sz w:val="24"/>
          <w:szCs w:val="24"/>
          <w14:textFill>
            <w14:solidFill>
              <w14:schemeClr w14:val="tx1"/>
            </w14:solidFill>
          </w14:textFill>
        </w:rPr>
        <w:t xml:space="preserve">ain threshold was set as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the </w:t>
      </w:r>
      <w:r>
        <w:rPr>
          <w:rFonts w:hint="default" w:ascii="Times New Roman" w:hAnsi="Times New Roman" w:eastAsia="宋体" w:cs="Times New Roman"/>
          <w:color w:val="000000" w:themeColor="text1"/>
          <w:sz w:val="24"/>
          <w:szCs w:val="24"/>
          <w14:textFill>
            <w14:solidFill>
              <w14:schemeClr w14:val="tx1"/>
            </w14:solidFill>
          </w14:textFill>
        </w:rPr>
        <w:t>tim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from mice on the 55 °C hotplate to licking foo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Th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p</w:t>
      </w:r>
      <w:r>
        <w:rPr>
          <w:rFonts w:hint="default" w:ascii="Times New Roman" w:hAnsi="Times New Roman" w:eastAsia="宋体" w:cs="Times New Roman"/>
          <w:color w:val="000000" w:themeColor="text1"/>
          <w:sz w:val="24"/>
          <w:szCs w:val="24"/>
          <w14:textFill>
            <w14:solidFill>
              <w14:schemeClr w14:val="tx1"/>
            </w14:solidFill>
          </w14:textFill>
        </w:rPr>
        <w:t>ain threshold was</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tested at 12 h before drug administration and 0.5 h, 1 h, 2 h, 3 h,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and </w:t>
      </w:r>
      <w:r>
        <w:rPr>
          <w:rFonts w:hint="default" w:ascii="Times New Roman" w:hAnsi="Times New Roman" w:eastAsia="宋体" w:cs="Times New Roman"/>
          <w:color w:val="000000" w:themeColor="text1"/>
          <w:sz w:val="24"/>
          <w:szCs w:val="24"/>
          <w14:textFill>
            <w14:solidFill>
              <w14:schemeClr w14:val="tx1"/>
            </w14:solidFill>
          </w14:textFill>
        </w:rPr>
        <w:t>4 h</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after drug administration. Pain threshold increment percentag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 (pain threshold after administration - pain threshold before</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administration)</w:t>
      </w:r>
      <w:r>
        <w:rPr>
          <w:rStyle w:val="23"/>
          <w:rFonts w:hint="default" w:ascii="Times New Roman" w:hAnsi="Times New Roman" w:eastAsia="宋体" w:cs="Times New Roman"/>
          <w:b w:val="0"/>
          <w:bCs w:val="0"/>
          <w:i w:val="0"/>
          <w:iCs w:val="0"/>
          <w:caps w:val="0"/>
          <w:smallCaps w:val="0"/>
          <w:strike w:val="0"/>
          <w:dstrike w:val="0"/>
          <w:snapToGrid/>
          <w:vanish w:val="0"/>
          <w:color w:val="000000" w:themeColor="text1"/>
          <w:spacing w:val="0"/>
          <w:w w:val="100"/>
          <w:kern w:val="0"/>
          <w:position w:val="0"/>
          <w:sz w:val="24"/>
          <w:szCs w:val="24"/>
          <w:highlight w:val="none"/>
          <w:u w:val="none" w:color="auto"/>
          <w:vertAlign w:val="baseline"/>
          <w:rtl w:val="0"/>
          <w:cs w:val="0"/>
          <w:lang w:val="fr-BE" w:eastAsia="fr-FR" w:bidi="ar-SA"/>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pain threshold before administration × 100%.</w:t>
      </w:r>
    </w:p>
    <w:p>
      <w:pPr>
        <w:spacing w:line="480" w:lineRule="auto"/>
        <w:jc w:val="both"/>
        <w:rPr>
          <w:rFonts w:hint="default" w:ascii="Times New Roman" w:hAnsi="Times New Roman" w:eastAsia="宋体" w:cs="Times New Roman"/>
          <w:b/>
          <w:iCs/>
          <w:color w:val="000000" w:themeColor="text1"/>
          <w:sz w:val="24"/>
          <w:szCs w:val="24"/>
          <w14:textFill>
            <w14:solidFill>
              <w14:schemeClr w14:val="tx1"/>
            </w14:solidFill>
          </w14:textFill>
        </w:rPr>
      </w:pPr>
      <w:r>
        <w:rPr>
          <w:rFonts w:hint="default" w:ascii="Times New Roman" w:hAnsi="Times New Roman" w:eastAsia="宋体" w:cs="Times New Roman"/>
          <w:b/>
          <w:iCs/>
          <w:color w:val="000000" w:themeColor="text1"/>
          <w:sz w:val="24"/>
          <w:szCs w:val="24"/>
          <w14:textFill>
            <w14:solidFill>
              <w14:schemeClr w14:val="tx1"/>
            </w14:solidFill>
          </w14:textFill>
        </w:rPr>
        <w:t>1</w:t>
      </w:r>
      <w:r>
        <w:rPr>
          <w:rFonts w:hint="default" w:ascii="Times New Roman" w:hAnsi="Times New Roman" w:eastAsia="宋体" w:cs="Times New Roman"/>
          <w:b/>
          <w:iCs/>
          <w:color w:val="000000" w:themeColor="text1"/>
          <w:sz w:val="24"/>
          <w:szCs w:val="24"/>
          <w14:textFill>
            <w14:solidFill>
              <w14:schemeClr w14:val="tx1"/>
            </w14:solidFill>
          </w14:textFill>
        </w:rPr>
        <w:t xml:space="preserve">.7 </w:t>
      </w:r>
      <w:r>
        <w:rPr>
          <w:rFonts w:hint="default" w:ascii="Times New Roman" w:hAnsi="Times New Roman" w:eastAsia="宋体" w:cs="Times New Roman"/>
          <w:b/>
          <w:iCs/>
          <w:color w:val="000000" w:themeColor="text1"/>
          <w:sz w:val="24"/>
          <w:szCs w:val="24"/>
          <w14:textFill>
            <w14:solidFill>
              <w14:schemeClr w14:val="tx1"/>
            </w14:solidFill>
          </w14:textFill>
        </w:rPr>
        <w:t>Statistical analysis</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i/>
          <w:iCs/>
          <w:color w:val="000000" w:themeColor="text1"/>
          <w:sz w:val="24"/>
          <w:szCs w:val="24"/>
          <w14:textFill>
            <w14:solidFill>
              <w14:schemeClr w14:val="tx1"/>
            </w14:solidFill>
          </w14:textFill>
        </w:rPr>
        <w:t>P</w:t>
      </w:r>
      <w:r>
        <w:rPr>
          <w:rFonts w:hint="default" w:ascii="Times New Roman" w:hAnsi="Times New Roman" w:eastAsia="宋体" w:cs="Times New Roman"/>
          <w:color w:val="000000" w:themeColor="text1"/>
          <w:sz w:val="24"/>
          <w:szCs w:val="24"/>
          <w14:textFill>
            <w14:solidFill>
              <w14:schemeClr w14:val="tx1"/>
            </w14:solidFill>
          </w14:textFill>
        </w:rPr>
        <w:t xml:space="preserve"> values were calculated with the Student’s t-test. </w:t>
      </w:r>
      <w:r>
        <w:rPr>
          <w:rFonts w:hint="default" w:ascii="Times New Roman" w:hAnsi="Times New Roman" w:eastAsia="宋体" w:cs="Times New Roman"/>
          <w:i/>
          <w:iCs/>
          <w:color w:val="000000" w:themeColor="text1"/>
          <w:sz w:val="24"/>
          <w:szCs w:val="24"/>
          <w14:textFill>
            <w14:solidFill>
              <w14:schemeClr w14:val="tx1"/>
            </w14:solidFill>
          </w14:textFill>
        </w:rPr>
        <w:t xml:space="preserve">P </w:t>
      </w:r>
      <w:r>
        <w:rPr>
          <w:rFonts w:hint="default" w:ascii="Times New Roman" w:hAnsi="Times New Roman" w:eastAsia="宋体" w:cs="Times New Roman"/>
          <w:color w:val="000000" w:themeColor="text1"/>
          <w:sz w:val="24"/>
          <w:szCs w:val="24"/>
          <w14:textFill>
            <w14:solidFill>
              <w14:schemeClr w14:val="tx1"/>
            </w14:solidFill>
          </w14:textFill>
        </w:rPr>
        <w:t xml:space="preserve">&lt; 0.05 was considered to be statistically significant and </w:t>
      </w:r>
      <w:r>
        <w:rPr>
          <w:rFonts w:hint="default" w:ascii="Times New Roman" w:hAnsi="Times New Roman" w:eastAsia="宋体" w:cs="Times New Roman"/>
          <w:i/>
          <w:iCs/>
          <w:color w:val="000000" w:themeColor="text1"/>
          <w:sz w:val="24"/>
          <w:szCs w:val="24"/>
          <w14:textFill>
            <w14:solidFill>
              <w14:schemeClr w14:val="tx1"/>
            </w14:solidFill>
          </w14:textFill>
        </w:rPr>
        <w:t>P</w:t>
      </w:r>
      <w:r>
        <w:rPr>
          <w:rFonts w:hint="default" w:ascii="Times New Roman" w:hAnsi="Times New Roman" w:eastAsia="宋体" w:cs="Times New Roman"/>
          <w:color w:val="000000" w:themeColor="text1"/>
          <w:sz w:val="24"/>
          <w:szCs w:val="24"/>
          <w14:textFill>
            <w14:solidFill>
              <w14:schemeClr w14:val="tx1"/>
            </w14:solidFill>
          </w14:textFill>
        </w:rPr>
        <w:t xml:space="preserve"> values are designated as follows: </w:t>
      </w:r>
      <w:r>
        <w:rPr>
          <w:rFonts w:hint="default" w:ascii="Times New Roman" w:hAnsi="Times New Roman" w:eastAsia="宋体" w:cs="Times New Roman"/>
          <w:i/>
          <w:iCs/>
          <w:color w:val="000000" w:themeColor="text1"/>
          <w:sz w:val="24"/>
          <w:szCs w:val="24"/>
          <w14:textFill>
            <w14:solidFill>
              <w14:schemeClr w14:val="tx1"/>
            </w14:solidFill>
          </w14:textFill>
        </w:rPr>
        <w:t xml:space="preserve">*P </w:t>
      </w:r>
      <w:r>
        <w:rPr>
          <w:rFonts w:hint="default" w:ascii="Times New Roman" w:hAnsi="Times New Roman" w:eastAsia="宋体" w:cs="Times New Roman"/>
          <w:color w:val="000000" w:themeColor="text1"/>
          <w:sz w:val="24"/>
          <w:szCs w:val="24"/>
          <w14:textFill>
            <w14:solidFill>
              <w14:schemeClr w14:val="tx1"/>
            </w14:solidFill>
          </w14:textFill>
        </w:rPr>
        <w:t>&lt; 0.05;</w:t>
      </w:r>
      <w:r>
        <w:rPr>
          <w:rFonts w:hint="default" w:ascii="Times New Roman" w:hAnsi="Times New Roman" w:eastAsia="宋体" w:cs="Times New Roman"/>
          <w:i/>
          <w:iCs/>
          <w:color w:val="000000" w:themeColor="text1"/>
          <w:sz w:val="24"/>
          <w:szCs w:val="24"/>
          <w14:textFill>
            <w14:solidFill>
              <w14:schemeClr w14:val="tx1"/>
            </w14:solidFill>
          </w14:textFill>
        </w:rPr>
        <w:t xml:space="preserve"> **P </w:t>
      </w:r>
      <w:r>
        <w:rPr>
          <w:rFonts w:hint="default" w:ascii="Times New Roman" w:hAnsi="Times New Roman" w:eastAsia="宋体" w:cs="Times New Roman"/>
          <w:color w:val="000000" w:themeColor="text1"/>
          <w:sz w:val="24"/>
          <w:szCs w:val="24"/>
          <w14:textFill>
            <w14:solidFill>
              <w14:schemeClr w14:val="tx1"/>
            </w14:solidFill>
          </w14:textFill>
        </w:rPr>
        <w:t xml:space="preserve">&lt; 0.01. All error bars in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the </w:t>
      </w:r>
      <w:r>
        <w:rPr>
          <w:rFonts w:hint="default" w:ascii="Times New Roman" w:hAnsi="Times New Roman" w:eastAsia="宋体" w:cs="Times New Roman"/>
          <w:color w:val="000000" w:themeColor="text1"/>
          <w:sz w:val="24"/>
          <w:szCs w:val="24"/>
          <w14:textFill>
            <w14:solidFill>
              <w14:schemeClr w14:val="tx1"/>
            </w14:solidFill>
          </w14:textFill>
        </w:rPr>
        <w:t>graphs represent the standard error of the mean calculated from at least three replicates.</w:t>
      </w:r>
    </w:p>
    <w:p>
      <w:pPr>
        <w:spacing w:line="480" w:lineRule="auto"/>
        <w:jc w:val="both"/>
        <w:rPr>
          <w:rFonts w:hint="default" w:ascii="Times New Roman" w:hAnsi="Times New Roman" w:eastAsia="宋体" w:cs="Times New Roman"/>
          <w:color w:val="000000" w:themeColor="text1"/>
          <w:sz w:val="24"/>
          <w:szCs w:val="24"/>
          <w14:textFill>
            <w14:solidFill>
              <w14:schemeClr w14:val="tx1"/>
            </w14:solidFill>
          </w14:textFill>
        </w:rPr>
      </w:pPr>
    </w:p>
    <w:p>
      <w:pPr>
        <w:spacing w:line="480" w:lineRule="auto"/>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References</w:t>
      </w:r>
    </w:p>
    <w:p>
      <w:pPr>
        <w:pStyle w:val="27"/>
        <w:spacing w:line="360" w:lineRule="auto"/>
        <w:ind w:left="0" w:firstLine="0"/>
        <w:jc w:val="both"/>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1</w:t>
      </w:r>
      <w:r>
        <w:rPr>
          <w:rFonts w:hint="default" w:ascii="Times New Roman" w:hAnsi="Times New Roman" w:eastAsia="Times New Roman" w:cs="Times New Roman"/>
          <w:color w:val="000000" w:themeColor="text1"/>
          <w:sz w:val="24"/>
          <w:szCs w:val="24"/>
          <w14:textFill>
            <w14:solidFill>
              <w14:schemeClr w14:val="tx1"/>
            </w14:solidFill>
          </w14:textFill>
        </w:rPr>
        <w:t>.</w:t>
      </w:r>
      <w:bookmarkStart w:id="13" w:name="_Hlk64984497"/>
      <w:r>
        <w:rPr>
          <w:rFonts w:hint="default" w:ascii="Times New Roman" w:hAnsi="Times New Roman" w:eastAsia="Times New Roman" w:cs="Times New Roman"/>
          <w:b/>
          <w:color w:val="000000" w:themeColor="text1"/>
          <w:sz w:val="24"/>
          <w:szCs w:val="24"/>
          <w14:textFill>
            <w14:solidFill>
              <w14:schemeClr w14:val="tx1"/>
            </w14:solidFill>
          </w14:textFill>
        </w:rPr>
        <w:t xml:space="preserve"> </w:t>
      </w:r>
      <w:r>
        <w:rPr>
          <w:rFonts w:hint="default" w:ascii="Times New Roman" w:hAnsi="Times New Roman" w:eastAsia="Times New Roman" w:cs="Times New Roman"/>
          <w:color w:val="000000" w:themeColor="text1"/>
          <w:kern w:val="2"/>
          <w:sz w:val="24"/>
          <w:szCs w:val="24"/>
          <w14:textFill>
            <w14:solidFill>
              <w14:schemeClr w14:val="tx1"/>
            </w14:solidFill>
          </w14:textFill>
        </w:rPr>
        <w:t>Manyi Yang, Yubin Li, Longfei Liu</w:t>
      </w:r>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w:t>
      </w:r>
      <w:r>
        <w:rPr>
          <w:rFonts w:hint="default" w:ascii="Times New Roman" w:hAnsi="Times New Roman" w:eastAsia="Times New Roman" w:cs="Times New Roman"/>
          <w:b w:val="0"/>
          <w:bCs/>
          <w:color w:val="000000" w:themeColor="text1"/>
          <w:sz w:val="24"/>
          <w:szCs w:val="24"/>
          <w:shd w:val="clear" w:color="auto" w:fill="FCFCFC"/>
          <w14:textFill>
            <w14:solidFill>
              <w14:schemeClr w14:val="tx1"/>
            </w14:solidFill>
          </w14:textFill>
        </w:rPr>
        <w:t>Maojun Zhou</w:t>
      </w:r>
      <w:r>
        <w:rPr>
          <w:rFonts w:hint="default" w:ascii="Times New Roman" w:hAnsi="Times New Roman" w:eastAsia="Times New Roman" w:cs="Times New Roman"/>
          <w:b/>
          <w:color w:val="000000" w:themeColor="text1"/>
          <w:sz w:val="24"/>
          <w:szCs w:val="24"/>
          <w:shd w:val="clear" w:color="auto" w:fill="FCFCFC"/>
          <w:vertAlign w:val="superscript"/>
          <w14:textFill>
            <w14:solidFill>
              <w14:schemeClr w14:val="tx1"/>
            </w14:solidFill>
          </w14:textFill>
        </w:rPr>
        <w:t xml:space="preserve"> </w:t>
      </w:r>
      <w:r>
        <w:rPr>
          <w:rFonts w:hint="default" w:ascii="Times New Roman" w:hAnsi="Times New Roman" w:eastAsia="Times New Roman" w:cs="Times New Roman"/>
          <w:color w:val="000000" w:themeColor="text1"/>
          <w:sz w:val="24"/>
          <w:szCs w:val="24"/>
          <w14:textFill>
            <w14:solidFill>
              <w14:schemeClr w14:val="tx1"/>
            </w14:solidFill>
          </w14:textFill>
        </w:rPr>
        <w:t xml:space="preserve">, </w:t>
      </w:r>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A novel M-superfamily </w:t>
      </w:r>
      <w:bookmarkStart w:id="14" w:name="_Hlk54276542"/>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proline-rich</w:t>
      </w:r>
      <w:bookmarkEnd w:id="14"/>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conotoxin that can simultaneously affect sodium, potassium and</w:t>
      </w:r>
      <w:bookmarkStart w:id="15" w:name="_Hlk53586932"/>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calcium</w:t>
      </w:r>
      <w:bookmarkEnd w:id="15"/>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currents. J Venom Anim Toxins incl Trop Dis, 2021, 27</w:t>
      </w:r>
      <w:r>
        <w:rPr>
          <w:rFonts w:hint="default" w:ascii="Times New Roman" w:hAnsi="Times New Roman" w:eastAsia="宋体" w:cs="Times New Roman"/>
          <w:color w:val="000000" w:themeColor="text1"/>
          <w:sz w:val="24"/>
          <w:szCs w:val="24"/>
          <w:shd w:val="clear" w:color="auto" w:fill="FCFCFC"/>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e20200164.</w:t>
      </w:r>
      <w:bookmarkEnd w:id="13"/>
    </w:p>
    <w:p>
      <w:pPr>
        <w:pStyle w:val="27"/>
        <w:spacing w:line="360" w:lineRule="auto"/>
        <w:ind w:left="0" w:firstLine="0"/>
        <w:jc w:val="both"/>
        <w:outlineLvl w:val="0"/>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pPr>
      <w:r>
        <w:rPr>
          <w:rFonts w:hint="default" w:ascii="Times New Roman" w:hAnsi="Times New Roman" w:eastAsia="宋体" w:cs="Times New Roman"/>
          <w:color w:val="000000" w:themeColor="text1"/>
          <w:sz w:val="24"/>
          <w:szCs w:val="24"/>
          <w:shd w:val="clear" w:color="auto" w:fill="FCFCFC"/>
          <w:lang w:val="en-US" w:eastAsia="zh-CN"/>
          <w14:textFill>
            <w14:solidFill>
              <w14:schemeClr w14:val="tx1"/>
            </w14:solidFill>
          </w14:textFill>
        </w:rPr>
        <w:t>2</w:t>
      </w:r>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Yang, M., </w:t>
      </w:r>
      <w:r>
        <w:rPr>
          <w:rFonts w:hint="default" w:ascii="Times New Roman" w:hAnsi="Times New Roman" w:eastAsia="Times New Roman" w:cs="Times New Roman"/>
          <w:b w:val="0"/>
          <w:bCs/>
          <w:color w:val="000000" w:themeColor="text1"/>
          <w:sz w:val="24"/>
          <w:szCs w:val="24"/>
          <w:shd w:val="clear" w:color="auto" w:fill="FCFCFC"/>
          <w14:textFill>
            <w14:solidFill>
              <w14:schemeClr w14:val="tx1"/>
            </w14:solidFill>
          </w14:textFill>
        </w:rPr>
        <w:t>Zhou, M</w:t>
      </w:r>
      <w:r>
        <w:rPr>
          <w:rFonts w:hint="default" w:ascii="Times New Roman" w:hAnsi="Times New Roman" w:eastAsia="Times New Roman" w:cs="Times New Roman"/>
          <w:b w:val="0"/>
          <w:bCs/>
          <w:color w:val="000000" w:themeColor="text1"/>
          <w:sz w:val="24"/>
          <w:szCs w:val="24"/>
          <w:shd w:val="clear" w:color="auto" w:fill="FCFCFC"/>
          <w14:textFill>
            <w14:solidFill>
              <w14:schemeClr w14:val="tx1"/>
            </w14:solidFill>
          </w14:textFill>
        </w:rPr>
        <w:t>.</w:t>
      </w:r>
      <w:r>
        <w:rPr>
          <w:rFonts w:hint="default" w:ascii="Times New Roman" w:hAnsi="Times New Roman" w:eastAsia="Times New Roman" w:cs="Times New Roman"/>
          <w:bCs/>
          <w:color w:val="000000" w:themeColor="text1"/>
          <w:sz w:val="24"/>
          <w:szCs w:val="24"/>
          <w:vertAlign w:val="superscript"/>
          <w14:textFill>
            <w14:solidFill>
              <w14:schemeClr w14:val="tx1"/>
            </w14:solidFill>
          </w14:textFill>
        </w:rPr>
        <w:t xml:space="preserve"> </w:t>
      </w:r>
      <w:r>
        <w:rPr>
          <w:rFonts w:hint="default" w:ascii="Times New Roman" w:hAnsi="Times New Roman" w:cs="Times New Roman"/>
          <w:color w:val="000000" w:themeColor="text1"/>
          <w:sz w:val="24"/>
          <w:szCs w:val="24"/>
          <w:shd w:val="clear" w:color="auto" w:fill="FCFCFC"/>
          <w14:textFill>
            <w14:solidFill>
              <w14:schemeClr w14:val="tx1"/>
            </w14:solidFill>
          </w14:textFill>
        </w:rPr>
        <w:t>μ-conotoxin TsIIIA, a peptide i</w:t>
      </w:r>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nhibitor of human voltage-gated sodium channel hNav1.8, Toxicon, 2020.8.3</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sz w:val="24"/>
          <w:szCs w:val="24"/>
          <w14:textFill>
            <w14:solidFill>
              <w14:schemeClr w14:val="tx1"/>
            </w14:solidFill>
          </w14:textFill>
        </w:rPr>
        <w:t>186</w:t>
      </w:r>
      <w:r>
        <w:rPr>
          <w:rFonts w:hint="default" w:ascii="Times New Roman" w:hAnsi="Times New Roman" w:eastAsia="宋体" w:cs="Times New Roman"/>
          <w:color w:val="000000" w:themeColor="text1"/>
          <w:sz w:val="24"/>
          <w:szCs w:val="24"/>
          <w:shd w:val="clear" w:color="auto" w:fill="FCFCFC"/>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w:t>
      </w:r>
      <w:r>
        <w:rPr>
          <w:rFonts w:hint="default" w:ascii="Times New Roman" w:hAnsi="Times New Roman" w:eastAsia="Times New Roman" w:cs="Times New Roman"/>
          <w:color w:val="000000" w:themeColor="text1"/>
          <w:sz w:val="24"/>
          <w:szCs w:val="24"/>
          <w14:textFill>
            <w14:solidFill>
              <w14:schemeClr w14:val="tx1"/>
            </w14:solidFill>
          </w14:textFill>
        </w:rPr>
        <w:t>29~34.</w:t>
      </w:r>
      <w:r>
        <w:rPr>
          <w:rFonts w:hint="default" w:ascii="Times New Roman" w:hAnsi="Times New Roman" w:eastAsia="Times New Roman" w:cs="Times New Roman"/>
          <w:color w:val="000000" w:themeColor="text1"/>
          <w:sz w:val="24"/>
          <w:szCs w:val="24"/>
          <w:shd w:val="clear" w:color="auto" w:fill="FCFCFC"/>
          <w14:textFill>
            <w14:solidFill>
              <w14:schemeClr w14:val="tx1"/>
            </w14:solidFill>
          </w14:textFill>
        </w:rPr>
        <w:t xml:space="preserve"> </w:t>
      </w:r>
    </w:p>
    <w:p>
      <w:pPr>
        <w:pStyle w:val="27"/>
        <w:keepNext w:val="0"/>
        <w:ind w:left="0"/>
        <w:rPr>
          <w:rFonts w:hint="default" w:ascii="Times New Roman" w:hAnsi="Times New Roman" w:cs="Times New Roman"/>
          <w:b/>
          <w:bCs/>
          <w:color w:val="000000" w:themeColor="text1"/>
          <w:lang w:val="en-US"/>
          <w14:textFill>
            <w14:solidFill>
              <w14:schemeClr w14:val="tx1"/>
            </w14:solidFill>
          </w14:textFill>
        </w:rPr>
      </w:pPr>
    </w:p>
    <w:p>
      <w:pPr>
        <w:ind w:left="0" w:firstLine="0"/>
        <w:rPr>
          <w:rFonts w:hint="default" w:ascii="Times New Roman" w:hAnsi="Times New Roman" w:cs="Times New Roman"/>
          <w:b/>
          <w:bCs/>
          <w:color w:val="000000" w:themeColor="text1"/>
          <w:lang w:val="en-US"/>
          <w14:textFill>
            <w14:solidFill>
              <w14:schemeClr w14:val="tx1"/>
            </w14:solidFill>
          </w14:textFill>
        </w:rPr>
      </w:pPr>
      <w:r>
        <w:rPr>
          <w:rFonts w:hint="default" w:ascii="Times New Roman" w:hAnsi="Times New Roman" w:cs="Times New Roman"/>
          <w:b/>
          <w:bCs/>
          <w:color w:val="000000" w:themeColor="text1"/>
          <w:lang w:val="en-US"/>
          <w14:textFill>
            <w14:solidFill>
              <w14:schemeClr w14:val="tx1"/>
            </w14:solidFill>
          </w14:textFill>
        </w:rPr>
        <w:br w:type="page"/>
      </w:r>
    </w:p>
    <w:p>
      <w:pPr>
        <w:spacing w:line="480" w:lineRule="auto"/>
        <w:ind w:left="0" w:firstLine="0"/>
        <w:rPr>
          <w:rFonts w:hint="default" w:ascii="Times New Roman" w:hAnsi="Times New Roman" w:cs="Times New Roman"/>
          <w:b/>
          <w:bCs w:val="0"/>
          <w:color w:val="000000" w:themeColor="text1"/>
          <w:lang w:val="en-US"/>
          <w14:textFill>
            <w14:solidFill>
              <w14:schemeClr w14:val="tx1"/>
            </w14:solidFill>
          </w14:textFill>
        </w:rPr>
      </w:pPr>
      <w:r>
        <w:rPr>
          <w:rFonts w:hint="default" w:ascii="Times New Roman" w:hAnsi="Times New Roman" w:cs="Times New Roman"/>
          <w:b/>
          <w:bCs w:val="0"/>
          <w:color w:val="000000" w:themeColor="text1"/>
          <w:lang w:val="en-US"/>
          <w14:textFill>
            <w14:solidFill>
              <w14:schemeClr w14:val="tx1"/>
            </w14:solidFill>
          </w14:textFill>
        </w:rPr>
        <w:t>2. Supplementary results</w:t>
      </w:r>
    </w:p>
    <w:p>
      <w:pPr>
        <w:rPr>
          <w:rFonts w:hint="default" w:ascii="Times New Roman" w:hAnsi="Times New Roman" w:eastAsia="Calibri" w:cs="Times New Roman"/>
          <w:b/>
          <w:bCs/>
          <w:color w:val="000000" w:themeColor="text1"/>
          <w:lang w:val="en-US"/>
          <w14:textFill>
            <w14:solidFill>
              <w14:schemeClr w14:val="tx1"/>
            </w14:solidFill>
          </w14:textFill>
        </w:rPr>
      </w:pPr>
      <w:r>
        <w:rPr>
          <w:rFonts w:hint="default" w:ascii="Times New Roman" w:hAnsi="Times New Roman" w:eastAsia="Calibri" w:cs="Times New Roman"/>
          <w:b/>
          <w:bCs/>
          <w:color w:val="000000" w:themeColor="text1"/>
          <w:lang w:val="en-US"/>
          <w14:textFill>
            <w14:solidFill>
              <w14:schemeClr w14:val="tx1"/>
            </w14:solidFill>
          </w14:textFill>
        </w:rPr>
        <w:drawing>
          <wp:inline distT="0" distB="0" distL="85090" distR="85090">
            <wp:extent cx="5756275" cy="4707255"/>
            <wp:effectExtent l="0" t="0" r="8" b="33"/>
            <wp:docPr id="1" name="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pic:cNvPicPr>
                      <a:picLocks noChangeAspect="1"/>
                    </pic:cNvPicPr>
                  </pic:nvPicPr>
                  <pic:blipFill>
                    <a:blip r:embed="rId6"/>
                    <a:stretch>
                      <a:fillRect/>
                    </a:stretch>
                  </pic:blipFill>
                  <pic:spPr>
                    <a:xfrm>
                      <a:off x="0" y="0"/>
                      <a:ext cx="5756909" cy="4707722"/>
                    </a:xfrm>
                    <a:prstGeom prst="rect">
                      <a:avLst/>
                    </a:prstGeom>
                    <a:noFill/>
                    <a:ln w="9525" cap="flat" cmpd="sng">
                      <a:noFill/>
                      <a:prstDash val="solid"/>
                      <a:miter/>
                    </a:ln>
                  </pic:spPr>
                </pic:pic>
              </a:graphicData>
            </a:graphic>
          </wp:inline>
        </w:drawing>
      </w:r>
    </w:p>
    <w:p>
      <w:pPr>
        <w:jc w:val="both"/>
        <w:rPr>
          <w:rFonts w:hint="default" w:ascii="Times New Roman" w:hAnsi="Times New Roman" w:eastAsia="Calibri" w:cs="Times New Roman"/>
          <w:b/>
          <w:bCs/>
          <w:color w:val="000000" w:themeColor="text1"/>
          <w:sz w:val="20"/>
          <w:szCs w:val="20"/>
          <w:lang w:val="en-GB"/>
          <w14:textFill>
            <w14:solidFill>
              <w14:schemeClr w14:val="tx1"/>
            </w14:solidFill>
          </w14:textFill>
        </w:rPr>
      </w:pPr>
    </w:p>
    <w:p>
      <w:pPr>
        <w:keepNext w:val="0"/>
        <w:keepLines w:val="0"/>
        <w:pageBreakBefore w:val="0"/>
        <w:widowControl/>
        <w:suppressLineNumbers w:val="0"/>
        <w:pBdr>
          <w:top w:val="none" w:color="auto" w:sz="0" w:space="0"/>
          <w:left w:val="none" w:color="auto" w:sz="0" w:space="0"/>
          <w:bottom w:val="none" w:color="auto" w:sz="0" w:space="0"/>
          <w:right w:val="none" w:color="auto" w:sz="0" w:space="0"/>
        </w:pBdr>
        <w:suppressAutoHyphens w:val="0"/>
        <w:spacing w:line="480" w:lineRule="auto"/>
        <w:jc w:val="left"/>
        <w:rPr>
          <w:rFonts w:hint="default" w:ascii="Times New Roman" w:hAnsi="Times New Roman" w:eastAsia="宋体" w:cs="Times New Roman"/>
          <w:vanish w:val="0"/>
          <w:color w:val="000000" w:themeColor="text1"/>
          <w:sz w:val="24"/>
          <w:szCs w:val="24"/>
          <w14:textFill>
            <w14:solidFill>
              <w14:schemeClr w14:val="tx1"/>
            </w14:solidFill>
          </w14:textFill>
        </w:rPr>
      </w:pPr>
      <w:r>
        <w:rPr>
          <w:rFonts w:hint="default" w:ascii="Times New Roman" w:hAnsi="Times New Roman" w:cs="Times New Roman"/>
          <w:b/>
          <w:bCs w:val="0"/>
          <w:vanish w:val="0"/>
          <w:color w:val="000000" w:themeColor="text1"/>
          <w:sz w:val="24"/>
          <w:szCs w:val="28"/>
          <w:shd w:val="clear" w:color="auto" w:fill="FFFFFF"/>
          <w14:textFill>
            <w14:solidFill>
              <w14:schemeClr w14:val="tx1"/>
            </w14:solidFill>
          </w14:textFill>
        </w:rPr>
        <w:t>Figure S1.</w:t>
      </w:r>
      <w:r>
        <w:rPr>
          <w:rFonts w:hint="default" w:ascii="Times New Roman" w:hAnsi="Times New Roman" w:cs="Times New Roman"/>
          <w:vanish w:val="0"/>
          <w:color w:val="000000" w:themeColor="text1"/>
          <w14:textFill>
            <w14:solidFill>
              <w14:schemeClr w14:val="tx1"/>
            </w14:solidFill>
          </w14:textFill>
        </w:rPr>
        <w:t xml:space="preserve"> </w:t>
      </w:r>
      <w:r>
        <w:rPr>
          <w:rFonts w:hint="default" w:ascii="Times New Roman" w:hAnsi="Times New Roman" w:cs="Times New Roman"/>
          <w:b/>
          <w:bCs/>
          <w:vanish w:val="0"/>
          <w:color w:val="000000" w:themeColor="text1"/>
          <w:sz w:val="24"/>
          <w:szCs w:val="28"/>
          <w:shd w:val="clear" w:color="auto" w:fill="FFFFFF"/>
          <w14:textFill>
            <w14:solidFill>
              <w14:schemeClr w14:val="tx1"/>
            </w14:solidFill>
          </w14:textFill>
        </w:rPr>
        <w:t xml:space="preserve">Synthetic strategy for peptide Lt7b using solid-phase peptide synthesis. </w:t>
      </w:r>
      <w:r>
        <w:rPr>
          <w:rFonts w:hint="default" w:ascii="Times New Roman" w:hAnsi="Times New Roman" w:cs="Times New Roman"/>
          <w:bCs/>
          <w:vanish w:val="0"/>
          <w:color w:val="000000" w:themeColor="text1"/>
          <w:sz w:val="24"/>
          <w:szCs w:val="28"/>
          <w:shd w:val="clear" w:color="auto" w:fill="FFFFFF"/>
          <w14:textFill>
            <w14:solidFill>
              <w14:schemeClr w14:val="tx1"/>
            </w14:solidFill>
          </w14:textFill>
        </w:rPr>
        <w:t>The</w:t>
      </w:r>
      <w:r>
        <w:rPr>
          <w:rFonts w:hint="default" w:ascii="Times New Roman" w:hAnsi="Times New Roman" w:cs="Times New Roman"/>
          <w:b/>
          <w:bCs/>
          <w:vanish w:val="0"/>
          <w:color w:val="000000" w:themeColor="text1"/>
          <w:sz w:val="24"/>
          <w:szCs w:val="28"/>
          <w:shd w:val="clear" w:color="auto" w:fill="FFFFFF"/>
          <w14:textFill>
            <w14:solidFill>
              <w14:schemeClr w14:val="tx1"/>
            </w14:solidFill>
          </w14:textFill>
        </w:rPr>
        <w:t xml:space="preserve"> </w:t>
      </w:r>
      <w:r>
        <w:rPr>
          <w:rFonts w:hint="default" w:ascii="Times New Roman" w:hAnsi="Times New Roman" w:eastAsia="宋体" w:cs="Times New Roman"/>
          <w:vanish w:val="0"/>
          <w:color w:val="000000" w:themeColor="text1"/>
          <w:sz w:val="24"/>
          <w:szCs w:val="24"/>
          <w14:textFill>
            <w14:solidFill>
              <w14:schemeClr w14:val="tx1"/>
            </w14:solidFill>
          </w14:textFill>
        </w:rPr>
        <w:t>three modified amino acids and three disulfide bonds were</w:t>
      </w:r>
      <w:r>
        <w:rPr>
          <w:rFonts w:hint="default" w:ascii="Times New Roman" w:hAnsi="Times New Roman" w:cs="Times New Roman"/>
          <w:vanish w:val="0"/>
          <w:color w:val="000000" w:themeColor="text1"/>
          <w14:textFill>
            <w14:solidFill>
              <w14:schemeClr w14:val="tx1"/>
            </w14:solidFill>
          </w14:textFill>
        </w:rPr>
        <w:t xml:space="preserve"> </w:t>
      </w:r>
      <w:r>
        <w:rPr>
          <w:rFonts w:hint="default" w:ascii="Times New Roman" w:hAnsi="Times New Roman" w:eastAsia="宋体" w:cs="Times New Roman"/>
          <w:vanish w:val="0"/>
          <w:color w:val="000000" w:themeColor="text1"/>
          <w:sz w:val="24"/>
          <w:szCs w:val="24"/>
          <w14:textFill>
            <w14:solidFill>
              <w14:schemeClr w14:val="tx1"/>
            </w14:solidFill>
          </w14:textFill>
        </w:rPr>
        <w:t>colored red.</w:t>
      </w:r>
    </w:p>
    <w:p>
      <w:pPr>
        <w:keepNext w:val="0"/>
        <w:keepLines w:val="0"/>
        <w:pageBreakBefore w:val="0"/>
        <w:widowControl/>
        <w:suppressLineNumbers w:val="0"/>
        <w:pBdr>
          <w:top w:val="none" w:color="auto" w:sz="0" w:space="0"/>
          <w:left w:val="none" w:color="auto" w:sz="0" w:space="0"/>
          <w:bottom w:val="none" w:color="auto" w:sz="0" w:space="0"/>
          <w:right w:val="none" w:color="auto" w:sz="0" w:space="0"/>
        </w:pBdr>
        <w:suppressAutoHyphens w:val="0"/>
        <w:spacing w:line="480" w:lineRule="auto"/>
        <w:jc w:val="left"/>
        <w:rPr>
          <w:rFonts w:hint="default" w:ascii="Times New Roman" w:hAnsi="Times New Roman" w:eastAsia="宋体" w:cs="Times New Roman"/>
          <w:vanish w:val="0"/>
          <w:color w:val="000000" w:themeColor="text1"/>
          <w:sz w:val="24"/>
          <w:szCs w:val="24"/>
          <w14:textFill>
            <w14:solidFill>
              <w14:schemeClr w14:val="tx1"/>
            </w14:solidFill>
          </w14:textFill>
        </w:rPr>
      </w:pPr>
      <w:r>
        <w:rPr>
          <w:rFonts w:hint="default" w:ascii="Times New Roman" w:hAnsi="Times New Roman" w:eastAsia="宋体" w:cs="Times New Roman"/>
          <w:vanish w:val="0"/>
          <w:color w:val="000000" w:themeColor="text1"/>
          <w:sz w:val="24"/>
          <w:szCs w:val="24"/>
          <w14:textFill>
            <w14:solidFill>
              <w14:schemeClr w14:val="tx1"/>
            </w14:solidFill>
          </w14:textFill>
        </w:rPr>
        <w:br w:type="page"/>
      </w:r>
    </w:p>
    <w:p>
      <w:pPr>
        <w:keepNext w:val="0"/>
        <w:keepLines w:val="0"/>
        <w:pageBreakBefore w:val="0"/>
        <w:widowControl/>
        <w:suppressLineNumbers w:val="0"/>
        <w:pBdr>
          <w:top w:val="none" w:color="auto" w:sz="0" w:space="0"/>
          <w:left w:val="none" w:color="auto" w:sz="0" w:space="0"/>
          <w:bottom w:val="none" w:color="auto" w:sz="0" w:space="0"/>
          <w:right w:val="none" w:color="auto" w:sz="0" w:space="0"/>
        </w:pBdr>
        <w:suppressAutoHyphens w:val="0"/>
        <w:spacing w:line="480" w:lineRule="auto"/>
        <w:jc w:val="center"/>
        <w:rPr>
          <w:rFonts w:hint="default" w:ascii="Times New Roman" w:hAnsi="Times New Roman" w:cs="Times New Roman"/>
          <w:b/>
          <w:bCs/>
          <w:vanish w:val="0"/>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drawing>
          <wp:inline distT="0" distB="0" distL="85090" distR="85090">
            <wp:extent cx="4198620" cy="8052435"/>
            <wp:effectExtent l="0" t="0" r="13" b="10"/>
            <wp:docPr id="4" name="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pic:cNvPicPr>
                      <a:picLocks noChangeAspect="1"/>
                    </pic:cNvPicPr>
                  </pic:nvPicPr>
                  <pic:blipFill>
                    <a:blip r:embed="rId7"/>
                    <a:stretch>
                      <a:fillRect/>
                    </a:stretch>
                  </pic:blipFill>
                  <pic:spPr>
                    <a:xfrm>
                      <a:off x="0" y="0"/>
                      <a:ext cx="4199019" cy="8052513"/>
                    </a:xfrm>
                    <a:prstGeom prst="rect">
                      <a:avLst/>
                    </a:prstGeom>
                    <a:noFill/>
                    <a:ln w="9525" cap="flat" cmpd="sng">
                      <a:noFill/>
                      <a:prstDash val="solid"/>
                      <a:miter/>
                    </a:ln>
                  </pic:spPr>
                </pic:pic>
              </a:graphicData>
            </a:graphic>
          </wp:inline>
        </w:drawing>
      </w:r>
    </w:p>
    <w:p>
      <w:pPr>
        <w:pBdr>
          <w:top w:val="none" w:color="auto" w:sz="0" w:space="0"/>
          <w:left w:val="none" w:color="auto" w:sz="0" w:space="0"/>
          <w:bottom w:val="none" w:color="auto" w:sz="0" w:space="0"/>
          <w:right w:val="none" w:color="auto" w:sz="0" w:space="0"/>
        </w:pBdr>
        <w:spacing w:line="480" w:lineRule="auto"/>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pPr>
      <w:r>
        <w:rPr>
          <w:rFonts w:hint="default" w:ascii="Times New Roman" w:hAnsi="Times New Roman" w:cs="Times New Roman"/>
          <w:b/>
          <w:bCs w:val="0"/>
          <w:vanish w:val="0"/>
          <w:color w:val="000000" w:themeColor="text1"/>
          <w:sz w:val="24"/>
          <w:szCs w:val="28"/>
          <w:shd w:val="clear" w:color="auto" w:fill="FFFFFF"/>
          <w14:textFill>
            <w14:solidFill>
              <w14:schemeClr w14:val="tx1"/>
            </w14:solidFill>
          </w14:textFill>
        </w:rPr>
        <w:t xml:space="preserve">Figure S2. </w:t>
      </w:r>
      <w:r>
        <w:rPr>
          <w:rFonts w:hint="default" w:ascii="Times New Roman" w:hAnsi="Times New Roman" w:cs="Times New Roman"/>
          <w:b/>
          <w:bCs/>
          <w:vanish w:val="0"/>
          <w:color w:val="000000" w:themeColor="text1"/>
          <w:sz w:val="24"/>
          <w:szCs w:val="28"/>
          <w:shd w:val="clear" w:color="auto" w:fill="FFFFFF"/>
          <w14:textFill>
            <w14:solidFill>
              <w14:schemeClr w14:val="tx1"/>
            </w14:solidFill>
          </w14:textFill>
        </w:rPr>
        <w:t>Purification and identification of synthetic Lt7b. (A)</w:t>
      </w:r>
      <w:r>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t xml:space="preserve"> Reverse phase HPLC purification of Lt7b. </w:t>
      </w:r>
      <w:r>
        <w:rPr>
          <w:rFonts w:hint="default" w:ascii="Times New Roman" w:hAnsi="Times New Roman" w:cs="Times New Roman"/>
          <w:b/>
          <w:bCs/>
          <w:vanish w:val="0"/>
          <w:color w:val="000000" w:themeColor="text1"/>
          <w:sz w:val="24"/>
          <w:szCs w:val="28"/>
          <w:shd w:val="clear" w:color="auto" w:fill="FFFFFF"/>
          <w14:textFill>
            <w14:solidFill>
              <w14:schemeClr w14:val="tx1"/>
            </w14:solidFill>
          </w14:textFill>
        </w:rPr>
        <w:t>(B)</w:t>
      </w:r>
      <w:r>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t xml:space="preserve"> Mass spectra of Lt7b. </w:t>
      </w:r>
      <w:r>
        <w:rPr>
          <w:rFonts w:hint="default" w:ascii="Times New Roman" w:hAnsi="Times New Roman" w:cs="Times New Roman"/>
          <w:b/>
          <w:bCs/>
          <w:vanish w:val="0"/>
          <w:color w:val="000000" w:themeColor="text1"/>
          <w:sz w:val="24"/>
          <w:szCs w:val="28"/>
          <w:shd w:val="clear" w:color="auto" w:fill="FFFFFF"/>
          <w14:textFill>
            <w14:solidFill>
              <w14:schemeClr w14:val="tx1"/>
            </w14:solidFill>
          </w14:textFill>
        </w:rPr>
        <w:t>(C)</w:t>
      </w:r>
      <w:r>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t xml:space="preserve"> CD spectra of Lt7b. </w:t>
      </w:r>
    </w:p>
    <w:p>
      <w:pPr>
        <w:pBdr>
          <w:top w:val="none" w:color="auto" w:sz="0" w:space="0"/>
          <w:left w:val="none" w:color="auto" w:sz="0" w:space="0"/>
          <w:bottom w:val="none" w:color="auto" w:sz="0" w:space="0"/>
          <w:right w:val="none" w:color="auto" w:sz="0" w:space="0"/>
        </w:pBdr>
        <w:spacing w:line="240" w:lineRule="auto"/>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pPr>
      <w:r>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drawing>
          <wp:inline distT="0" distB="0" distL="114300" distR="114300">
            <wp:extent cx="6022340" cy="2360295"/>
            <wp:effectExtent l="0" t="0" r="16510" b="1905"/>
            <wp:docPr id="2" name="图片 2"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3"/>
                    <pic:cNvPicPr>
                      <a:picLocks noChangeAspect="1"/>
                    </pic:cNvPicPr>
                  </pic:nvPicPr>
                  <pic:blipFill>
                    <a:blip r:embed="rId8"/>
                    <a:stretch>
                      <a:fillRect/>
                    </a:stretch>
                  </pic:blipFill>
                  <pic:spPr>
                    <a:xfrm>
                      <a:off x="0" y="0"/>
                      <a:ext cx="6022340" cy="2360295"/>
                    </a:xfrm>
                    <a:prstGeom prst="rect">
                      <a:avLst/>
                    </a:prstGeom>
                  </pic:spPr>
                </pic:pic>
              </a:graphicData>
            </a:graphic>
          </wp:inline>
        </w:drawing>
      </w:r>
    </w:p>
    <w:p>
      <w:pPr>
        <w:numPr>
          <w:ilvl w:val="0"/>
          <w:numId w:val="0"/>
        </w:numPr>
        <w:pBdr>
          <w:top w:val="none" w:color="auto" w:sz="0" w:space="0"/>
          <w:left w:val="none" w:color="auto" w:sz="0" w:space="0"/>
          <w:bottom w:val="none" w:color="auto" w:sz="0" w:space="0"/>
          <w:right w:val="none" w:color="auto" w:sz="0" w:space="0"/>
        </w:pBdr>
        <w:spacing w:line="480" w:lineRule="auto"/>
        <w:jc w:val="both"/>
        <w:rPr>
          <w:rFonts w:hint="default" w:ascii="Times New Roman" w:hAnsi="Times New Roman" w:eastAsia="宋体" w:cs="Times New Roman"/>
          <w:b w:val="0"/>
          <w:bCs w:val="0"/>
          <w:color w:val="000000" w:themeColor="text1"/>
          <w:sz w:val="24"/>
          <w:szCs w:val="24"/>
          <w:lang w:eastAsia="zh-CN"/>
          <w14:textFill>
            <w14:solidFill>
              <w14:schemeClr w14:val="tx1"/>
            </w14:solidFill>
          </w14:textFill>
        </w:rPr>
      </w:pPr>
      <w:r>
        <w:rPr>
          <w:rFonts w:hint="default" w:ascii="Times New Roman" w:hAnsi="Times New Roman" w:cs="Times New Roman"/>
          <w:b/>
          <w:bCs w:val="0"/>
          <w:vanish w:val="0"/>
          <w:color w:val="000000" w:themeColor="text1"/>
          <w:sz w:val="24"/>
          <w:szCs w:val="28"/>
          <w:shd w:val="clear" w:color="auto" w:fill="FFFFFF"/>
          <w14:textFill>
            <w14:solidFill>
              <w14:schemeClr w14:val="tx1"/>
            </w14:solidFill>
          </w14:textFill>
        </w:rPr>
        <w:t>Figure S</w:t>
      </w:r>
      <w:r>
        <w:rPr>
          <w:rFonts w:hint="default" w:ascii="Times New Roman" w:hAnsi="Times New Roman" w:eastAsia="宋体" w:cs="Times New Roman"/>
          <w:b/>
          <w:bCs w:val="0"/>
          <w:vanish w:val="0"/>
          <w:color w:val="000000" w:themeColor="text1"/>
          <w:sz w:val="24"/>
          <w:szCs w:val="28"/>
          <w:shd w:val="clear" w:color="auto" w:fill="FFFFFF"/>
          <w:lang w:val="en-US" w:eastAsia="zh-CN"/>
          <w14:textFill>
            <w14:solidFill>
              <w14:schemeClr w14:val="tx1"/>
            </w14:solidFill>
          </w14:textFill>
        </w:rPr>
        <w:t>3</w:t>
      </w:r>
      <w:r>
        <w:rPr>
          <w:rFonts w:hint="default" w:ascii="Times New Roman" w:hAnsi="Times New Roman" w:cs="Times New Roman"/>
          <w:b/>
          <w:bCs w:val="0"/>
          <w:vanish w:val="0"/>
          <w:color w:val="000000" w:themeColor="text1"/>
          <w:sz w:val="24"/>
          <w:szCs w:val="28"/>
          <w:shd w:val="clear" w:color="auto" w:fill="FFFFFF"/>
          <w14:textFill>
            <w14:solidFill>
              <w14:schemeClr w14:val="tx1"/>
            </w14:solidFill>
          </w14:textFill>
        </w:rPr>
        <w:t>.</w:t>
      </w:r>
      <w:r>
        <w:rPr>
          <w:rFonts w:hint="default" w:ascii="Times New Roman" w:hAnsi="Times New Roman" w:eastAsia="宋体" w:cs="Times New Roman"/>
          <w:b/>
          <w:bCs w:val="0"/>
          <w:vanish w:val="0"/>
          <w:color w:val="000000" w:themeColor="text1"/>
          <w:sz w:val="24"/>
          <w:szCs w:val="28"/>
          <w:shd w:val="clear" w:color="auto" w:fill="FFFFFF"/>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4"/>
          <w:szCs w:val="24"/>
          <w14:textFill>
            <w14:solidFill>
              <w14:schemeClr w14:val="tx1"/>
            </w14:solidFill>
          </w14:textFill>
        </w:rPr>
        <w:t>Effects of Lt7b on sodium currents</w:t>
      </w:r>
      <w:r>
        <w:rPr>
          <w:rFonts w:hint="default" w:ascii="Times New Roman" w:hAnsi="Times New Roman" w:cs="Times New Roman"/>
          <w:b/>
          <w:bCs/>
          <w:vanish w:val="0"/>
          <w:color w:val="000000" w:themeColor="text1"/>
          <w:sz w:val="24"/>
          <w:szCs w:val="28"/>
          <w:shd w:val="clear" w:color="auto" w:fill="FFFFFF"/>
          <w14:textFill>
            <w14:solidFill>
              <w14:schemeClr w14:val="tx1"/>
            </w14:solidFill>
          </w14:textFill>
        </w:rPr>
        <w:t>.</w:t>
      </w:r>
      <w:r>
        <w:rPr>
          <w:rFonts w:hint="default" w:ascii="Times New Roman" w:hAnsi="Times New Roman" w:cs="Times New Roman"/>
          <w:b w:val="0"/>
          <w:bCs w:val="0"/>
          <w:vanish w:val="0"/>
          <w:color w:val="000000" w:themeColor="text1"/>
          <w:sz w:val="24"/>
          <w:szCs w:val="28"/>
          <w:shd w:val="clear" w:color="auto" w:fill="FFFFFF"/>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14:textFill>
            <w14:solidFill>
              <w14:schemeClr w14:val="tx1"/>
            </w14:solidFill>
          </w14:textFill>
        </w:rPr>
        <w:t xml:space="preserve">Effects of 10 </w:t>
      </w:r>
      <w:r>
        <w:rPr>
          <w:rFonts w:hint="default" w:ascii="Times New Roman" w:hAnsi="Times New Roman" w:eastAsia="宋体" w:cs="Times New Roman"/>
          <w:b w:val="0"/>
          <w:bCs w:val="0"/>
          <w:color w:val="000000" w:themeColor="text1"/>
          <w:kern w:val="0"/>
          <w:sz w:val="24"/>
          <w:szCs w:val="24"/>
          <w14:textFill>
            <w14:solidFill>
              <w14:schemeClr w14:val="tx1"/>
            </w14:solidFill>
          </w14:textFill>
        </w:rPr>
        <w:t>μ</w:t>
      </w:r>
      <w:r>
        <w:rPr>
          <w:rFonts w:hint="default" w:ascii="Times New Roman" w:hAnsi="Times New Roman" w:eastAsia="宋体" w:cs="Times New Roman"/>
          <w:b w:val="0"/>
          <w:bCs w:val="0"/>
          <w:color w:val="000000" w:themeColor="text1"/>
          <w:sz w:val="24"/>
          <w:szCs w:val="24"/>
          <w14:textFill>
            <w14:solidFill>
              <w14:schemeClr w14:val="tx1"/>
            </w14:solidFill>
          </w14:textFill>
        </w:rPr>
        <w:t>M Lt7b on the</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14:textFill>
            <w14:solidFill>
              <w14:schemeClr w14:val="tx1"/>
            </w14:solidFill>
          </w14:textFill>
        </w:rPr>
        <w:t>activation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w:t>
      </w:r>
      <w:r>
        <w:rPr>
          <w:rFonts w:hint="default" w:ascii="Times New Roman" w:hAnsi="Times New Roman" w:eastAsia="宋体" w:cs="Times New Roman"/>
          <w:b w:val="0"/>
          <w:bCs w:val="0"/>
          <w:color w:val="000000" w:themeColor="text1"/>
          <w:sz w:val="24"/>
          <w:szCs w:val="24"/>
          <w14:textFill>
            <w14:solidFill>
              <w14:schemeClr w14:val="tx1"/>
            </w14:solidFill>
          </w14:textFill>
        </w:rPr>
        <w:t>), inactivation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B</w:t>
      </w:r>
      <w:r>
        <w:rPr>
          <w:rFonts w:hint="default" w:ascii="Times New Roman" w:hAnsi="Times New Roman" w:eastAsia="宋体" w:cs="Times New Roman"/>
          <w:b w:val="0"/>
          <w:bCs w:val="0"/>
          <w:color w:val="000000" w:themeColor="text1"/>
          <w:sz w:val="24"/>
          <w:szCs w:val="24"/>
          <w14:textFill>
            <w14:solidFill>
              <w14:schemeClr w14:val="tx1"/>
            </w14:solidFill>
          </w14:textFill>
        </w:rPr>
        <w:t>) and recovery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C</w:t>
      </w:r>
      <w:r>
        <w:rPr>
          <w:rFonts w:hint="default" w:ascii="Times New Roman" w:hAnsi="Times New Roman" w:eastAsia="宋体" w:cs="Times New Roman"/>
          <w:b w:val="0"/>
          <w:bCs w:val="0"/>
          <w:color w:val="000000" w:themeColor="text1"/>
          <w:sz w:val="24"/>
          <w:szCs w:val="24"/>
          <w14:textFill>
            <w14:solidFill>
              <w14:schemeClr w14:val="tx1"/>
            </w14:solidFill>
          </w14:textFill>
        </w:rPr>
        <w:t>) of sodium currents in DRG neurons</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ith detailed </w:t>
      </w:r>
      <w:r>
        <w:rPr>
          <w:rFonts w:hint="default" w:ascii="Times New Roman" w:hAnsi="Times New Roman" w:eastAsia="宋体" w:cs="Times New Roman"/>
          <w:b w:val="0"/>
          <w:bCs w:val="0"/>
          <w:i w:val="0"/>
          <w:iCs w:val="0"/>
          <w:caps w:val="0"/>
          <w:color w:val="000000" w:themeColor="text1"/>
          <w:spacing w:val="0"/>
          <w:sz w:val="24"/>
          <w:szCs w:val="24"/>
          <w14:textFill>
            <w14:solidFill>
              <w14:schemeClr w14:val="tx1"/>
            </w14:solidFill>
          </w14:textFill>
        </w:rPr>
        <w:t>fit</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parameters</w:t>
      </w:r>
      <w:r>
        <w:rPr>
          <w:rFonts w:hint="default" w:ascii="Times New Roman" w:hAnsi="Times New Roman" w:eastAsia="宋体" w:cs="Times New Roman"/>
          <w:b w:val="0"/>
          <w:bCs w:val="0"/>
          <w:color w:val="000000" w:themeColor="text1"/>
          <w:sz w:val="24"/>
          <w:szCs w:val="24"/>
          <w14:textFill>
            <w14:solidFill>
              <w14:schemeClr w14:val="tx1"/>
            </w14:solidFill>
          </w14:textFill>
        </w:rPr>
        <w:t xml:space="preserve">. </w:t>
      </w:r>
    </w:p>
    <w:p>
      <w:pPr>
        <w:numPr>
          <w:ilvl w:val="0"/>
          <w:numId w:val="0"/>
        </w:numPr>
        <w:pBdr>
          <w:top w:val="none" w:color="auto" w:sz="0" w:space="0"/>
          <w:left w:val="none" w:color="auto" w:sz="0" w:space="0"/>
          <w:bottom w:val="none" w:color="auto" w:sz="0" w:space="0"/>
          <w:right w:val="none" w:color="auto" w:sz="0" w:space="0"/>
        </w:pBdr>
        <w:spacing w:line="480" w:lineRule="auto"/>
        <w:jc w:val="both"/>
        <w:rPr>
          <w:rFonts w:hint="default" w:ascii="Times New Roman" w:hAnsi="Times New Roman" w:eastAsia="宋体" w:cs="Times New Roman"/>
          <w:b w:val="0"/>
          <w:bCs w:val="0"/>
          <w:color w:val="000000" w:themeColor="text1"/>
          <w:sz w:val="24"/>
          <w:szCs w:val="24"/>
          <w:lang w:eastAsia="zh-CN"/>
          <w14:textFill>
            <w14:solidFill>
              <w14:schemeClr w14:val="tx1"/>
            </w14:solidFill>
          </w14:textFill>
        </w:rPr>
      </w:pPr>
    </w:p>
    <w:p>
      <w:pPr>
        <w:numPr>
          <w:ilvl w:val="0"/>
          <w:numId w:val="0"/>
        </w:numPr>
        <w:pBdr>
          <w:top w:val="none" w:color="auto" w:sz="0" w:space="0"/>
          <w:left w:val="none" w:color="auto" w:sz="0" w:space="0"/>
          <w:bottom w:val="none" w:color="auto" w:sz="0" w:space="0"/>
          <w:right w:val="none" w:color="auto" w:sz="0" w:space="0"/>
        </w:pBdr>
        <w:spacing w:line="480" w:lineRule="auto"/>
        <w:jc w:val="both"/>
        <w:rPr>
          <w:rFonts w:hint="default" w:ascii="Times New Roman" w:hAnsi="Times New Roman" w:cs="Times New Roman"/>
          <w:color w:val="000000" w:themeColor="text1"/>
          <w:sz w:val="24"/>
          <w14:textFill>
            <w14:solidFill>
              <w14:schemeClr w14:val="tx1"/>
            </w14:solidFill>
          </w14:textFill>
        </w:rPr>
      </w:pPr>
    </w:p>
    <w:p>
      <w:pPr>
        <w:numPr>
          <w:ilvl w:val="0"/>
          <w:numId w:val="0"/>
        </w:numPr>
        <w:pBdr>
          <w:top w:val="none" w:color="auto" w:sz="0" w:space="0"/>
          <w:left w:val="none" w:color="auto" w:sz="0" w:space="0"/>
          <w:bottom w:val="none" w:color="auto" w:sz="0" w:space="0"/>
          <w:right w:val="none" w:color="auto" w:sz="0" w:space="0"/>
        </w:pBdr>
        <w:spacing w:line="480" w:lineRule="auto"/>
        <w:jc w:val="both"/>
        <w:rPr>
          <w:rFonts w:hint="default" w:ascii="Times New Roman" w:hAnsi="Times New Roman" w:cs="Times New Roman"/>
          <w:color w:val="000000" w:themeColor="text1"/>
          <w:sz w:val="24"/>
          <w14:textFill>
            <w14:solidFill>
              <w14:schemeClr w14:val="tx1"/>
            </w14:solidFill>
          </w14:textFill>
        </w:rPr>
      </w:pPr>
    </w:p>
    <w:p>
      <w:pPr>
        <w:numPr>
          <w:ilvl w:val="0"/>
          <w:numId w:val="0"/>
        </w:numPr>
        <w:pBdr>
          <w:top w:val="none" w:color="auto" w:sz="0" w:space="0"/>
          <w:left w:val="none" w:color="auto" w:sz="0" w:space="0"/>
          <w:bottom w:val="none" w:color="auto" w:sz="0" w:space="0"/>
          <w:right w:val="none" w:color="auto" w:sz="0" w:space="0"/>
        </w:pBdr>
        <w:spacing w:line="480" w:lineRule="auto"/>
        <w:jc w:val="both"/>
        <w:rPr>
          <w:rFonts w:hint="default" w:ascii="Times New Roman" w:hAnsi="Times New Roman" w:cs="Times New Roman"/>
          <w:color w:val="000000" w:themeColor="text1"/>
          <w:sz w:val="24"/>
          <w14:textFill>
            <w14:solidFill>
              <w14:schemeClr w14:val="tx1"/>
            </w14:solidFill>
          </w14:textFill>
        </w:rPr>
      </w:pPr>
    </w:p>
    <w:p>
      <w:pPr>
        <w:numPr>
          <w:ilvl w:val="0"/>
          <w:numId w:val="0"/>
        </w:numPr>
        <w:pBdr>
          <w:top w:val="none" w:color="auto" w:sz="0" w:space="0"/>
          <w:left w:val="none" w:color="auto" w:sz="0" w:space="0"/>
          <w:bottom w:val="none" w:color="auto" w:sz="0" w:space="0"/>
          <w:right w:val="none" w:color="auto" w:sz="0" w:space="0"/>
        </w:pBdr>
        <w:spacing w:line="480" w:lineRule="auto"/>
        <w:jc w:val="both"/>
        <w:rPr>
          <w:rFonts w:hint="default" w:ascii="Times New Roman" w:hAnsi="Times New Roman" w:cs="Times New Roman"/>
          <w:color w:val="000000" w:themeColor="text1"/>
          <w:sz w:val="24"/>
          <w:lang w:val="en-US" w:eastAsia="zh-CN"/>
          <w14:textFill>
            <w14:solidFill>
              <w14:schemeClr w14:val="tx1"/>
            </w14:solidFill>
          </w14:textFill>
        </w:rPr>
      </w:pPr>
    </w:p>
    <w:p>
      <w:pPr>
        <w:pBdr>
          <w:top w:val="none" w:color="auto" w:sz="0" w:space="0"/>
          <w:left w:val="none" w:color="auto" w:sz="0" w:space="0"/>
          <w:bottom w:val="none" w:color="auto" w:sz="0" w:space="0"/>
          <w:right w:val="none" w:color="auto" w:sz="0" w:space="0"/>
        </w:pBdr>
        <w:spacing w:line="240" w:lineRule="auto"/>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pPr>
      <w:r>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br w:type="page"/>
      </w:r>
    </w:p>
    <w:p>
      <w:pPr>
        <w:pBdr>
          <w:top w:val="none" w:color="auto" w:sz="0" w:space="0"/>
          <w:left w:val="none" w:color="auto" w:sz="0" w:space="0"/>
          <w:bottom w:val="none" w:color="auto" w:sz="0" w:space="0"/>
          <w:right w:val="none" w:color="auto" w:sz="0" w:space="0"/>
        </w:pBdr>
        <w:spacing w:line="480" w:lineRule="auto"/>
        <w:rPr>
          <w:rFonts w:hint="default" w:ascii="Times New Roman" w:hAnsi="Times New Roman" w:cs="Times New Roman"/>
          <w:vanish w:val="0"/>
          <w:color w:val="000000" w:themeColor="text1"/>
          <w:sz w:val="24"/>
          <w:szCs w:val="28"/>
          <w:shd w:val="clear" w:color="auto" w:fill="FFFFFF"/>
          <w14:textFill>
            <w14:solidFill>
              <w14:schemeClr w14:val="tx1"/>
            </w14:solidFill>
          </w14:textFill>
        </w:rPr>
      </w:pPr>
    </w:p>
    <w:p>
      <w:pPr>
        <w:keepNext w:val="0"/>
        <w:keepLines w:val="0"/>
        <w:pageBreakBefore w:val="0"/>
        <w:widowControl/>
        <w:suppressLineNumbers w:val="0"/>
        <w:pBdr>
          <w:top w:val="none" w:color="auto" w:sz="0" w:space="0"/>
          <w:left w:val="none" w:color="auto" w:sz="0" w:space="0"/>
          <w:bottom w:val="none" w:color="auto" w:sz="0" w:space="0"/>
          <w:right w:val="none" w:color="auto" w:sz="0" w:space="0"/>
        </w:pBdr>
        <w:suppressAutoHyphens w:val="0"/>
        <w:spacing w:line="480" w:lineRule="auto"/>
        <w:jc w:val="left"/>
        <w:rPr>
          <w:rFonts w:hint="default" w:ascii="Times New Roman" w:hAnsi="Times New Roman" w:cs="Times New Roman"/>
          <w:vanish w:val="0"/>
          <w:color w:val="000000" w:themeColor="text1"/>
          <w:sz w:val="24"/>
          <w:szCs w:val="24"/>
          <w14:textFill>
            <w14:solidFill>
              <w14:schemeClr w14:val="tx1"/>
            </w14:solidFill>
          </w14:textFill>
        </w:rPr>
      </w:pPr>
      <w:r>
        <w:rPr>
          <w:rFonts w:hint="default" w:ascii="Times New Roman" w:hAnsi="Times New Roman" w:cs="Times New Roman"/>
          <w:b/>
          <w:bCs w:val="0"/>
          <w:vanish w:val="0"/>
          <w:color w:val="000000" w:themeColor="text1"/>
          <w:sz w:val="24"/>
          <w:szCs w:val="24"/>
          <w14:textFill>
            <w14:solidFill>
              <w14:schemeClr w14:val="tx1"/>
            </w14:solidFill>
          </w14:textFill>
        </w:rPr>
        <w:t>Table S1.</w:t>
      </w:r>
      <w:r>
        <w:rPr>
          <w:rFonts w:hint="default" w:ascii="Times New Roman" w:hAnsi="Times New Roman" w:cs="Times New Roman"/>
          <w:vanish w:val="0"/>
          <w:color w:val="000000" w:themeColor="text1"/>
          <w:sz w:val="24"/>
          <w:szCs w:val="24"/>
          <w14:textFill>
            <w14:solidFill>
              <w14:schemeClr w14:val="tx1"/>
            </w14:solidFill>
          </w14:textFill>
        </w:rPr>
        <w:t xml:space="preserve"> Comparison of several cysteine framework VI/VII O2-conotoxins.</w:t>
      </w:r>
    </w:p>
    <w:tbl>
      <w:tblPr>
        <w:tblStyle w:val="22"/>
        <w:tblW w:w="5902" w:type="pct"/>
        <w:tblInd w:w="-1211" w:type="dxa"/>
        <w:tblBorders>
          <w:top w:val="single" w:color="auto" w:sz="4" w:space="0"/>
          <w:left w:val="none" w:color="auto" w:sz="0" w:space="0"/>
          <w:bottom w:val="single" w:color="auto" w:sz="4" w:space="0"/>
          <w:right w:val="none" w:color="auto" w:sz="0" w:space="0"/>
          <w:insideH w:val="outset" w:color="auto" w:sz="6" w:space="0"/>
          <w:insideV w:val="outset" w:color="auto" w:sz="6" w:space="0"/>
        </w:tblBorders>
        <w:tblLayout w:type="autofit"/>
        <w:tblCellMar>
          <w:top w:w="0" w:type="dxa"/>
          <w:left w:w="108" w:type="dxa"/>
          <w:bottom w:w="0" w:type="dxa"/>
          <w:right w:w="108" w:type="dxa"/>
        </w:tblCellMar>
      </w:tblPr>
      <w:tblGrid>
        <w:gridCol w:w="1629"/>
        <w:gridCol w:w="1162"/>
        <w:gridCol w:w="4176"/>
        <w:gridCol w:w="3989"/>
      </w:tblGrid>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15" w:hRule="atLeast"/>
          <w:hidden/>
        </w:trPr>
        <w:tc>
          <w:tcPr>
            <w:tcW w:w="743" w:type="pct"/>
            <w:tcBorders>
              <w:top w:val="single" w:color="auto" w:sz="4" w:space="0"/>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i/>
                <w:iCs/>
                <w:vanish w:val="0"/>
                <w:color w:val="000000" w:themeColor="text1"/>
                <w:kern w:val="2"/>
                <w:sz w:val="18"/>
                <w:szCs w:val="18"/>
                <w14:textFill>
                  <w14:solidFill>
                    <w14:schemeClr w14:val="tx1"/>
                  </w14:solidFill>
                </w14:textFill>
              </w:rPr>
              <w:t>Conus</w:t>
            </w:r>
            <w:r>
              <w:rPr>
                <w:rFonts w:hint="default" w:ascii="Times New Roman" w:hAnsi="Times New Roman" w:eastAsia="宋体" w:cs="Times New Roman"/>
                <w:vanish w:val="0"/>
                <w:color w:val="000000" w:themeColor="text1"/>
                <w:kern w:val="2"/>
                <w:sz w:val="18"/>
                <w:szCs w:val="18"/>
                <w14:textFill>
                  <w14:solidFill>
                    <w14:schemeClr w14:val="tx1"/>
                  </w14:solidFill>
                </w14:textFill>
              </w:rPr>
              <w:t xml:space="preserve"> species</w:t>
            </w:r>
          </w:p>
        </w:tc>
        <w:tc>
          <w:tcPr>
            <w:tcW w:w="530" w:type="pct"/>
            <w:tcBorders>
              <w:top w:val="single" w:color="auto" w:sz="4" w:space="0"/>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Conotoxin</w:t>
            </w:r>
          </w:p>
        </w:tc>
        <w:tc>
          <w:tcPr>
            <w:tcW w:w="1905" w:type="pct"/>
            <w:tcBorders>
              <w:top w:val="single" w:color="auto" w:sz="4" w:space="0"/>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Amino acid sequences</w:t>
            </w:r>
          </w:p>
        </w:tc>
        <w:tc>
          <w:tcPr>
            <w:tcW w:w="1820" w:type="pct"/>
            <w:tcBorders>
              <w:top w:val="single" w:color="auto" w:sz="4" w:space="0"/>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pharmacological targets</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15" w:hRule="atLeast"/>
          <w:hidden/>
        </w:trPr>
        <w:tc>
          <w:tcPr>
            <w:tcW w:w="743" w:type="pct"/>
            <w:tcBorders>
              <w:top w:val="single" w:color="auto" w:sz="4" w:space="0"/>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i/>
                <w:iCs/>
                <w:vanish w:val="0"/>
                <w:color w:val="000000" w:themeColor="text1"/>
                <w:kern w:val="2"/>
                <w:sz w:val="18"/>
                <w:szCs w:val="18"/>
                <w14:textFill>
                  <w14:solidFill>
                    <w14:schemeClr w14:val="tx1"/>
                  </w14:solidFill>
                </w14:textFill>
              </w:rPr>
            </w:pPr>
            <w:r>
              <w:rPr>
                <w:rFonts w:hint="default" w:ascii="Times New Roman" w:hAnsi="Times New Roman" w:eastAsia="宋体" w:cs="Times New Roman"/>
                <w:i/>
                <w:iCs/>
                <w:vanish w:val="0"/>
                <w:color w:val="000000" w:themeColor="text1"/>
                <w:kern w:val="2"/>
                <w:sz w:val="18"/>
                <w:szCs w:val="18"/>
                <w14:textFill>
                  <w14:solidFill>
                    <w14:schemeClr w14:val="tx1"/>
                  </w14:solidFill>
                </w14:textFill>
              </w:rPr>
              <w:t>Conus textile</w:t>
            </w:r>
          </w:p>
        </w:tc>
        <w:tc>
          <w:tcPr>
            <w:tcW w:w="530" w:type="pct"/>
            <w:tcBorders>
              <w:top w:val="single" w:color="auto" w:sz="4" w:space="0"/>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TxVIIA</w:t>
            </w:r>
          </w:p>
        </w:tc>
        <w:tc>
          <w:tcPr>
            <w:tcW w:w="1905" w:type="pct"/>
            <w:tcBorders>
              <w:top w:val="single" w:color="auto" w:sz="4" w:space="0"/>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GGYST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γ</w:t>
            </w:r>
            <w:r>
              <w:rPr>
                <w:rFonts w:hint="default" w:ascii="Times New Roman" w:hAnsi="Times New Roman" w:eastAsia="宋体" w:cs="Times New Roman"/>
                <w:vanish w:val="0"/>
                <w:color w:val="000000" w:themeColor="text1"/>
                <w:kern w:val="2"/>
                <w:sz w:val="18"/>
                <w:szCs w:val="18"/>
                <w14:textFill>
                  <w14:solidFill>
                    <w14:schemeClr w14:val="tx1"/>
                  </w14:solidFill>
                </w14:textFill>
              </w:rPr>
              <w:t>VD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γC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DN</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VRS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LF</w:t>
            </w:r>
          </w:p>
        </w:tc>
        <w:tc>
          <w:tcPr>
            <w:tcW w:w="1820" w:type="pct"/>
            <w:vMerge w:val="restart"/>
            <w:tcBorders>
              <w:top w:val="single" w:color="auto" w:sz="4" w:space="0"/>
              <w:left w:val="nil"/>
              <w:bottom w:val="nil"/>
              <w:right w:val="nil"/>
              <w:tl2br w:val="nil"/>
              <w:tr2bl w:val="nil"/>
            </w:tcBorders>
            <w:vAlign w:val="center"/>
          </w:tcPr>
          <w:p>
            <w:pPr>
              <w:keepLines w:val="0"/>
              <w:widowControl/>
              <w:suppressLineNumbers w:val="0"/>
              <w:spacing w:after="0" w:afterAutospacing="0"/>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bCs/>
                <w:vanish w:val="0"/>
                <w:color w:val="000000" w:themeColor="text1"/>
                <w:kern w:val="2"/>
                <w:sz w:val="18"/>
                <w:szCs w:val="18"/>
                <w14:textFill>
                  <w14:solidFill>
                    <w14:schemeClr w14:val="tx1"/>
                  </w14:solidFill>
                </w14:textFill>
              </w:rPr>
              <w:t>induced depolarization and increased firing of action potentials in molluscan neuronal systems</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15" w:hRule="atLeast"/>
          <w:hidden/>
        </w:trPr>
        <w:tc>
          <w:tcPr>
            <w:tcW w:w="743"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i/>
                <w:iCs/>
                <w:vanish w:val="0"/>
                <w:color w:val="000000" w:themeColor="text1"/>
                <w:kern w:val="2"/>
                <w:sz w:val="18"/>
                <w:szCs w:val="18"/>
                <w14:textFill>
                  <w14:solidFill>
                    <w14:schemeClr w14:val="tx1"/>
                  </w14:solidFill>
                </w14:textFill>
              </w:rPr>
            </w:pPr>
            <w:r>
              <w:rPr>
                <w:rFonts w:hint="default" w:ascii="Times New Roman" w:hAnsi="Times New Roman" w:eastAsia="宋体" w:cs="Times New Roman"/>
                <w:i/>
                <w:iCs/>
                <w:vanish w:val="0"/>
                <w:color w:val="000000" w:themeColor="text1"/>
                <w:kern w:val="2"/>
                <w:sz w:val="18"/>
                <w:szCs w:val="18"/>
                <w14:textFill>
                  <w14:solidFill>
                    <w14:schemeClr w14:val="tx1"/>
                  </w14:solidFill>
                </w14:textFill>
              </w:rPr>
              <w:t>Conus pennaceus</w:t>
            </w:r>
          </w:p>
        </w:tc>
        <w:tc>
          <w:tcPr>
            <w:tcW w:w="53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PnVIIA</w:t>
            </w:r>
          </w:p>
        </w:tc>
        <w:tc>
          <w:tcPr>
            <w:tcW w:w="1905"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D</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SWFGR</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VN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γC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N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DQT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γ</w:t>
            </w:r>
            <w:r>
              <w:rPr>
                <w:rFonts w:hint="default" w:ascii="Times New Roman" w:hAnsi="Times New Roman" w:eastAsia="宋体" w:cs="Times New Roman"/>
                <w:vanish w:val="0"/>
                <w:color w:val="000000" w:themeColor="text1"/>
                <w:kern w:val="2"/>
                <w:sz w:val="18"/>
                <w:szCs w:val="18"/>
                <w14:textFill>
                  <w14:solidFill>
                    <w14:schemeClr w14:val="tx1"/>
                  </w14:solidFill>
                </w14:textFill>
              </w:rPr>
              <w:t>LYAF</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O</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w:t>
            </w:r>
          </w:p>
        </w:tc>
        <w:tc>
          <w:tcPr>
            <w:tcW w:w="1820" w:type="pct"/>
            <w:vMerge w:val="continue"/>
            <w:tcBorders>
              <w:top w:val="single" w:color="auto" w:sz="4" w:space="0"/>
              <w:left w:val="nil"/>
              <w:bottom w:val="nil"/>
              <w:right w:val="nil"/>
              <w:tl2br w:val="nil"/>
              <w:tr2bl w:val="nil"/>
            </w:tcBorders>
            <w:vAlign w:val="center"/>
          </w:tcPr>
          <w:p>
            <w:pPr>
              <w:rPr>
                <w:rFonts w:hint="default" w:ascii="Times New Roman" w:hAnsi="Times New Roman" w:cs="Times New Roman"/>
                <w:color w:val="000000" w:themeColor="text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05" w:hRule="atLeast"/>
          <w:hidden/>
        </w:trPr>
        <w:tc>
          <w:tcPr>
            <w:tcW w:w="743" w:type="pct"/>
            <w:vMerge w:val="restar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i/>
                <w:iCs/>
                <w:vanish w:val="0"/>
                <w:color w:val="000000" w:themeColor="text1"/>
                <w:kern w:val="2"/>
                <w:sz w:val="18"/>
                <w:szCs w:val="18"/>
                <w14:textFill>
                  <w14:solidFill>
                    <w14:schemeClr w14:val="tx1"/>
                  </w14:solidFill>
                </w14:textFill>
              </w:rPr>
            </w:pPr>
            <w:r>
              <w:rPr>
                <w:rFonts w:hint="default" w:ascii="Times New Roman" w:hAnsi="Times New Roman" w:eastAsia="宋体" w:cs="Times New Roman"/>
                <w:i/>
                <w:iCs/>
                <w:vanish w:val="0"/>
                <w:color w:val="000000" w:themeColor="text1"/>
                <w:kern w:val="2"/>
                <w:sz w:val="18"/>
                <w:szCs w:val="18"/>
                <w14:textFill>
                  <w14:solidFill>
                    <w14:schemeClr w14:val="tx1"/>
                  </w14:solidFill>
                </w14:textFill>
              </w:rPr>
              <w:t>Conus litteratus</w:t>
            </w:r>
          </w:p>
        </w:tc>
        <w:tc>
          <w:tcPr>
            <w:tcW w:w="53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Lt7a</w:t>
            </w:r>
          </w:p>
        </w:tc>
        <w:tc>
          <w:tcPr>
            <w:tcW w:w="1905"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GE</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LGWSN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SHSI</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GE</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ILS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DIW</w:t>
            </w:r>
          </w:p>
        </w:tc>
        <w:tc>
          <w:tcPr>
            <w:tcW w:w="182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inhibited voltage-sensitive sodium channels</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10" w:hRule="atLeast"/>
        </w:trPr>
        <w:tc>
          <w:tcPr>
            <w:tcW w:w="743" w:type="pct"/>
            <w:vMerge w:val="continue"/>
            <w:tcBorders>
              <w:top w:val="nil"/>
              <w:left w:val="nil"/>
              <w:bottom w:val="nil"/>
              <w:right w:val="nil"/>
              <w:tl2br w:val="nil"/>
              <w:tr2bl w:val="nil"/>
            </w:tcBorders>
            <w:vAlign w:val="center"/>
          </w:tcPr>
          <w:p>
            <w:pPr>
              <w:rPr>
                <w:rFonts w:hint="default" w:ascii="Times New Roman" w:hAnsi="Times New Roman" w:cs="Times New Roman"/>
                <w:color w:val="000000" w:themeColor="text1"/>
                <w14:textFill>
                  <w14:solidFill>
                    <w14:schemeClr w14:val="tx1"/>
                  </w14:solidFill>
                </w14:textFill>
              </w:rPr>
            </w:pPr>
          </w:p>
        </w:tc>
        <w:tc>
          <w:tcPr>
            <w:tcW w:w="53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Lt7b</w:t>
            </w:r>
          </w:p>
        </w:tc>
        <w:tc>
          <w:tcPr>
            <w:tcW w:w="1905"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DWLG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O</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γC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YDN</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γ</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LWK</w:t>
            </w:r>
          </w:p>
        </w:tc>
        <w:tc>
          <w:tcPr>
            <w:tcW w:w="182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inhibited calcium currents and increased sodium currents (this study)</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05" w:hRule="atLeast"/>
          <w:hidden/>
        </w:trPr>
        <w:tc>
          <w:tcPr>
            <w:tcW w:w="743"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i/>
                <w:iCs/>
                <w:vanish w:val="0"/>
                <w:color w:val="000000" w:themeColor="text1"/>
                <w:kern w:val="2"/>
                <w:sz w:val="18"/>
                <w:szCs w:val="18"/>
                <w14:textFill>
                  <w14:solidFill>
                    <w14:schemeClr w14:val="tx1"/>
                  </w14:solidFill>
                </w14:textFill>
              </w:rPr>
            </w:pPr>
            <w:r>
              <w:rPr>
                <w:rFonts w:hint="default" w:ascii="Times New Roman" w:hAnsi="Times New Roman" w:eastAsia="宋体" w:cs="Times New Roman"/>
                <w:i/>
                <w:iCs/>
                <w:vanish w:val="0"/>
                <w:color w:val="000000" w:themeColor="text1"/>
                <w:kern w:val="2"/>
                <w:sz w:val="18"/>
                <w:szCs w:val="18"/>
                <w14:textFill>
                  <w14:solidFill>
                    <w14:schemeClr w14:val="tx1"/>
                  </w14:solidFill>
                </w14:textFill>
              </w:rPr>
              <w:t>Conus princeps</w:t>
            </w:r>
          </w:p>
        </w:tc>
        <w:tc>
          <w:tcPr>
            <w:tcW w:w="53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PiVIIA</w:t>
            </w:r>
          </w:p>
        </w:tc>
        <w:tc>
          <w:tcPr>
            <w:tcW w:w="1905"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DA</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O</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H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TNYW</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γC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GY</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γ</w:t>
            </w:r>
            <w:r>
              <w:rPr>
                <w:rFonts w:hint="default" w:ascii="Times New Roman" w:hAnsi="Times New Roman" w:eastAsia="宋体" w:cs="Times New Roman"/>
                <w:vanish w:val="0"/>
                <w:color w:val="000000" w:themeColor="text1"/>
                <w:kern w:val="2"/>
                <w:sz w:val="18"/>
                <w:szCs w:val="18"/>
                <w14:textFill>
                  <w14:solidFill>
                    <w14:schemeClr w14:val="tx1"/>
                  </w14:solidFill>
                </w14:textFill>
              </w:rPr>
              <w:t>HSH</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W</w:t>
            </w:r>
          </w:p>
        </w:tc>
        <w:tc>
          <w:tcPr>
            <w:tcW w:w="182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increased the Ca</w:t>
            </w:r>
            <w:r>
              <w:rPr>
                <w:rFonts w:hint="default" w:ascii="Times New Roman" w:hAnsi="Times New Roman" w:eastAsia="宋体" w:cs="Times New Roman"/>
                <w:vanish w:val="0"/>
                <w:color w:val="000000" w:themeColor="text1"/>
                <w:kern w:val="2"/>
                <w:sz w:val="18"/>
                <w:szCs w:val="18"/>
                <w:vertAlign w:val="superscript"/>
                <w14:textFill>
                  <w14:solidFill>
                    <w14:schemeClr w14:val="tx1"/>
                  </w14:solidFill>
                </w14:textFill>
              </w:rPr>
              <w:t>2+</w:t>
            </w:r>
            <w:r>
              <w:rPr>
                <w:rFonts w:hint="default" w:ascii="Times New Roman" w:hAnsi="Times New Roman" w:eastAsia="宋体" w:cs="Times New Roman"/>
                <w:vanish w:val="0"/>
                <w:color w:val="000000" w:themeColor="text1"/>
                <w:kern w:val="2"/>
                <w:sz w:val="18"/>
                <w:szCs w:val="18"/>
                <w14:textFill>
                  <w14:solidFill>
                    <w14:schemeClr w14:val="tx1"/>
                  </w14:solidFill>
                </w14:textFill>
              </w:rPr>
              <w:t>currents</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05" w:hRule="atLeast"/>
          <w:hidden/>
        </w:trPr>
        <w:tc>
          <w:tcPr>
            <w:tcW w:w="743"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i/>
                <w:iCs/>
                <w:vanish w:val="0"/>
                <w:color w:val="000000" w:themeColor="text1"/>
                <w:kern w:val="2"/>
                <w:sz w:val="18"/>
                <w:szCs w:val="18"/>
                <w14:textFill>
                  <w14:solidFill>
                    <w14:schemeClr w14:val="tx1"/>
                  </w14:solidFill>
                </w14:textFill>
              </w:rPr>
            </w:pPr>
            <w:r>
              <w:rPr>
                <w:rFonts w:hint="default" w:ascii="Times New Roman" w:hAnsi="Times New Roman" w:eastAsia="宋体" w:cs="Times New Roman"/>
                <w:i/>
                <w:iCs/>
                <w:vanish w:val="0"/>
                <w:color w:val="000000" w:themeColor="text1"/>
                <w:kern w:val="2"/>
                <w:sz w:val="18"/>
                <w:szCs w:val="18"/>
                <w14:textFill>
                  <w14:solidFill>
                    <w14:schemeClr w14:val="tx1"/>
                  </w14:solidFill>
                </w14:textFill>
              </w:rPr>
              <w:t xml:space="preserve">Conus austini </w:t>
            </w:r>
          </w:p>
        </w:tc>
        <w:tc>
          <w:tcPr>
            <w:tcW w:w="53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As7a</w:t>
            </w:r>
          </w:p>
        </w:tc>
        <w:tc>
          <w:tcPr>
            <w:tcW w:w="1905"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T</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KQKGEG</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LDV</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γC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S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KPGGPLFDFD</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p>
        </w:tc>
        <w:tc>
          <w:tcPr>
            <w:tcW w:w="1820" w:type="pct"/>
            <w:tcBorders>
              <w:top w:val="nil"/>
              <w:left w:val="nil"/>
              <w:bottom w:val="nil"/>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undetermined</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15" w:hRule="atLeast"/>
          <w:hidden/>
        </w:trPr>
        <w:tc>
          <w:tcPr>
            <w:tcW w:w="743" w:type="pct"/>
            <w:tcBorders>
              <w:top w:val="nil"/>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i/>
                <w:iCs/>
                <w:vanish w:val="0"/>
                <w:color w:val="000000" w:themeColor="text1"/>
                <w:kern w:val="2"/>
                <w:sz w:val="18"/>
                <w:szCs w:val="18"/>
                <w14:textFill>
                  <w14:solidFill>
                    <w14:schemeClr w14:val="tx1"/>
                  </w14:solidFill>
                </w14:textFill>
              </w:rPr>
            </w:pPr>
            <w:r>
              <w:rPr>
                <w:rFonts w:hint="default" w:ascii="Times New Roman" w:hAnsi="Times New Roman" w:eastAsia="宋体" w:cs="Times New Roman"/>
                <w:i/>
                <w:iCs/>
                <w:vanish w:val="0"/>
                <w:color w:val="000000" w:themeColor="text1"/>
                <w:kern w:val="2"/>
                <w:sz w:val="18"/>
                <w:szCs w:val="18"/>
                <w14:textFill>
                  <w14:solidFill>
                    <w14:schemeClr w14:val="tx1"/>
                  </w14:solidFill>
                </w14:textFill>
              </w:rPr>
              <w:t>Conus delessertii</w:t>
            </w:r>
          </w:p>
        </w:tc>
        <w:tc>
          <w:tcPr>
            <w:tcW w:w="530" w:type="pct"/>
            <w:tcBorders>
              <w:top w:val="nil"/>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De7a</w:t>
            </w:r>
          </w:p>
        </w:tc>
        <w:tc>
          <w:tcPr>
            <w:tcW w:w="1905" w:type="pct"/>
            <w:tcBorders>
              <w:top w:val="nil"/>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A</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K</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O</w:t>
            </w:r>
            <w:r>
              <w:rPr>
                <w:rFonts w:hint="default" w:ascii="Times New Roman" w:hAnsi="Times New Roman" w:eastAsia="宋体" w:cs="Times New Roman"/>
                <w:vanish w:val="0"/>
                <w:color w:val="000000" w:themeColor="text1"/>
                <w:kern w:val="2"/>
                <w:sz w:val="18"/>
                <w:szCs w:val="18"/>
                <w14:textFill>
                  <w14:solidFill>
                    <w14:schemeClr w14:val="tx1"/>
                  </w14:solidFill>
                </w14:textFill>
              </w:rPr>
              <w:t>KNNL</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AIT</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γ</w:t>
            </w:r>
            <w:r>
              <w:rPr>
                <w:rFonts w:hint="default" w:ascii="Times New Roman" w:hAnsi="Times New Roman" w:eastAsia="宋体" w:cs="Times New Roman"/>
                <w:vanish w:val="0"/>
                <w:color w:val="000000" w:themeColor="text1"/>
                <w:kern w:val="2"/>
                <w:sz w:val="18"/>
                <w:szCs w:val="18"/>
                <w14:textFill>
                  <w14:solidFill>
                    <w14:schemeClr w14:val="tx1"/>
                  </w14:solidFill>
                </w14:textFill>
              </w:rPr>
              <w:t>MA</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γC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GF</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LIYR</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C</w:t>
            </w:r>
            <w:r>
              <w:rPr>
                <w:rFonts w:hint="default" w:ascii="Times New Roman" w:hAnsi="Times New Roman" w:eastAsia="宋体" w:cs="Times New Roman"/>
                <w:vanish w:val="0"/>
                <w:color w:val="000000" w:themeColor="text1"/>
                <w:kern w:val="2"/>
                <w:sz w:val="18"/>
                <w:szCs w:val="18"/>
                <w14:textFill>
                  <w14:solidFill>
                    <w14:schemeClr w14:val="tx1"/>
                  </w14:solidFill>
                </w14:textFill>
              </w:rPr>
              <w:t>S</w:t>
            </w:r>
            <w:r>
              <w:rPr>
                <w:rFonts w:hint="default" w:ascii="Times New Roman" w:hAnsi="Times New Roman" w:eastAsia="宋体" w:cs="Times New Roman"/>
                <w:b/>
                <w:bCs w:val="0"/>
                <w:vanish w:val="0"/>
                <w:color w:val="000000" w:themeColor="text1"/>
                <w:kern w:val="2"/>
                <w:sz w:val="18"/>
                <w:szCs w:val="18"/>
                <w14:textFill>
                  <w14:solidFill>
                    <w14:schemeClr w14:val="tx1"/>
                  </w14:solidFill>
                </w14:textFill>
              </w:rPr>
              <w:t>*</w:t>
            </w:r>
          </w:p>
        </w:tc>
        <w:tc>
          <w:tcPr>
            <w:tcW w:w="1820" w:type="pct"/>
            <w:tcBorders>
              <w:top w:val="nil"/>
              <w:left w:val="nil"/>
              <w:bottom w:val="single" w:color="auto" w:sz="4" w:space="0"/>
              <w:right w:val="nil"/>
              <w:tl2br w:val="nil"/>
              <w:tr2bl w:val="nil"/>
            </w:tcBorders>
            <w:vAlign w:val="center"/>
          </w:tcPr>
          <w:p>
            <w:pPr>
              <w:keepLines w:val="0"/>
              <w:widowControl/>
              <w:suppressLineNumbers w:val="0"/>
              <w:pBdr>
                <w:top w:val="none" w:color="auto" w:sz="0" w:space="0"/>
                <w:left w:val="none" w:color="auto" w:sz="0" w:space="0"/>
                <w:bottom w:val="none" w:color="auto" w:sz="0" w:space="0"/>
                <w:right w:val="none" w:color="auto" w:sz="0" w:space="0"/>
              </w:pBdr>
              <w:spacing w:after="0" w:afterAutospacing="0" w:line="360" w:lineRule="auto"/>
              <w:ind w:left="0" w:right="0"/>
              <w:rPr>
                <w:rFonts w:hint="default" w:ascii="Times New Roman" w:hAnsi="Times New Roman" w:eastAsia="宋体" w:cs="Times New Roman"/>
                <w:vanish w:val="0"/>
                <w:color w:val="000000" w:themeColor="text1"/>
                <w:kern w:val="2"/>
                <w:sz w:val="18"/>
                <w:szCs w:val="18"/>
                <w14:textFill>
                  <w14:solidFill>
                    <w14:schemeClr w14:val="tx1"/>
                  </w14:solidFill>
                </w14:textFill>
              </w:rPr>
            </w:pPr>
            <w:r>
              <w:rPr>
                <w:rFonts w:hint="default" w:ascii="Times New Roman" w:hAnsi="Times New Roman" w:eastAsia="宋体" w:cs="Times New Roman"/>
                <w:vanish w:val="0"/>
                <w:color w:val="000000" w:themeColor="text1"/>
                <w:kern w:val="2"/>
                <w:sz w:val="18"/>
                <w:szCs w:val="18"/>
                <w14:textFill>
                  <w14:solidFill>
                    <w14:schemeClr w14:val="tx1"/>
                  </w14:solidFill>
                </w14:textFill>
              </w:rPr>
              <w:t>undetermined</w:t>
            </w:r>
          </w:p>
        </w:tc>
      </w:tr>
    </w:tbl>
    <w:p>
      <w:pPr>
        <w:keepNext w:val="0"/>
        <w:keepLines w:val="0"/>
        <w:pageBreakBefore w:val="0"/>
        <w:widowControl/>
        <w:suppressLineNumbers w:val="0"/>
        <w:pBdr>
          <w:top w:val="none" w:color="auto" w:sz="0" w:space="0"/>
          <w:left w:val="none" w:color="auto" w:sz="0" w:space="0"/>
          <w:bottom w:val="none" w:color="auto" w:sz="0" w:space="0"/>
          <w:right w:val="none" w:color="auto" w:sz="0" w:space="0"/>
        </w:pBdr>
        <w:suppressAutoHyphens w:val="0"/>
        <w:jc w:val="left"/>
        <w:rPr>
          <w:rFonts w:hint="default" w:ascii="Times New Roman" w:hAnsi="Times New Roman" w:cs="Times New Roman"/>
          <w:vanish w:val="0"/>
          <w:color w:val="000000" w:themeColor="text1"/>
          <w:sz w:val="24"/>
          <w:szCs w:val="24"/>
          <w14:textFill>
            <w14:solidFill>
              <w14:schemeClr w14:val="tx1"/>
            </w14:solidFill>
          </w14:textFill>
        </w:rPr>
      </w:pPr>
      <w:r>
        <w:rPr>
          <w:rFonts w:hint="default" w:ascii="Times New Roman" w:hAnsi="Times New Roman" w:cs="Times New Roman"/>
          <w:vanish w:val="0"/>
          <w:color w:val="000000" w:themeColor="text1"/>
          <w:sz w:val="24"/>
          <w:szCs w:val="24"/>
          <w14:textFill>
            <w14:solidFill>
              <w14:schemeClr w14:val="tx1"/>
            </w14:solidFill>
          </w14:textFill>
        </w:rPr>
        <w:t>O: hydroxyproline; γ: γ-carboxyglutamate; *: amidated C-terminus.</w:t>
      </w:r>
    </w:p>
    <w:p>
      <w:pPr>
        <w:jc w:val="both"/>
        <w:rPr>
          <w:rFonts w:hint="default" w:ascii="Times New Roman" w:hAnsi="Times New Roman" w:eastAsia="Calibri" w:cs="Times New Roman"/>
          <w:color w:val="000000" w:themeColor="text1"/>
          <w:sz w:val="20"/>
          <w:szCs w:val="20"/>
          <w:lang w:val="en-GB"/>
          <w14:textFill>
            <w14:solidFill>
              <w14:schemeClr w14:val="tx1"/>
            </w14:solidFill>
          </w14:textFill>
        </w:rPr>
      </w:pPr>
    </w:p>
    <w:p>
      <w:pPr>
        <w:jc w:val="both"/>
        <w:rPr>
          <w:rFonts w:hint="default" w:ascii="Times New Roman" w:hAnsi="Times New Roman" w:eastAsia="Calibri" w:cs="Times New Roman"/>
          <w:color w:val="000000" w:themeColor="text1"/>
          <w:sz w:val="20"/>
          <w:szCs w:val="20"/>
          <w:lang w:val="en-GB"/>
          <w14:textFill>
            <w14:solidFill>
              <w14:schemeClr w14:val="tx1"/>
            </w14:solidFill>
          </w14:textFill>
        </w:rPr>
      </w:pPr>
    </w:p>
    <w:p>
      <w:pPr>
        <w:keepNext w:val="0"/>
        <w:keepLines w:val="0"/>
        <w:pageBreakBefore w:val="0"/>
        <w:widowControl/>
        <w:suppressLineNumbers w:val="0"/>
        <w:pBdr>
          <w:top w:val="none" w:color="auto" w:sz="0" w:space="0"/>
          <w:left w:val="none" w:color="auto" w:sz="0" w:space="0"/>
          <w:bottom w:val="none" w:color="auto" w:sz="0" w:space="0"/>
          <w:right w:val="none" w:color="auto" w:sz="0" w:space="0"/>
        </w:pBdr>
        <w:suppressAutoHyphens w:val="0"/>
        <w:jc w:val="left"/>
        <w:rPr>
          <w:rFonts w:hint="default" w:ascii="Times New Roman" w:hAnsi="Times New Roman" w:cs="Times New Roman"/>
          <w:vanish w:val="0"/>
          <w:color w:val="000000" w:themeColor="text1"/>
          <w:sz w:val="24"/>
          <w:szCs w:val="24"/>
          <w14:textFill>
            <w14:solidFill>
              <w14:schemeClr w14:val="tx1"/>
            </w14:solidFill>
          </w14:textFill>
        </w:rPr>
      </w:pPr>
      <w:r>
        <w:rPr>
          <w:rFonts w:hint="default" w:ascii="Times New Roman" w:hAnsi="Times New Roman" w:cs="Times New Roman"/>
          <w:b/>
          <w:bCs/>
          <w:vanish w:val="0"/>
          <w:color w:val="000000" w:themeColor="text1"/>
          <w:sz w:val="24"/>
          <w:szCs w:val="24"/>
          <w14:textFill>
            <w14:solidFill>
              <w14:schemeClr w14:val="tx1"/>
            </w14:solidFill>
          </w14:textFill>
        </w:rPr>
        <w:t>Table S2.</w:t>
      </w:r>
      <w:r>
        <w:rPr>
          <w:rFonts w:hint="default" w:ascii="Times New Roman" w:hAnsi="Times New Roman" w:cs="Times New Roman"/>
          <w:vanish w:val="0"/>
          <w:color w:val="000000" w:themeColor="text1"/>
          <w:sz w:val="24"/>
          <w:szCs w:val="24"/>
          <w14:textFill>
            <w14:solidFill>
              <w14:schemeClr w14:val="tx1"/>
            </w14:solidFill>
          </w14:textFill>
        </w:rPr>
        <w:t xml:space="preserve"> Cytotoxicity of Lt7b on HaCaT </w:t>
      </w:r>
      <w:r>
        <w:rPr>
          <w:rFonts w:hint="default" w:ascii="Times New Roman" w:hAnsi="Times New Roman" w:eastAsia="宋体" w:cs="Times New Roman"/>
          <w:color w:val="000000" w:themeColor="text1"/>
          <w:lang w:eastAsia="zh-CN"/>
          <w14:textFill>
            <w14:solidFill>
              <w14:schemeClr w14:val="tx1"/>
            </w14:solidFill>
          </w14:textFill>
        </w:rPr>
        <w:t>and</w:t>
      </w:r>
      <w:r>
        <w:rPr>
          <w:rFonts w:hint="default" w:ascii="Times New Roman" w:hAnsi="Times New Roman" w:eastAsia="宋体" w:cs="Times New Roman"/>
          <w:color w:val="000000" w:themeColor="text1"/>
          <w:lang w:val="en-US" w:eastAsia="zh-CN"/>
          <w14:textFill>
            <w14:solidFill>
              <w14:schemeClr w14:val="tx1"/>
            </w14:solidFill>
          </w14:textFill>
        </w:rPr>
        <w:t xml:space="preserve"> </w:t>
      </w:r>
      <w:r>
        <w:rPr>
          <w:rFonts w:hint="default" w:ascii="Times New Roman" w:hAnsi="Times New Roman" w:eastAsia="宋体" w:cs="Times New Roman"/>
          <w:color w:val="000000" w:themeColor="text1"/>
          <w:lang w:eastAsia="zh-CN"/>
          <w14:textFill>
            <w14:solidFill>
              <w14:schemeClr w14:val="tx1"/>
            </w14:solidFill>
          </w14:textFill>
        </w:rPr>
        <w:t>ND7/23</w:t>
      </w:r>
      <w:r>
        <w:rPr>
          <w:rFonts w:hint="default" w:ascii="Times New Roman" w:hAnsi="Times New Roman" w:eastAsia="宋体" w:cs="Times New Roman"/>
          <w:color w:val="000000" w:themeColor="text1"/>
          <w:lang w:eastAsia="zh-CN"/>
          <w14:textFill>
            <w14:solidFill>
              <w14:schemeClr w14:val="tx1"/>
            </w14:solidFill>
          </w14:textFill>
        </w:rPr>
        <w:t xml:space="preserve"> </w:t>
      </w:r>
      <w:r>
        <w:rPr>
          <w:rFonts w:hint="default" w:ascii="Times New Roman" w:hAnsi="Times New Roman" w:cs="Times New Roman"/>
          <w:vanish w:val="0"/>
          <w:color w:val="000000" w:themeColor="text1"/>
          <w:sz w:val="24"/>
          <w:szCs w:val="24"/>
          <w14:textFill>
            <w14:solidFill>
              <w14:schemeClr w14:val="tx1"/>
            </w14:solidFill>
          </w14:textFill>
        </w:rPr>
        <w:t>cells.</w:t>
      </w:r>
    </w:p>
    <w:tbl>
      <w:tblPr>
        <w:tblStyle w:val="22"/>
        <w:tblpPr w:leftFromText="180" w:rightFromText="180" w:vertAnchor="text" w:horzAnchor="page" w:tblpX="94" w:tblpY="63"/>
        <w:tblOverlap w:val="never"/>
        <w:tblW w:w="5955" w:type="pct"/>
        <w:tblInd w:w="0" w:type="dxa"/>
        <w:tblBorders>
          <w:top w:val="single" w:color="auto" w:sz="4" w:space="0"/>
          <w:left w:val="none" w:color="auto" w:sz="0" w:space="0"/>
          <w:bottom w:val="single" w:color="auto" w:sz="4" w:space="0"/>
          <w:right w:val="none" w:color="auto" w:sz="0" w:space="0"/>
          <w:insideH w:val="outset" w:color="auto" w:sz="6" w:space="0"/>
          <w:insideV w:val="outset" w:color="auto" w:sz="6" w:space="0"/>
        </w:tblBorders>
        <w:tblLayout w:type="autofit"/>
        <w:tblCellMar>
          <w:top w:w="0" w:type="dxa"/>
          <w:left w:w="108" w:type="dxa"/>
          <w:bottom w:w="0" w:type="dxa"/>
          <w:right w:w="108" w:type="dxa"/>
        </w:tblCellMar>
      </w:tblPr>
      <w:tblGrid>
        <w:gridCol w:w="917"/>
        <w:gridCol w:w="940"/>
        <w:gridCol w:w="1314"/>
        <w:gridCol w:w="1314"/>
        <w:gridCol w:w="1314"/>
        <w:gridCol w:w="1314"/>
        <w:gridCol w:w="1314"/>
        <w:gridCol w:w="1314"/>
        <w:gridCol w:w="1314"/>
      </w:tblGrid>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96" w:hRule="atLeast"/>
        </w:trPr>
        <w:tc>
          <w:tcPr>
            <w:tcW w:w="415"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C</w:t>
            </w:r>
            <w:r>
              <w:rPr>
                <w:rFonts w:hint="default" w:ascii="Times New Roman" w:hAnsi="Times New Roman" w:eastAsia="宋体" w:cs="Times New Roman"/>
                <w:color w:val="000000" w:themeColor="text1"/>
                <w:sz w:val="21"/>
                <w:szCs w:val="21"/>
                <w:lang w:eastAsia="zh-CN"/>
                <w14:textFill>
                  <w14:solidFill>
                    <w14:schemeClr w14:val="tx1"/>
                  </w14:solidFill>
                </w14:textFill>
              </w:rPr>
              <w:t>ells</w:t>
            </w:r>
          </w:p>
        </w:tc>
        <w:tc>
          <w:tcPr>
            <w:tcW w:w="425"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Dose (μM)</w:t>
            </w:r>
          </w:p>
        </w:tc>
        <w:tc>
          <w:tcPr>
            <w:tcW w:w="594"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w:t>
            </w:r>
          </w:p>
        </w:tc>
        <w:tc>
          <w:tcPr>
            <w:tcW w:w="594"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01</w:t>
            </w:r>
          </w:p>
        </w:tc>
        <w:tc>
          <w:tcPr>
            <w:tcW w:w="594"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1</w:t>
            </w:r>
          </w:p>
        </w:tc>
        <w:tc>
          <w:tcPr>
            <w:tcW w:w="594"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w:t>
            </w:r>
          </w:p>
        </w:tc>
        <w:tc>
          <w:tcPr>
            <w:tcW w:w="594"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w:t>
            </w:r>
          </w:p>
        </w:tc>
        <w:tc>
          <w:tcPr>
            <w:tcW w:w="594"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0</w:t>
            </w:r>
          </w:p>
        </w:tc>
        <w:tc>
          <w:tcPr>
            <w:tcW w:w="594" w:type="pct"/>
            <w:tcBorders>
              <w:top w:val="single" w:color="auto" w:sz="4" w:space="0"/>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80" w:hRule="atLeast"/>
        </w:trPr>
        <w:tc>
          <w:tcPr>
            <w:tcW w:w="415" w:type="pct"/>
            <w:vMerge w:val="restart"/>
            <w:tcBorders>
              <w:top w:val="single" w:color="auto" w:sz="4" w:space="0"/>
              <w:left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HaCaT</w:t>
            </w:r>
          </w:p>
        </w:tc>
        <w:tc>
          <w:tcPr>
            <w:tcW w:w="425"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OD490</w:t>
            </w:r>
          </w:p>
        </w:tc>
        <w:tc>
          <w:tcPr>
            <w:tcW w:w="594"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33±0.070</w:t>
            </w:r>
          </w:p>
        </w:tc>
        <w:tc>
          <w:tcPr>
            <w:tcW w:w="594"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92±0.085</w:t>
            </w:r>
          </w:p>
        </w:tc>
        <w:tc>
          <w:tcPr>
            <w:tcW w:w="594"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10±0.071</w:t>
            </w:r>
          </w:p>
        </w:tc>
        <w:tc>
          <w:tcPr>
            <w:tcW w:w="594"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57±0.081</w:t>
            </w:r>
          </w:p>
        </w:tc>
        <w:tc>
          <w:tcPr>
            <w:tcW w:w="594"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32±0.095</w:t>
            </w:r>
          </w:p>
        </w:tc>
        <w:tc>
          <w:tcPr>
            <w:tcW w:w="594"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20±0.095</w:t>
            </w:r>
          </w:p>
        </w:tc>
        <w:tc>
          <w:tcPr>
            <w:tcW w:w="594" w:type="pct"/>
            <w:tcBorders>
              <w:top w:val="single" w:color="auto" w:sz="4" w:space="0"/>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994±0.097</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745" w:hRule="atLeast"/>
        </w:trPr>
        <w:tc>
          <w:tcPr>
            <w:tcW w:w="415" w:type="pct"/>
            <w:vMerge w:val="continue"/>
            <w:tcBorders>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p>
        </w:tc>
        <w:tc>
          <w:tcPr>
            <w:tcW w:w="425"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Cell viability (%)</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0</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5.68</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97.77</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2.27</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99.84</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98.73</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96.24</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60" w:hRule="atLeast"/>
        </w:trPr>
        <w:tc>
          <w:tcPr>
            <w:tcW w:w="415" w:type="pct"/>
            <w:vMerge w:val="restart"/>
            <w:tcBorders>
              <w:top w:val="nil"/>
              <w:left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ND7/23</w:t>
            </w:r>
          </w:p>
        </w:tc>
        <w:tc>
          <w:tcPr>
            <w:tcW w:w="425"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OD490</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0</w:t>
            </w:r>
            <w:r>
              <w:rPr>
                <w:rFonts w:hint="default" w:ascii="Times New Roman" w:hAnsi="Times New Roman" w:eastAsia="宋体" w:cs="Times New Roman"/>
                <w:color w:val="000000" w:themeColor="text1"/>
                <w:sz w:val="21"/>
                <w:szCs w:val="21"/>
                <w:lang w:eastAsia="zh-CN"/>
                <w14:textFill>
                  <w14:solidFill>
                    <w14:schemeClr w14:val="tx1"/>
                  </w14:solidFill>
                </w14:textFill>
              </w:rPr>
              <w:t>.841</w:t>
            </w:r>
            <w:r>
              <w:rPr>
                <w:rFonts w:hint="default" w:ascii="Times New Roman" w:hAnsi="Times New Roman" w:eastAsia="宋体" w:cs="Times New Roman"/>
                <w:color w:val="000000" w:themeColor="text1"/>
                <w:sz w:val="21"/>
                <w:szCs w:val="21"/>
                <w14:textFill>
                  <w14:solidFill>
                    <w14:schemeClr w14:val="tx1"/>
                  </w14:solidFill>
                </w14:textFill>
              </w:rPr>
              <w:t>±0.06</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1</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0</w:t>
            </w:r>
            <w:r>
              <w:rPr>
                <w:rFonts w:hint="default" w:ascii="Times New Roman" w:hAnsi="Times New Roman" w:eastAsia="宋体" w:cs="Times New Roman"/>
                <w:color w:val="000000" w:themeColor="text1"/>
                <w:sz w:val="21"/>
                <w:szCs w:val="21"/>
                <w:lang w:eastAsia="zh-CN"/>
                <w14:textFill>
                  <w14:solidFill>
                    <w14:schemeClr w14:val="tx1"/>
                  </w14:solidFill>
                </w14:textFill>
              </w:rPr>
              <w:t>.889</w:t>
            </w:r>
            <w:r>
              <w:rPr>
                <w:rFonts w:hint="default" w:ascii="Times New Roman" w:hAnsi="Times New Roman" w:eastAsia="宋体" w:cs="Times New Roman"/>
                <w:color w:val="000000" w:themeColor="text1"/>
                <w:sz w:val="21"/>
                <w:szCs w:val="21"/>
                <w14:textFill>
                  <w14:solidFill>
                    <w14:schemeClr w14:val="tx1"/>
                  </w14:solidFill>
                </w14:textFill>
              </w:rPr>
              <w:t>±0.065</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0</w:t>
            </w:r>
            <w:r>
              <w:rPr>
                <w:rFonts w:hint="default" w:ascii="Times New Roman" w:hAnsi="Times New Roman" w:eastAsia="宋体" w:cs="Times New Roman"/>
                <w:color w:val="000000" w:themeColor="text1"/>
                <w:sz w:val="21"/>
                <w:szCs w:val="21"/>
                <w:lang w:eastAsia="zh-CN"/>
                <w14:textFill>
                  <w14:solidFill>
                    <w14:schemeClr w14:val="tx1"/>
                  </w14:solidFill>
                </w14:textFill>
              </w:rPr>
              <w:t>.846</w:t>
            </w:r>
            <w:r>
              <w:rPr>
                <w:rFonts w:hint="default" w:ascii="Times New Roman" w:hAnsi="Times New Roman" w:eastAsia="宋体" w:cs="Times New Roman"/>
                <w:color w:val="000000" w:themeColor="text1"/>
                <w:sz w:val="21"/>
                <w:szCs w:val="21"/>
                <w14:textFill>
                  <w14:solidFill>
                    <w14:schemeClr w14:val="tx1"/>
                  </w14:solidFill>
                </w14:textFill>
              </w:rPr>
              <w:t>±0.076</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0</w:t>
            </w:r>
            <w:r>
              <w:rPr>
                <w:rFonts w:hint="default" w:ascii="Times New Roman" w:hAnsi="Times New Roman" w:eastAsia="宋体" w:cs="Times New Roman"/>
                <w:color w:val="000000" w:themeColor="text1"/>
                <w:sz w:val="21"/>
                <w:szCs w:val="21"/>
                <w:lang w:eastAsia="zh-CN"/>
                <w14:textFill>
                  <w14:solidFill>
                    <w14:schemeClr w14:val="tx1"/>
                  </w14:solidFill>
                </w14:textFill>
              </w:rPr>
              <w:t>.866</w:t>
            </w:r>
            <w:r>
              <w:rPr>
                <w:rFonts w:hint="default" w:ascii="Times New Roman" w:hAnsi="Times New Roman" w:eastAsia="宋体" w:cs="Times New Roman"/>
                <w:color w:val="000000" w:themeColor="text1"/>
                <w:sz w:val="21"/>
                <w:szCs w:val="21"/>
                <w14:textFill>
                  <w14:solidFill>
                    <w14:schemeClr w14:val="tx1"/>
                  </w14:solidFill>
                </w14:textFill>
              </w:rPr>
              <w:t>±0.063</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0</w:t>
            </w:r>
            <w:r>
              <w:rPr>
                <w:rFonts w:hint="default" w:ascii="Times New Roman" w:hAnsi="Times New Roman" w:eastAsia="宋体" w:cs="Times New Roman"/>
                <w:color w:val="000000" w:themeColor="text1"/>
                <w:sz w:val="21"/>
                <w:szCs w:val="21"/>
                <w:lang w:eastAsia="zh-CN"/>
                <w14:textFill>
                  <w14:solidFill>
                    <w14:schemeClr w14:val="tx1"/>
                  </w14:solidFill>
                </w14:textFill>
              </w:rPr>
              <w:t>.841</w:t>
            </w:r>
            <w:r>
              <w:rPr>
                <w:rFonts w:hint="default" w:ascii="Times New Roman" w:hAnsi="Times New Roman" w:eastAsia="宋体" w:cs="Times New Roman"/>
                <w:color w:val="000000" w:themeColor="text1"/>
                <w:sz w:val="21"/>
                <w:szCs w:val="21"/>
                <w14:textFill>
                  <w14:solidFill>
                    <w14:schemeClr w14:val="tx1"/>
                  </w14:solidFill>
                </w14:textFill>
              </w:rPr>
              <w:t>±0.089</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0</w:t>
            </w:r>
            <w:r>
              <w:rPr>
                <w:rFonts w:hint="default" w:ascii="Times New Roman" w:hAnsi="Times New Roman" w:eastAsia="宋体" w:cs="Times New Roman"/>
                <w:color w:val="000000" w:themeColor="text1"/>
                <w:sz w:val="21"/>
                <w:szCs w:val="21"/>
                <w:lang w:eastAsia="zh-CN"/>
                <w14:textFill>
                  <w14:solidFill>
                    <w14:schemeClr w14:val="tx1"/>
                  </w14:solidFill>
                </w14:textFill>
              </w:rPr>
              <w:t>.825</w:t>
            </w:r>
            <w:r>
              <w:rPr>
                <w:rFonts w:hint="default" w:ascii="Times New Roman" w:hAnsi="Times New Roman" w:eastAsia="宋体" w:cs="Times New Roman"/>
                <w:color w:val="000000" w:themeColor="text1"/>
                <w:sz w:val="21"/>
                <w:szCs w:val="21"/>
                <w14:textFill>
                  <w14:solidFill>
                    <w14:schemeClr w14:val="tx1"/>
                  </w14:solidFill>
                </w14:textFill>
              </w:rPr>
              <w:t>±0.078</w:t>
            </w:r>
          </w:p>
        </w:tc>
        <w:tc>
          <w:tcPr>
            <w:tcW w:w="594" w:type="pct"/>
            <w:tcBorders>
              <w:top w:val="nil"/>
              <w:left w:val="nil"/>
              <w:bottom w:val="nil"/>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0</w:t>
            </w:r>
            <w:r>
              <w:rPr>
                <w:rFonts w:hint="default" w:ascii="Times New Roman" w:hAnsi="Times New Roman" w:eastAsia="宋体" w:cs="Times New Roman"/>
                <w:color w:val="000000" w:themeColor="text1"/>
                <w:sz w:val="21"/>
                <w:szCs w:val="21"/>
                <w:lang w:eastAsia="zh-CN"/>
                <w14:textFill>
                  <w14:solidFill>
                    <w14:schemeClr w14:val="tx1"/>
                  </w14:solidFill>
                </w14:textFill>
              </w:rPr>
              <w:t>.821</w:t>
            </w:r>
            <w:r>
              <w:rPr>
                <w:rFonts w:hint="default" w:ascii="Times New Roman" w:hAnsi="Times New Roman" w:eastAsia="宋体" w:cs="Times New Roman"/>
                <w:color w:val="000000" w:themeColor="text1"/>
                <w:sz w:val="21"/>
                <w:szCs w:val="21"/>
                <w14:textFill>
                  <w14:solidFill>
                    <w14:schemeClr w14:val="tx1"/>
                  </w14:solidFill>
                </w14:textFill>
              </w:rPr>
              <w:t>±0.069</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764" w:hRule="atLeast"/>
        </w:trPr>
        <w:tc>
          <w:tcPr>
            <w:tcW w:w="415" w:type="pct"/>
            <w:vMerge w:val="continue"/>
            <w:tcBorders>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p>
        </w:tc>
        <w:tc>
          <w:tcPr>
            <w:tcW w:w="425"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Cell viability (%)</w:t>
            </w:r>
          </w:p>
        </w:tc>
        <w:tc>
          <w:tcPr>
            <w:tcW w:w="594"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1</w:t>
            </w:r>
            <w:r>
              <w:rPr>
                <w:rFonts w:hint="default" w:ascii="Times New Roman" w:hAnsi="Times New Roman" w:eastAsia="宋体" w:cs="Times New Roman"/>
                <w:color w:val="000000" w:themeColor="text1"/>
                <w:sz w:val="21"/>
                <w:szCs w:val="21"/>
                <w:lang w:eastAsia="zh-CN"/>
                <w14:textFill>
                  <w14:solidFill>
                    <w14:schemeClr w14:val="tx1"/>
                  </w14:solidFill>
                </w14:textFill>
              </w:rPr>
              <w:t>00</w:t>
            </w:r>
          </w:p>
        </w:tc>
        <w:tc>
          <w:tcPr>
            <w:tcW w:w="594"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1</w:t>
            </w:r>
            <w:r>
              <w:rPr>
                <w:rFonts w:hint="default" w:ascii="Times New Roman" w:hAnsi="Times New Roman" w:eastAsia="宋体" w:cs="Times New Roman"/>
                <w:color w:val="000000" w:themeColor="text1"/>
                <w:sz w:val="21"/>
                <w:szCs w:val="21"/>
                <w:lang w:eastAsia="zh-CN"/>
                <w14:textFill>
                  <w14:solidFill>
                    <w14:schemeClr w14:val="tx1"/>
                  </w14:solidFill>
                </w14:textFill>
              </w:rPr>
              <w:t>05.73</w:t>
            </w:r>
          </w:p>
        </w:tc>
        <w:tc>
          <w:tcPr>
            <w:tcW w:w="594"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1</w:t>
            </w:r>
            <w:r>
              <w:rPr>
                <w:rFonts w:hint="default" w:ascii="Times New Roman" w:hAnsi="Times New Roman" w:eastAsia="宋体" w:cs="Times New Roman"/>
                <w:color w:val="000000" w:themeColor="text1"/>
                <w:sz w:val="21"/>
                <w:szCs w:val="21"/>
                <w:lang w:eastAsia="zh-CN"/>
                <w14:textFill>
                  <w14:solidFill>
                    <w14:schemeClr w14:val="tx1"/>
                  </w14:solidFill>
                </w14:textFill>
              </w:rPr>
              <w:t>00.63</w:t>
            </w:r>
          </w:p>
        </w:tc>
        <w:tc>
          <w:tcPr>
            <w:tcW w:w="594"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1</w:t>
            </w:r>
            <w:r>
              <w:rPr>
                <w:rFonts w:hint="default" w:ascii="Times New Roman" w:hAnsi="Times New Roman" w:eastAsia="宋体" w:cs="Times New Roman"/>
                <w:color w:val="000000" w:themeColor="text1"/>
                <w:sz w:val="21"/>
                <w:szCs w:val="21"/>
                <w:lang w:eastAsia="zh-CN"/>
                <w14:textFill>
                  <w14:solidFill>
                    <w14:schemeClr w14:val="tx1"/>
                  </w14:solidFill>
                </w14:textFill>
              </w:rPr>
              <w:t>03.02</w:t>
            </w:r>
          </w:p>
        </w:tc>
        <w:tc>
          <w:tcPr>
            <w:tcW w:w="594"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1</w:t>
            </w:r>
            <w:r>
              <w:rPr>
                <w:rFonts w:hint="default" w:ascii="Times New Roman" w:hAnsi="Times New Roman" w:eastAsia="宋体" w:cs="Times New Roman"/>
                <w:color w:val="000000" w:themeColor="text1"/>
                <w:sz w:val="21"/>
                <w:szCs w:val="21"/>
                <w:lang w:eastAsia="zh-CN"/>
                <w14:textFill>
                  <w14:solidFill>
                    <w14:schemeClr w14:val="tx1"/>
                  </w14:solidFill>
                </w14:textFill>
              </w:rPr>
              <w:t>00.05</w:t>
            </w:r>
          </w:p>
        </w:tc>
        <w:tc>
          <w:tcPr>
            <w:tcW w:w="594"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9</w:t>
            </w:r>
            <w:r>
              <w:rPr>
                <w:rFonts w:hint="default" w:ascii="Times New Roman" w:hAnsi="Times New Roman" w:eastAsia="宋体" w:cs="Times New Roman"/>
                <w:color w:val="000000" w:themeColor="text1"/>
                <w:sz w:val="21"/>
                <w:szCs w:val="21"/>
                <w:lang w:eastAsia="zh-CN"/>
                <w14:textFill>
                  <w14:solidFill>
                    <w14:schemeClr w14:val="tx1"/>
                  </w14:solidFill>
                </w14:textFill>
              </w:rPr>
              <w:t>8.14</w:t>
            </w:r>
          </w:p>
        </w:tc>
        <w:tc>
          <w:tcPr>
            <w:tcW w:w="594" w:type="pct"/>
            <w:tcBorders>
              <w:top w:val="nil"/>
              <w:left w:val="nil"/>
              <w:bottom w:val="single" w:color="auto" w:sz="4" w:space="0"/>
              <w:right w:val="nil"/>
              <w:tl2br w:val="nil"/>
              <w:tr2bl w:val="nil"/>
            </w:tcBorders>
            <w:vAlign w:val="center"/>
          </w:tcPr>
          <w:p>
            <w:pPr>
              <w:spacing w:line="240" w:lineRule="auto"/>
              <w:jc w:val="center"/>
              <w:rPr>
                <w:rFonts w:hint="default" w:ascii="Times New Roman" w:hAnsi="Times New Roman" w:eastAsia="宋体" w:cs="Times New Roman"/>
                <w:color w:val="000000" w:themeColor="text1"/>
                <w:sz w:val="21"/>
                <w:szCs w:val="21"/>
                <w:lang w:eastAsia="zh-CN"/>
                <w14:textFill>
                  <w14:solidFill>
                    <w14:schemeClr w14:val="tx1"/>
                  </w14:solidFill>
                </w14:textFill>
              </w:rPr>
            </w:pPr>
            <w:r>
              <w:rPr>
                <w:rFonts w:hint="default" w:ascii="Times New Roman" w:hAnsi="Times New Roman" w:eastAsia="宋体" w:cs="Times New Roman"/>
                <w:color w:val="000000" w:themeColor="text1"/>
                <w:sz w:val="21"/>
                <w:szCs w:val="21"/>
                <w:lang w:eastAsia="zh-CN"/>
                <w14:textFill>
                  <w14:solidFill>
                    <w14:schemeClr w14:val="tx1"/>
                  </w14:solidFill>
                </w14:textFill>
              </w:rPr>
              <w:t>9</w:t>
            </w:r>
            <w:r>
              <w:rPr>
                <w:rFonts w:hint="default" w:ascii="Times New Roman" w:hAnsi="Times New Roman" w:eastAsia="宋体" w:cs="Times New Roman"/>
                <w:color w:val="000000" w:themeColor="text1"/>
                <w:sz w:val="21"/>
                <w:szCs w:val="21"/>
                <w:lang w:eastAsia="zh-CN"/>
                <w14:textFill>
                  <w14:solidFill>
                    <w14:schemeClr w14:val="tx1"/>
                  </w14:solidFill>
                </w14:textFill>
              </w:rPr>
              <w:t>7.62</w:t>
            </w:r>
          </w:p>
        </w:tc>
      </w:tr>
    </w:tbl>
    <w:p>
      <w:pPr>
        <w:jc w:val="left"/>
        <w:rPr>
          <w:rFonts w:hint="default" w:ascii="Times New Roman" w:hAnsi="Times New Roman" w:eastAsia="Calibri" w:cs="Times New Roman"/>
          <w:color w:val="000000" w:themeColor="text1"/>
          <w:lang w:val="en-GB"/>
          <w14:textFill>
            <w14:solidFill>
              <w14:schemeClr w14:val="tx1"/>
            </w14:solidFill>
          </w14:textFill>
        </w:rPr>
      </w:pPr>
      <w:r>
        <w:rPr>
          <w:rFonts w:hint="default" w:ascii="Times New Roman" w:hAnsi="Times New Roman" w:eastAsia="Calibri" w:cs="Times New Roman"/>
          <w:color w:val="000000" w:themeColor="text1"/>
          <w:lang w:val="en-GB"/>
          <w14:textFill>
            <w14:solidFill>
              <w14:schemeClr w14:val="tx1"/>
            </w14:solidFill>
          </w14:textFill>
        </w:rPr>
        <w:br w:type="page"/>
      </w:r>
    </w:p>
    <w:p>
      <w:pPr>
        <w:autoSpaceDN w:val="0"/>
        <w:spacing w:line="48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3.</w:t>
      </w:r>
      <w:r>
        <w:rPr>
          <w:rFonts w:hint="default" w:ascii="Times New Roman" w:hAnsi="Times New Roman" w:eastAsia="宋体" w:cs="Times New Roman"/>
          <w:b/>
          <w:bCs/>
          <w:color w:val="000000" w:themeColor="text1"/>
          <w:sz w:val="24"/>
          <w:szCs w:val="24"/>
          <w14:textFill>
            <w14:solidFill>
              <w14:schemeClr w14:val="tx1"/>
            </w14:solidFill>
          </w14:textFill>
        </w:rPr>
        <w:t xml:space="preserve"> </w:t>
      </w:r>
      <w:r>
        <w:rPr>
          <w:rFonts w:hint="default" w:ascii="Times New Roman" w:hAnsi="Times New Roman" w:cs="Times New Roman"/>
          <w:b/>
          <w:bCs/>
          <w:color w:val="000000" w:themeColor="text1"/>
          <w:sz w:val="24"/>
          <w:lang w:val="en-US"/>
          <w14:textFill>
            <w14:solidFill>
              <w14:schemeClr w14:val="tx1"/>
            </w14:solidFill>
          </w14:textFill>
        </w:rPr>
        <w:t>Supplementary</w:t>
      </w:r>
      <w:r>
        <w:rPr>
          <w:rFonts w:hint="default" w:ascii="Times New Roman" w:hAnsi="Times New Roman" w:eastAsia="宋体" w:cs="Times New Roman"/>
          <w:b/>
          <w:bCs/>
          <w:color w:val="000000" w:themeColor="text1"/>
          <w:sz w:val="24"/>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4"/>
          <w:szCs w:val="24"/>
          <w14:textFill>
            <w14:solidFill>
              <w14:schemeClr w14:val="tx1"/>
            </w14:solidFill>
          </w14:textFill>
        </w:rPr>
        <w:t>Introduction</w:t>
      </w:r>
    </w:p>
    <w:p>
      <w:pPr>
        <w:spacing w:line="48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bCs/>
          <w:i/>
          <w:color w:val="000000" w:themeColor="text1"/>
          <w:sz w:val="24"/>
          <w:szCs w:val="24"/>
          <w14:textFill>
            <w14:solidFill>
              <w14:schemeClr w14:val="tx1"/>
            </w14:solidFill>
          </w14:textFill>
        </w:rPr>
        <w:t>Conus</w:t>
      </w:r>
      <w:r>
        <w:rPr>
          <w:rFonts w:hint="default" w:ascii="Times New Roman" w:hAnsi="Times New Roman" w:eastAsia="宋体" w:cs="Times New Roman"/>
          <w:bCs/>
          <w:color w:val="000000" w:themeColor="text1"/>
          <w:sz w:val="24"/>
          <w:szCs w:val="24"/>
          <w14:textFill>
            <w14:solidFill>
              <w14:schemeClr w14:val="tx1"/>
            </w14:solidFill>
          </w14:textFill>
        </w:rPr>
        <w:t xml:space="preserve">, which contains more than </w:t>
      </w:r>
      <w:r>
        <w:rPr>
          <w:rFonts w:hint="default" w:ascii="Times New Roman" w:hAnsi="Times New Roman" w:eastAsia="宋体" w:cs="Times New Roman"/>
          <w:bCs/>
          <w:color w:val="000000" w:themeColor="text1"/>
          <w:sz w:val="24"/>
          <w:szCs w:val="24"/>
          <w14:textFill>
            <w14:solidFill>
              <w14:schemeClr w14:val="tx1"/>
            </w14:solidFill>
          </w14:textFill>
        </w:rPr>
        <w:t>8</w:t>
      </w:r>
      <w:r>
        <w:rPr>
          <w:rFonts w:hint="default" w:ascii="Times New Roman" w:hAnsi="Times New Roman" w:eastAsia="宋体" w:cs="Times New Roman"/>
          <w:bCs/>
          <w:color w:val="000000" w:themeColor="text1"/>
          <w:sz w:val="24"/>
          <w:szCs w:val="24"/>
          <w14:textFill>
            <w14:solidFill>
              <w14:schemeClr w14:val="tx1"/>
            </w14:solidFill>
          </w14:textFill>
        </w:rPr>
        <w:t>00 cone snail species, is one of the largest genera of marine mollusk</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s</w:t>
      </w:r>
      <w:r>
        <w:rPr>
          <w:rFonts w:hint="default" w:ascii="Times New Roman" w:hAnsi="Times New Roman" w:eastAsia="宋体" w:cs="Times New Roman"/>
          <w:bCs/>
          <w:color w:val="000000" w:themeColor="text1"/>
          <w:sz w:val="24"/>
          <w:szCs w:val="24"/>
          <w14:textFill>
            <w14:solidFill>
              <w14:schemeClr w14:val="tx1"/>
            </w14:solidFill>
          </w14:textFill>
        </w:rPr>
        <w:t xml:space="preserve">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XdTwvQXV0aG9yPjxZZWFyPjIwMTM8L1llYXI+PFJlY051
/bT4xMTE8L1JlY051bT48RGlzcGxheVRleHQ+WzEsIDJdPC9EaXNwbGF5VGV4dD48cmVjb3JkPjx
y/ZWMtbnVtYmVyPjExMTwvcmVjLW51bWJlcj48Zm9yZWlnbi1rZXlzPjxrZXkgYXBwPSJFTiIgZG
It/aWQ9InA5OTJ6NTVlaGY5d3NhZTJ0OW01dHcyYnI5MnpyMno5NXJwOSIgdGltZXN0YW1wPSIxN
jEz/MDEwNDkzIj4xMTE8L2tleT48L2ZvcmVpZ24ta2V5cz48cmVmLXR5cGUgbmFtZT0iSm91cm5h
bCBB/cnRpY2xlIj4xNzwvcmVmLXR5cGU+PGNvbnRyaWJ1dG9ycz48YXV0aG9ycz48YXV0aG9yPld
1LCBZ/LjwvYXV0aG9yPjxhdXRob3I+V2FuZywgTC48L2F1dGhvcj48YXV0aG9yPlpob3UsIE0uPC
9hdXRo/b3I+PGF1dGhvcj5Zb3UsIFkuPC9hdXRob3I+PGF1dGhvcj5aaHUsIFguPC9hdXRob3I+P
GF1dGhv/cj5RaWFuZywgWS48L2F1dGhvcj48YXV0aG9yPlFpbiwgTS48L2F1dGhvcj48YXV0aG9y
Pkx1bywg/Uy48L2F1dGhvcj48YXV0aG9yPlJlbiwgWi48L2F1dGhvcj48YXV0aG9yPlh1LCBBLjw
vYXV0aG9y/PjwvYXV0aG9ycz48L2NvbnRyaWJ1dG9ycz48YXV0aC1hZGRyZXNzPkJlaWppbmcgVW
5pdmVyc2l0/eSBvZiBDaGluZXNlIE1lZGljaW5lLCBCZWlqaW5nLCBDaGluYS4mI3hEO1N0YXRlI
EtleSBMYWJv/cmF0b3J5IG9mIEJpb2NvbnRyb2wsIEd1YW5nZG9uZyBQcm92aW5jZSBLZXkgTGFi
b3JhdG9yeSBv/ZiBQaGFybWFjZXV0aWNhbCBGdW5jdGlvbmFsIEdlbmVzLCBOYXRpb25hbCBFbmd
pbmVlcmluZyBS/ZXNlYXJjaCBDZW50ZXIgb2YgU291dGggQ2hpbmEgU2VhIE1hcmluZSBCaW90ZW
Nobm9sb2d5LCBE/ZXBhcnRtZW50IG9mIEJpb2NoZW1pc3RyeSwgQ29sbGVnZSBvZiBMaWZlIFNja
WVuY2VzLCBTdW4g/WWF0LXNlbiBVbml2ZXJzaXR5LCBHdWFuZ3pob3UsIENoaW5hLiYjeEQ7U3Rh
dGUgS2V5IExhYm9y/YXRvcnkgb2YgQmlvY29udHJvbCwgR3Vhbmdkb25nIFByb3ZpbmNlIEtleSB
MYWJvcmF0b3J5IG9m/IFBoYXJtYWNldXRpY2FsIEZ1bmN0aW9uYWwgR2VuZXMsIE5hdGlvbmFsIE
VuZ2luZWVyaW5nIFJl/c2VhcmNoIENlbnRlciBvZiBTb3V0aCBDaGluYSBTZWEgTWFyaW5lIEJpb
3RlY2hub2xvZ3ksIERl/cGFydG1lbnQgb2YgQmlvY2hlbWlzdHJ5LCBDb2xsZWdlIG9mIExpZmUg
U2NpZW5jZXMsIFN1biBZ/YXQtc2VuIFVuaXZlcnNpdHksIEd1YW5nemhvdSwgQ2hpbmEgOyBCZWl
qaW5nIFVuaXZlcnNpdHkg/b2YgQ2hpbmVzZSBNZWRpY2luZSwgQmVpamluZywgQ2hpbmEuPC9hdX
RoLWFkZHJlc3M+PHRpdGxl/cz48dGl0bGU+TW9sZWN1bGFyIGV2b2x1dGlvbiBhbmQgZGl2ZXJza
XR5IG9mIENvbnVzIHBlcHRp/ZGUgdG94aW5zLCBhcyByZXZlYWxlZCBieSBnZW5lIHN0cnVjdHVy
ZSBhbmQgaW50cm9uIHNlcXVl/bmNlIGFuYWx5c2VzPC90aXRsZT48c2Vjb25kYXJ5LXRpdGxlPlB
Mb1MgT25lPC9zZWNvbmRhcnkt/dGl0bGU+PC90aXRsZXM+PHBlcmlvZGljYWw+PGZ1bGwtdGl0bG
U+UExvUyBPbmU8L2Z1bGwtdGl0/bGU+PC9wZXJpb2RpY2FsPjxwYWdlcz5lODI0OTU8L3BhZ2VzP
jx2b2x1bWU+ODwvdm9sdW1lPjxu/dW1iZXI+MTI8L251bWJlcj48ZWRpdGlvbj4yMDEzLzEyLzE5
PC9lZGl0aW9uPjxrZXl3b3Jkcz48/a2V5d29yZD5BbHRlcm5hdGl2ZSBTcGxpY2luZzwva2V5d29
yZD48a2V5d29yZD5BbmltYWxzPC9r/ZXl3b3JkPjxrZXl3b3JkPkJhc2UgQ29tcG9zaXRpb248L2
tleXdvcmQ+PGtleXdvcmQ+Q29udXMg/U25haWwvKmdlbmV0aWNzL21ldGFib2xpc208L2tleXdvc
mQ+PGtleXdvcmQ+KkV2b2x1dGlvbiwg/TW9sZWN1bGFyPC9rZXl3b3JkPjxrZXl3b3JkPkV4b25z
PC9rZXl3b3JkPjxrZXl3b3JkPkdlbmUg/RXhwcmVzc2lvbiBQcm9maWxpbmc8L2tleXdvcmQ+PGt
leXdvcmQ+R2VuZSBFeHByZXNzaW9uIFJl/Z3VsYXRpb248L2tleXdvcmQ+PGtleXdvcmQ+R2VuZS
BPcmRlcjwva2V5d29yZD48a2V5d29yZD4q/SW50cm9uczwva2V5d29yZD48a2V5d29yZD5NdWx0a
WdlbmUgRmFtaWx5PC9rZXl3b3JkPjxrZXl3/b3JkPk9wZW4gUmVhZGluZyBGcmFtZXM8L2tleXdv
cmQ+PGtleXdvcmQ+UGVwdGlkZXMvKmdlbmV0/aWNzPC9rZXl3b3JkPjxrZXl3b3JkPlNlcXVlbmN
lIEFuYWx5c2lzLCBETkE8L2tleXdvcmQ+PGtl/eXdvcmQ+U25ha2UgVmVub21zL2NoZW1pc3RyeS
8qZ2VuZXRpY3M8L2tleXdvcmQ+PC9rZXl3b3Jk/cz48ZGF0ZXM+PHllYXI+MjAxMzwveWVhcj48L
2RhdGVzPjxpc2JuPjE5MzItNjIwMyAoRWxlY3Ry/b25pYykmI3hEOzE5MzItNjIwMyAoTGlua2lu
Zyk8L2lzYm4+PGFjY2Vzc2lvbi1udW0+MjQzNDky/OTc8L2FjY2Vzc2lvbi1udW0+PHVybHM+PHJ
lbGF0ZWQtdXJscz48dXJsPmh0dHBzOi8vd3d3Lm5j/YmkubmxtLm5paC5nb3YvcHVibWVkLzI0Mz
Q5Mjk3PC91cmw+PC9yZWxhdGVkLXVybHM+PC91cmxz/PjxjdXN0b20yPlBNQzM4NjI2MjQ8L2N1c
3RvbTI+PGVsZWN0cm9uaWMtcmVzb3VyY2UtbnVtPjEw/LjEzNzEvam91cm5hbC5wb25lLjAwODI0
OTU8L2VsZWN0cm9uaWMtcmVzb3VyY2UtbnVtPjwvcmVj/b3JkPjwvQ2l0ZT48Q2l0ZT48QXV0aG9
yPkhpbWF5YTwvQXV0aG9yPjxZZWFyPjIwMTg8L1llYXI+/PFJlY051bT4xMjU8L1JlY051bT48cm
Vjb3JkPjxyZWMtbnVtYmVyPjEyNTwvcmVjLW51bWJlcj48/Zm9yZWlnbi1rZXlzPjxrZXkgYXBwP
SJFTiIgZGItaWQ9InA5OTJ6NTVlaGY5d3NhZTJ0OW01dHcy/YnI5MnpyMno5NXJwOSIgdGltZXN0
YW1wPSIxNjE4NDE3MzU3Ij4xMjU8L2tleT48L2ZvcmVpZ24t/a2V5cz48cmVmLXR5cGUgbmFtZT0
iSm91cm5hbCBBcnRpY2xlIj4xNzwvcmVmLXR5cGU+PGNvbnRy/aWJ1dG9ycz48YXV0aG9ycz48YX
V0aG9yPkhpbWF5YSwgUy4gVy4gQS48L2F1dGhvcj48YXV0aG9y/Pkxld2lzLCBSLiBKLjwvYXV0a
G9yPjwvYXV0aG9ycz48L2NvbnRyaWJ1dG9ycz48YXV0aC1hZGRy/ZXNzPklNQiBDZW50cmUgZm9y
IFBhaW4gUmVzZWFyY2gsIEluc3RpdHV0ZSBmb3IgTW9sZWN1bGFy/IEJpb3NjaWVuY2UsIFRoZSB
Vbml2ZXJzaXR5IG9mIFF1ZWVuc2xhbmQsIFF1ZWVuc2xhbmQgNDA3/MiwgQXVzdHJhbGlhLiBoLn
NpZGRoaWhhbHVAaW1iLnVxLmVkdS5hdS4mI3hEO0lNQiBDZW50cmUg/Zm9yIFBhaW4gUmVzZWFyY
2gsIEluc3RpdHV0ZSBmb3IgTW9sZWN1bGFyIEJpb3NjaWVuY2UsIFRo/ZSBVbml2ZXJzaXR5IG9m
IFF1ZWVuc2xhbmQsIFF1ZWVuc2xhbmQgNDA3MiwgQXVzdHJhbGlhLiBy/Lmxld2lzQGltYi51cS5
lZHUuYXUuPC9hdXRoLWFkZHJlc3M+PHRpdGxlcz48dGl0bGU+VmVub21p/Y3MtQWNjZWxlcmF0ZW
QgQ29uZSBTbmFpbCBWZW5vbSBQZXB0aWRlIERpc2NvdmVyeTwvdGl0bGU+/PHNlY29uZGFyeS10a
XRsZT5JbnQgSiBNb2wgU2NpPC9zZWNvbmRhcnktdGl0bGU+PC90aXRsZXM+/PHBlcmlvZGljYWw+
PGZ1bGwtdGl0bGU+SW50IEogTW9sIFNjaTwvZnVsbC10aXRsZT48L3Blcmlv/ZGljYWw+PHZvbHV
tZT4xOTwvdm9sdW1lPjxudW1iZXI+MzwvbnVtYmVyPjxlZGl0aW9uPjIwMTgv/MDMvMTA8L2VkaX
Rpb24+PGtleXdvcmRzPjxrZXl3b3JkPkFtaW5vIEFjaWQgU2VxdWVuY2U8L2tl/eXdvcmQ+PGtle
XdvcmQ+QW5pbWFsczwva2V5d29yZD48a2V5d29yZD5Db25vdG94aW5zLypjaGVt/aXN0cnk8L2tl
eXdvcmQ+PGtleXdvcmQ+Q29udXMgU25haWwvKnBoeXNpb2xvZ3k8L2tleXdvcmQ+/PGtleXdvcmQ
+RGF0YWJhc2VzLCBQcm90ZWluPC9rZXl3b3JkPjxrZXl3b3JkPkRydWcgRGlzY292/ZXJ5LyptZX
Rob2RzPC9rZXl3b3JkPjxrZXl3b3JkPlBlcHRpZGVzLypjaGVtaXN0cnk8L2tleXdv/cmQ+PGtle
XdvcmQ+UHJvdGVvbWljczwva2V5d29yZD48a2V5d29yZD5UcmFuc2NyaXB0b21lPC9r/ZXl3b3Jk
PjxrZXl3b3JkPmNvbmUgc25haWxzPC9rZXl3b3JkPjxrZXl3b3JkPnRyYW5zY3JpcHRv/bWljczw
va2V5d29yZD48a2V5d29yZD52ZW5vbTwva2V5d29yZD48a2V5d29yZD52ZW5vbWljczwv/a2V5d2
9yZD48a2V5d29yZD52aXN1YWxpc2F0aW9uPC9rZXl3b3JkPjwva2V5d29yZHM+PGRhdGVz/Pjx5Z
WFyPjIwMTg8L3llYXI+PHB1Yi1kYXRlcz48ZGF0ZT5NYXIgOTwvZGF0ZT48L3B1Yi1kYXRl/cz48
L2RhdGVzPjxpc2JuPjE0MjItMDA2NyAoRWxlY3Ryb25pYykmI3hEOzE0MjItMDA2NyAoTGlu/a2l
uZyk8L2lzYm4+PGFjY2Vzc2lvbi1udW0+Mjk1MjI0NjI8L2FjY2Vzc2lvbi1udW0+PHVybHM+/PH
JlbGF0ZWQtdXJscz48dXJsPmh0dHBzOi8vd3d3Lm5jYmkubmxtLm5paC5nb3YvcHVibWVkLzI5/N
TIyNDYyPC91cmw+PC9yZWxhdGVkLXVybHM+PC91cmxzPjxjdXN0b20yPlBNQzU4Nzc2NDk8L2N1/
c3RvbTI+PGVsZWN0cm9uaWMtcmVzb3VyY2UtbnVtPjEwLjMzOTAvaWptczE5MDMwNzg4PC9lbGVj
/dHJvbmljLXJlc291cmNlLW51bT48L3JlY29yZD48L0NpdGU+PC9FbmROb3RlPg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XdTwvQXV0aG9yPjxZZWFyPjIwMTM8L1llYXI+PFJlY051
/bT4xMTE8L1JlY051bT48RGlzcGxheVRleHQ+WzEsIDJdPC9EaXNwbGF5VGV4dD48cmVjb3JkPjx
y/ZWMtbnVtYmVyPjExMTwvcmVjLW51bWJlcj48Zm9yZWlnbi1rZXlzPjxrZXkgYXBwPSJFTiIgZG
It/aWQ9InA5OTJ6NTVlaGY5d3NhZTJ0OW01dHcyYnI5MnpyMno5NXJwOSIgdGltZXN0YW1wPSIxN
jEz/MDEwNDkzIj4xMTE8L2tleT48L2ZvcmVpZ24ta2V5cz48cmVmLXR5cGUgbmFtZT0iSm91cm5h
bCBB/cnRpY2xlIj4xNzwvcmVmLXR5cGU+PGNvbnRyaWJ1dG9ycz48YXV0aG9ycz48YXV0aG9yPld
1LCBZ/LjwvYXV0aG9yPjxhdXRob3I+V2FuZywgTC48L2F1dGhvcj48YXV0aG9yPlpob3UsIE0uPC
9hdXRo/b3I+PGF1dGhvcj5Zb3UsIFkuPC9hdXRob3I+PGF1dGhvcj5aaHUsIFguPC9hdXRob3I+P
GF1dGhv/cj5RaWFuZywgWS48L2F1dGhvcj48YXV0aG9yPlFpbiwgTS48L2F1dGhvcj48YXV0aG9y
Pkx1bywg/Uy48L2F1dGhvcj48YXV0aG9yPlJlbiwgWi48L2F1dGhvcj48YXV0aG9yPlh1LCBBLjw
vYXV0aG9y/PjwvYXV0aG9ycz48L2NvbnRyaWJ1dG9ycz48YXV0aC1hZGRyZXNzPkJlaWppbmcgVW
5pdmVyc2l0/eSBvZiBDaGluZXNlIE1lZGljaW5lLCBCZWlqaW5nLCBDaGluYS4mI3hEO1N0YXRlI
EtleSBMYWJv/cmF0b3J5IG9mIEJpb2NvbnRyb2wsIEd1YW5nZG9uZyBQcm92aW5jZSBLZXkgTGFi
b3JhdG9yeSBv/ZiBQaGFybWFjZXV0aWNhbCBGdW5jdGlvbmFsIEdlbmVzLCBOYXRpb25hbCBFbmd
pbmVlcmluZyBS/ZXNlYXJjaCBDZW50ZXIgb2YgU291dGggQ2hpbmEgU2VhIE1hcmluZSBCaW90ZW
Nobm9sb2d5LCBE/ZXBhcnRtZW50IG9mIEJpb2NoZW1pc3RyeSwgQ29sbGVnZSBvZiBMaWZlIFNja
WVuY2VzLCBTdW4g/WWF0LXNlbiBVbml2ZXJzaXR5LCBHdWFuZ3pob3UsIENoaW5hLiYjeEQ7U3Rh
dGUgS2V5IExhYm9y/YXRvcnkgb2YgQmlvY29udHJvbCwgR3Vhbmdkb25nIFByb3ZpbmNlIEtleSB
MYWJvcmF0b3J5IG9m/IFBoYXJtYWNldXRpY2FsIEZ1bmN0aW9uYWwgR2VuZXMsIE5hdGlvbmFsIE
VuZ2luZWVyaW5nIFJl/c2VhcmNoIENlbnRlciBvZiBTb3V0aCBDaGluYSBTZWEgTWFyaW5lIEJpb
3RlY2hub2xvZ3ksIERl/cGFydG1lbnQgb2YgQmlvY2hlbWlzdHJ5LCBDb2xsZWdlIG9mIExpZmUg
U2NpZW5jZXMsIFN1biBZ/YXQtc2VuIFVuaXZlcnNpdHksIEd1YW5nemhvdSwgQ2hpbmEgOyBCZWl
qaW5nIFVuaXZlcnNpdHkg/b2YgQ2hpbmVzZSBNZWRpY2luZSwgQmVpamluZywgQ2hpbmEuPC9hdX
RoLWFkZHJlc3M+PHRpdGxl/cz48dGl0bGU+TW9sZWN1bGFyIGV2b2x1dGlvbiBhbmQgZGl2ZXJza
XR5IG9mIENvbnVzIHBlcHRp/ZGUgdG94aW5zLCBhcyByZXZlYWxlZCBieSBnZW5lIHN0cnVjdHVy
ZSBhbmQgaW50cm9uIHNlcXVl/bmNlIGFuYWx5c2VzPC90aXRsZT48c2Vjb25kYXJ5LXRpdGxlPlB
Mb1MgT25lPC9zZWNvbmRhcnkt/dGl0bGU+PC90aXRsZXM+PHBlcmlvZGljYWw+PGZ1bGwtdGl0bG
U+UExvUyBPbmU8L2Z1bGwtdGl0/bGU+PC9wZXJpb2RpY2FsPjxwYWdlcz5lODI0OTU8L3BhZ2VzP
jx2b2x1bWU+ODwvdm9sdW1lPjxu/dW1iZXI+MTI8L251bWJlcj48ZWRpdGlvbj4yMDEzLzEyLzE5
PC9lZGl0aW9uPjxrZXl3b3Jkcz48/a2V5d29yZD5BbHRlcm5hdGl2ZSBTcGxpY2luZzwva2V5d29
yZD48a2V5d29yZD5BbmltYWxzPC9r/ZXl3b3JkPjxrZXl3b3JkPkJhc2UgQ29tcG9zaXRpb248L2
tleXdvcmQ+PGtleXdvcmQ+Q29udXMg/U25haWwvKmdlbmV0aWNzL21ldGFib2xpc208L2tleXdvc
mQ+PGtleXdvcmQ+KkV2b2x1dGlvbiwg/TW9sZWN1bGFyPC9rZXl3b3JkPjxrZXl3b3JkPkV4b25z
PC9rZXl3b3JkPjxrZXl3b3JkPkdlbmUg/RXhwcmVzc2lvbiBQcm9maWxpbmc8L2tleXdvcmQ+PGt
leXdvcmQ+R2VuZSBFeHByZXNzaW9uIFJl/Z3VsYXRpb248L2tleXdvcmQ+PGtleXdvcmQ+R2VuZS
BPcmRlcjwva2V5d29yZD48a2V5d29yZD4q/SW50cm9uczwva2V5d29yZD48a2V5d29yZD5NdWx0a
WdlbmUgRmFtaWx5PC9rZXl3b3JkPjxrZXl3/b3JkPk9wZW4gUmVhZGluZyBGcmFtZXM8L2tleXdv
cmQ+PGtleXdvcmQ+UGVwdGlkZXMvKmdlbmV0/aWNzPC9rZXl3b3JkPjxrZXl3b3JkPlNlcXVlbmN
lIEFuYWx5c2lzLCBETkE8L2tleXdvcmQ+PGtl/eXdvcmQ+U25ha2UgVmVub21zL2NoZW1pc3RyeS
8qZ2VuZXRpY3M8L2tleXdvcmQ+PC9rZXl3b3Jk/cz48ZGF0ZXM+PHllYXI+MjAxMzwveWVhcj48L
2RhdGVzPjxpc2JuPjE5MzItNjIwMyAoRWxlY3Ry/b25pYykmI3hEOzE5MzItNjIwMyAoTGlua2lu
Zyk8L2lzYm4+PGFjY2Vzc2lvbi1udW0+MjQzNDky/OTc8L2FjY2Vzc2lvbi1udW0+PHVybHM+PHJ
lbGF0ZWQtdXJscz48dXJsPmh0dHBzOi8vd3d3Lm5j/YmkubmxtLm5paC5nb3YvcHVibWVkLzI0Mz
Q5Mjk3PC91cmw+PC9yZWxhdGVkLXVybHM+PC91cmxz/PjxjdXN0b20yPlBNQzM4NjI2MjQ8L2N1c
3RvbTI+PGVsZWN0cm9uaWMtcmVzb3VyY2UtbnVtPjEw/LjEzNzEvam91cm5hbC5wb25lLjAwODI0
OTU8L2VsZWN0cm9uaWMtcmVzb3VyY2UtbnVtPjwvcmVj/b3JkPjwvQ2l0ZT48Q2l0ZT48QXV0aG9
yPkhpbWF5YTwvQXV0aG9yPjxZZWFyPjIwMTg8L1llYXI+/PFJlY051bT4xMjU8L1JlY051bT48cm
Vjb3JkPjxyZWMtbnVtYmVyPjEyNTwvcmVjLW51bWJlcj48/Zm9yZWlnbi1rZXlzPjxrZXkgYXBwP
SJFTiIgZGItaWQ9InA5OTJ6NTVlaGY5d3NhZTJ0OW01dHcy/YnI5MnpyMno5NXJwOSIgdGltZXN0
YW1wPSIxNjE4NDE3MzU3Ij4xMjU8L2tleT48L2ZvcmVpZ24t/a2V5cz48cmVmLXR5cGUgbmFtZT0
iSm91cm5hbCBBcnRpY2xlIj4xNzwvcmVmLXR5cGU+PGNvbnRy/aWJ1dG9ycz48YXV0aG9ycz48YX
V0aG9yPkhpbWF5YSwgUy4gVy4gQS48L2F1dGhvcj48YXV0aG9y/Pkxld2lzLCBSLiBKLjwvYXV0a
G9yPjwvYXV0aG9ycz48L2NvbnRyaWJ1dG9ycz48YXV0aC1hZGRy/ZXNzPklNQiBDZW50cmUgZm9y
IFBhaW4gUmVzZWFyY2gsIEluc3RpdHV0ZSBmb3IgTW9sZWN1bGFy/IEJpb3NjaWVuY2UsIFRoZSB
Vbml2ZXJzaXR5IG9mIFF1ZWVuc2xhbmQsIFF1ZWVuc2xhbmQgNDA3/MiwgQXVzdHJhbGlhLiBoLn
NpZGRoaWhhbHVAaW1iLnVxLmVkdS5hdS4mI3hEO0lNQiBDZW50cmUg/Zm9yIFBhaW4gUmVzZWFyY
2gsIEluc3RpdHV0ZSBmb3IgTW9sZWN1bGFyIEJpb3NjaWVuY2UsIFRo/ZSBVbml2ZXJzaXR5IG9m
IFF1ZWVuc2xhbmQsIFF1ZWVuc2xhbmQgNDA3MiwgQXVzdHJhbGlhLiBy/Lmxld2lzQGltYi51cS5
lZHUuYXUuPC9hdXRoLWFkZHJlc3M+PHRpdGxlcz48dGl0bGU+VmVub21p/Y3MtQWNjZWxlcmF0ZW
QgQ29uZSBTbmFpbCBWZW5vbSBQZXB0aWRlIERpc2NvdmVyeTwvdGl0bGU+/PHNlY29uZGFyeS10a
XRsZT5JbnQgSiBNb2wgU2NpPC9zZWNvbmRhcnktdGl0bGU+PC90aXRsZXM+/PHBlcmlvZGljYWw+
PGZ1bGwtdGl0bGU+SW50IEogTW9sIFNjaTwvZnVsbC10aXRsZT48L3Blcmlv/ZGljYWw+PHZvbHV
tZT4xOTwvdm9sdW1lPjxudW1iZXI+MzwvbnVtYmVyPjxlZGl0aW9uPjIwMTgv/MDMvMTA8L2VkaX
Rpb24+PGtleXdvcmRzPjxrZXl3b3JkPkFtaW5vIEFjaWQgU2VxdWVuY2U8L2tl/eXdvcmQ+PGtle
XdvcmQ+QW5pbWFsczwva2V5d29yZD48a2V5d29yZD5Db25vdG94aW5zLypjaGVt/aXN0cnk8L2tl
eXdvcmQ+PGtleXdvcmQ+Q29udXMgU25haWwvKnBoeXNpb2xvZ3k8L2tleXdvcmQ+/PGtleXdvcmQ
+RGF0YWJhc2VzLCBQcm90ZWluPC9rZXl3b3JkPjxrZXl3b3JkPkRydWcgRGlzY292/ZXJ5LyptZX
Rob2RzPC9rZXl3b3JkPjxrZXl3b3JkPlBlcHRpZGVzLypjaGVtaXN0cnk8L2tleXdv/cmQ+PGtle
XdvcmQ+UHJvdGVvbWljczwva2V5d29yZD48a2V5d29yZD5UcmFuc2NyaXB0b21lPC9r/ZXl3b3Jk
PjxrZXl3b3JkPmNvbmUgc25haWxzPC9rZXl3b3JkPjxrZXl3b3JkPnRyYW5zY3JpcHRv/bWljczw
va2V5d29yZD48a2V5d29yZD52ZW5vbTwva2V5d29yZD48a2V5d29yZD52ZW5vbWljczwv/a2V5d2
9yZD48a2V5d29yZD52aXN1YWxpc2F0aW9uPC9rZXl3b3JkPjwva2V5d29yZHM+PGRhdGVz/Pjx5Z
WFyPjIwMTg8L3llYXI+PHB1Yi1kYXRlcz48ZGF0ZT5NYXIgOTwvZGF0ZT48L3B1Yi1kYXRl/cz48
L2RhdGVzPjxpc2JuPjE0MjItMDA2NyAoRWxlY3Ryb25pYykmI3hEOzE0MjItMDA2NyAoTGlu/a2l
uZyk8L2lzYm4+PGFjY2Vzc2lvbi1udW0+Mjk1MjI0NjI8L2FjY2Vzc2lvbi1udW0+PHVybHM+/PH
JlbGF0ZWQtdXJscz48dXJsPmh0dHBzOi8vd3d3Lm5jYmkubmxtLm5paC5nb3YvcHVibWVkLzI5/N
TIyNDYyPC91cmw+PC9yZWxhdGVkLXVybHM+PC91cmxzPjxjdXN0b20yPlBNQzU4Nzc2NDk8L2N1/
c3RvbTI+PGVsZWN0cm9uaWMtcmVzb3VyY2UtbnVtPjEwLjMzOTAvaWptczE5MDMwNzg4PC9lbGVj
/dHJvbmljLXJlc291cmNlLW51bT48L3JlY29yZD48L0NpdGU+PC9FbmROb3RlPg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1, 2]</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Cone snails can</w:t>
      </w:r>
      <w:r>
        <w:rPr>
          <w:rFonts w:hint="default" w:ascii="Times New Roman" w:hAnsi="Times New Roman" w:cs="Times New Roman"/>
          <w:color w:val="000000" w:themeColor="text1"/>
          <w:sz w:val="24"/>
          <w14:textFill>
            <w14:solidFill>
              <w14:schemeClr w14:val="tx1"/>
            </w14:solidFill>
          </w14:textFill>
        </w:rPr>
        <w:t xml:space="preserve"> </w:t>
      </w:r>
      <w:r>
        <w:rPr>
          <w:rFonts w:hint="default" w:ascii="Times New Roman" w:hAnsi="Times New Roman" w:eastAsia="宋体" w:cs="Times New Roman"/>
          <w:bCs/>
          <w:color w:val="000000" w:themeColor="text1"/>
          <w:sz w:val="24"/>
          <w:szCs w:val="24"/>
          <w14:textFill>
            <w14:solidFill>
              <w14:schemeClr w14:val="tx1"/>
            </w14:solidFill>
          </w14:textFill>
        </w:rPr>
        <w:t xml:space="preserve">secrete venoms for prey capture or enemy defense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HYW88L0F1dGhvcj48WWVhcj4yMDE3PC9ZZWFyPjxSZWNO
/dW0+MTAzPC9SZWNOdW0+PERpc3BsYXlUZXh0PlszXTwvRGlzcGxheVRleHQ+PHJlY29yZD48cmV
j/LW51bWJlcj4xMDM8L3JlYy1udW1iZXI+PGZvcmVpZ24ta2V5cz48a2V5IGFwcD0iRU4iIGRiLW
lk/PSJwOTkyejU1ZWhmOXdzYWUydDltNXR3MmJyOTJ6cjJ6OTVycDkiIHRpbWVzdGFtcD0iMTYxM
jk3/NDAzNiI+MTAzPC9rZXk+PC9mb3JlaWduLWtleXM+PHJlZi10eXBlIG5hbWU9IkpvdXJuYWwg
QXJ0/aWNsZSI+MTc8L3JlZi10eXBlPjxjb250cmlidXRvcnM+PGF1dGhvcnM+PGF1dGhvcj5HYW8
sIEIu/PC9hdXRob3I+PGF1dGhvcj5QZW5nLCBDLjwvYXV0aG9yPjxhdXRob3I+WWFuZywgSi48L2
F1dGhv/cj48YXV0aG9yPllpLCBZLjwvYXV0aG9yPjxhdXRob3I+WmhhbmcsIEouPC9hdXRob3I+P
GF1dGhv/cj5TaGksIFEuPC9hdXRob3I+PC9hdXRob3JzPjwvY29udHJpYnV0b3JzPjxhdXRoLWFk
ZHJlc3M+/SGFpbmFuIFByb3ZpbmNpYWwgS2V5IExhYm9yYXRvcnkgb2YgUmVzZWFyY2ggYW5kIER
ldmVsb3Bt/ZW50IG9mIFRyb3BpY2FsIE1lZGljaW5hbCBQbGFudHMsIEhhaW5hbiBNZWRpY2FsIF
VuaXZlcnNp/dHksIEhhaWtvdSA1NzExOTksIENoaW5hLiBnYW9iaW5nbWlhbzE5ODJAMTYzLmNvb
S4mI3hEO1No/ZW56aGVuIEtleSBMYWIgb2YgTWFyaW5lIEdlbm9taWNzLCBHdWFuZ2RvbmcgUHJv
dmluY2lhbCBL/ZXkgTGFiIG9mIE1vbGVjdWxhciBCcmVlZGluZyBpbiBNYXJpbmUgRWNvbm9taWM
gQW5pbWFscywg/QkdJIEFjYWRlbXkgb2YgTWFyaW5lIFNjaWVuY2VzLCBCR0kgTWFyaW5lLCBCR0
ksIFNoZW56aGVu/IDUxODA4MywgQ2hpbmEuIHBlbmdjaGFvQGdlbm9taWNzLmNuLiYjeEQ7TWljc
m8gUGhhcm10ZWNo/LCBMdGQuLCBXdWhhbiA0MzAwNzUsIENoaW5hLiBqeWFuZ0BtaWNyb3BodC5j
b20uJiN4RDtTaGVu/emhlbiBLZXkgTGFiIG9mIE1hcmluZSBHZW5vbWljcywgR3Vhbmdkb25nIFB
yb3ZpbmNpYWwgS2V5/IExhYiBvZiBNb2xlY3VsYXIgQnJlZWRpbmcgaW4gTWFyaW5lIEVjb25vbW
ljIEFuaW1hbHMsIEJH/SSBBY2FkZW15IG9mIE1hcmluZSBTY2llbmNlcywgQkdJIE1hcmluZSwgQ
kdJLCBTaGVuemhlbiA1/MTgwODMsIENoaW5hLiB5aXl1bmhhaUBnZW5vbWljcy5jbi4mI3hEO0JH
SSBFZHVjYXRpb24gQ2Vu/dGVyLCBVbml2ZXJzaXR5IG9mIENoaW5lc2UgQWNhZGVteSBvZiBTY2l
lbmNlcywgU2hlbnpoZW4g/NTE4MDgzLCBDaGluYS4geWl5dW5oYWlAZ2Vub21pY3MuY24uJiN4RD
tIYWluYW4gUHJvdmluY2lh/bCBLZXkgTGFib3JhdG9yeSBvZiBSZXNlYXJjaCBhbmQgRGV2ZWxvc
G1lbnQgb2YgVHJvcGljYWwg/TWVkaWNpbmFsIFBsYW50cywgSGFpbmFuIE1lZGljYWwgVW5pdmVy
c2l0eSwgSGFpa291IDU3MTE5/OSwgQ2hpbmEuIGpxemhhbmcyMDExQDE2My5jb20uJiN4RDtTaGV
uemhlbiBLZXkgTGFiIG9mIE1h/cmluZSBHZW5vbWljcywgR3Vhbmdkb25nIFByb3ZpbmNpYWwgS2
V5IExhYiBvZiBNb2xlY3VsYXIg/QnJlZWRpbmcgaW4gTWFyaW5lIEVjb25vbWljIEFuaW1hbHMsI
EJHSSBBY2FkZW15IG9mIE1hcmlu/ZSBTY2llbmNlcywgQkdJIE1hcmluZSwgQkdJLCBTaGVuemhl
biA1MTgwODMsIENoaW5hLiBoeTAy/MDcwMDJAaGFpbm1jLmVkdS5jbi4mI3hEO0JHSSBFZHVjYXR
pb24gQ2VudGVyLCBVbml2ZXJzaXR5/IG9mIENoaW5lc2UgQWNhZGVteSBvZiBTY2llbmNlcywgU2
hlbnpoZW4gNTE4MDgzLCBDaGluYS4g/aHkwMjA3MDAyQGhhaW5tYy5lZHUuY24uPC9hdXRoLWFkZ
HJlc3M+PHRpdGxlcz48dGl0bGU+Q29u/ZSBTbmFpbHM6IEEgQmlnIFN0b3JlIG9mIENvbm90b3hp
bnMgZm9yIE5vdmVsIERydWcgRGlzY292/ZXJ5PC90aXRsZT48c2Vjb25kYXJ5LXRpdGxlPlRveGl
ucyAoQmFzZWwpPC9zZWNvbmRhcnktdGl0/bGU+PC90aXRsZXM+PHBlcmlvZGljYWw+PGZ1bGwtdG
l0bGU+VG94aW5zIChCYXNlbCk8L2Z1bGwt/dGl0bGU+PC9wZXJpb2RpY2FsPjx2b2x1bWU+OTwvd
m9sdW1lPjxudW1iZXI+MTI8L251bWJlcj48/ZWRpdGlvbj4yMDE3LzEyLzA4PC9lZGl0aW9uPjxr
ZXl3b3Jkcz48a2V5d29yZD5BbmltYWxzPC9r/ZXl3b3JkPjxrZXl3b3JkPkNvbm90b3hpbnMvZ2V
uZXRpY3MvKmlzb2xhdGlvbiAmYW1wOyBwdXJp/ZmljYXRpb24vbWV0YWJvbGlzbTwva2V5d29yZD
48a2V5d29yZD5Db251cyBTbmFpbC8qY2hlbWlz/dHJ5L2NsYXNzaWZpY2F0aW9uPC9rZXl3b3JkP
jxrZXl3b3JkPkRydWcgRGlzY292ZXJ5LyptZXRo/b2RzPC9rZXl3b3JkPjxrZXl3b3JkPkh1bWFu
czwva2V5d29yZD48a2V5d29yZD5Qcm90ZWluIEJp/bmRpbmc8L2tleXdvcmQ+PGtleXdvcmQ+UHJ
vdGVpbiBDb25mb3JtYXRpb248L2tleXdvcmQ+PGtl/eXdvcmQ+UHJvdGVvbWU8L2tleXdvcmQ+PG
tleXdvcmQ+UmVjZXB0b3JzLCBOaWNvdGluaWMvbWV0/YWJvbGlzbTwva2V5d29yZD48a2V5d29yZ
D5TcGVjaWVzIFNwZWNpZmljaXR5PC9rZXl3b3JkPjxr/ZXl3b3JkPlRyYW5zY3JpcHRvbWU8L2tl
eXdvcmQ+PGtleXdvcmQ+KmNvbmUgc25haWw8L2tleXdv/cmQ+PGtleXdvcmQ+KmNvbm90b3hpbjw
va2V5d29yZD48a2V5d29yZD4qZHJ1ZyBkZXZlbG9wbWVu/dDwva2V5d29yZD48a2V5d29yZD4qcH
JvdGVvbWU8L2tleXdvcmQ+PGtleXdvcmQ+KnRyYW5zY3Jp/cHRvbWU8L2tleXdvcmQ+PC9rZXl3b
3Jkcz48ZGF0ZXM+PHllYXI+MjAxNzwveWVhcj48cHViLWRh/dGVzPjxkYXRlPkRlYyA3PC9kYXRl
PjwvcHViLWRhdGVzPjwvZGF0ZXM+PGlzYm4+MjA3Mi02NjUx/IChFbGVjdHJvbmljKSYjeEQ7MjA
3Mi02NjUxIChMaW5raW5nKTwvaXNibj48YWNjZXNzaW9uLW51/bT4yOTIxNTYwNTwvYWNjZXNzaW
9uLW51bT48dXJscz48cmVsYXRlZC11cmxzPjx1cmw+aHR0cHM6/Ly93d3cubmNiaS5ubG0ubmloL
mdvdi9wdWJtZWQvMjkyMTU2MDU8L3VybD48L3JlbGF0ZWQtdXJs/cz48L3VybHM+PGN1c3RvbTI+
UE1DNTc0NDExNzwvY3VzdG9tMj48ZWxlY3Ryb25pYy1yZXNvdXJj/ZS1udW0+MTAuMzM5MC90b3h
pbnM5MTIwMzk3PC9lbGVjdHJvbmljLXJlc291cmNlLW51bT48L3Jl/Y29yZD48L0NpdGU+PC9Fbm
ROb3RlPgA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HYW88L0F1dGhvcj48WWVhcj4yMDE3PC9ZZWFyPjxSZWNO
/dW0+MTAzPC9SZWNOdW0+PERpc3BsYXlUZXh0PlszXTwvRGlzcGxheVRleHQ+PHJlY29yZD48cmV
j/LW51bWJlcj4xMDM8L3JlYy1udW1iZXI+PGZvcmVpZ24ta2V5cz48a2V5IGFwcD0iRU4iIGRiLW
lk/PSJwOTkyejU1ZWhmOXdzYWUydDltNXR3MmJyOTJ6cjJ6OTVycDkiIHRpbWVzdGFtcD0iMTYxM
jk3/NDAzNiI+MTAzPC9rZXk+PC9mb3JlaWduLWtleXM+PHJlZi10eXBlIG5hbWU9IkpvdXJuYWwg
QXJ0/aWNsZSI+MTc8L3JlZi10eXBlPjxjb250cmlidXRvcnM+PGF1dGhvcnM+PGF1dGhvcj5HYW8
sIEIu/PC9hdXRob3I+PGF1dGhvcj5QZW5nLCBDLjwvYXV0aG9yPjxhdXRob3I+WWFuZywgSi48L2
F1dGhv/cj48YXV0aG9yPllpLCBZLjwvYXV0aG9yPjxhdXRob3I+WmhhbmcsIEouPC9hdXRob3I+P
GF1dGhv/cj5TaGksIFEuPC9hdXRob3I+PC9hdXRob3JzPjwvY29udHJpYnV0b3JzPjxhdXRoLWFk
ZHJlc3M+/SGFpbmFuIFByb3ZpbmNpYWwgS2V5IExhYm9yYXRvcnkgb2YgUmVzZWFyY2ggYW5kIER
ldmVsb3Bt/ZW50IG9mIFRyb3BpY2FsIE1lZGljaW5hbCBQbGFudHMsIEhhaW5hbiBNZWRpY2FsIF
VuaXZlcnNp/dHksIEhhaWtvdSA1NzExOTksIENoaW5hLiBnYW9iaW5nbWlhbzE5ODJAMTYzLmNvb
S4mI3hEO1No/ZW56aGVuIEtleSBMYWIgb2YgTWFyaW5lIEdlbm9taWNzLCBHdWFuZ2RvbmcgUHJv
dmluY2lhbCBL/ZXkgTGFiIG9mIE1vbGVjdWxhciBCcmVlZGluZyBpbiBNYXJpbmUgRWNvbm9taWM
gQW5pbWFscywg/QkdJIEFjYWRlbXkgb2YgTWFyaW5lIFNjaWVuY2VzLCBCR0kgTWFyaW5lLCBCR0
ksIFNoZW56aGVu/IDUxODA4MywgQ2hpbmEuIHBlbmdjaGFvQGdlbm9taWNzLmNuLiYjeEQ7TWljc
m8gUGhhcm10ZWNo/LCBMdGQuLCBXdWhhbiA0MzAwNzUsIENoaW5hLiBqeWFuZ0BtaWNyb3BodC5j
b20uJiN4RDtTaGVu/emhlbiBLZXkgTGFiIG9mIE1hcmluZSBHZW5vbWljcywgR3Vhbmdkb25nIFB
yb3ZpbmNpYWwgS2V5/IExhYiBvZiBNb2xlY3VsYXIgQnJlZWRpbmcgaW4gTWFyaW5lIEVjb25vbW
ljIEFuaW1hbHMsIEJH/SSBBY2FkZW15IG9mIE1hcmluZSBTY2llbmNlcywgQkdJIE1hcmluZSwgQ
kdJLCBTaGVuemhlbiA1/MTgwODMsIENoaW5hLiB5aXl1bmhhaUBnZW5vbWljcy5jbi4mI3hEO0JH
SSBFZHVjYXRpb24gQ2Vu/dGVyLCBVbml2ZXJzaXR5IG9mIENoaW5lc2UgQWNhZGVteSBvZiBTY2l
lbmNlcywgU2hlbnpoZW4g/NTE4MDgzLCBDaGluYS4geWl5dW5oYWlAZ2Vub21pY3MuY24uJiN4RD
tIYWluYW4gUHJvdmluY2lh/bCBLZXkgTGFib3JhdG9yeSBvZiBSZXNlYXJjaCBhbmQgRGV2ZWxvc
G1lbnQgb2YgVHJvcGljYWwg/TWVkaWNpbmFsIFBsYW50cywgSGFpbmFuIE1lZGljYWwgVW5pdmVy
c2l0eSwgSGFpa291IDU3MTE5/OSwgQ2hpbmEuIGpxemhhbmcyMDExQDE2My5jb20uJiN4RDtTaGV
uemhlbiBLZXkgTGFiIG9mIE1h/cmluZSBHZW5vbWljcywgR3Vhbmdkb25nIFByb3ZpbmNpYWwgS2
V5IExhYiBvZiBNb2xlY3VsYXIg/QnJlZWRpbmcgaW4gTWFyaW5lIEVjb25vbWljIEFuaW1hbHMsI
EJHSSBBY2FkZW15IG9mIE1hcmlu/ZSBTY2llbmNlcywgQkdJIE1hcmluZSwgQkdJLCBTaGVuemhl
biA1MTgwODMsIENoaW5hLiBoeTAy/MDcwMDJAaGFpbm1jLmVkdS5jbi4mI3hEO0JHSSBFZHVjYXR
pb24gQ2VudGVyLCBVbml2ZXJzaXR5/IG9mIENoaW5lc2UgQWNhZGVteSBvZiBTY2llbmNlcywgU2
hlbnpoZW4gNTE4MDgzLCBDaGluYS4g/aHkwMjA3MDAyQGhhaW5tYy5lZHUuY24uPC9hdXRoLWFkZ
HJlc3M+PHRpdGxlcz48dGl0bGU+Q29u/ZSBTbmFpbHM6IEEgQmlnIFN0b3JlIG9mIENvbm90b3hp
bnMgZm9yIE5vdmVsIERydWcgRGlzY292/ZXJ5PC90aXRsZT48c2Vjb25kYXJ5LXRpdGxlPlRveGl
ucyAoQmFzZWwpPC9zZWNvbmRhcnktdGl0/bGU+PC90aXRsZXM+PHBlcmlvZGljYWw+PGZ1bGwtdG
l0bGU+VG94aW5zIChCYXNlbCk8L2Z1bGwt/dGl0bGU+PC9wZXJpb2RpY2FsPjx2b2x1bWU+OTwvd
m9sdW1lPjxudW1iZXI+MTI8L251bWJlcj48/ZWRpdGlvbj4yMDE3LzEyLzA4PC9lZGl0aW9uPjxr
ZXl3b3Jkcz48a2V5d29yZD5BbmltYWxzPC9r/ZXl3b3JkPjxrZXl3b3JkPkNvbm90b3hpbnMvZ2V
uZXRpY3MvKmlzb2xhdGlvbiAmYW1wOyBwdXJp/ZmljYXRpb24vbWV0YWJvbGlzbTwva2V5d29yZD
48a2V5d29yZD5Db251cyBTbmFpbC8qY2hlbWlz/dHJ5L2NsYXNzaWZpY2F0aW9uPC9rZXl3b3JkP
jxrZXl3b3JkPkRydWcgRGlzY292ZXJ5LyptZXRo/b2RzPC9rZXl3b3JkPjxrZXl3b3JkPkh1bWFu
czwva2V5d29yZD48a2V5d29yZD5Qcm90ZWluIEJp/bmRpbmc8L2tleXdvcmQ+PGtleXdvcmQ+UHJ
vdGVpbiBDb25mb3JtYXRpb248L2tleXdvcmQ+PGtl/eXdvcmQ+UHJvdGVvbWU8L2tleXdvcmQ+PG
tleXdvcmQ+UmVjZXB0b3JzLCBOaWNvdGluaWMvbWV0/YWJvbGlzbTwva2V5d29yZD48a2V5d29yZ
D5TcGVjaWVzIFNwZWNpZmljaXR5PC9rZXl3b3JkPjxr/ZXl3b3JkPlRyYW5zY3JpcHRvbWU8L2tl
eXdvcmQ+PGtleXdvcmQ+KmNvbmUgc25haWw8L2tleXdv/cmQ+PGtleXdvcmQ+KmNvbm90b3hpbjw
va2V5d29yZD48a2V5d29yZD4qZHJ1ZyBkZXZlbG9wbWVu/dDwva2V5d29yZD48a2V5d29yZD4qcH
JvdGVvbWU8L2tleXdvcmQ+PGtleXdvcmQ+KnRyYW5zY3Jp/cHRvbWU8L2tleXdvcmQ+PC9rZXl3b
3Jkcz48ZGF0ZXM+PHllYXI+MjAxNzwveWVhcj48cHViLWRh/dGVzPjxkYXRlPkRlYyA3PC9kYXRl
PjwvcHViLWRhdGVzPjwvZGF0ZXM+PGlzYm4+MjA3Mi02NjUx/IChFbGVjdHJvbmljKSYjeEQ7MjA
3Mi02NjUxIChMaW5raW5nKTwvaXNibj48YWNjZXNzaW9uLW51/bT4yOTIxNTYwNTwvYWNjZXNzaW
9uLW51bT48dXJscz48cmVsYXRlZC11cmxzPjx1cmw+aHR0cHM6/Ly93d3cubmNiaS5ubG0ubmloL
mdvdi9wdWJtZWQvMjkyMTU2MDU8L3VybD48L3JlbGF0ZWQtdXJs/cz48L3VybHM+PGN1c3RvbTI+
UE1DNTc0NDExNzwvY3VzdG9tMj48ZWxlY3Ryb25pYy1yZXNvdXJj/ZS1udW0+MTAuMzM5MC90b3h
pbnM5MTIwMzk3PC9lbGVjdHJvbmljLXJlc291cmNlLW51bT48L3Jl/Y29yZD48L0NpdGU+PC9Fbm
ROb3RlPgA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3]</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xml:space="preserve">. The dominant components of cone snail venoms are small peptides typically comprising 10-50 amino acids and 1-5 disulfide bridges, which are commonly known as conotoxins or conopeptides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KaW48L0F1dGhvcj48WWVhcj4yMDE5PC9ZZWFyPjxSZWNO
/dW0+OTM8L1JlY051bT48RGlzcGxheVRleHQ+WzQsIDVdPC9EaXNwbGF5VGV4dD48cmVjb3JkPjx
y/ZWMtbnVtYmVyPjkzPC9yZWMtbnVtYmVyPjxmb3JlaWduLWtleXM+PGtleSBhcHA9IkVOIiBkYi
1p/ZD0icDk5Mno1NWVoZjl3c2FlMnQ5bTV0dzJicjkyenIyejk1cnA5IiB0aW1lc3RhbXA9IjE2M
TI5/NjI5NDIiPjkzPC9rZXk+PC9mb3JlaWduLWtleXM+PHJlZi10eXBlIG5hbWU9IkpvdXJuYWwg
QXJ0/aWNsZSI+MTc8L3JlZi10eXBlPjxjb250cmlidXRvcnM+PGF1dGhvcnM+PGF1dGhvcj5KaW4
sIEEu/IEguPC9hdXRob3I+PGF1dGhvcj5NdXR0ZW50aGFsZXIsIE0uPC9hdXRob3I+PGF1dGhvcj
5EdXRl/cnRyZSwgUy48L2F1dGhvcj48YXV0aG9yPkhpbWF5YSwgUy4gVy4gQS48L2F1dGhvcj48Y
XV0aG9y/PkthYXMsIFEuPC9hdXRob3I+PGF1dGhvcj5DcmFpaywgRC4gSi48L2F1dGhvcj48YXV0
aG9yPkxl/d2lzLCBSLiBKLjwvYXV0aG9yPjxhdXRob3I+QWxld29vZCwgUC4gRi48L2F1dGhvcj4
8L2F1dGhv/cnM+PC9jb250cmlidXRvcnM+PGF1dGgtYWRkcmVzcz5JbnN0aXR1dGUgZm9yIE1vbG
VjdWxhciBC/aW9zY2llbmNlICwgVGhlIFVuaXZlcnNpdHkgb2YgUXVlZW5zbGFuZCAsIEJyaXNiY
W5lIFF1ZWVu/c2xhbmQgNDA3MiAsIEF1c3RyYWxpYS4mI3hEO0luc3RpdHV0ZSBvZiBCaW9sb2dp
Y2FsIENoZW1p/c3RyeSwgRmFjdWx0eSBvZiBDaGVtaXN0cnkgLCBVbml2ZXJzaXR5IG9mIFZpZW5
uYSAsIDEwOTAg/Vmllbm5hICwgQXVzdHJpYS4mI3hEO0RlcGFydGVtZW50IGRlcyBBY2lkZXMgQW
1pbmVzLCBQZXB0/aWRlcyBldCBQcm90ZWluZXMsIFVuaXRlIE1peHRlIGRlIFJlY2hlcmNoZSA1M
jQ3LCBVbml2ZXJz/aXRlIE1vbnRwZWxsaWVyIDItQ2VudHJlIE5hdGlvbmFsZSBkZSBsYSBSZWNo
ZXJjaGUgU2NpZW50/aWZpcXVlICwgSW5zdGl0dXQgZGVzIEJpb21vbGVjdWxlcyBNYXggTW91c3N
lcm9uICwgUGxhY2Ug/RXVnZW5lIEJhdGFpbGxvbiAsIDM0MDk1IE1vbnRwZWxsaWVyIENlZGV4ID
UgLCBGcmFuY2UuPC9h/dXRoLWFkZHJlc3M+PHRpdGxlcz48dGl0bGU+Q29ub3RveGluczogQ2hlb
WlzdHJ5IGFuZCBCaW9s/b2d5PC90aXRsZT48c2Vjb25kYXJ5LXRpdGxlPkNoZW0gUmV2PC9zZWNv
bmRhcnktdGl0bGU+PC90/aXRsZXM+PHBlcmlvZGljYWw+PGZ1bGwtdGl0bGU+Q2hlbSBSZXY8L2Z
1bGwtdGl0bGU+PC9wZXJp/b2RpY2FsPjxwYWdlcz4xMTUxMC0xMTU0OTwvcGFnZXM+PHZvbHVtZT
4xMTk8L3ZvbHVtZT48bnVt/YmVyPjIxPC9udW1iZXI+PGVkaXRpb24+MjAxOS8xMC8yMjwvZWRpd
Glvbj48a2V5d29yZHM+PGtl/eXdvcmQ+QW1pbm8gQWNpZCBTZXF1ZW5jZTwva2V5d29yZD48a2V5
d29yZD5BbmltYWxzPC9rZXl3/b3JkPjxrZXl3b3JkPkNvbm90b3hpbnMvKmNoZW1pc3RyeS9jbGF
zc2lmaWNhdGlvbi8qbWV0YWJv/bGlzbTwva2V5d29yZD48a2V5d29yZD5Db251cyBTbmFpbC9tZX
RhYm9saXNtPC9rZXl3b3JkPjxr/ZXl3b3JkPkh1bWFuczwva2V5d29yZD48a2V5d29yZD5Nb2Rlb
HMsIE1vbGVjdWxhcjwva2V5d29y/ZD48a2V5d29yZD5Qcm90ZWluIENvbmZvcm1hdGlvbjwva2V5
d29yZD48a2V5d29yZD5TdHJ1Y3R1/cmUtQWN0aXZpdHkgUmVsYXRpb25zaGlwPC9rZXl3b3JkPjw
va2V5d29yZHM+PGRhdGVzPjx5ZWFy/PjIwMTk8L3llYXI+PHB1Yi1kYXRlcz48ZGF0ZT5Ob3YgMT
M8L2RhdGU+PC9wdWItZGF0ZXM+PC9k/YXRlcz48aXNibj4xNTIwLTY4OTAgKEVsZWN0cm9uaWMpJ
iN4RDswMDA5LTI2NjUgKExpbmtpbmcp/PC9pc2JuPjxhY2Nlc3Npb24tbnVtPjMxNjMzOTI4PC9h
Y2Nlc3Npb24tbnVtPjx1cmxzPjxyZWxh/dGVkLXVybHM+PHVybD5odHRwczovL3d3dy5uY2JpLm5
sbS5uaWguZ292L3B1Ym1lZC8zMTYzMzky/ODwvdXJsPjwvcmVsYXRlZC11cmxzPjwvdXJscz48ZW
xlY3Ryb25pYy1yZXNvdXJjZS1udW0+MTAu/MTAyMS9hY3MuY2hlbXJldi45YjAwMjA3PC9lbGVjd
HJvbmljLXJlc291cmNlLW51bT48L3JlY29y/ZD48L0NpdGU+PENpdGU+PEF1dGhvcj5Nb3JhbGVz
IER1cXVlPC9BdXRob3I+PFllYXI+MjAxOTwv/WWVhcj48UmVjTnVtPjk0PC9SZWNOdW0+PHJlY29
yZD48cmVjLW51bWJlcj45NDwvcmVjLW51bWJl/cj48Zm9yZWlnbi1rZXlzPjxrZXkgYXBwPSJFTi
IgZGItaWQ9InA5OTJ6NTVlaGY5d3NhZTJ0OW01/dHcyYnI5MnpyMno5NXJwOSIgdGltZXN0YW1wP
SIxNjEyOTYzMTQ0Ij45NDwva2V5PjwvZm9yZWln/bi1rZXlzPjxyZWYtdHlwZSBuYW1lPSJKb3Vy
bmFsIEFydGljbGUiPjE3PC9yZWYtdHlwZT48Y29u/dHJpYnV0b3JzPjxhdXRob3JzPjxhdXRob3I
+TW9yYWxlcyBEdXF1ZSwgSC48L2F1dGhvcj48YXV0/aG9yPkNhbXBvcyBEaWFzLCBTLjwvYXV0aG
9yPjxhdXRob3I+RnJhbmNvLCBPLiBMLjwvYXV0aG9y/PjwvYXV0aG9ycz48L2NvbnRyaWJ1dG9yc
z48YXV0aC1hZGRyZXNzPkNlbnRybyBkZSBBbmFsaXNl/cyBQcm90ZW9taWNhcyBlIEJpb3F1aW1p
Y2FzLCBQcm9ncmFtYSBkZSBQb3MtR3JhZHVhY2FvIGVt/IENpZW5jaWFzIEdlbm9taWNhcyBlIEJ
pb3RlY25vbG9naWEsIFVuaXZlcnNpZGFkZSBDYXRvbGlj/YSBkZSBCcmFzaWxpYSwgQnJhc2lsaW
EtREYgNzAuNzkwLTE2MCwgQnJhemlsLiBoYW1vcmFsZXMz/MDA0MjAzM0BnbWFpbC5jb20uJiN4R
DtDZW50cm8gZGUgQW5hbGlzZXMgUHJvdGVvbWljYXMgZSBC/aW9xdWltaWNhcywgUHJvZ3JhbWEg
ZGUgUG9zLUdyYWR1YWNhbyBlbSBDaWVuY2lhcyBHZW5vbWlj/YXMgZSBCaW90ZWNub2xvZ2lhLCB
Vbml2ZXJzaWRhZGUgQ2F0b2xpY2EgZGUgQnJhc2lsaWEsIEJy/YXNpbGlhLURGIDcwLjc5MC0xNj
AsIEJyYXppbC4gc2kuY2FtcG9zZGlhc0BnbWFpbC5jb20uJiN4/RDtDZW50cm8gZGUgQW5hbGlzZ
XMgUHJvdGVvbWljYXMgZSBCaW9xdWltaWNhcywgUHJvZ3JhbWEg/ZGUgUG9zLUdyYWR1YWNhbyBl
bSBDaWVuY2lhcyBHZW5vbWljYXMgZSBCaW90ZWNub2xvZ2lhLCBV/bml2ZXJzaWRhZGUgQ2F0b2x
pY2EgZGUgQnJhc2lsaWEsIEJyYXNpbGlhLURGIDcwLjc5MC0xNjAs/IEJyYXppbC4gb2NmcmFuY2
9AZ21haWwuY29tLiYjeEQ7Uy1pbm92YSBCaW90ZWNoLCBQcm9ncmFt/YSBkZSBQb3MtR3JhZHVhY
2FvIGVtIEJpb3RlY25vbG9naWEsIFVuaXZlcnNpZGFkZSBDYXRvbGlj/YSBEb20gQm9zY28sIENh
bXBvIEdyYW5kZS1NUyA3OS4xMTctOTAwLCBCcmF6aWwuIG9jZnJhbmNv/QGdtYWlsLmNvbS48L2F
1dGgtYWRkcmVzcz48dGl0bGVzPjx0aXRsZT5TdHJ1Y3R1cmFsIGFuZCBG/dW5jdGlvbmFsIEFuYW
x5c2VzIG9mIENvbmUgU25haWwgVG94aW5zPC90aXRsZT48c2Vjb25kYXJ5/LXRpdGxlPk1hciBEc
nVnczwvc2Vjb25kYXJ5LXRpdGxlPjwvdGl0bGVzPjxwZXJpb2RpY2FsPjxm/dWxsLXRpdGxlPk1h
ciBEcnVnczwvZnVsbC10aXRsZT48L3BlcmlvZGljYWw+PHZvbHVtZT4xNzwv/dm9sdW1lPjxudW1
iZXI+NjwvbnVtYmVyPjxlZGl0aW9uPjIwMTkvMDYvMjc8L2VkaXRpb24+PGtl/eXdvcmRzPjxrZX
l3b3JkPkFuaW1hbHM8L2tleXdvcmQ+PGtleXdvcmQ+Q29ub3RveGlucy8qY2hl/bWlzdHJ5L21ld
GFib2xpc208L2tleXdvcmQ+PGtleXdvcmQ+Q29udXMgU25haWwvKmNoZW1pc3Ry/eS8qbWV0YWJv
bGlzbTwva2V5d29yZD48a2V5d29yZD5IdW1hbnM8L2tleXdvcmQ+PGtleXdvcmQ+/TWVtYnJhbmU
gUHJvdGVpbnMvbWV0YWJvbGlzbTwva2V5d29yZD48a2V5d29yZD5WZW5vbXMvY2hl/bWlzdHJ5L2
1ldGFib2xpc208L2tleXdvcmQ+PGtleXdvcmQ+Y29uZSBzbmFpbHM8L2tleXdvcmQ+/PGtleXdvc
mQ+Y29ub3RveGluczwva2V5d29yZD48a2V5d29yZD5mdW5jdGlvbjwva2V5d29yZD48/a2V5d29y
ZD5pb24gY2hhbm5lbHM8L2tleXdvcmQ+PGtleXdvcmQ+c3RydWN0dXJlPC9rZXl3b3Jk/Pjwva2V
5d29yZHM+PGRhdGVzPjx5ZWFyPjIwMTk8L3llYXI+PHB1Yi1kYXRlcz48ZGF0ZT5KdW4g/MjE8L2
RhdGU+PC9wdWItZGF0ZXM+PC9kYXRlcz48aXNibj4xNjYwLTMzOTcgKEVsZWN0cm9uaWMp/JiN4R
DsxNjYwLTMzOTcgKExpbmtpbmcpPC9pc2JuPjxhY2Nlc3Npb24tbnVtPjMxMjM0MzcxPC9h/Y2Nl
c3Npb24tbnVtPjx1cmxzPjxyZWxhdGVkLXVybHM+PHVybD5odHRwczovL3d3dy5uY2JpLm5s/bS5
uaWguZ292L3B1Ym1lZC8zMTIzNDM3MTwvdXJsPjwvcmVsYXRlZC11cmxzPjwvdXJscz48Y3Vz/dG
9tMj5QTUM2NjI4MzgyPC9jdXN0b20yPjxlbGVjdHJvbmljLXJlc291cmNlLW51bT4xMC4zMzkw/L
21kMTcwNjAzNzA8L2VsZWN0cm9uaWMtcmVzb3VyY2UtbnVtPjwvcmVjb3JkPjwvQ2l0ZT48L0Vu/
ZE5vdGU+A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KaW48L0F1dGhvcj48WWVhcj4yMDE5PC9ZZWFyPjxSZWNO
/dW0+OTM8L1JlY051bT48RGlzcGxheVRleHQ+WzQsIDVdPC9EaXNwbGF5VGV4dD48cmVjb3JkPjx
y/ZWMtbnVtYmVyPjkzPC9yZWMtbnVtYmVyPjxmb3JlaWduLWtleXM+PGtleSBhcHA9IkVOIiBkYi
1p/ZD0icDk5Mno1NWVoZjl3c2FlMnQ5bTV0dzJicjkyenIyejk1cnA5IiB0aW1lc3RhbXA9IjE2M
TI5/NjI5NDIiPjkzPC9rZXk+PC9mb3JlaWduLWtleXM+PHJlZi10eXBlIG5hbWU9IkpvdXJuYWwg
QXJ0/aWNsZSI+MTc8L3JlZi10eXBlPjxjb250cmlidXRvcnM+PGF1dGhvcnM+PGF1dGhvcj5KaW4
sIEEu/IEguPC9hdXRob3I+PGF1dGhvcj5NdXR0ZW50aGFsZXIsIE0uPC9hdXRob3I+PGF1dGhvcj
5EdXRl/cnRyZSwgUy48L2F1dGhvcj48YXV0aG9yPkhpbWF5YSwgUy4gVy4gQS48L2F1dGhvcj48Y
XV0aG9y/PkthYXMsIFEuPC9hdXRob3I+PGF1dGhvcj5DcmFpaywgRC4gSi48L2F1dGhvcj48YXV0
aG9yPkxl/d2lzLCBSLiBKLjwvYXV0aG9yPjxhdXRob3I+QWxld29vZCwgUC4gRi48L2F1dGhvcj4
8L2F1dGhv/cnM+PC9jb250cmlidXRvcnM+PGF1dGgtYWRkcmVzcz5JbnN0aXR1dGUgZm9yIE1vbG
VjdWxhciBC/aW9zY2llbmNlICwgVGhlIFVuaXZlcnNpdHkgb2YgUXVlZW5zbGFuZCAsIEJyaXNiY
W5lIFF1ZWVu/c2xhbmQgNDA3MiAsIEF1c3RyYWxpYS4mI3hEO0luc3RpdHV0ZSBvZiBCaW9sb2dp
Y2FsIENoZW1p/c3RyeSwgRmFjdWx0eSBvZiBDaGVtaXN0cnkgLCBVbml2ZXJzaXR5IG9mIFZpZW5
uYSAsIDEwOTAg/Vmllbm5hICwgQXVzdHJpYS4mI3hEO0RlcGFydGVtZW50IGRlcyBBY2lkZXMgQW
1pbmVzLCBQZXB0/aWRlcyBldCBQcm90ZWluZXMsIFVuaXRlIE1peHRlIGRlIFJlY2hlcmNoZSA1M
jQ3LCBVbml2ZXJz/aXRlIE1vbnRwZWxsaWVyIDItQ2VudHJlIE5hdGlvbmFsZSBkZSBsYSBSZWNo
ZXJjaGUgU2NpZW50/aWZpcXVlICwgSW5zdGl0dXQgZGVzIEJpb21vbGVjdWxlcyBNYXggTW91c3N
lcm9uICwgUGxhY2Ug/RXVnZW5lIEJhdGFpbGxvbiAsIDM0MDk1IE1vbnRwZWxsaWVyIENlZGV4ID
UgLCBGcmFuY2UuPC9h/dXRoLWFkZHJlc3M+PHRpdGxlcz48dGl0bGU+Q29ub3RveGluczogQ2hlb
WlzdHJ5IGFuZCBCaW9s/b2d5PC90aXRsZT48c2Vjb25kYXJ5LXRpdGxlPkNoZW0gUmV2PC9zZWNv
bmRhcnktdGl0bGU+PC90/aXRsZXM+PHBlcmlvZGljYWw+PGZ1bGwtdGl0bGU+Q2hlbSBSZXY8L2Z
1bGwtdGl0bGU+PC9wZXJp/b2RpY2FsPjxwYWdlcz4xMTUxMC0xMTU0OTwvcGFnZXM+PHZvbHVtZT
4xMTk8L3ZvbHVtZT48bnVt/YmVyPjIxPC9udW1iZXI+PGVkaXRpb24+MjAxOS8xMC8yMjwvZWRpd
Glvbj48a2V5d29yZHM+PGtl/eXdvcmQ+QW1pbm8gQWNpZCBTZXF1ZW5jZTwva2V5d29yZD48a2V5
d29yZD5BbmltYWxzPC9rZXl3/b3JkPjxrZXl3b3JkPkNvbm90b3hpbnMvKmNoZW1pc3RyeS9jbGF
zc2lmaWNhdGlvbi8qbWV0YWJv/bGlzbTwva2V5d29yZD48a2V5d29yZD5Db251cyBTbmFpbC9tZX
RhYm9saXNtPC9rZXl3b3JkPjxr/ZXl3b3JkPkh1bWFuczwva2V5d29yZD48a2V5d29yZD5Nb2Rlb
HMsIE1vbGVjdWxhcjwva2V5d29y/ZD48a2V5d29yZD5Qcm90ZWluIENvbmZvcm1hdGlvbjwva2V5
d29yZD48a2V5d29yZD5TdHJ1Y3R1/cmUtQWN0aXZpdHkgUmVsYXRpb25zaGlwPC9rZXl3b3JkPjw
va2V5d29yZHM+PGRhdGVzPjx5ZWFy/PjIwMTk8L3llYXI+PHB1Yi1kYXRlcz48ZGF0ZT5Ob3YgMT
M8L2RhdGU+PC9wdWItZGF0ZXM+PC9k/YXRlcz48aXNibj4xNTIwLTY4OTAgKEVsZWN0cm9uaWMpJ
iN4RDswMDA5LTI2NjUgKExpbmtpbmcp/PC9pc2JuPjxhY2Nlc3Npb24tbnVtPjMxNjMzOTI4PC9h
Y2Nlc3Npb24tbnVtPjx1cmxzPjxyZWxh/dGVkLXVybHM+PHVybD5odHRwczovL3d3dy5uY2JpLm5
sbS5uaWguZ292L3B1Ym1lZC8zMTYzMzky/ODwvdXJsPjwvcmVsYXRlZC11cmxzPjwvdXJscz48ZW
xlY3Ryb25pYy1yZXNvdXJjZS1udW0+MTAu/MTAyMS9hY3MuY2hlbXJldi45YjAwMjA3PC9lbGVjd
HJvbmljLXJlc291cmNlLW51bT48L3JlY29y/ZD48L0NpdGU+PENpdGU+PEF1dGhvcj5Nb3JhbGVz
IER1cXVlPC9BdXRob3I+PFllYXI+MjAxOTwv/WWVhcj48UmVjTnVtPjk0PC9SZWNOdW0+PHJlY29
yZD48cmVjLW51bWJlcj45NDwvcmVjLW51bWJl/cj48Zm9yZWlnbi1rZXlzPjxrZXkgYXBwPSJFTi
IgZGItaWQ9InA5OTJ6NTVlaGY5d3NhZTJ0OW01/dHcyYnI5MnpyMno5NXJwOSIgdGltZXN0YW1wP
SIxNjEyOTYzMTQ0Ij45NDwva2V5PjwvZm9yZWln/bi1rZXlzPjxyZWYtdHlwZSBuYW1lPSJKb3Vy
bmFsIEFydGljbGUiPjE3PC9yZWYtdHlwZT48Y29u/dHJpYnV0b3JzPjxhdXRob3JzPjxhdXRob3I
+TW9yYWxlcyBEdXF1ZSwgSC48L2F1dGhvcj48YXV0/aG9yPkNhbXBvcyBEaWFzLCBTLjwvYXV0aG
9yPjxhdXRob3I+RnJhbmNvLCBPLiBMLjwvYXV0aG9y/PjwvYXV0aG9ycz48L2NvbnRyaWJ1dG9yc
z48YXV0aC1hZGRyZXNzPkNlbnRybyBkZSBBbmFsaXNl/cyBQcm90ZW9taWNhcyBlIEJpb3F1aW1p
Y2FzLCBQcm9ncmFtYSBkZSBQb3MtR3JhZHVhY2FvIGVt/IENpZW5jaWFzIEdlbm9taWNhcyBlIEJ
pb3RlY25vbG9naWEsIFVuaXZlcnNpZGFkZSBDYXRvbGlj/YSBkZSBCcmFzaWxpYSwgQnJhc2lsaW
EtREYgNzAuNzkwLTE2MCwgQnJhemlsLiBoYW1vcmFsZXMz/MDA0MjAzM0BnbWFpbC5jb20uJiN4R
DtDZW50cm8gZGUgQW5hbGlzZXMgUHJvdGVvbWljYXMgZSBC/aW9xdWltaWNhcywgUHJvZ3JhbWEg
ZGUgUG9zLUdyYWR1YWNhbyBlbSBDaWVuY2lhcyBHZW5vbWlj/YXMgZSBCaW90ZWNub2xvZ2lhLCB
Vbml2ZXJzaWRhZGUgQ2F0b2xpY2EgZGUgQnJhc2lsaWEsIEJy/YXNpbGlhLURGIDcwLjc5MC0xNj
AsIEJyYXppbC4gc2kuY2FtcG9zZGlhc0BnbWFpbC5jb20uJiN4/RDtDZW50cm8gZGUgQW5hbGlzZ
XMgUHJvdGVvbWljYXMgZSBCaW9xdWltaWNhcywgUHJvZ3JhbWEg/ZGUgUG9zLUdyYWR1YWNhbyBl
bSBDaWVuY2lhcyBHZW5vbWljYXMgZSBCaW90ZWNub2xvZ2lhLCBV/bml2ZXJzaWRhZGUgQ2F0b2x
pY2EgZGUgQnJhc2lsaWEsIEJyYXNpbGlhLURGIDcwLjc5MC0xNjAs/IEJyYXppbC4gb2NmcmFuY2
9AZ21haWwuY29tLiYjeEQ7Uy1pbm92YSBCaW90ZWNoLCBQcm9ncmFt/YSBkZSBQb3MtR3JhZHVhY
2FvIGVtIEJpb3RlY25vbG9naWEsIFVuaXZlcnNpZGFkZSBDYXRvbGlj/YSBEb20gQm9zY28sIENh
bXBvIEdyYW5kZS1NUyA3OS4xMTctOTAwLCBCcmF6aWwuIG9jZnJhbmNv/QGdtYWlsLmNvbS48L2F
1dGgtYWRkcmVzcz48dGl0bGVzPjx0aXRsZT5TdHJ1Y3R1cmFsIGFuZCBG/dW5jdGlvbmFsIEFuYW
x5c2VzIG9mIENvbmUgU25haWwgVG94aW5zPC90aXRsZT48c2Vjb25kYXJ5/LXRpdGxlPk1hciBEc
nVnczwvc2Vjb25kYXJ5LXRpdGxlPjwvdGl0bGVzPjxwZXJpb2RpY2FsPjxm/dWxsLXRpdGxlPk1h
ciBEcnVnczwvZnVsbC10aXRsZT48L3BlcmlvZGljYWw+PHZvbHVtZT4xNzwv/dm9sdW1lPjxudW1
iZXI+NjwvbnVtYmVyPjxlZGl0aW9uPjIwMTkvMDYvMjc8L2VkaXRpb24+PGtl/eXdvcmRzPjxrZX
l3b3JkPkFuaW1hbHM8L2tleXdvcmQ+PGtleXdvcmQ+Q29ub3RveGlucy8qY2hl/bWlzdHJ5L21ld
GFib2xpc208L2tleXdvcmQ+PGtleXdvcmQ+Q29udXMgU25haWwvKmNoZW1pc3Ry/eS8qbWV0YWJv
bGlzbTwva2V5d29yZD48a2V5d29yZD5IdW1hbnM8L2tleXdvcmQ+PGtleXdvcmQ+/TWVtYnJhbmU
gUHJvdGVpbnMvbWV0YWJvbGlzbTwva2V5d29yZD48a2V5d29yZD5WZW5vbXMvY2hl/bWlzdHJ5L2
1ldGFib2xpc208L2tleXdvcmQ+PGtleXdvcmQ+Y29uZSBzbmFpbHM8L2tleXdvcmQ+/PGtleXdvc
mQ+Y29ub3RveGluczwva2V5d29yZD48a2V5d29yZD5mdW5jdGlvbjwva2V5d29yZD48/a2V5d29y
ZD5pb24gY2hhbm5lbHM8L2tleXdvcmQ+PGtleXdvcmQ+c3RydWN0dXJlPC9rZXl3b3Jk/Pjwva2V
5d29yZHM+PGRhdGVzPjx5ZWFyPjIwMTk8L3llYXI+PHB1Yi1kYXRlcz48ZGF0ZT5KdW4g/MjE8L2
RhdGU+PC9wdWItZGF0ZXM+PC9kYXRlcz48aXNibj4xNjYwLTMzOTcgKEVsZWN0cm9uaWMp/JiN4R
DsxNjYwLTMzOTcgKExpbmtpbmcpPC9pc2JuPjxhY2Nlc3Npb24tbnVtPjMxMjM0MzcxPC9h/Y2Nl
c3Npb24tbnVtPjx1cmxzPjxyZWxhdGVkLXVybHM+PHVybD5odHRwczovL3d3dy5uY2JpLm5s/bS5
uaWguZ292L3B1Ym1lZC8zMTIzNDM3MTwvdXJsPjwvcmVsYXRlZC11cmxzPjwvdXJscz48Y3Vz/dG
9tMj5QTUM2NjI4MzgyPC9jdXN0b20yPjxlbGVjdHJvbmljLXJlc291cmNlLW51bT4xMC4zMzkw/L
21kMTcwNjAzNzA8L2VsZWN0cm9uaWMtcmVzb3VyY2UtbnVtPjwvcmVjb3JkPjwvQ2l0ZT48L0Vu/
ZE5vdGU+A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4, 5]</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8"/>
          <w:shd w:val="clear" w:color="auto" w:fill="FFFFFF"/>
          <w14:textFill>
            <w14:solidFill>
              <w14:schemeClr w14:val="tx1"/>
            </w14:solidFill>
          </w14:textFill>
        </w:rPr>
        <w:t xml:space="preserve">Conotoxins are promising neuropharmacology tools and drug candidates </w:t>
      </w:r>
      <w:r>
        <w:rPr>
          <w:rFonts w:hint="default" w:ascii="Times New Roman" w:hAnsi="Times New Roman" w:cs="Times New Roman"/>
          <w:color w:val="000000" w:themeColor="text1"/>
          <w:sz w:val="24"/>
          <w:szCs w:val="28"/>
          <w:shd w:val="clear" w:color="auto" w:fill="FFFFFF"/>
          <w:lang w:val="en-US" w:eastAsia="zh-CN"/>
          <w14:textFill>
            <w14:solidFill>
              <w14:schemeClr w14:val="tx1"/>
            </w14:solidFill>
          </w14:textFill>
        </w:rPr>
        <w:t>due to</w:t>
      </w:r>
      <w:r>
        <w:rPr>
          <w:rFonts w:hint="default" w:ascii="Times New Roman" w:hAnsi="Times New Roman" w:cs="Times New Roman"/>
          <w:color w:val="000000" w:themeColor="text1"/>
          <w:sz w:val="24"/>
          <w:szCs w:val="28"/>
          <w:shd w:val="clear" w:color="auto" w:fill="FFFFFF"/>
          <w14:textFill>
            <w14:solidFill>
              <w14:schemeClr w14:val="tx1"/>
            </w14:solidFill>
          </w14:textFill>
        </w:rPr>
        <w:t xml:space="preserve"> their high efficiency and specificity </w:t>
      </w:r>
      <w:r>
        <w:rPr>
          <w:rFonts w:hint="default" w:ascii="Times New Roman" w:hAnsi="Times New Roman" w:cs="Times New Roman"/>
          <w:color w:val="000000" w:themeColor="text1"/>
          <w:sz w:val="24"/>
          <w:szCs w:val="28"/>
          <w:shd w:val="clear" w:color="auto" w:fill="FFFFFF"/>
          <w:lang w:val="en-US" w:eastAsia="zh-CN"/>
          <w14:textFill>
            <w14:solidFill>
              <w14:schemeClr w14:val="tx1"/>
            </w14:solidFill>
          </w14:textFill>
        </w:rPr>
        <w:t>i</w:t>
      </w:r>
      <w:r>
        <w:rPr>
          <w:rFonts w:hint="default" w:ascii="Times New Roman" w:hAnsi="Times New Roman" w:cs="Times New Roman"/>
          <w:color w:val="000000" w:themeColor="text1"/>
          <w:sz w:val="24"/>
          <w:szCs w:val="28"/>
          <w:shd w:val="clear" w:color="auto" w:fill="FFFFFF"/>
          <w14:textFill>
            <w14:solidFill>
              <w14:schemeClr w14:val="tx1"/>
            </w14:solidFill>
          </w14:textFill>
        </w:rPr>
        <w:t>n targeting ion channels or neurotransmitter receptors.</w:t>
      </w:r>
      <w:r>
        <w:rPr>
          <w:rFonts w:hint="default" w:ascii="Times New Roman" w:hAnsi="Times New Roman" w:cs="Times New Roman"/>
          <w:color w:val="000000" w:themeColor="text1"/>
          <w:kern w:val="0"/>
          <w:sz w:val="24"/>
          <w:szCs w:val="24"/>
          <w14:textFill>
            <w14:solidFill>
              <w14:schemeClr w14:val="tx1"/>
            </w14:solidFill>
          </w14:textFill>
        </w:rPr>
        <w:t xml:space="preserve"> Conotoxins </w:t>
      </w:r>
      <w:r>
        <w:rPr>
          <w:rFonts w:hint="default" w:ascii="Times New Roman" w:hAnsi="Times New Roman" w:cs="Times New Roman"/>
          <w:color w:val="000000" w:themeColor="text1"/>
          <w:kern w:val="0"/>
          <w:sz w:val="24"/>
          <w:szCs w:val="24"/>
          <w:lang w:val="en-US" w:eastAsia="zh-CN"/>
          <w14:textFill>
            <w14:solidFill>
              <w14:schemeClr w14:val="tx1"/>
            </w14:solidFill>
          </w14:textFill>
        </w:rPr>
        <w:t>are used to distinguish different subtypes, discover novel binding sites, and research</w:t>
      </w:r>
      <w:r>
        <w:rPr>
          <w:rFonts w:hint="default" w:ascii="Times New Roman" w:hAnsi="Times New Roman" w:cs="Times New Roman"/>
          <w:color w:val="000000" w:themeColor="text1"/>
          <w:kern w:val="0"/>
          <w:sz w:val="24"/>
          <w:szCs w:val="24"/>
          <w14:textFill>
            <w14:solidFill>
              <w14:schemeClr w14:val="tx1"/>
            </w14:solidFill>
          </w14:textFill>
        </w:rPr>
        <w:t xml:space="preserve"> th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structure and functions of the receptors</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YW88L0F1dGhvcj48WWVhcj4yMDE3PC9ZZWFyPjxSZWNO
/dW0+MTMzPC9SZWNOdW0+PERpc3BsYXlUZXh0Pls2LThdPC9EaXNwbGF5VGV4dD48cmVjb3JkPjx
y/ZWMtbnVtYmVyPjEzMzwvcmVjLW51bWJlcj48Zm9yZWlnbi1rZXlzPjxrZXkgYXBwPSJFTiIgZG
It/aWQ9InA5OTJ6NTVlaGY5d3NhZTJ0OW01dHcyYnI5MnpyMno5NXJwOSIgdGltZXN0YW1wPSIxN
jI4/MDUxNzc5Ij4xMzM8L2tleT48L2ZvcmVpZ24ta2V5cz48cmVmLXR5cGUgbmFtZT0iSm91cm5h
bCBB/cnRpY2xlIj4xNzwvcmVmLXR5cGU+PGNvbnRyaWJ1dG9ycz48YXV0aG9ycz48YXV0aG9yPkR
hbywg/Ri4gWS48L2F1dGhvcj48YXV0aG9yPllhbmcsIEguPC9hdXRob3I+PGF1dGhvcj5TdSwgWi
4gRC48/L2F1dGhvcj48YXV0aG9yPllhbmcsIFcuPC9hdXRob3I+PGF1dGhvcj5XdSwgWS48L2F1d
Ghvcj48/YXV0aG9yPkh1aSwgRC48L2F1dGhvcj48YXV0aG9yPkNoZW4sIFcuPC9hdXRob3I+PGF1
dGhvcj5U/YW5nLCBILjwvYXV0aG9yPjxhdXRob3I+TGluLCBILjwvYXV0aG9yPjwvYXV0aG9ycz4
8L2NvbnRy/aWJ1dG9ycz48YXV0aC1hZGRyZXNzPktleSBMYWJvcmF0b3J5IGZvciBOZXVyby1Jbm
Zvcm1hdGlv/biBvZiBNaW5pc3RyeSBvZiBFZHVjYXRpb24sIFNjaG9vbCBvZiBMaWZlIFNjaWVuY
2UgYW5kIFRl/Y2hub2xvZ3ksIENlbnRlciBmb3IgSW5mb3JtYXRpb25hbCBCaW9sb2d5LCBVbml2
ZXJzaXR5IG9m/IEVsZWN0cm9uaWMgU2NpZW5jZSBhbmQgVGVjaG5vbG9neSBvZiBDaGluYSwgQ2h
lbmdkdSA2MTAw/NTQsIENoaW5hLiBrb3llZV9kQHNpbmEuY29tLiYjeEQ7S2V5IExhYm9yYXRvcn
kgZm9yIE5ldXJv/LUluZm9ybWF0aW9uIG9mIE1pbmlzdHJ5IG9mIEVkdWNhdGlvbiwgU2Nob29sI
G9mIExpZmUgU2Np/ZW5jZSBhbmQgVGVjaG5vbG9neSwgQ2VudGVyIGZvciBJbmZvcm1hdGlvbmFs
IEJpb2xvZ3ksIFVu/aXZlcnNpdHkgb2YgRWxlY3Ryb25pYyBTY2llbmNlIGFuZCBUZWNobm9sb2d
5IG9mIENoaW5hLCBD/aGVuZ2R1IDYxMDA1NCwgQ2hpbmEuIGh1aXlhbmcwMzI1QDE2My5jb20uJi
N4RDtLZXkgTGFib3Jh/dG9yeSBmb3IgTmV1cm8tSW5mb3JtYXRpb24gb2YgTWluaXN0cnkgb2YgR
WR1Y2F0aW9uLCBTY2hv/b2wgb2YgTGlmZSBTY2llbmNlIGFuZCBUZWNobm9sb2d5LCBDZW50ZXIg
Zm9yIEluZm9ybWF0aW9u/YWwgQmlvbG9neSwgVW5pdmVyc2l0eSBvZiBFbGVjdHJvbmljIFNjaWV
uY2UgYW5kIFRlY2hub2xv/Z3kgb2YgQ2hpbmEsIENoZW5nZHUgNjEwMDU0LCBDaGluYS4gemhlbm
RvbmdfX3N1QDE2My5jb20u/JiN4RDtLZXkgTGFib3JhdG9yeSBmb3IgTmV1cm8tSW5mb3JtYXRpb
24gb2YgTWluaXN0cnkgb2Yg/RWR1Y2F0aW9uLCBTY2hvb2wgb2YgTGlmZSBTY2llbmNlIGFuZCBU
ZWNobm9sb2d5LCBDZW50ZXIg/Zm9yIEluZm9ybWF0aW9uYWwgQmlvbG9neSwgVW5pdmVyc2l0eSB
vZiBFbGVjdHJvbmljIFNjaWVu/Y2UgYW5kIFRlY2hub2xvZ3kgb2YgQ2hpbmEsIENoZW5nZHUgNj
EwMDU0LCBDaGluYS4gd3lhbmdA/aW11LmVkdS5jbi4mI3hEO0RldmVsb3BtZW50IGFuZCBQbGFub
mluZyBEZXBhcnRtZW50LCBJbm5l/ciBNb25nb2xpYSBVbml2ZXJzaXR5LCBIb2hob3QgMDEwMDIx
LCBDaGluYS4gd3lhbmdAaW11LmVk/dS5jbi4mI3hEO0NvbGxlZ2Ugb2YgQ29tcHV0ZXIgYW5kIEl
uZm9ybWF0aW9uIEVuZ2luZWVyaW5n/LCBYaWFtZW4gVW5pdmVyc2l0eSBvZiBUZWNobm9sb2d5LC
BYaWFtZW4gMzYxMDI0LCBDaGluYS4g/eXd1QHhtdXQuZWR1LmNuLiYjeEQ7S2V5IExhYm9yYXRvc
nkgZm9yIE5ldXJvLUluZm9ybWF0aW9u/IG9mIE1pbmlzdHJ5IG9mIEVkdWNhdGlvbiwgU2Nob29s
IG9mIExpZmUgU2NpZW5jZSBhbmQgVGVj/aG5vbG9neSwgQ2VudGVyIGZvciBJbmZvcm1hdGlvbmF
sIEJpb2xvZ3ksIFVuaXZlcnNpdHkgb2Yg/RWxlY3Ryb25pYyBTY2llbmNlIGFuZCBUZWNobm9sb2
d5IG9mIENoaW5hLCBDaGVuZ2R1IDYxMDA1/NCwgQ2hpbmEuIGhkaW5nQHVlc3RjLmVkdS5jbi4mI
3hEO0tleSBMYWJvcmF0b3J5IGZvciBOZXVy/by1JbmZvcm1hdGlvbiBvZiBNaW5pc3RyeSBvZiBF
ZHVjYXRpb24sIFNjaG9vbCBvZiBMaWZlIFNj/aWVuY2UgYW5kIFRlY2hub2xvZ3ksIENlbnRlciB
mb3IgSW5mb3JtYXRpb25hbCBCaW9sb2d5LCBV/bml2ZXJzaXR5IG9mIEVsZWN0cm9uaWMgU2NpZW
5jZSBhbmQgVGVjaG5vbG9neSBvZiBDaGluYSwg/Q2hlbmdkdSA2MTAwNTQsIENoaW5hLiBncmVhd
GNoZW5AbmNzdC5lZHUuY24uJiN4RDtEZXBhcnRt/ZW50IG9mIFBoeXNpY3MsIFNjaG9vbCBvZiBT
Y2llbmNlcywgYW5kIENlbnRlciBmb3IgR2Vub21p/Y3MgYW5kIENvbXB1dGF0aW9uYWwgQmlvbG9
neSwgTm9ydGggQ2hpbmEgVW5pdmVyc2l0eSBvZiBT/Y2llbmNlIGFuZCBUZWNobm9sb2d5LCBUYW
5nc2hhbiAwNjMwMDAsIENoaW5hLiBncmVhdGNoZW5A/bmNzdC5lZHUuY24uJiN4RDtEZXBhcnRtZ
W50IG9mIFBhdGhvcGh5c2lvbG9neSwgU291dGh3ZXN0/IE1lZGljYWwgVW5pdmVyc2l0eSwgTHV6
aG91IDY0NjAwMCwgQ2hpbmEuIHRhbmdodWE3NzEyMTFA/YWxpeXVuLmNvbS4mI3hEO0tleSBMYWJ
vcmF0b3J5IGZvciBOZXVyby1JbmZvcm1hdGlvbiBvZiBN/aW5pc3RyeSBvZiBFZHVjYXRpb24sIF
NjaG9vbCBvZiBMaWZlIFNjaWVuY2UgYW5kIFRlY2hub2xv/Z3ksIENlbnRlciBmb3IgSW5mb3JtY
XRpb25hbCBCaW9sb2d5LCBVbml2ZXJzaXR5IG9mIEVsZWN0/cm9uaWMgU2NpZW5jZSBhbmQgVGVj
aG5vbG9neSBvZiBDaGluYSwgQ2hlbmdkdSA2MTAwNTQsIENo/aW5hLiBobGluQHVlc3RjLmVkdS5
jbi48L2F1dGgtYWRkcmVzcz48dGl0bGVzPjx0aXRsZT5SZWNl/bnQgQWR2YW5jZXMgaW4gQ29ub3
RveGluIENsYXNzaWZpY2F0aW9uIGJ5IFVzaW5nIE1hY2hpbmUg/TGVhcm5pbmcgTWV0aG9kczwvd
Gl0bGU+PHNlY29uZGFyeS10aXRsZT5Nb2xlY3VsZXM8L3NlY29u/ZGFyeS10aXRsZT48L3RpdGxl
cz48cGVyaW9kaWNhbD48ZnVsbC10aXRsZT5Nb2xlY3VsZXM8L2Z1/bGwtdGl0bGU+PC9wZXJpb2R
pY2FsPjx2b2x1bWU+MjI8L3ZvbHVtZT48bnVtYmVyPjc8L251bWJl/cj48ZWRpdGlvbj4yMDE3Lz
A3LzA1PC9lZGl0aW9uPjxrZXl3b3Jkcz48a2V5d29yZD5CZW5jaG1h/cmtpbmc8L2tleXdvcmQ+P
GtleXdvcmQ+Q29tcHV0YXRpb25hbCBCaW9sb2d5LyptZXRob2RzPC9r/ZXl3b3JkPjxrZXl3b3Jk
PkNvbm90b3hpbnMvY2hlbWlzdHJ5LypjbGFzc2lmaWNhdGlvbi9nZW5l/dGljczwva2V5d29yZD4
8a2V5d29yZD5NYWNoaW5lIExlYXJuaW5nPC9rZXl3b3JkPjxrZXl3b3Jk/PmNvbm90b3hpbjwva2
V5d29yZD48a2V5d29yZD5pb24gY2hhbm5lbDwva2V5d29yZD48a2V5d29y/ZD5tYWNoaW5lIGxlY
XJuaW5nIG1ldGhvZDwva2V5d29yZD48a2V5d29yZD5zdXBlcmZhbWlseTwv/a2V5d29yZD48L2tl
eXdvcmRzPjxkYXRlcz48eWVhcj4yMDE3PC95ZWFyPjxwdWItZGF0ZXM+PGRh/dGU+SnVuIDI1PC9
kYXRlPjwvcHViLWRhdGVzPjwvZGF0ZXM+PGlzYm4+MTQyMC0zMDQ5IChFbGVj/dHJvbmljKSYjeE
Q7MTQyMC0zMDQ5IChMaW5raW5nKTwvaXNibj48YWNjZXNzaW9uLW51bT4yODY3/MjgzODwvYWNjZ
XNzaW9uLW51bT48dXJscz48cmVsYXRlZC11cmxzPjx1cmw+aHR0cHM6Ly93d3cu/bmNiaS5ubG0u
bmloLmdvdi9wdWJtZWQvMjg2NzI4Mzg8L3VybD48L3JlbGF0ZWQtdXJscz48L3Vy/bHM+PGN1c3R
vbTI+UE1DNjE1MjI0MjwvY3VzdG9tMj48ZWxlY3Ryb25pYy1yZXNvdXJjZS1udW0+/MTAuMzM5MC
9tb2xlY3VsZXMyMjA3MTA1NzwvZWxlY3Ryb25pYy1yZXNvdXJjZS1udW0+PC9yZWNv/cmQ+PC9Da
XRlPjxDaXRlPjxBdXRob3I+WXU8L0F1dGhvcj48WWVhcj4yMDE5PC9ZZWFyPjxSZWNO/dW0+MTM0
PC9SZWNOdW0+PHJlY29yZD48cmVjLW51bWJlcj4xMzQ8L3JlYy1udW1iZXI+PGZvcmVp/Z24ta2V
5cz48a2V5IGFwcD0iRU4iIGRiLWlkPSJwOTkyejU1ZWhmOXdzYWUydDltNXR3MmJyOTJ6/cjJ6OT
VycDkiIHRpbWVzdGFtcD0iMTYyODA1MTg2MyI+MTM0PC9rZXk+PC9mb3JlaWduLWtleXM+/PHJlZ
i10eXBlIG5hbWU9IkpvdXJuYWwgQXJ0aWNsZSI+MTc8L3JlZi10eXBlPjxjb250cmlidXRv/cnM+
PGF1dGhvcnM+PGF1dGhvcj5ZdSwgUy48L2F1dGhvcj48YXV0aG9yPkxpLCBZLjwvYXV0aG9y/Pjx
hdXRob3I+Q2hlbiwgSi48L2F1dGhvcj48YXV0aG9yPlpoYW5nLCBZLjwvYXV0aG9yPjxhdXRo/b3
I+VGFvLCBYLjwvYXV0aG9yPjxhdXRob3I+RGFpLCBRLjwvYXV0aG9yPjxhdXRob3I+V2FuZywg/W
S48L2F1dGhvcj48YXV0aG9yPkxpLCBTLjwvYXV0aG9yPjxhdXRob3I+RG9uZywgTS48L2F1dGhv/
cj48L2F1dGhvcnM+PC9jb250cmlidXRvcnM+PGF1dGgtYWRkcmVzcz5EZXBhcnRtZW50IG9mIFBy
/b3RlaW4gRW5naW5lZXJpbmcsIEJlaWppbmcgSW5zdGl0dXRlIG9mIEJpb3RlY2hub2xvZ3ksIEJ
l/aWppbmcgMTAwMDcxLCBDaGluYS4gb195eXNAMTYzLmNvbS4mI3hEO1N0YXRlIEtleSBMYWJvcm
F0/b3J5IG9mIE9uY29nZW5vbWljcywgU2Nob29sIG9mIENoZW1pY2FsIEJpb2xvZ3kgYW5kIEJpb
3Rl/Y2hub2xvZ3ksIFBla2luZyBVbml2ZXJzaXR5IFNoZW56aGVuIEdyYWR1YXRlIFNjaG9vbCwg
U2hl/bnpoZW4gNTE4MDU1LCBDaGluYS4gd2VuZHlsZWV5bUAxNjMuY29tLiYjeEQ7RGVwYXJ0bWV
udCBv/ZiBQcm90ZWluIEVuZ2luZWVyaW5nLCBCZWlqaW5nIEluc3RpdHV0ZSBvZiBCaW90ZWNobm
9sb2d5/LCBCZWlqaW5nIDEwMDA3MSwgQ2hpbmEuIGNoZW5qcTAyMTBAMTYzLmNvbS4mI3hEO0Rlc
GFydG1l/bnQgb2YgUHJvdGVpbiBFbmdpbmVlcmluZywgQmVpamluZyBJbnN0aXR1dGUgb2YgQmlv
dGVjaG5v/bG9neSwgQmVpamluZyAxMDAwNzEsIENoaW5hLiB6eTU3MDUyNDk2N0AxNjMuY29tLiY
jeEQ7U3Rh/dGUgS2V5IExhYm9yYXRvcnkgb2YgT25jb2dlbm9taWNzLCBTY2hvb2wgb2YgQ2hlbW
ljYWwgQmlv/bG9neSBhbmQgQmlvdGVjaG5vbG9neSwgUGVraW5nIFVuaXZlcnNpdHkgU2hlbnpoZ
W4gR3JhZHVh/dGUgU2Nob29sLCBTaGVuemhlbiA1MTgwNTUsIENoaW5hLiB0YW94aW5saW5nX2hx
dUAxNjMuY29t/LiYjeEQ7RGVwYXJ0bWVudCBvZiBQcm90ZWluIEVuZ2luZWVyaW5nLCBCZWlqaW5
nIEluc3RpdHV0/ZSBvZiBCaW90ZWNobm9sb2d5LCBCZWlqaW5nIDEwMDA3MSwgQ2hpbmEuIGRhaX
F5QG1haWwuYm1p/LmFjLmNuLiYjeEQ7RGphdmFkIE1vd2FmYWdoaWFuIENlbnRyZSBmb3IgQnJha
W4gSGVhbHRoIGFu/ZCBEZXBhcnRtZW50IG9mIE1lZGljaW5lLCBVbml2ZXJzaXR5IG9mIEJyaXRp
c2ggQ29sdW1iaWEs/IFZhbmNvdXZlciwgQkMgVjVaIDFNOSwgQ2FuYWRhLiB5dHdhbmdAYnJhaW4
udWJjLmNhLiYjeEQ7/U3RhdGUgS2V5IExhYm9yYXRvcnkgb2YgT25jb2dlbm9taWNzLCBTY2hvb2
wgb2YgQ2hlbWljYWwg/QmlvbG9neSBhbmQgQmlvdGVjaG5vbG9neSwgUGVraW5nIFVuaXZlcnNpd
HkgU2hlbnpoZW4gR3Jh/ZHVhdGUgU2Nob29sLCBTaGVuemhlbiA1MTgwNTUsIENoaW5hLiBNeGRv
bmc2NEBxZHUuZWR1LmNu/LiYjeEQ7Q2FtcGJlbGwgUmVzZWFyY2ggSW5zdGl0dXRlLCBDZW50cmU
gZm9yIEFkZGljdGlvbiBh/bmQgTWVudGFsIEhlYWx0aCwgVG9yb250bywgT04gTTVUIDFSOCwgQ2
FuYWRhLiBNeGRvbmc2NEBx/ZHUuZWR1LmNuLiYjeEQ7RGVwYXJ0bWVudCBvZiBQc3ljaGlhdHJ5L
CBVbml2ZXJzaXR5IG9mIFRv/cm9udG8sIFRvcm9udG8sIE9OIE01VCAxUjgsIENhbmFkYS4gTXhk
b25nNjRAcWR1LmVkdS5jbi4m/I3hEO0luc3RpdHV0ZSBvZiBOZXVyb3JlZ2VuZXJhdGlvbiAmYW1
wOyBOZXVyb3JlaGFiaWxpdGF0/aW9uLCBRaW5nZGFvIFVuaXZlcnNpdHksIDMwOCBOaW5neGlhIF
N0cmVldCwgUWluZ2RhbyAyNjYw/MjEsIENoaW5hLiBsaXNwQHBrdS5lZHUuY24uJiN4RDtEZXBhc
nRtZW50IG9mIFByb3RlaW4gRW5n/aW5lZXJpbmcsIEJlaWppbmcgSW5zdGl0dXRlIG9mIEJpb3Rl
Y2hub2xvZ3ksIEJlaWppbmcgMTAw/MDcxLCBDaGluYS4gbGlzcEBwa3UuZWR1LmNuLjwvYXV0aC1
hZGRyZXNzPjx0aXRsZXM+PHRpdGxl/PlRBVC1Nb2RpZmllZCBvbWVnYS1Db25vdG94aW4gTVZJSU
EgZm9yIENyb3NzaW5nIHRoZSBCbG9v/ZC1CcmFpbiBCYXJyaWVyPC90aXRsZT48c2Vjb25kYXJ5L
XRpdGxlPk1hciBEcnVnczwvc2Vjb25k/YXJ5LXRpdGxlPjwvdGl0bGVzPjxwZXJpb2RpY2FsPjxm
dWxsLXRpdGxlPk1hciBEcnVnczwvZnVs/bC10aXRsZT48L3BlcmlvZGljYWw+PHZvbHVtZT4xNzw
vdm9sdW1lPjxudW1iZXI+NTwvbnVtYmVy/PjxlZGl0aW9uPjIwMTkvMDUvMTU8L2VkaXRpb24+PG
tleXdvcmRzPjxrZXl3b3JkPkFuYWxnZXNp/Y3MvYWRtaW5pc3RyYXRpb24gJmFtcDsgZG9zYWdlL
ypwaGFybWFjb2tpbmV0aWNzPC9rZXl3b3Jk/PjxrZXl3b3JkPkFuaW1hbHM8L2tleXdvcmQ+PGtl
eXdvcmQ+Qmxvb2QtQnJhaW4gQmFycmllci9k/cnVnIGVmZmVjdHMvKm1ldGFib2xpc208L2tleXd
vcmQ+PGtleXdvcmQ+Q2FsY2l1bSBDaGFubmVs/IEJsb2NrZXJzLypwaGFybWFjb2xvZ3k8L2tleX
dvcmQ+PGtleXdvcmQ+RmVtYWxlPC9rZXl3b3Jk/PjxrZXl3b3JkPk1hbGU8L2tleXdvcmQ+PGtle
XdvcmQ+TWljZTwva2V5d29yZD48a2V5d29yZD5Q/YWluL2RydWcgdGhlcmFweS9tZXRhYm9saXNt
PC9rZXl3b3JkPjxrZXl3b3JkPlBhaW4gTWVhc3Vy/ZW1lbnQvZHJ1ZyBlZmZlY3RzPC9rZXl3b3J
kPjxrZXl3b3JkPlBlcHRpZGVzL2FkbWluaXN0cmF0/aW9uICZhbXA7IGRvc2FnZS9jaGVtaXN0cn
k8L2tleXdvcmQ+PGtleXdvcmQ+Uk5BLUJpbmRpbmcg/UHJvdGVpbiBGVVM8L2tleXdvcmQ+PGtle
XdvcmQ+UmVjb21iaW5hbnQgRnVzaW9uIFByb3RlaW5z/L2FkbWluaXN0cmF0aW9uICZhbXA7PC9r
ZXl3b3JkPjxrZXl3b3JkPmRvc2FnZS9iaW9zeW50aGVz/aXMvKnBoYXJtYWNva2luZXRpY3M8L2t
leXdvcmQ+PGtleXdvcmQ+VHJlbW9yL2RydWcgdGhlcmFw/eS9tZXRhYm9saXNtPC9rZXl3b3JkPj
xrZXl3b3JkPm9tZWdhLUNvbm90b3hpbnMvYWRtaW5pc3Ry/YXRpb24gJmFtcDsgZG9zYWdlLypwa
GFybWFjb2tpbmV0aWNzPC9rZXl3b3JkPjxrZXl3b3JkPnRh/dCBHZW5lIFByb2R1Y3RzLCBIdW1h
biBJbW11bm9kZWZpY2llbmN5IFZpcnVzL2FkbWluaXN0cmF0/aW9uICZhbXA7PC9rZXl3b3JkPjx
rZXl3b3JkPmRvc2FnZS8qcGhhcm1hY29raW5ldGljczwva2V5/d29yZD48a2V5d29yZD5CQkIgKG
Jsb29kLWJyYWluIGJhcnJpZXIpIHBlbmV0cmF0aW9uPC9rZXl3/b3JkPjxrZXl3b3JkPlRBVCAod
GhlIHRyYW5zYWN0aXZhdG9yIG9mIHRyYW5zY3JpcHRpb24gZG9t/YWluKTwva2V5d29yZD48a2V5
d29yZD5hbmFsZ2VzaWNzPC9rZXl3b3JkPjxrZXl3b3JkPnBlcHRp/ZGU8L2tleXdvcmQ+PGtleXd
vcmQ+emljb25vdGlkZTwva2V5d29yZD48L2tleXdvcmRzPjxkYXRl/cz48eWVhcj4yMDE5PC95ZW
FyPjxwdWItZGF0ZXM+PGRhdGU+TWF5IDEyPC9kYXRlPjwvcHViLWRh/dGVzPjwvZGF0ZXM+PGlzY
m4+MTY2MC0zMzk3IChFbGVjdHJvbmljKSYjeEQ7MTY2MC0zMzk3IChM/aW5raW5nKTwvaXNibj48
YWNjZXNzaW9uLW51bT4zMTA4MzY0MTwvYWNjZXNzaW9uLW51bT48dXJs/cz48cmVsYXRlZC11cmx
zPjx1cmw+aHR0cHM6Ly93d3cubmNiaS5ubG0ubmloLmdvdi9wdWJtZWQv/MzEwODM2NDE8L3VybD
48L3JlbGF0ZWQtdXJscz48L3VybHM+PGN1c3RvbTI+UE1DNjU2MjU0Mzwv/Y3VzdG9tMj48ZWxlY
3Ryb25pYy1yZXNvdXJjZS1udW0+MTAuMzM5MC9tZDE3MDUwMjg2PC9lbGVj/dHJvbmljLXJlc291
cmNlLW51bT48L3JlY29yZD48L0NpdGU+PENpdGU+PEF1dGhvcj5ZYW5nPC9B/dXRob3I+PFllYXI
+MjAyMDwvWWVhcj48UmVjTnVtPjEzNTwvUmVjTnVtPjxyZWNvcmQ+PHJlYy1u/dW1iZXI+MTM1PC
9yZWMtbnVtYmVyPjxmb3JlaWduLWtleXM+PGtleSBhcHA9IkVOIiBkYi1pZD0i/cDk5Mno1NWVoZ
jl3c2FlMnQ5bTV0dzJicjkyenIyejk1cnA5IiB0aW1lc3RhbXA9IjE2MjgwNTE5/MjgiPjEzNTwv
a2V5PjwvZm9yZWlnbi1rZXlzPjxyZWYtdHlwZSBuYW1lPSJKb3VybmFsIEFydGlj/bGUiPjE3PC9
yZWYtdHlwZT48Y29udHJpYnV0b3JzPjxhdXRob3JzPjxhdXRob3I+WWFuZywgTS48/L2F1dGhvcj
48YXV0aG9yPlpob3UsIE0uPC9hdXRob3I+PC9hdXRob3JzPjwvY29udHJpYnV0b3Jz/PjxhdXRoL
WFkZHJlc3M+RGVwYXJ0bWVudCBvZiBIZXBhdG9iaWxpYXJ5IGFuZCBQYW5jcmVhdGlj/IFN1cmdl
cnksIE5IQyBLZXkgTGFib3JhdG9yeSBvZiBOYW5vYmlvbG9naWNhbCBUZWNobm9sb2d5/LCBYaWF
uZ3lhIEhvc3BpdGFsLCBDZW50cmFsIFNvdXRoIFVuaXZlcnNpdHksIENoYW5nc2hhLCBI/dW5hbi
wgQ2hpbmEuJiN4RDtEZXBhcnRtZW50IG9mIE9uY29sb2d5LCBTdGF0ZSBMb2NhbCBKb2lu/dCBFb
mdpbmVlcmluZyBMYWJvcmF0b3J5IGZvciBBbnRpY2FuY2VyIERydWdzLCBOSEMgS2V5IExh/Ym9y
YXRvcnkgb2YgQ2FuY2VyIFByb3Rlb21pY3MsIFhpYW5neWEgSG9zcGl0YWwsIENlbnRyYWwg/U29
1dGggVW5pdmVyc2l0eSwgQ2hhbmdzaGEsIEh1bmFuLCA0MTAwMDgsIENoaW5hLiBFbGVjdHJv/bm
ljIGFkZHJlc3M6IHpob3VtYW9qdW5AY3N1LmVkdS5jbi48L2F1dGgtYWRkcmVzcz48dGl0bGVz/P
jx0aXRsZT5tdS1jb25vdG94aW4gVHNJSUlBLCBhIHBlcHRpZGUgaW5oaWJpdG9yIG9mIGh1bWFu/
IHZvbHRhZ2UtZ2F0ZWQgc29kaXVtIGNoYW5uZWwgaE5hdjEuODwvdGl0bGU+PHNlY29uZGFyeS10
/aXRsZT5Ub3hpY29uPC9zZWNvbmRhcnktdGl0bGU+PC90aXRsZXM+PHBlcmlvZGljYWw+PGZ1bGw
t/dGl0bGU+VG94aWNvbjwvZnVsbC10aXRsZT48L3BlcmlvZGljYWw+PHBhZ2VzPjI5LTM0PC9wYW
dl/cz48dm9sdW1lPjE4Njwvdm9sdW1lPjxlZGl0aW9uPjIwMjAvMDgvMDg8L2VkaXRpb24+PGtle
Xdv/cmRzPjxrZXl3b3JkPkFuaW1hbHM8L2tleXdvcmQ+PGtleXdvcmQ+Q29ub3RveGlucy8qdG94
aWNp/dHk8L2tleXdvcmQ+PGtleXdvcmQ+KkNvbnVzIFNuYWlsPC9rZXl3b3JkPjxrZXl3b3JkPkh
FSzI5/MyBDZWxsczwva2V5d29yZD48a2V5d29yZD5IdW1hbnM8L2tleXdvcmQ+PGtleXdvcmQ+Tk
FWMS43/IFZvbHRhZ2UtR2F0ZWQgU29kaXVtIENoYW5uZWwvKm1ldGFib2xpc208L2tleXdvcmQ+P
GtleXdv/cmQ+U29kaXVtIENoYW5uZWwgQmxvY2tlcnMvKnRveGljaXR5PC9rZXl3b3JkPjxrZXl3
b3JkPlRl/dHJvZG90b3hpbjwva2V5d29yZD48a2V5d29yZD5Db25vcGVwdGlkZTwva2V5d29yZD4
8a2V5d29y/ZD5Db25vdG94aW48L2tleXdvcmQ+PGtleXdvcmQ+UGFpbjwva2V5d29yZD48a2V5d2
9yZD5Wb2x0/YWdlLWdhdGVkIHNvZGl1bSBjaGFubmVsPC9rZXl3b3JkPjxrZXl3b3JkPmhOYSh2K
TEuODwva2V5/d29yZD48L2tleXdvcmRzPjxkYXRlcz48eWVhcj4yMDIwPC95ZWFyPjxwdWItZGF0
ZXM+PGRhdGU+/T2N0IDMwPC9kYXRlPjwvcHViLWRhdGVzPjwvZGF0ZXM+PGlzYm4+MTg3OS0zMTU
wIChFbGVjdHJv/bmljKSYjeEQ7MDA0MS0wMTAxIChMaW5raW5nKTwvaXNibj48YWNjZXNzaW9uLW
51bT4zMjc1ODQ5/NzwvYWNjZXNzaW9uLW51bT48dXJscz48cmVsYXRlZC11cmxzPjx1cmw+aHR0c
HM6Ly93d3cubmNi/aS5ubG0ubmloLmdvdi9wdWJtZWQvMzI3NTg0OTc8L3VybD48L3JlbGF0ZWQt
dXJscz48L3VybHM+/PGVsZWN0cm9uaWMtcmVzb3VyY2UtbnVtPjEwLjEwMTYvai50b3hpY29uLjI
wMjAuMDcuMDI0PC9l/bGVjdHJvbmljLXJlc291cmNlLW51bT48L3JlY29yZD48L0NpdGU+PC9Fbm
ROb3RlPgAA==
</w:fldData>
        </w:fldChar>
      </w:r>
      <w:r>
        <w:rPr>
          <w:rFonts w:hint="default"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YW88L0F1dGhvcj48WWVhcj4yMDE3PC9ZZWFyPjxSZWNO
/dW0+MTMzPC9SZWNOdW0+PERpc3BsYXlUZXh0Pls2LThdPC9EaXNwbGF5VGV4dD48cmVjb3JkPjx
y/ZWMtbnVtYmVyPjEzMzwvcmVjLW51bWJlcj48Zm9yZWlnbi1rZXlzPjxrZXkgYXBwPSJFTiIgZG
It/aWQ9InA5OTJ6NTVlaGY5d3NhZTJ0OW01dHcyYnI5MnpyMno5NXJwOSIgdGltZXN0YW1wPSIxN
jI4/MDUxNzc5Ij4xMzM8L2tleT48L2ZvcmVpZ24ta2V5cz48cmVmLXR5cGUgbmFtZT0iSm91cm5h
bCBB/cnRpY2xlIj4xNzwvcmVmLXR5cGU+PGNvbnRyaWJ1dG9ycz48YXV0aG9ycz48YXV0aG9yPkR
hbywg/Ri4gWS48L2F1dGhvcj48YXV0aG9yPllhbmcsIEguPC9hdXRob3I+PGF1dGhvcj5TdSwgWi
4gRC48/L2F1dGhvcj48YXV0aG9yPllhbmcsIFcuPC9hdXRob3I+PGF1dGhvcj5XdSwgWS48L2F1d
Ghvcj48/YXV0aG9yPkh1aSwgRC48L2F1dGhvcj48YXV0aG9yPkNoZW4sIFcuPC9hdXRob3I+PGF1
dGhvcj5U/YW5nLCBILjwvYXV0aG9yPjxhdXRob3I+TGluLCBILjwvYXV0aG9yPjwvYXV0aG9ycz4
8L2NvbnRy/aWJ1dG9ycz48YXV0aC1hZGRyZXNzPktleSBMYWJvcmF0b3J5IGZvciBOZXVyby1Jbm
Zvcm1hdGlv/biBvZiBNaW5pc3RyeSBvZiBFZHVjYXRpb24sIFNjaG9vbCBvZiBMaWZlIFNjaWVuY
2UgYW5kIFRl/Y2hub2xvZ3ksIENlbnRlciBmb3IgSW5mb3JtYXRpb25hbCBCaW9sb2d5LCBVbml2
ZXJzaXR5IG9m/IEVsZWN0cm9uaWMgU2NpZW5jZSBhbmQgVGVjaG5vbG9neSBvZiBDaGluYSwgQ2h
lbmdkdSA2MTAw/NTQsIENoaW5hLiBrb3llZV9kQHNpbmEuY29tLiYjeEQ7S2V5IExhYm9yYXRvcn
kgZm9yIE5ldXJv/LUluZm9ybWF0aW9uIG9mIE1pbmlzdHJ5IG9mIEVkdWNhdGlvbiwgU2Nob29sI
G9mIExpZmUgU2Np/ZW5jZSBhbmQgVGVjaG5vbG9neSwgQ2VudGVyIGZvciBJbmZvcm1hdGlvbmFs
IEJpb2xvZ3ksIFVu/aXZlcnNpdHkgb2YgRWxlY3Ryb25pYyBTY2llbmNlIGFuZCBUZWNobm9sb2d
5IG9mIENoaW5hLCBD/aGVuZ2R1IDYxMDA1NCwgQ2hpbmEuIGh1aXlhbmcwMzI1QDE2My5jb20uJi
N4RDtLZXkgTGFib3Jh/dG9yeSBmb3IgTmV1cm8tSW5mb3JtYXRpb24gb2YgTWluaXN0cnkgb2YgR
WR1Y2F0aW9uLCBTY2hv/b2wgb2YgTGlmZSBTY2llbmNlIGFuZCBUZWNobm9sb2d5LCBDZW50ZXIg
Zm9yIEluZm9ybWF0aW9u/YWwgQmlvbG9neSwgVW5pdmVyc2l0eSBvZiBFbGVjdHJvbmljIFNjaWV
uY2UgYW5kIFRlY2hub2xv/Z3kgb2YgQ2hpbmEsIENoZW5nZHUgNjEwMDU0LCBDaGluYS4gemhlbm
RvbmdfX3N1QDE2My5jb20u/JiN4RDtLZXkgTGFib3JhdG9yeSBmb3IgTmV1cm8tSW5mb3JtYXRpb
24gb2YgTWluaXN0cnkgb2Yg/RWR1Y2F0aW9uLCBTY2hvb2wgb2YgTGlmZSBTY2llbmNlIGFuZCBU
ZWNobm9sb2d5LCBDZW50ZXIg/Zm9yIEluZm9ybWF0aW9uYWwgQmlvbG9neSwgVW5pdmVyc2l0eSB
vZiBFbGVjdHJvbmljIFNjaWVu/Y2UgYW5kIFRlY2hub2xvZ3kgb2YgQ2hpbmEsIENoZW5nZHUgNj
EwMDU0LCBDaGluYS4gd3lhbmdA/aW11LmVkdS5jbi4mI3hEO0RldmVsb3BtZW50IGFuZCBQbGFub
mluZyBEZXBhcnRtZW50LCBJbm5l/ciBNb25nb2xpYSBVbml2ZXJzaXR5LCBIb2hob3QgMDEwMDIx
LCBDaGluYS4gd3lhbmdAaW11LmVk/dS5jbi4mI3hEO0NvbGxlZ2Ugb2YgQ29tcHV0ZXIgYW5kIEl
uZm9ybWF0aW9uIEVuZ2luZWVyaW5n/LCBYaWFtZW4gVW5pdmVyc2l0eSBvZiBUZWNobm9sb2d5LC
BYaWFtZW4gMzYxMDI0LCBDaGluYS4g/eXd1QHhtdXQuZWR1LmNuLiYjeEQ7S2V5IExhYm9yYXRvc
nkgZm9yIE5ldXJvLUluZm9ybWF0aW9u/IG9mIE1pbmlzdHJ5IG9mIEVkdWNhdGlvbiwgU2Nob29s
IG9mIExpZmUgU2NpZW5jZSBhbmQgVGVj/aG5vbG9neSwgQ2VudGVyIGZvciBJbmZvcm1hdGlvbmF
sIEJpb2xvZ3ksIFVuaXZlcnNpdHkgb2Yg/RWxlY3Ryb25pYyBTY2llbmNlIGFuZCBUZWNobm9sb2
d5IG9mIENoaW5hLCBDaGVuZ2R1IDYxMDA1/NCwgQ2hpbmEuIGhkaW5nQHVlc3RjLmVkdS5jbi4mI
3hEO0tleSBMYWJvcmF0b3J5IGZvciBOZXVy/by1JbmZvcm1hdGlvbiBvZiBNaW5pc3RyeSBvZiBF
ZHVjYXRpb24sIFNjaG9vbCBvZiBMaWZlIFNj/aWVuY2UgYW5kIFRlY2hub2xvZ3ksIENlbnRlciB
mb3IgSW5mb3JtYXRpb25hbCBCaW9sb2d5LCBV/bml2ZXJzaXR5IG9mIEVsZWN0cm9uaWMgU2NpZW
5jZSBhbmQgVGVjaG5vbG9neSBvZiBDaGluYSwg/Q2hlbmdkdSA2MTAwNTQsIENoaW5hLiBncmVhd
GNoZW5AbmNzdC5lZHUuY24uJiN4RDtEZXBhcnRt/ZW50IG9mIFBoeXNpY3MsIFNjaG9vbCBvZiBT
Y2llbmNlcywgYW5kIENlbnRlciBmb3IgR2Vub21p/Y3MgYW5kIENvbXB1dGF0aW9uYWwgQmlvbG9
neSwgTm9ydGggQ2hpbmEgVW5pdmVyc2l0eSBvZiBT/Y2llbmNlIGFuZCBUZWNobm9sb2d5LCBUYW
5nc2hhbiAwNjMwMDAsIENoaW5hLiBncmVhdGNoZW5A/bmNzdC5lZHUuY24uJiN4RDtEZXBhcnRtZ
W50IG9mIFBhdGhvcGh5c2lvbG9neSwgU291dGh3ZXN0/IE1lZGljYWwgVW5pdmVyc2l0eSwgTHV6
aG91IDY0NjAwMCwgQ2hpbmEuIHRhbmdodWE3NzEyMTFA/YWxpeXVuLmNvbS4mI3hEO0tleSBMYWJ
vcmF0b3J5IGZvciBOZXVyby1JbmZvcm1hdGlvbiBvZiBN/aW5pc3RyeSBvZiBFZHVjYXRpb24sIF
NjaG9vbCBvZiBMaWZlIFNjaWVuY2UgYW5kIFRlY2hub2xv/Z3ksIENlbnRlciBmb3IgSW5mb3JtY
XRpb25hbCBCaW9sb2d5LCBVbml2ZXJzaXR5IG9mIEVsZWN0/cm9uaWMgU2NpZW5jZSBhbmQgVGVj
aG5vbG9neSBvZiBDaGluYSwgQ2hlbmdkdSA2MTAwNTQsIENo/aW5hLiBobGluQHVlc3RjLmVkdS5
jbi48L2F1dGgtYWRkcmVzcz48dGl0bGVzPjx0aXRsZT5SZWNl/bnQgQWR2YW5jZXMgaW4gQ29ub3
RveGluIENsYXNzaWZpY2F0aW9uIGJ5IFVzaW5nIE1hY2hpbmUg/TGVhcm5pbmcgTWV0aG9kczwvd
Gl0bGU+PHNlY29uZGFyeS10aXRsZT5Nb2xlY3VsZXM8L3NlY29u/ZGFyeS10aXRsZT48L3RpdGxl
cz48cGVyaW9kaWNhbD48ZnVsbC10aXRsZT5Nb2xlY3VsZXM8L2Z1/bGwtdGl0bGU+PC9wZXJpb2R
pY2FsPjx2b2x1bWU+MjI8L3ZvbHVtZT48bnVtYmVyPjc8L251bWJl/cj48ZWRpdGlvbj4yMDE3Lz
A3LzA1PC9lZGl0aW9uPjxrZXl3b3Jkcz48a2V5d29yZD5CZW5jaG1h/cmtpbmc8L2tleXdvcmQ+P
GtleXdvcmQ+Q29tcHV0YXRpb25hbCBCaW9sb2d5LyptZXRob2RzPC9r/ZXl3b3JkPjxrZXl3b3Jk
PkNvbm90b3hpbnMvY2hlbWlzdHJ5LypjbGFzc2lmaWNhdGlvbi9nZW5l/dGljczwva2V5d29yZD4
8a2V5d29yZD5NYWNoaW5lIExlYXJuaW5nPC9rZXl3b3JkPjxrZXl3b3Jk/PmNvbm90b3hpbjwva2
V5d29yZD48a2V5d29yZD5pb24gY2hhbm5lbDwva2V5d29yZD48a2V5d29y/ZD5tYWNoaW5lIGxlY
XJuaW5nIG1ldGhvZDwva2V5d29yZD48a2V5d29yZD5zdXBlcmZhbWlseTwv/a2V5d29yZD48L2tl
eXdvcmRzPjxkYXRlcz48eWVhcj4yMDE3PC95ZWFyPjxwdWItZGF0ZXM+PGRh/dGU+SnVuIDI1PC9
kYXRlPjwvcHViLWRhdGVzPjwvZGF0ZXM+PGlzYm4+MTQyMC0zMDQ5IChFbGVj/dHJvbmljKSYjeE
Q7MTQyMC0zMDQ5IChMaW5raW5nKTwvaXNibj48YWNjZXNzaW9uLW51bT4yODY3/MjgzODwvYWNjZ
XNzaW9uLW51bT48dXJscz48cmVsYXRlZC11cmxzPjx1cmw+aHR0cHM6Ly93d3cu/bmNiaS5ubG0u
bmloLmdvdi9wdWJtZWQvMjg2NzI4Mzg8L3VybD48L3JlbGF0ZWQtdXJscz48L3Vy/bHM+PGN1c3R
vbTI+UE1DNjE1MjI0MjwvY3VzdG9tMj48ZWxlY3Ryb25pYy1yZXNvdXJjZS1udW0+/MTAuMzM5MC
9tb2xlY3VsZXMyMjA3MTA1NzwvZWxlY3Ryb25pYy1yZXNvdXJjZS1udW0+PC9yZWNv/cmQ+PC9Da
XRlPjxDaXRlPjxBdXRob3I+WXU8L0F1dGhvcj48WWVhcj4yMDE5PC9ZZWFyPjxSZWNO/dW0+MTM0
PC9SZWNOdW0+PHJlY29yZD48cmVjLW51bWJlcj4xMzQ8L3JlYy1udW1iZXI+PGZvcmVp/Z24ta2V
5cz48a2V5IGFwcD0iRU4iIGRiLWlkPSJwOTkyejU1ZWhmOXdzYWUydDltNXR3MmJyOTJ6/cjJ6OT
VycDkiIHRpbWVzdGFtcD0iMTYyODA1MTg2MyI+MTM0PC9rZXk+PC9mb3JlaWduLWtleXM+/PHJlZ
i10eXBlIG5hbWU9IkpvdXJuYWwgQXJ0aWNsZSI+MTc8L3JlZi10eXBlPjxjb250cmlidXRv/cnM+
PGF1dGhvcnM+PGF1dGhvcj5ZdSwgUy48L2F1dGhvcj48YXV0aG9yPkxpLCBZLjwvYXV0aG9y/Pjx
hdXRob3I+Q2hlbiwgSi48L2F1dGhvcj48YXV0aG9yPlpoYW5nLCBZLjwvYXV0aG9yPjxhdXRo/b3
I+VGFvLCBYLjwvYXV0aG9yPjxhdXRob3I+RGFpLCBRLjwvYXV0aG9yPjxhdXRob3I+V2FuZywg/W
S48L2F1dGhvcj48YXV0aG9yPkxpLCBTLjwvYXV0aG9yPjxhdXRob3I+RG9uZywgTS48L2F1dGhv/
cj48L2F1dGhvcnM+PC9jb250cmlidXRvcnM+PGF1dGgtYWRkcmVzcz5EZXBhcnRtZW50IG9mIFBy
/b3RlaW4gRW5naW5lZXJpbmcsIEJlaWppbmcgSW5zdGl0dXRlIG9mIEJpb3RlY2hub2xvZ3ksIEJ
l/aWppbmcgMTAwMDcxLCBDaGluYS4gb195eXNAMTYzLmNvbS4mI3hEO1N0YXRlIEtleSBMYWJvcm
F0/b3J5IG9mIE9uY29nZW5vbWljcywgU2Nob29sIG9mIENoZW1pY2FsIEJpb2xvZ3kgYW5kIEJpb
3Rl/Y2hub2xvZ3ksIFBla2luZyBVbml2ZXJzaXR5IFNoZW56aGVuIEdyYWR1YXRlIFNjaG9vbCwg
U2hl/bnpoZW4gNTE4MDU1LCBDaGluYS4gd2VuZHlsZWV5bUAxNjMuY29tLiYjeEQ7RGVwYXJ0bWV
udCBv/ZiBQcm90ZWluIEVuZ2luZWVyaW5nLCBCZWlqaW5nIEluc3RpdHV0ZSBvZiBCaW90ZWNobm
9sb2d5/LCBCZWlqaW5nIDEwMDA3MSwgQ2hpbmEuIGNoZW5qcTAyMTBAMTYzLmNvbS4mI3hEO0Rlc
GFydG1l/bnQgb2YgUHJvdGVpbiBFbmdpbmVlcmluZywgQmVpamluZyBJbnN0aXR1dGUgb2YgQmlv
dGVjaG5v/bG9neSwgQmVpamluZyAxMDAwNzEsIENoaW5hLiB6eTU3MDUyNDk2N0AxNjMuY29tLiY
jeEQ7U3Rh/dGUgS2V5IExhYm9yYXRvcnkgb2YgT25jb2dlbm9taWNzLCBTY2hvb2wgb2YgQ2hlbW
ljYWwgQmlv/bG9neSBhbmQgQmlvdGVjaG5vbG9neSwgUGVraW5nIFVuaXZlcnNpdHkgU2hlbnpoZ
W4gR3JhZHVh/dGUgU2Nob29sLCBTaGVuemhlbiA1MTgwNTUsIENoaW5hLiB0YW94aW5saW5nX2hx
dUAxNjMuY29t/LiYjeEQ7RGVwYXJ0bWVudCBvZiBQcm90ZWluIEVuZ2luZWVyaW5nLCBCZWlqaW5
nIEluc3RpdHV0/ZSBvZiBCaW90ZWNobm9sb2d5LCBCZWlqaW5nIDEwMDA3MSwgQ2hpbmEuIGRhaX
F5QG1haWwuYm1p/LmFjLmNuLiYjeEQ7RGphdmFkIE1vd2FmYWdoaWFuIENlbnRyZSBmb3IgQnJha
W4gSGVhbHRoIGFu/ZCBEZXBhcnRtZW50IG9mIE1lZGljaW5lLCBVbml2ZXJzaXR5IG9mIEJyaXRp
c2ggQ29sdW1iaWEs/IFZhbmNvdXZlciwgQkMgVjVaIDFNOSwgQ2FuYWRhLiB5dHdhbmdAYnJhaW4
udWJjLmNhLiYjeEQ7/U3RhdGUgS2V5IExhYm9yYXRvcnkgb2YgT25jb2dlbm9taWNzLCBTY2hvb2
wgb2YgQ2hlbWljYWwg/QmlvbG9neSBhbmQgQmlvdGVjaG5vbG9neSwgUGVraW5nIFVuaXZlcnNpd
HkgU2hlbnpoZW4gR3Jh/ZHVhdGUgU2Nob29sLCBTaGVuemhlbiA1MTgwNTUsIENoaW5hLiBNeGRv
bmc2NEBxZHUuZWR1LmNu/LiYjeEQ7Q2FtcGJlbGwgUmVzZWFyY2ggSW5zdGl0dXRlLCBDZW50cmU
gZm9yIEFkZGljdGlvbiBh/bmQgTWVudGFsIEhlYWx0aCwgVG9yb250bywgT04gTTVUIDFSOCwgQ2
FuYWRhLiBNeGRvbmc2NEBx/ZHUuZWR1LmNuLiYjeEQ7RGVwYXJ0bWVudCBvZiBQc3ljaGlhdHJ5L
CBVbml2ZXJzaXR5IG9mIFRv/cm9udG8sIFRvcm9udG8sIE9OIE01VCAxUjgsIENhbmFkYS4gTXhk
b25nNjRAcWR1LmVkdS5jbi4m/I3hEO0luc3RpdHV0ZSBvZiBOZXVyb3JlZ2VuZXJhdGlvbiAmYW1
wOyBOZXVyb3JlaGFiaWxpdGF0/aW9uLCBRaW5nZGFvIFVuaXZlcnNpdHksIDMwOCBOaW5neGlhIF
N0cmVldCwgUWluZ2RhbyAyNjYw/MjEsIENoaW5hLiBsaXNwQHBrdS5lZHUuY24uJiN4RDtEZXBhc
nRtZW50IG9mIFByb3RlaW4gRW5n/aW5lZXJpbmcsIEJlaWppbmcgSW5zdGl0dXRlIG9mIEJpb3Rl
Y2hub2xvZ3ksIEJlaWppbmcgMTAw/MDcxLCBDaGluYS4gbGlzcEBwa3UuZWR1LmNuLjwvYXV0aC1
hZGRyZXNzPjx0aXRsZXM+PHRpdGxl/PlRBVC1Nb2RpZmllZCBvbWVnYS1Db25vdG94aW4gTVZJSU
EgZm9yIENyb3NzaW5nIHRoZSBCbG9v/ZC1CcmFpbiBCYXJyaWVyPC90aXRsZT48c2Vjb25kYXJ5L
XRpdGxlPk1hciBEcnVnczwvc2Vjb25k/YXJ5LXRpdGxlPjwvdGl0bGVzPjxwZXJpb2RpY2FsPjxm
dWxsLXRpdGxlPk1hciBEcnVnczwvZnVs/bC10aXRsZT48L3BlcmlvZGljYWw+PHZvbHVtZT4xNzw
vdm9sdW1lPjxudW1iZXI+NTwvbnVtYmVy/PjxlZGl0aW9uPjIwMTkvMDUvMTU8L2VkaXRpb24+PG
tleXdvcmRzPjxrZXl3b3JkPkFuYWxnZXNp/Y3MvYWRtaW5pc3RyYXRpb24gJmFtcDsgZG9zYWdlL
ypwaGFybWFjb2tpbmV0aWNzPC9rZXl3b3Jk/PjxrZXl3b3JkPkFuaW1hbHM8L2tleXdvcmQ+PGtl
eXdvcmQ+Qmxvb2QtQnJhaW4gQmFycmllci9k/cnVnIGVmZmVjdHMvKm1ldGFib2xpc208L2tleXd
vcmQ+PGtleXdvcmQ+Q2FsY2l1bSBDaGFubmVs/IEJsb2NrZXJzLypwaGFybWFjb2xvZ3k8L2tleX
dvcmQ+PGtleXdvcmQ+RmVtYWxlPC9rZXl3b3Jk/PjxrZXl3b3JkPk1hbGU8L2tleXdvcmQ+PGtle
XdvcmQ+TWljZTwva2V5d29yZD48a2V5d29yZD5Q/YWluL2RydWcgdGhlcmFweS9tZXRhYm9saXNt
PC9rZXl3b3JkPjxrZXl3b3JkPlBhaW4gTWVhc3Vy/ZW1lbnQvZHJ1ZyBlZmZlY3RzPC9rZXl3b3J
kPjxrZXl3b3JkPlBlcHRpZGVzL2FkbWluaXN0cmF0/aW9uICZhbXA7IGRvc2FnZS9jaGVtaXN0cn
k8L2tleXdvcmQ+PGtleXdvcmQ+Uk5BLUJpbmRpbmcg/UHJvdGVpbiBGVVM8L2tleXdvcmQ+PGtle
XdvcmQ+UmVjb21iaW5hbnQgRnVzaW9uIFByb3RlaW5z/L2FkbWluaXN0cmF0aW9uICZhbXA7PC9r
ZXl3b3JkPjxrZXl3b3JkPmRvc2FnZS9iaW9zeW50aGVz/aXMvKnBoYXJtYWNva2luZXRpY3M8L2t
leXdvcmQ+PGtleXdvcmQ+VHJlbW9yL2RydWcgdGhlcmFw/eS9tZXRhYm9saXNtPC9rZXl3b3JkPj
xrZXl3b3JkPm9tZWdhLUNvbm90b3hpbnMvYWRtaW5pc3Ry/YXRpb24gJmFtcDsgZG9zYWdlLypwa
GFybWFjb2tpbmV0aWNzPC9rZXl3b3JkPjxrZXl3b3JkPnRh/dCBHZW5lIFByb2R1Y3RzLCBIdW1h
biBJbW11bm9kZWZpY2llbmN5IFZpcnVzL2FkbWluaXN0cmF0/aW9uICZhbXA7PC9rZXl3b3JkPjx
rZXl3b3JkPmRvc2FnZS8qcGhhcm1hY29raW5ldGljczwva2V5/d29yZD48a2V5d29yZD5CQkIgKG
Jsb29kLWJyYWluIGJhcnJpZXIpIHBlbmV0cmF0aW9uPC9rZXl3/b3JkPjxrZXl3b3JkPlRBVCAod
GhlIHRyYW5zYWN0aXZhdG9yIG9mIHRyYW5zY3JpcHRpb24gZG9t/YWluKTwva2V5d29yZD48a2V5
d29yZD5hbmFsZ2VzaWNzPC9rZXl3b3JkPjxrZXl3b3JkPnBlcHRp/ZGU8L2tleXdvcmQ+PGtleXd
vcmQ+emljb25vdGlkZTwva2V5d29yZD48L2tleXdvcmRzPjxkYXRl/cz48eWVhcj4yMDE5PC95ZW
FyPjxwdWItZGF0ZXM+PGRhdGU+TWF5IDEyPC9kYXRlPjwvcHViLWRh/dGVzPjwvZGF0ZXM+PGlzY
m4+MTY2MC0zMzk3IChFbGVjdHJvbmljKSYjeEQ7MTY2MC0zMzk3IChM/aW5raW5nKTwvaXNibj48
YWNjZXNzaW9uLW51bT4zMTA4MzY0MTwvYWNjZXNzaW9uLW51bT48dXJs/cz48cmVsYXRlZC11cmx
zPjx1cmw+aHR0cHM6Ly93d3cubmNiaS5ubG0ubmloLmdvdi9wdWJtZWQv/MzEwODM2NDE8L3VybD
48L3JlbGF0ZWQtdXJscz48L3VybHM+PGN1c3RvbTI+UE1DNjU2MjU0Mzwv/Y3VzdG9tMj48ZWxlY
3Ryb25pYy1yZXNvdXJjZS1udW0+MTAuMzM5MC9tZDE3MDUwMjg2PC9lbGVj/dHJvbmljLXJlc291
cmNlLW51bT48L3JlY29yZD48L0NpdGU+PENpdGU+PEF1dGhvcj5ZYW5nPC9B/dXRob3I+PFllYXI
+MjAyMDwvWWVhcj48UmVjTnVtPjEzNTwvUmVjTnVtPjxyZWNvcmQ+PHJlYy1u/dW1iZXI+MTM1PC
9yZWMtbnVtYmVyPjxmb3JlaWduLWtleXM+PGtleSBhcHA9IkVOIiBkYi1pZD0i/cDk5Mno1NWVoZ
jl3c2FlMnQ5bTV0dzJicjkyenIyejk1cnA5IiB0aW1lc3RhbXA9IjE2MjgwNTE5/MjgiPjEzNTwv
a2V5PjwvZm9yZWlnbi1rZXlzPjxyZWYtdHlwZSBuYW1lPSJKb3VybmFsIEFydGlj/bGUiPjE3PC9
yZWYtdHlwZT48Y29udHJpYnV0b3JzPjxhdXRob3JzPjxhdXRob3I+WWFuZywgTS48/L2F1dGhvcj
48YXV0aG9yPlpob3UsIE0uPC9hdXRob3I+PC9hdXRob3JzPjwvY29udHJpYnV0b3Jz/PjxhdXRoL
WFkZHJlc3M+RGVwYXJ0bWVudCBvZiBIZXBhdG9iaWxpYXJ5IGFuZCBQYW5jcmVhdGlj/IFN1cmdl
cnksIE5IQyBLZXkgTGFib3JhdG9yeSBvZiBOYW5vYmlvbG9naWNhbCBUZWNobm9sb2d5/LCBYaWF
uZ3lhIEhvc3BpdGFsLCBDZW50cmFsIFNvdXRoIFVuaXZlcnNpdHksIENoYW5nc2hhLCBI/dW5hbi
wgQ2hpbmEuJiN4RDtEZXBhcnRtZW50IG9mIE9uY29sb2d5LCBTdGF0ZSBMb2NhbCBKb2lu/dCBFb
mdpbmVlcmluZyBMYWJvcmF0b3J5IGZvciBBbnRpY2FuY2VyIERydWdzLCBOSEMgS2V5IExh/Ym9y
YXRvcnkgb2YgQ2FuY2VyIFByb3Rlb21pY3MsIFhpYW5neWEgSG9zcGl0YWwsIENlbnRyYWwg/U29
1dGggVW5pdmVyc2l0eSwgQ2hhbmdzaGEsIEh1bmFuLCA0MTAwMDgsIENoaW5hLiBFbGVjdHJv/bm
ljIGFkZHJlc3M6IHpob3VtYW9qdW5AY3N1LmVkdS5jbi48L2F1dGgtYWRkcmVzcz48dGl0bGVz/P
jx0aXRsZT5tdS1jb25vdG94aW4gVHNJSUlBLCBhIHBlcHRpZGUgaW5oaWJpdG9yIG9mIGh1bWFu/
IHZvbHRhZ2UtZ2F0ZWQgc29kaXVtIGNoYW5uZWwgaE5hdjEuODwvdGl0bGU+PHNlY29uZGFyeS10
/aXRsZT5Ub3hpY29uPC9zZWNvbmRhcnktdGl0bGU+PC90aXRsZXM+PHBlcmlvZGljYWw+PGZ1bGw
t/dGl0bGU+VG94aWNvbjwvZnVsbC10aXRsZT48L3BlcmlvZGljYWw+PHBhZ2VzPjI5LTM0PC9wYW
dl/cz48dm9sdW1lPjE4Njwvdm9sdW1lPjxlZGl0aW9uPjIwMjAvMDgvMDg8L2VkaXRpb24+PGtle
Xdv/cmRzPjxrZXl3b3JkPkFuaW1hbHM8L2tleXdvcmQ+PGtleXdvcmQ+Q29ub3RveGlucy8qdG94
aWNp/dHk8L2tleXdvcmQ+PGtleXdvcmQ+KkNvbnVzIFNuYWlsPC9rZXl3b3JkPjxrZXl3b3JkPkh
FSzI5/MyBDZWxsczwva2V5d29yZD48a2V5d29yZD5IdW1hbnM8L2tleXdvcmQ+PGtleXdvcmQ+Tk
FWMS43/IFZvbHRhZ2UtR2F0ZWQgU29kaXVtIENoYW5uZWwvKm1ldGFib2xpc208L2tleXdvcmQ+P
GtleXdv/cmQ+U29kaXVtIENoYW5uZWwgQmxvY2tlcnMvKnRveGljaXR5PC9rZXl3b3JkPjxrZXl3
b3JkPlRl/dHJvZG90b3hpbjwva2V5d29yZD48a2V5d29yZD5Db25vcGVwdGlkZTwva2V5d29yZD4
8a2V5d29y/ZD5Db25vdG94aW48L2tleXdvcmQ+PGtleXdvcmQ+UGFpbjwva2V5d29yZD48a2V5d2
9yZD5Wb2x0/YWdlLWdhdGVkIHNvZGl1bSBjaGFubmVsPC9rZXl3b3JkPjxrZXl3b3JkPmhOYSh2K
TEuODwva2V5/d29yZD48L2tleXdvcmRzPjxkYXRlcz48eWVhcj4yMDIwPC95ZWFyPjxwdWItZGF0
ZXM+PGRhdGU+/T2N0IDMwPC9kYXRlPjwvcHViLWRhdGVzPjwvZGF0ZXM+PGlzYm4+MTg3OS0zMTU
wIChFbGVjdHJv/bmljKSYjeEQ7MDA0MS0wMTAxIChMaW5raW5nKTwvaXNibj48YWNjZXNzaW9uLW
51bT4zMjc1ODQ5/NzwvYWNjZXNzaW9uLW51bT48dXJscz48cmVsYXRlZC11cmxzPjx1cmw+aHR0c
HM6Ly93d3cubmNi/aS5ubG0ubmloLmdvdi9wdWJtZWQvMzI3NTg0OTc8L3VybD48L3JlbGF0ZWQt
dXJscz48L3VybHM+/PGVsZWN0cm9uaWMtcmVzb3VyY2UtbnVtPjEwLjEwMTYvai50b3hpY29uLjI
wMjAuMDcuMDI0PC9l/bGVjdHJvbmljLXJlc291cmNlLW51bT48L3JlY29yZD48L0NpdGU+PC9Fbm
ROb3RlPgAA==
</w:fldData>
        </w:fldChar>
      </w:r>
      <w:r>
        <w:rPr>
          <w:rFonts w:hint="default"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24"/>
          <w:szCs w:val="24"/>
          <w14:textFill>
            <w14:solidFill>
              <w14:schemeClr w14:val="tx1"/>
            </w14:solidFill>
          </w14:textFill>
        </w:rPr>
        <w:fldChar w:fldCharType="separate"/>
      </w:r>
      <w:r>
        <w:rPr>
          <w:rFonts w:hint="default" w:ascii="Times New Roman" w:hAnsi="Times New Roman" w:cs="Times New Roman"/>
          <w:color w:val="000000" w:themeColor="text1"/>
          <w:kern w:val="0"/>
          <w:sz w:val="24"/>
          <w:szCs w:val="24"/>
          <w14:textFill>
            <w14:solidFill>
              <w14:schemeClr w14:val="tx1"/>
            </w14:solidFill>
          </w14:textFill>
        </w:rPr>
        <w:fldChar w:fldCharType="end"/>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instrText xml:space="preserve"> </w:instrText>
      </w:r>
      <w:r>
        <w:rPr>
          <w:rFonts w:hint="default" w:ascii="Times New Roman" w:hAnsi="Times New Roman" w:cs="Times New Roman"/>
          <w:color w:val="000000" w:themeColor="text1"/>
          <w:kern w:val="0"/>
          <w:sz w:val="24"/>
          <w:szCs w:val="24"/>
          <w14:textFill>
            <w14:solidFill>
              <w14:schemeClr w14:val="tx1"/>
            </w14:solidFill>
          </w14:textFill>
        </w:rPr>
        <w:fldChar w:fldCharType="separate"/>
      </w:r>
      <w:r>
        <w:rPr>
          <w:rFonts w:hint="default" w:ascii="Times New Roman" w:hAnsi="Times New Roman" w:cs="Times New Roman"/>
          <w:color w:val="000000" w:themeColor="text1"/>
          <w:kern w:val="0"/>
          <w:sz w:val="24"/>
          <w:szCs w:val="24"/>
          <w14:textFill>
            <w14:solidFill>
              <w14:schemeClr w14:val="tx1"/>
            </w14:solidFill>
          </w14:textFill>
        </w:rPr>
        <w:t>[6]</w:t>
      </w:r>
      <w:r>
        <w:rPr>
          <w:rFonts w:hint="default" w:ascii="Times New Roman" w:hAnsi="Times New Roman" w:cs="Times New Roman"/>
          <w:color w:val="000000" w:themeColor="text1"/>
          <w:kern w:val="0"/>
          <w:sz w:val="24"/>
          <w:szCs w:val="24"/>
          <w14:textFill>
            <w14:solidFill>
              <w14:schemeClr w14:val="tx1"/>
            </w14:solidFill>
          </w14:textFill>
        </w:rPr>
        <w:fldChar w:fldCharType="end"/>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color w:val="000000" w:themeColor="text1"/>
          <w:kern w:val="0"/>
          <w:sz w:val="24"/>
          <w:szCs w:val="24"/>
          <w14:textFill>
            <w14:solidFill>
              <w14:schemeClr w14:val="tx1"/>
            </w14:solidFill>
          </w14:textFill>
        </w:rPr>
        <w:t> </w:t>
      </w:r>
      <w:r>
        <w:rPr>
          <w:rFonts w:hint="default" w:ascii="Times New Roman" w:hAnsi="Times New Roman" w:cs="Times New Roman"/>
          <w:color w:val="000000" w:themeColor="text1"/>
          <w:kern w:val="0"/>
          <w:sz w:val="24"/>
          <w:szCs w:val="24"/>
          <w14:textFill>
            <w14:solidFill>
              <w14:schemeClr w14:val="tx1"/>
            </w14:solidFill>
          </w14:textFill>
        </w:rPr>
        <w:t>ω-</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C</w:t>
      </w:r>
      <w:r>
        <w:rPr>
          <w:rFonts w:hint="default" w:ascii="Times New Roman" w:hAnsi="Times New Roman" w:cs="Times New Roman"/>
          <w:color w:val="000000" w:themeColor="text1"/>
          <w:kern w:val="0"/>
          <w:sz w:val="24"/>
          <w:szCs w:val="24"/>
          <w14:textFill>
            <w14:solidFill>
              <w14:schemeClr w14:val="tx1"/>
            </w14:solidFill>
          </w14:textFill>
        </w:rPr>
        <w:t xml:space="preserve">onotoxin MVIIA (Ziconotide) </w:t>
      </w:r>
      <w:r>
        <w:rPr>
          <w:rFonts w:hint="default" w:ascii="Times New Roman" w:hAnsi="Times New Roman" w:cs="Times New Roman"/>
          <w:color w:val="000000" w:themeColor="text1"/>
          <w:kern w:val="0"/>
          <w:sz w:val="24"/>
          <w:szCs w:val="24"/>
          <w14:textFill>
            <w14:solidFill>
              <w14:schemeClr w14:val="tx1"/>
            </w14:solidFill>
          </w14:textFill>
        </w:rPr>
        <w:t>was approved by</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the</w:t>
      </w:r>
      <w:r>
        <w:rPr>
          <w:rFonts w:hint="default" w:ascii="Times New Roman" w:hAnsi="Times New Roman" w:cs="Times New Roman"/>
          <w:color w:val="000000" w:themeColor="text1"/>
          <w:kern w:val="0"/>
          <w:sz w:val="24"/>
          <w:szCs w:val="24"/>
          <w14:textFill>
            <w14:solidFill>
              <w14:schemeClr w14:val="tx1"/>
            </w14:solidFill>
          </w14:textFill>
        </w:rPr>
        <w:t xml:space="preserve"> FDA for treating</w:t>
      </w:r>
      <w:r>
        <w:rPr>
          <w:rFonts w:hint="default" w:ascii="Times New Roman" w:hAnsi="Times New Roman" w:cs="Times New Roman"/>
          <w:color w:val="000000" w:themeColor="text1"/>
          <w:kern w:val="0"/>
          <w:sz w:val="24"/>
          <w:szCs w:val="24"/>
          <w14:textFill>
            <w14:solidFill>
              <w14:schemeClr w14:val="tx1"/>
            </w14:solidFill>
          </w14:textFill>
        </w:rPr>
        <w:t xml:space="preserve"> intractable chronic pain</w:t>
      </w:r>
      <w:r>
        <w:rPr>
          <w:rFonts w:hint="default" w:ascii="Times New Roman" w:hAnsi="Times New Roman" w:cs="Times New Roman"/>
          <w:color w:val="000000" w:themeColor="text1"/>
          <w:kern w:val="0"/>
          <w:sz w:val="24"/>
          <w:szCs w:val="24"/>
          <w14:textFill>
            <w14:solidFill>
              <w14:schemeClr w14:val="tx1"/>
            </w14:solidFill>
          </w14:textFill>
        </w:rPr>
        <w:t xml:space="preserve"> in 2004,</w:t>
      </w:r>
      <w:r>
        <w:rPr>
          <w:rFonts w:hint="default" w:ascii="Times New Roman" w:hAnsi="Times New Roman" w:cs="Times New Roman"/>
          <w:color w:val="000000" w:themeColor="text1"/>
          <w:kern w:val="0"/>
          <w:sz w:val="24"/>
          <w:szCs w:val="24"/>
          <w14:textFill>
            <w14:solidFill>
              <w14:schemeClr w14:val="tx1"/>
            </w14:solidFill>
          </w14:textFill>
        </w:rPr>
        <w:t xml:space="preserve"> and several other conotoxins were under clinical or preclinical phases for</w:t>
      </w:r>
      <w:r>
        <w:rPr>
          <w:rFonts w:hint="default" w:ascii="Times New Roman" w:hAnsi="Times New Roman" w:cs="Times New Roman"/>
          <w:color w:val="000000" w:themeColor="text1"/>
          <w:kern w:val="0"/>
          <w:sz w:val="24"/>
          <w:szCs w:val="24"/>
          <w14:textFill>
            <w14:solidFill>
              <w14:schemeClr w14:val="tx1"/>
            </w14:solidFill>
          </w14:textFill>
        </w:rPr>
        <w:t xml:space="preserve"> the treatment of </w:t>
      </w:r>
      <w:r>
        <w:rPr>
          <w:rFonts w:hint="default" w:ascii="Times New Roman" w:hAnsi="Times New Roman" w:cs="Times New Roman"/>
          <w:color w:val="000000" w:themeColor="text1"/>
          <w:kern w:val="0"/>
          <w:sz w:val="24"/>
          <w:szCs w:val="24"/>
          <w14:textFill>
            <w14:solidFill>
              <w14:schemeClr w14:val="tx1"/>
            </w14:solidFill>
          </w14:textFill>
        </w:rPr>
        <w:t>Alzheimer, Parkinson, epilepsy, chronic pain and cardiovascular diseases</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YW88L0F1dGhvcj48WWVhcj4yMDE3PC9ZZWFyPjxSZWNO
/dW0+MTMzPC9SZWNOdW0+PERpc3BsYXlUZXh0Pls2LThdPC9EaXNwbGF5VGV4dD48cmVjb3JkPjx
y/ZWMtbnVtYmVyPjEzMzwvcmVjLW51bWJlcj48Zm9yZWlnbi1rZXlzPjxrZXkgYXBwPSJFTiIgZG
It/aWQ9InA5OTJ6NTVlaGY5d3NhZTJ0OW01dHcyYnI5MnpyMno5NXJwOSIgdGltZXN0YW1wPSIxN
jI4/MDUxNzc5Ij4xMzM8L2tleT48L2ZvcmVpZ24ta2V5cz48cmVmLXR5cGUgbmFtZT0iSm91cm5h
bCBB/cnRpY2xlIj4xNzwvcmVmLXR5cGU+PGNvbnRyaWJ1dG9ycz48YXV0aG9ycz48YXV0aG9yPkR
hbywg/Ri4gWS48L2F1dGhvcj48YXV0aG9yPllhbmcsIEguPC9hdXRob3I+PGF1dGhvcj5TdSwgWi
4gRC48/L2F1dGhvcj48YXV0aG9yPllhbmcsIFcuPC9hdXRob3I+PGF1dGhvcj5XdSwgWS48L2F1d
Ghvcj48/YXV0aG9yPkh1aSwgRC48L2F1dGhvcj48YXV0aG9yPkNoZW4sIFcuPC9hdXRob3I+PGF1
dGhvcj5U/YW5nLCBILjwvYXV0aG9yPjxhdXRob3I+TGluLCBILjwvYXV0aG9yPjwvYXV0aG9ycz4
8L2NvbnRy/aWJ1dG9ycz48YXV0aC1hZGRyZXNzPktleSBMYWJvcmF0b3J5IGZvciBOZXVyby1Jbm
Zvcm1hdGlv/biBvZiBNaW5pc3RyeSBvZiBFZHVjYXRpb24sIFNjaG9vbCBvZiBMaWZlIFNjaWVuY
2UgYW5kIFRl/Y2hub2xvZ3ksIENlbnRlciBmb3IgSW5mb3JtYXRpb25hbCBCaW9sb2d5LCBVbml2
ZXJzaXR5IG9m/IEVsZWN0cm9uaWMgU2NpZW5jZSBhbmQgVGVjaG5vbG9neSBvZiBDaGluYSwgQ2h
lbmdkdSA2MTAw/NTQsIENoaW5hLiBrb3llZV9kQHNpbmEuY29tLiYjeEQ7S2V5IExhYm9yYXRvcn
kgZm9yIE5ldXJv/LUluZm9ybWF0aW9uIG9mIE1pbmlzdHJ5IG9mIEVkdWNhdGlvbiwgU2Nob29sI
G9mIExpZmUgU2Np/ZW5jZSBhbmQgVGVjaG5vbG9neSwgQ2VudGVyIGZvciBJbmZvcm1hdGlvbmFs
IEJpb2xvZ3ksIFVu/aXZlcnNpdHkgb2YgRWxlY3Ryb25pYyBTY2llbmNlIGFuZCBUZWNobm9sb2d
5IG9mIENoaW5hLCBD/aGVuZ2R1IDYxMDA1NCwgQ2hpbmEuIGh1aXlhbmcwMzI1QDE2My5jb20uJi
N4RDtLZXkgTGFib3Jh/dG9yeSBmb3IgTmV1cm8tSW5mb3JtYXRpb24gb2YgTWluaXN0cnkgb2YgR
WR1Y2F0aW9uLCBTY2hv/b2wgb2YgTGlmZSBTY2llbmNlIGFuZCBUZWNobm9sb2d5LCBDZW50ZXIg
Zm9yIEluZm9ybWF0aW9u/YWwgQmlvbG9neSwgVW5pdmVyc2l0eSBvZiBFbGVjdHJvbmljIFNjaWV
uY2UgYW5kIFRlY2hub2xv/Z3kgb2YgQ2hpbmEsIENoZW5nZHUgNjEwMDU0LCBDaGluYS4gemhlbm
RvbmdfX3N1QDE2My5jb20u/JiN4RDtLZXkgTGFib3JhdG9yeSBmb3IgTmV1cm8tSW5mb3JtYXRpb
24gb2YgTWluaXN0cnkgb2Yg/RWR1Y2F0aW9uLCBTY2hvb2wgb2YgTGlmZSBTY2llbmNlIGFuZCBU
ZWNobm9sb2d5LCBDZW50ZXIg/Zm9yIEluZm9ybWF0aW9uYWwgQmlvbG9neSwgVW5pdmVyc2l0eSB
vZiBFbGVjdHJvbmljIFNjaWVu/Y2UgYW5kIFRlY2hub2xvZ3kgb2YgQ2hpbmEsIENoZW5nZHUgNj
EwMDU0LCBDaGluYS4gd3lhbmdA/aW11LmVkdS5jbi4mI3hEO0RldmVsb3BtZW50IGFuZCBQbGFub
mluZyBEZXBhcnRtZW50LCBJbm5l/ciBNb25nb2xpYSBVbml2ZXJzaXR5LCBIb2hob3QgMDEwMDIx
LCBDaGluYS4gd3lhbmdAaW11LmVk/dS5jbi4mI3hEO0NvbGxlZ2Ugb2YgQ29tcHV0ZXIgYW5kIEl
uZm9ybWF0aW9uIEVuZ2luZWVyaW5n/LCBYaWFtZW4gVW5pdmVyc2l0eSBvZiBUZWNobm9sb2d5LC
BYaWFtZW4gMzYxMDI0LCBDaGluYS4g/eXd1QHhtdXQuZWR1LmNuLiYjeEQ7S2V5IExhYm9yYXRvc
nkgZm9yIE5ldXJvLUluZm9ybWF0aW9u/IG9mIE1pbmlzdHJ5IG9mIEVkdWNhdGlvbiwgU2Nob29s
IG9mIExpZmUgU2NpZW5jZSBhbmQgVGVj/aG5vbG9neSwgQ2VudGVyIGZvciBJbmZvcm1hdGlvbmF
sIEJpb2xvZ3ksIFVuaXZlcnNpdHkgb2Yg/RWxlY3Ryb25pYyBTY2llbmNlIGFuZCBUZWNobm9sb2
d5IG9mIENoaW5hLCBDaGVuZ2R1IDYxMDA1/NCwgQ2hpbmEuIGhkaW5nQHVlc3RjLmVkdS5jbi4mI
3hEO0tleSBMYWJvcmF0b3J5IGZvciBOZXVy/by1JbmZvcm1hdGlvbiBvZiBNaW5pc3RyeSBvZiBF
ZHVjYXRpb24sIFNjaG9vbCBvZiBMaWZlIFNj/aWVuY2UgYW5kIFRlY2hub2xvZ3ksIENlbnRlciB
mb3IgSW5mb3JtYXRpb25hbCBCaW9sb2d5LCBV/bml2ZXJzaXR5IG9mIEVsZWN0cm9uaWMgU2NpZW
5jZSBhbmQgVGVjaG5vbG9neSBvZiBDaGluYSwg/Q2hlbmdkdSA2MTAwNTQsIENoaW5hLiBncmVhd
GNoZW5AbmNzdC5lZHUuY24uJiN4RDtEZXBhcnRt/ZW50IG9mIFBoeXNpY3MsIFNjaG9vbCBvZiBT
Y2llbmNlcywgYW5kIENlbnRlciBmb3IgR2Vub21p/Y3MgYW5kIENvbXB1dGF0aW9uYWwgQmlvbG9
neSwgTm9ydGggQ2hpbmEgVW5pdmVyc2l0eSBvZiBT/Y2llbmNlIGFuZCBUZWNobm9sb2d5LCBUYW
5nc2hhbiAwNjMwMDAsIENoaW5hLiBncmVhdGNoZW5A/bmNzdC5lZHUuY24uJiN4RDtEZXBhcnRtZ
W50IG9mIFBhdGhvcGh5c2lvbG9neSwgU291dGh3ZXN0/IE1lZGljYWwgVW5pdmVyc2l0eSwgTHV6
aG91IDY0NjAwMCwgQ2hpbmEuIHRhbmdodWE3NzEyMTFA/YWxpeXVuLmNvbS4mI3hEO0tleSBMYWJ
vcmF0b3J5IGZvciBOZXVyby1JbmZvcm1hdGlvbiBvZiBN/aW5pc3RyeSBvZiBFZHVjYXRpb24sIF
NjaG9vbCBvZiBMaWZlIFNjaWVuY2UgYW5kIFRlY2hub2xv/Z3ksIENlbnRlciBmb3IgSW5mb3JtY
XRpb25hbCBCaW9sb2d5LCBVbml2ZXJzaXR5IG9mIEVsZWN0/cm9uaWMgU2NpZW5jZSBhbmQgVGVj
aG5vbG9neSBvZiBDaGluYSwgQ2hlbmdkdSA2MTAwNTQsIENo/aW5hLiBobGluQHVlc3RjLmVkdS5
jbi48L2F1dGgtYWRkcmVzcz48dGl0bGVzPjx0aXRsZT5SZWNl/bnQgQWR2YW5jZXMgaW4gQ29ub3
RveGluIENsYXNzaWZpY2F0aW9uIGJ5IFVzaW5nIE1hY2hpbmUg/TGVhcm5pbmcgTWV0aG9kczwvd
Gl0bGU+PHNlY29uZGFyeS10aXRsZT5Nb2xlY3VsZXM8L3NlY29u/ZGFyeS10aXRsZT48L3RpdGxl
cz48cGVyaW9kaWNhbD48ZnVsbC10aXRsZT5Nb2xlY3VsZXM8L2Z1/bGwtdGl0bGU+PC9wZXJpb2R
pY2FsPjx2b2x1bWU+MjI8L3ZvbHVtZT48bnVtYmVyPjc8L251bWJl/cj48ZWRpdGlvbj4yMDE3Lz
A3LzA1PC9lZGl0aW9uPjxrZXl3b3Jkcz48a2V5d29yZD5CZW5jaG1h/cmtpbmc8L2tleXdvcmQ+P
GtleXdvcmQ+Q29tcHV0YXRpb25hbCBCaW9sb2d5LyptZXRob2RzPC9r/ZXl3b3JkPjxrZXl3b3Jk
PkNvbm90b3hpbnMvY2hlbWlzdHJ5LypjbGFzc2lmaWNhdGlvbi9nZW5l/dGljczwva2V5d29yZD4
8a2V5d29yZD5NYWNoaW5lIExlYXJuaW5nPC9rZXl3b3JkPjxrZXl3b3Jk/PmNvbm90b3hpbjwva2
V5d29yZD48a2V5d29yZD5pb24gY2hhbm5lbDwva2V5d29yZD48a2V5d29y/ZD5tYWNoaW5lIGxlY
XJuaW5nIG1ldGhvZDwva2V5d29yZD48a2V5d29yZD5zdXBlcmZhbWlseTwv/a2V5d29yZD48L2tl
eXdvcmRzPjxkYXRlcz48eWVhcj4yMDE3PC95ZWFyPjxwdWItZGF0ZXM+PGRh/dGU+SnVuIDI1PC9
kYXRlPjwvcHViLWRhdGVzPjwvZGF0ZXM+PGlzYm4+MTQyMC0zMDQ5IChFbGVj/dHJvbmljKSYjeE
Q7MTQyMC0zMDQ5IChMaW5raW5nKTwvaXNibj48YWNjZXNzaW9uLW51bT4yODY3/MjgzODwvYWNjZ
XNzaW9uLW51bT48dXJscz48cmVsYXRlZC11cmxzPjx1cmw+aHR0cHM6Ly93d3cu/bmNiaS5ubG0u
bmloLmdvdi9wdWJtZWQvMjg2NzI4Mzg8L3VybD48L3JlbGF0ZWQtdXJscz48L3Vy/bHM+PGN1c3R
vbTI+UE1DNjE1MjI0MjwvY3VzdG9tMj48ZWxlY3Ryb25pYy1yZXNvdXJjZS1udW0+/MTAuMzM5MC
9tb2xlY3VsZXMyMjA3MTA1NzwvZWxlY3Ryb25pYy1yZXNvdXJjZS1udW0+PC9yZWNv/cmQ+PC9Da
XRlPjxDaXRlPjxBdXRob3I+WXU8L0F1dGhvcj48WWVhcj4yMDE5PC9ZZWFyPjxSZWNO/dW0+MTM0
PC9SZWNOdW0+PHJlY29yZD48cmVjLW51bWJlcj4xMzQ8L3JlYy1udW1iZXI+PGZvcmVp/Z24ta2V
5cz48a2V5IGFwcD0iRU4iIGRiLWlkPSJwOTkyejU1ZWhmOXdzYWUydDltNXR3MmJyOTJ6/cjJ6OT
VycDkiIHRpbWVzdGFtcD0iMTYyODA1MTg2MyI+MTM0PC9rZXk+PC9mb3JlaWduLWtleXM+/PHJlZ
i10eXBlIG5hbWU9IkpvdXJuYWwgQXJ0aWNsZSI+MTc8L3JlZi10eXBlPjxjb250cmlidXRv/cnM+
PGF1dGhvcnM+PGF1dGhvcj5ZdSwgUy48L2F1dGhvcj48YXV0aG9yPkxpLCBZLjwvYXV0aG9y/Pjx
hdXRob3I+Q2hlbiwgSi48L2F1dGhvcj48YXV0aG9yPlpoYW5nLCBZLjwvYXV0aG9yPjxhdXRo/b3
I+VGFvLCBYLjwvYXV0aG9yPjxhdXRob3I+RGFpLCBRLjwvYXV0aG9yPjxhdXRob3I+V2FuZywg/W
S48L2F1dGhvcj48YXV0aG9yPkxpLCBTLjwvYXV0aG9yPjxhdXRob3I+RG9uZywgTS48L2F1dGhv/
cj48L2F1dGhvcnM+PC9jb250cmlidXRvcnM+PGF1dGgtYWRkcmVzcz5EZXBhcnRtZW50IG9mIFBy
/b3RlaW4gRW5naW5lZXJpbmcsIEJlaWppbmcgSW5zdGl0dXRlIG9mIEJpb3RlY2hub2xvZ3ksIEJ
l/aWppbmcgMTAwMDcxLCBDaGluYS4gb195eXNAMTYzLmNvbS4mI3hEO1N0YXRlIEtleSBMYWJvcm
F0/b3J5IG9mIE9uY29nZW5vbWljcywgU2Nob29sIG9mIENoZW1pY2FsIEJpb2xvZ3kgYW5kIEJpb
3Rl/Y2hub2xvZ3ksIFBla2luZyBVbml2ZXJzaXR5IFNoZW56aGVuIEdyYWR1YXRlIFNjaG9vbCwg
U2hl/bnpoZW4gNTE4MDU1LCBDaGluYS4gd2VuZHlsZWV5bUAxNjMuY29tLiYjeEQ7RGVwYXJ0bWV
udCBv/ZiBQcm90ZWluIEVuZ2luZWVyaW5nLCBCZWlqaW5nIEluc3RpdHV0ZSBvZiBCaW90ZWNobm
9sb2d5/LCBCZWlqaW5nIDEwMDA3MSwgQ2hpbmEuIGNoZW5qcTAyMTBAMTYzLmNvbS4mI3hEO0Rlc
GFydG1l/bnQgb2YgUHJvdGVpbiBFbmdpbmVlcmluZywgQmVpamluZyBJbnN0aXR1dGUgb2YgQmlv
dGVjaG5v/bG9neSwgQmVpamluZyAxMDAwNzEsIENoaW5hLiB6eTU3MDUyNDk2N0AxNjMuY29tLiY
jeEQ7U3Rh/dGUgS2V5IExhYm9yYXRvcnkgb2YgT25jb2dlbm9taWNzLCBTY2hvb2wgb2YgQ2hlbW
ljYWwgQmlv/bG9neSBhbmQgQmlvdGVjaG5vbG9neSwgUGVraW5nIFVuaXZlcnNpdHkgU2hlbnpoZ
W4gR3JhZHVh/dGUgU2Nob29sLCBTaGVuemhlbiA1MTgwNTUsIENoaW5hLiB0YW94aW5saW5nX2hx
dUAxNjMuY29t/LiYjeEQ7RGVwYXJ0bWVudCBvZiBQcm90ZWluIEVuZ2luZWVyaW5nLCBCZWlqaW5
nIEluc3RpdHV0/ZSBvZiBCaW90ZWNobm9sb2d5LCBCZWlqaW5nIDEwMDA3MSwgQ2hpbmEuIGRhaX
F5QG1haWwuYm1p/LmFjLmNuLiYjeEQ7RGphdmFkIE1vd2FmYWdoaWFuIENlbnRyZSBmb3IgQnJha
W4gSGVhbHRoIGFu/ZCBEZXBhcnRtZW50IG9mIE1lZGljaW5lLCBVbml2ZXJzaXR5IG9mIEJyaXRp
c2ggQ29sdW1iaWEs/IFZhbmNvdXZlciwgQkMgVjVaIDFNOSwgQ2FuYWRhLiB5dHdhbmdAYnJhaW4
udWJjLmNhLiYjeEQ7/U3RhdGUgS2V5IExhYm9yYXRvcnkgb2YgT25jb2dlbm9taWNzLCBTY2hvb2
wgb2YgQ2hlbWljYWwg/QmlvbG9neSBhbmQgQmlvdGVjaG5vbG9neSwgUGVraW5nIFVuaXZlcnNpd
HkgU2hlbnpoZW4gR3Jh/ZHVhdGUgU2Nob29sLCBTaGVuemhlbiA1MTgwNTUsIENoaW5hLiBNeGRv
bmc2NEBxZHUuZWR1LmNu/LiYjeEQ7Q2FtcGJlbGwgUmVzZWFyY2ggSW5zdGl0dXRlLCBDZW50cmU
gZm9yIEFkZGljdGlvbiBh/bmQgTWVudGFsIEhlYWx0aCwgVG9yb250bywgT04gTTVUIDFSOCwgQ2
FuYWRhLiBNeGRvbmc2NEBx/ZHUuZWR1LmNuLiYjeEQ7RGVwYXJ0bWVudCBvZiBQc3ljaGlhdHJ5L
CBVbml2ZXJzaXR5IG9mIFRv/cm9udG8sIFRvcm9udG8sIE9OIE01VCAxUjgsIENhbmFkYS4gTXhk
b25nNjRAcWR1LmVkdS5jbi4m/I3hEO0luc3RpdHV0ZSBvZiBOZXVyb3JlZ2VuZXJhdGlvbiAmYW1
wOyBOZXVyb3JlaGFiaWxpdGF0/aW9uLCBRaW5nZGFvIFVuaXZlcnNpdHksIDMwOCBOaW5neGlhIF
N0cmVldCwgUWluZ2RhbyAyNjYw/MjEsIENoaW5hLiBsaXNwQHBrdS5lZHUuY24uJiN4RDtEZXBhc
nRtZW50IG9mIFByb3RlaW4gRW5n/aW5lZXJpbmcsIEJlaWppbmcgSW5zdGl0dXRlIG9mIEJpb3Rl
Y2hub2xvZ3ksIEJlaWppbmcgMTAw/MDcxLCBDaGluYS4gbGlzcEBwa3UuZWR1LmNuLjwvYXV0aC1
hZGRyZXNzPjx0aXRsZXM+PHRpdGxl/PlRBVC1Nb2RpZmllZCBvbWVnYS1Db25vdG94aW4gTVZJSU
EgZm9yIENyb3NzaW5nIHRoZSBCbG9v/ZC1CcmFpbiBCYXJyaWVyPC90aXRsZT48c2Vjb25kYXJ5L
XRpdGxlPk1hciBEcnVnczwvc2Vjb25k/YXJ5LXRpdGxlPjwvdGl0bGVzPjxwZXJpb2RpY2FsPjxm
dWxsLXRpdGxlPk1hciBEcnVnczwvZnVs/bC10aXRsZT48L3BlcmlvZGljYWw+PHZvbHVtZT4xNzw
vdm9sdW1lPjxudW1iZXI+NTwvbnVtYmVy/PjxlZGl0aW9uPjIwMTkvMDUvMTU8L2VkaXRpb24+PG
tleXdvcmRzPjxrZXl3b3JkPkFuYWxnZXNp/Y3MvYWRtaW5pc3RyYXRpb24gJmFtcDsgZG9zYWdlL
ypwaGFybWFjb2tpbmV0aWNzPC9rZXl3b3Jk/PjxrZXl3b3JkPkFuaW1hbHM8L2tleXdvcmQ+PGtl
eXdvcmQ+Qmxvb2QtQnJhaW4gQmFycmllci9k/cnVnIGVmZmVjdHMvKm1ldGFib2xpc208L2tleXd
vcmQ+PGtleXdvcmQ+Q2FsY2l1bSBDaGFubmVs/IEJsb2NrZXJzLypwaGFybWFjb2xvZ3k8L2tleX
dvcmQ+PGtleXdvcmQ+RmVtYWxlPC9rZXl3b3Jk/PjxrZXl3b3JkPk1hbGU8L2tleXdvcmQ+PGtle
XdvcmQ+TWljZTwva2V5d29yZD48a2V5d29yZD5Q/YWluL2RydWcgdGhlcmFweS9tZXRhYm9saXNt
PC9rZXl3b3JkPjxrZXl3b3JkPlBhaW4gTWVhc3Vy/ZW1lbnQvZHJ1ZyBlZmZlY3RzPC9rZXl3b3J
kPjxrZXl3b3JkPlBlcHRpZGVzL2FkbWluaXN0cmF0/aW9uICZhbXA7IGRvc2FnZS9jaGVtaXN0cn
k8L2tleXdvcmQ+PGtleXdvcmQ+Uk5BLUJpbmRpbmcg/UHJvdGVpbiBGVVM8L2tleXdvcmQ+PGtle
XdvcmQ+UmVjb21iaW5hbnQgRnVzaW9uIFByb3RlaW5z/L2FkbWluaXN0cmF0aW9uICZhbXA7PC9r
ZXl3b3JkPjxrZXl3b3JkPmRvc2FnZS9iaW9zeW50aGVz/aXMvKnBoYXJtYWNva2luZXRpY3M8L2t
leXdvcmQ+PGtleXdvcmQ+VHJlbW9yL2RydWcgdGhlcmFw/eS9tZXRhYm9saXNtPC9rZXl3b3JkPj
xrZXl3b3JkPm9tZWdhLUNvbm90b3hpbnMvYWRtaW5pc3Ry/YXRpb24gJmFtcDsgZG9zYWdlLypwa
GFybWFjb2tpbmV0aWNzPC9rZXl3b3JkPjxrZXl3b3JkPnRh/dCBHZW5lIFByb2R1Y3RzLCBIdW1h
biBJbW11bm9kZWZpY2llbmN5IFZpcnVzL2FkbWluaXN0cmF0/aW9uICZhbXA7PC9rZXl3b3JkPjx
rZXl3b3JkPmRvc2FnZS8qcGhhcm1hY29raW5ldGljczwva2V5/d29yZD48a2V5d29yZD5CQkIgKG
Jsb29kLWJyYWluIGJhcnJpZXIpIHBlbmV0cmF0aW9uPC9rZXl3/b3JkPjxrZXl3b3JkPlRBVCAod
GhlIHRyYW5zYWN0aXZhdG9yIG9mIHRyYW5zY3JpcHRpb24gZG9t/YWluKTwva2V5d29yZD48a2V5
d29yZD5hbmFsZ2VzaWNzPC9rZXl3b3JkPjxrZXl3b3JkPnBlcHRp/ZGU8L2tleXdvcmQ+PGtleXd
vcmQ+emljb25vdGlkZTwva2V5d29yZD48L2tleXdvcmRzPjxkYXRl/cz48eWVhcj4yMDE5PC95ZW
FyPjxwdWItZGF0ZXM+PGRhdGU+TWF5IDEyPC9kYXRlPjwvcHViLWRh/dGVzPjwvZGF0ZXM+PGlzY
m4+MTY2MC0zMzk3IChFbGVjdHJvbmljKSYjeEQ7MTY2MC0zMzk3IChM/aW5raW5nKTwvaXNibj48
YWNjZXNzaW9uLW51bT4zMTA4MzY0MTwvYWNjZXNzaW9uLW51bT48dXJs/cz48cmVsYXRlZC11cmx
zPjx1cmw+aHR0cHM6Ly93d3cubmNiaS5ubG0ubmloLmdvdi9wdWJtZWQv/MzEwODM2NDE8L3VybD
48L3JlbGF0ZWQtdXJscz48L3VybHM+PGN1c3RvbTI+UE1DNjU2MjU0Mzwv/Y3VzdG9tMj48ZWxlY
3Ryb25pYy1yZXNvdXJjZS1udW0+MTAuMzM5MC9tZDE3MDUwMjg2PC9lbGVj/dHJvbmljLXJlc291
cmNlLW51bT48L3JlY29yZD48L0NpdGU+PENpdGU+PEF1dGhvcj5ZYW5nPC9B/dXRob3I+PFllYXI
+MjAyMDwvWWVhcj48UmVjTnVtPjEzNTwvUmVjTnVtPjxyZWNvcmQ+PHJlYy1u/dW1iZXI+MTM1PC
9yZWMtbnVtYmVyPjxmb3JlaWduLWtleXM+PGtleSBhcHA9IkVOIiBkYi1pZD0i/cDk5Mno1NWVoZ
jl3c2FlMnQ5bTV0dzJicjkyenIyejk1cnA5IiB0aW1lc3RhbXA9IjE2MjgwNTE5/MjgiPjEzNTwv
a2V5PjwvZm9yZWlnbi1rZXlzPjxyZWYtdHlwZSBuYW1lPSJKb3VybmFsIEFydGlj/bGUiPjE3PC9
yZWYtdHlwZT48Y29udHJpYnV0b3JzPjxhdXRob3JzPjxhdXRob3I+WWFuZywgTS48/L2F1dGhvcj
48YXV0aG9yPlpob3UsIE0uPC9hdXRob3I+PC9hdXRob3JzPjwvY29udHJpYnV0b3Jz/PjxhdXRoL
WFkZHJlc3M+RGVwYXJ0bWVudCBvZiBIZXBhdG9iaWxpYXJ5IGFuZCBQYW5jcmVhdGlj/IFN1cmdl
cnksIE5IQyBLZXkgTGFib3JhdG9yeSBvZiBOYW5vYmlvbG9naWNhbCBUZWNobm9sb2d5/LCBYaWF
uZ3lhIEhvc3BpdGFsLCBDZW50cmFsIFNvdXRoIFVuaXZlcnNpdHksIENoYW5nc2hhLCBI/dW5hbi
wgQ2hpbmEuJiN4RDtEZXBhcnRtZW50IG9mIE9uY29sb2d5LCBTdGF0ZSBMb2NhbCBKb2lu/dCBFb
mdpbmVlcmluZyBMYWJvcmF0b3J5IGZvciBBbnRpY2FuY2VyIERydWdzLCBOSEMgS2V5IExh/Ym9y
YXRvcnkgb2YgQ2FuY2VyIFByb3Rlb21pY3MsIFhpYW5neWEgSG9zcGl0YWwsIENlbnRyYWwg/U29
1dGggVW5pdmVyc2l0eSwgQ2hhbmdzaGEsIEh1bmFuLCA0MTAwMDgsIENoaW5hLiBFbGVjdHJv/bm
ljIGFkZHJlc3M6IHpob3VtYW9qdW5AY3N1LmVkdS5jbi48L2F1dGgtYWRkcmVzcz48dGl0bGVz/P
jx0aXRsZT5tdS1jb25vdG94aW4gVHNJSUlBLCBhIHBlcHRpZGUgaW5oaWJpdG9yIG9mIGh1bWFu/
IHZvbHRhZ2UtZ2F0ZWQgc29kaXVtIGNoYW5uZWwgaE5hdjEuODwvdGl0bGU+PHNlY29uZGFyeS10
/aXRsZT5Ub3hpY29uPC9zZWNvbmRhcnktdGl0bGU+PC90aXRsZXM+PHBlcmlvZGljYWw+PGZ1bGw
t/dGl0bGU+VG94aWNvbjwvZnVsbC10aXRsZT48L3BlcmlvZGljYWw+PHBhZ2VzPjI5LTM0PC9wYW
dl/cz48dm9sdW1lPjE4Njwvdm9sdW1lPjxlZGl0aW9uPjIwMjAvMDgvMDg8L2VkaXRpb24+PGtle
Xdv/cmRzPjxrZXl3b3JkPkFuaW1hbHM8L2tleXdvcmQ+PGtleXdvcmQ+Q29ub3RveGlucy8qdG94
aWNp/dHk8L2tleXdvcmQ+PGtleXdvcmQ+KkNvbnVzIFNuYWlsPC9rZXl3b3JkPjxrZXl3b3JkPkh
FSzI5/MyBDZWxsczwva2V5d29yZD48a2V5d29yZD5IdW1hbnM8L2tleXdvcmQ+PGtleXdvcmQ+Tk
FWMS43/IFZvbHRhZ2UtR2F0ZWQgU29kaXVtIENoYW5uZWwvKm1ldGFib2xpc208L2tleXdvcmQ+P
GtleXdv/cmQ+U29kaXVtIENoYW5uZWwgQmxvY2tlcnMvKnRveGljaXR5PC9rZXl3b3JkPjxrZXl3
b3JkPlRl/dHJvZG90b3hpbjwva2V5d29yZD48a2V5d29yZD5Db25vcGVwdGlkZTwva2V5d29yZD4
8a2V5d29y/ZD5Db25vdG94aW48L2tleXdvcmQ+PGtleXdvcmQ+UGFpbjwva2V5d29yZD48a2V5d2
9yZD5Wb2x0/YWdlLWdhdGVkIHNvZGl1bSBjaGFubmVsPC9rZXl3b3JkPjxrZXl3b3JkPmhOYSh2K
TEuODwva2V5/d29yZD48L2tleXdvcmRzPjxkYXRlcz48eWVhcj4yMDIwPC95ZWFyPjxwdWItZGF0
ZXM+PGRhdGU+/T2N0IDMwPC9kYXRlPjwvcHViLWRhdGVzPjwvZGF0ZXM+PGlzYm4+MTg3OS0zMTU
wIChFbGVjdHJv/bmljKSYjeEQ7MDA0MS0wMTAxIChMaW5raW5nKTwvaXNibj48YWNjZXNzaW9uLW
51bT4zMjc1ODQ5/NzwvYWNjZXNzaW9uLW51bT48dXJscz48cmVsYXRlZC11cmxzPjx1cmw+aHR0c
HM6Ly93d3cubmNi/aS5ubG0ubmloLmdvdi9wdWJtZWQvMzI3NTg0OTc8L3VybD48L3JlbGF0ZWQt
dXJscz48L3VybHM+/PGVsZWN0cm9uaWMtcmVzb3VyY2UtbnVtPjEwLjEwMTYvai50b3hpY29uLjI
wMjAuMDcuMDI0PC9l/bGVjdHJvbmljLXJlc291cmNlLW51bT48L3JlY29yZD48L0NpdGU+PC9Fbm
ROb3RlPgAA==
</w:fldData>
        </w:fldChar>
      </w:r>
      <w:r>
        <w:rPr>
          <w:rFonts w:hint="default"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hint="default"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YW88L0F1dGhvcj48WWVhcj4yMDE3PC9ZZWFyPjxSZWNO
/dW0+MTMzPC9SZWNOdW0+PERpc3BsYXlUZXh0Pls2LThdPC9EaXNwbGF5VGV4dD48cmVjb3JkPjx
y/ZWMtbnVtYmVyPjEzMzwvcmVjLW51bWJlcj48Zm9yZWlnbi1rZXlzPjxrZXkgYXBwPSJFTiIgZG
It/aWQ9InA5OTJ6NTVlaGY5d3NhZTJ0OW01dHcyYnI5MnpyMno5NXJwOSIgdGltZXN0YW1wPSIxN
jI4/MDUxNzc5Ij4xMzM8L2tleT48L2ZvcmVpZ24ta2V5cz48cmVmLXR5cGUgbmFtZT0iSm91cm5h
bCBB/cnRpY2xlIj4xNzwvcmVmLXR5cGU+PGNvbnRyaWJ1dG9ycz48YXV0aG9ycz48YXV0aG9yPkR
hbywg/Ri4gWS48L2F1dGhvcj48YXV0aG9yPllhbmcsIEguPC9hdXRob3I+PGF1dGhvcj5TdSwgWi
4gRC48/L2F1dGhvcj48YXV0aG9yPllhbmcsIFcuPC9hdXRob3I+PGF1dGhvcj5XdSwgWS48L2F1d
Ghvcj48/YXV0aG9yPkh1aSwgRC48L2F1dGhvcj48YXV0aG9yPkNoZW4sIFcuPC9hdXRob3I+PGF1
dGhvcj5U/YW5nLCBILjwvYXV0aG9yPjxhdXRob3I+TGluLCBILjwvYXV0aG9yPjwvYXV0aG9ycz4
8L2NvbnRy/aWJ1dG9ycz48YXV0aC1hZGRyZXNzPktleSBMYWJvcmF0b3J5IGZvciBOZXVyby1Jbm
Zvcm1hdGlv/biBvZiBNaW5pc3RyeSBvZiBFZHVjYXRpb24sIFNjaG9vbCBvZiBMaWZlIFNjaWVuY
2UgYW5kIFRl/Y2hub2xvZ3ksIENlbnRlciBmb3IgSW5mb3JtYXRpb25hbCBCaW9sb2d5LCBVbml2
ZXJzaXR5IG9m/IEVsZWN0cm9uaWMgU2NpZW5jZSBhbmQgVGVjaG5vbG9neSBvZiBDaGluYSwgQ2h
lbmdkdSA2MTAw/NTQsIENoaW5hLiBrb3llZV9kQHNpbmEuY29tLiYjeEQ7S2V5IExhYm9yYXRvcn
kgZm9yIE5ldXJv/LUluZm9ybWF0aW9uIG9mIE1pbmlzdHJ5IG9mIEVkdWNhdGlvbiwgU2Nob29sI
G9mIExpZmUgU2Np/ZW5jZSBhbmQgVGVjaG5vbG9neSwgQ2VudGVyIGZvciBJbmZvcm1hdGlvbmFs
IEJpb2xvZ3ksIFVu/aXZlcnNpdHkgb2YgRWxlY3Ryb25pYyBTY2llbmNlIGFuZCBUZWNobm9sb2d
5IG9mIENoaW5hLCBD/aGVuZ2R1IDYxMDA1NCwgQ2hpbmEuIGh1aXlhbmcwMzI1QDE2My5jb20uJi
N4RDtLZXkgTGFib3Jh/dG9yeSBmb3IgTmV1cm8tSW5mb3JtYXRpb24gb2YgTWluaXN0cnkgb2YgR
WR1Y2F0aW9uLCBTY2hv/b2wgb2YgTGlmZSBTY2llbmNlIGFuZCBUZWNobm9sb2d5LCBDZW50ZXIg
Zm9yIEluZm9ybWF0aW9u/YWwgQmlvbG9neSwgVW5pdmVyc2l0eSBvZiBFbGVjdHJvbmljIFNjaWV
uY2UgYW5kIFRlY2hub2xv/Z3kgb2YgQ2hpbmEsIENoZW5nZHUgNjEwMDU0LCBDaGluYS4gemhlbm
RvbmdfX3N1QDE2My5jb20u/JiN4RDtLZXkgTGFib3JhdG9yeSBmb3IgTmV1cm8tSW5mb3JtYXRpb
24gb2YgTWluaXN0cnkgb2Yg/RWR1Y2F0aW9uLCBTY2hvb2wgb2YgTGlmZSBTY2llbmNlIGFuZCBU
ZWNobm9sb2d5LCBDZW50ZXIg/Zm9yIEluZm9ybWF0aW9uYWwgQmlvbG9neSwgVW5pdmVyc2l0eSB
vZiBFbGVjdHJvbmljIFNjaWVu/Y2UgYW5kIFRlY2hub2xvZ3kgb2YgQ2hpbmEsIENoZW5nZHUgNj
EwMDU0LCBDaGluYS4gd3lhbmdA/aW11LmVkdS5jbi4mI3hEO0RldmVsb3BtZW50IGFuZCBQbGFub
mluZyBEZXBhcnRtZW50LCBJbm5l/ciBNb25nb2xpYSBVbml2ZXJzaXR5LCBIb2hob3QgMDEwMDIx
LCBDaGluYS4gd3lhbmdAaW11LmVk/dS5jbi4mI3hEO0NvbGxlZ2Ugb2YgQ29tcHV0ZXIgYW5kIEl
uZm9ybWF0aW9uIEVuZ2luZWVyaW5n/LCBYaWFtZW4gVW5pdmVyc2l0eSBvZiBUZWNobm9sb2d5LC
BYaWFtZW4gMzYxMDI0LCBDaGluYS4g/eXd1QHhtdXQuZWR1LmNuLiYjeEQ7S2V5IExhYm9yYXRvc
nkgZm9yIE5ldXJvLUluZm9ybWF0aW9u/IG9mIE1pbmlzdHJ5IG9mIEVkdWNhdGlvbiwgU2Nob29s
IG9mIExpZmUgU2NpZW5jZSBhbmQgVGVj/aG5vbG9neSwgQ2VudGVyIGZvciBJbmZvcm1hdGlvbmF
sIEJpb2xvZ3ksIFVuaXZlcnNpdHkgb2Yg/RWxlY3Ryb25pYyBTY2llbmNlIGFuZCBUZWNobm9sb2
d5IG9mIENoaW5hLCBDaGVuZ2R1IDYxMDA1/NCwgQ2hpbmEuIGhkaW5nQHVlc3RjLmVkdS5jbi4mI
3hEO0tleSBMYWJvcmF0b3J5IGZvciBOZXVy/by1JbmZvcm1hdGlvbiBvZiBNaW5pc3RyeSBvZiBF
ZHVjYXRpb24sIFNjaG9vbCBvZiBMaWZlIFNj/aWVuY2UgYW5kIFRlY2hub2xvZ3ksIENlbnRlciB
mb3IgSW5mb3JtYXRpb25hbCBCaW9sb2d5LCBV/bml2ZXJzaXR5IG9mIEVsZWN0cm9uaWMgU2NpZW
5jZSBhbmQgVGVjaG5vbG9neSBvZiBDaGluYSwg/Q2hlbmdkdSA2MTAwNTQsIENoaW5hLiBncmVhd
GNoZW5AbmNzdC5lZHUuY24uJiN4RDtEZXBhcnRt/ZW50IG9mIFBoeXNpY3MsIFNjaG9vbCBvZiBT
Y2llbmNlcywgYW5kIENlbnRlciBmb3IgR2Vub21p/Y3MgYW5kIENvbXB1dGF0aW9uYWwgQmlvbG9
neSwgTm9ydGggQ2hpbmEgVW5pdmVyc2l0eSBvZiBT/Y2llbmNlIGFuZCBUZWNobm9sb2d5LCBUYW
5nc2hhbiAwNjMwMDAsIENoaW5hLiBncmVhdGNoZW5A/bmNzdC5lZHUuY24uJiN4RDtEZXBhcnRtZ
W50IG9mIFBhdGhvcGh5c2lvbG9neSwgU291dGh3ZXN0/IE1lZGljYWwgVW5pdmVyc2l0eSwgTHV6
aG91IDY0NjAwMCwgQ2hpbmEuIHRhbmdodWE3NzEyMTFA/YWxpeXVuLmNvbS4mI3hEO0tleSBMYWJ
vcmF0b3J5IGZvciBOZXVyby1JbmZvcm1hdGlvbiBvZiBN/aW5pc3RyeSBvZiBFZHVjYXRpb24sIF
NjaG9vbCBvZiBMaWZlIFNjaWVuY2UgYW5kIFRlY2hub2xv/Z3ksIENlbnRlciBmb3IgSW5mb3JtY
XRpb25hbCBCaW9sb2d5LCBVbml2ZXJzaXR5IG9mIEVsZWN0/cm9uaWMgU2NpZW5jZSBhbmQgVGVj
aG5vbG9neSBvZiBDaGluYSwgQ2hlbmdkdSA2MTAwNTQsIENo/aW5hLiBobGluQHVlc3RjLmVkdS5
jbi48L2F1dGgtYWRkcmVzcz48dGl0bGVzPjx0aXRsZT5SZWNl/bnQgQWR2YW5jZXMgaW4gQ29ub3
RveGluIENsYXNzaWZpY2F0aW9uIGJ5IFVzaW5nIE1hY2hpbmUg/TGVhcm5pbmcgTWV0aG9kczwvd
Gl0bGU+PHNlY29uZGFyeS10aXRsZT5Nb2xlY3VsZXM8L3NlY29u/ZGFyeS10aXRsZT48L3RpdGxl
cz48cGVyaW9kaWNhbD48ZnVsbC10aXRsZT5Nb2xlY3VsZXM8L2Z1/bGwtdGl0bGU+PC9wZXJpb2R
pY2FsPjx2b2x1bWU+MjI8L3ZvbHVtZT48bnVtYmVyPjc8L251bWJl/cj48ZWRpdGlvbj4yMDE3Lz
A3LzA1PC9lZGl0aW9uPjxrZXl3b3Jkcz48a2V5d29yZD5CZW5jaG1h/cmtpbmc8L2tleXdvcmQ+P
GtleXdvcmQ+Q29tcHV0YXRpb25hbCBCaW9sb2d5LyptZXRob2RzPC9r/ZXl3b3JkPjxrZXl3b3Jk
PkNvbm90b3hpbnMvY2hlbWlzdHJ5LypjbGFzc2lmaWNhdGlvbi9nZW5l/dGljczwva2V5d29yZD4
8a2V5d29yZD5NYWNoaW5lIExlYXJuaW5nPC9rZXl3b3JkPjxrZXl3b3Jk/PmNvbm90b3hpbjwva2
V5d29yZD48a2V5d29yZD5pb24gY2hhbm5lbDwva2V5d29yZD48a2V5d29y/ZD5tYWNoaW5lIGxlY
XJuaW5nIG1ldGhvZDwva2V5d29yZD48a2V5d29yZD5zdXBlcmZhbWlseTwv/a2V5d29yZD48L2tl
eXdvcmRzPjxkYXRlcz48eWVhcj4yMDE3PC95ZWFyPjxwdWItZGF0ZXM+PGRh/dGU+SnVuIDI1PC9
kYXRlPjwvcHViLWRhdGVzPjwvZGF0ZXM+PGlzYm4+MTQyMC0zMDQ5IChFbGVj/dHJvbmljKSYjeE
Q7MTQyMC0zMDQ5IChMaW5raW5nKTwvaXNibj48YWNjZXNzaW9uLW51bT4yODY3/MjgzODwvYWNjZ
XNzaW9uLW51bT48dXJscz48cmVsYXRlZC11cmxzPjx1cmw+aHR0cHM6Ly93d3cu/bmNiaS5ubG0u
bmloLmdvdi9wdWJtZWQvMjg2NzI4Mzg8L3VybD48L3JlbGF0ZWQtdXJscz48L3Vy/bHM+PGN1c3R
vbTI+UE1DNjE1MjI0MjwvY3VzdG9tMj48ZWxlY3Ryb25pYy1yZXNvdXJjZS1udW0+/MTAuMzM5MC
9tb2xlY3VsZXMyMjA3MTA1NzwvZWxlY3Ryb25pYy1yZXNvdXJjZS1udW0+PC9yZWNv/cmQ+PC9Da
XRlPjxDaXRlPjxBdXRob3I+WXU8L0F1dGhvcj48WWVhcj4yMDE5PC9ZZWFyPjxSZWNO/dW0+MTM0
PC9SZWNOdW0+PHJlY29yZD48cmVjLW51bWJlcj4xMzQ8L3JlYy1udW1iZXI+PGZvcmVp/Z24ta2V
5cz48a2V5IGFwcD0iRU4iIGRiLWlkPSJwOTkyejU1ZWhmOXdzYWUydDltNXR3MmJyOTJ6/cjJ6OT
VycDkiIHRpbWVzdGFtcD0iMTYyODA1MTg2MyI+MTM0PC9rZXk+PC9mb3JlaWduLWtleXM+/PHJlZ
i10eXBlIG5hbWU9IkpvdXJuYWwgQXJ0aWNsZSI+MTc8L3JlZi10eXBlPjxjb250cmlidXRv/cnM+
PGF1dGhvcnM+PGF1dGhvcj5ZdSwgUy48L2F1dGhvcj48YXV0aG9yPkxpLCBZLjwvYXV0aG9y/Pjx
hdXRob3I+Q2hlbiwgSi48L2F1dGhvcj48YXV0aG9yPlpoYW5nLCBZLjwvYXV0aG9yPjxhdXRo/b3
I+VGFvLCBYLjwvYXV0aG9yPjxhdXRob3I+RGFpLCBRLjwvYXV0aG9yPjxhdXRob3I+V2FuZywg/W
S48L2F1dGhvcj48YXV0aG9yPkxpLCBTLjwvYXV0aG9yPjxhdXRob3I+RG9uZywgTS48L2F1dGhv/
cj48L2F1dGhvcnM+PC9jb250cmlidXRvcnM+PGF1dGgtYWRkcmVzcz5EZXBhcnRtZW50IG9mIFBy
/b3RlaW4gRW5naW5lZXJpbmcsIEJlaWppbmcgSW5zdGl0dXRlIG9mIEJpb3RlY2hub2xvZ3ksIEJ
l/aWppbmcgMTAwMDcxLCBDaGluYS4gb195eXNAMTYzLmNvbS4mI3hEO1N0YXRlIEtleSBMYWJvcm
F0/b3J5IG9mIE9uY29nZW5vbWljcywgU2Nob29sIG9mIENoZW1pY2FsIEJpb2xvZ3kgYW5kIEJpb
3Rl/Y2hub2xvZ3ksIFBla2luZyBVbml2ZXJzaXR5IFNoZW56aGVuIEdyYWR1YXRlIFNjaG9vbCwg
U2hl/bnpoZW4gNTE4MDU1LCBDaGluYS4gd2VuZHlsZWV5bUAxNjMuY29tLiYjeEQ7RGVwYXJ0bWV
udCBv/ZiBQcm90ZWluIEVuZ2luZWVyaW5nLCBCZWlqaW5nIEluc3RpdHV0ZSBvZiBCaW90ZWNobm
9sb2d5/LCBCZWlqaW5nIDEwMDA3MSwgQ2hpbmEuIGNoZW5qcTAyMTBAMTYzLmNvbS4mI3hEO0Rlc
GFydG1l/bnQgb2YgUHJvdGVpbiBFbmdpbmVlcmluZywgQmVpamluZyBJbnN0aXR1dGUgb2YgQmlv
dGVjaG5v/bG9neSwgQmVpamluZyAxMDAwNzEsIENoaW5hLiB6eTU3MDUyNDk2N0AxNjMuY29tLiY
jeEQ7U3Rh/dGUgS2V5IExhYm9yYXRvcnkgb2YgT25jb2dlbm9taWNzLCBTY2hvb2wgb2YgQ2hlbW
ljYWwgQmlv/bG9neSBhbmQgQmlvdGVjaG5vbG9neSwgUGVraW5nIFVuaXZlcnNpdHkgU2hlbnpoZ
W4gR3JhZHVh/dGUgU2Nob29sLCBTaGVuemhlbiA1MTgwNTUsIENoaW5hLiB0YW94aW5saW5nX2hx
dUAxNjMuY29t/LiYjeEQ7RGVwYXJ0bWVudCBvZiBQcm90ZWluIEVuZ2luZWVyaW5nLCBCZWlqaW5
nIEluc3RpdHV0/ZSBvZiBCaW90ZWNobm9sb2d5LCBCZWlqaW5nIDEwMDA3MSwgQ2hpbmEuIGRhaX
F5QG1haWwuYm1p/LmFjLmNuLiYjeEQ7RGphdmFkIE1vd2FmYWdoaWFuIENlbnRyZSBmb3IgQnJha
W4gSGVhbHRoIGFu/ZCBEZXBhcnRtZW50IG9mIE1lZGljaW5lLCBVbml2ZXJzaXR5IG9mIEJyaXRp
c2ggQ29sdW1iaWEs/IFZhbmNvdXZlciwgQkMgVjVaIDFNOSwgQ2FuYWRhLiB5dHdhbmdAYnJhaW4
udWJjLmNhLiYjeEQ7/U3RhdGUgS2V5IExhYm9yYXRvcnkgb2YgT25jb2dlbm9taWNzLCBTY2hvb2
wgb2YgQ2hlbWljYWwg/QmlvbG9neSBhbmQgQmlvdGVjaG5vbG9neSwgUGVraW5nIFVuaXZlcnNpd
HkgU2hlbnpoZW4gR3Jh/ZHVhdGUgU2Nob29sLCBTaGVuemhlbiA1MTgwNTUsIENoaW5hLiBNeGRv
bmc2NEBxZHUuZWR1LmNu/LiYjeEQ7Q2FtcGJlbGwgUmVzZWFyY2ggSW5zdGl0dXRlLCBDZW50cmU
gZm9yIEFkZGljdGlvbiBh/bmQgTWVudGFsIEhlYWx0aCwgVG9yb250bywgT04gTTVUIDFSOCwgQ2
FuYWRhLiBNeGRvbmc2NEBx/ZHUuZWR1LmNuLiYjeEQ7RGVwYXJ0bWVudCBvZiBQc3ljaGlhdHJ5L
CBVbml2ZXJzaXR5IG9mIFRv/cm9udG8sIFRvcm9udG8sIE9OIE01VCAxUjgsIENhbmFkYS4gTXhk
b25nNjRAcWR1LmVkdS5jbi4m/I3hEO0luc3RpdHV0ZSBvZiBOZXVyb3JlZ2VuZXJhdGlvbiAmYW1
wOyBOZXVyb3JlaGFiaWxpdGF0/aW9uLCBRaW5nZGFvIFVuaXZlcnNpdHksIDMwOCBOaW5neGlhIF
N0cmVldCwgUWluZ2RhbyAyNjYw/MjEsIENoaW5hLiBsaXNwQHBrdS5lZHUuY24uJiN4RDtEZXBhc
nRtZW50IG9mIFByb3RlaW4gRW5n/aW5lZXJpbmcsIEJlaWppbmcgSW5zdGl0dXRlIG9mIEJpb3Rl
Y2hub2xvZ3ksIEJlaWppbmcgMTAw/MDcxLCBDaGluYS4gbGlzcEBwa3UuZWR1LmNuLjwvYXV0aC1
hZGRyZXNzPjx0aXRsZXM+PHRpdGxl/PlRBVC1Nb2RpZmllZCBvbWVnYS1Db25vdG94aW4gTVZJSU
EgZm9yIENyb3NzaW5nIHRoZSBCbG9v/ZC1CcmFpbiBCYXJyaWVyPC90aXRsZT48c2Vjb25kYXJ5L
XRpdGxlPk1hciBEcnVnczwvc2Vjb25k/YXJ5LXRpdGxlPjwvdGl0bGVzPjxwZXJpb2RpY2FsPjxm
dWxsLXRpdGxlPk1hciBEcnVnczwvZnVs/bC10aXRsZT48L3BlcmlvZGljYWw+PHZvbHVtZT4xNzw
vdm9sdW1lPjxudW1iZXI+NTwvbnVtYmVy/PjxlZGl0aW9uPjIwMTkvMDUvMTU8L2VkaXRpb24+PG
tleXdvcmRzPjxrZXl3b3JkPkFuYWxnZXNp/Y3MvYWRtaW5pc3RyYXRpb24gJmFtcDsgZG9zYWdlL
ypwaGFybWFjb2tpbmV0aWNzPC9rZXl3b3Jk/PjxrZXl3b3JkPkFuaW1hbHM8L2tleXdvcmQ+PGtl
eXdvcmQ+Qmxvb2QtQnJhaW4gQmFycmllci9k/cnVnIGVmZmVjdHMvKm1ldGFib2xpc208L2tleXd
vcmQ+PGtleXdvcmQ+Q2FsY2l1bSBDaGFubmVs/IEJsb2NrZXJzLypwaGFybWFjb2xvZ3k8L2tleX
dvcmQ+PGtleXdvcmQ+RmVtYWxlPC9rZXl3b3Jk/PjxrZXl3b3JkPk1hbGU8L2tleXdvcmQ+PGtle
XdvcmQ+TWljZTwva2V5d29yZD48a2V5d29yZD5Q/YWluL2RydWcgdGhlcmFweS9tZXRhYm9saXNt
PC9rZXl3b3JkPjxrZXl3b3JkPlBhaW4gTWVhc3Vy/ZW1lbnQvZHJ1ZyBlZmZlY3RzPC9rZXl3b3J
kPjxrZXl3b3JkPlBlcHRpZGVzL2FkbWluaXN0cmF0/aW9uICZhbXA7IGRvc2FnZS9jaGVtaXN0cn
k8L2tleXdvcmQ+PGtleXdvcmQ+Uk5BLUJpbmRpbmcg/UHJvdGVpbiBGVVM8L2tleXdvcmQ+PGtle
XdvcmQ+UmVjb21iaW5hbnQgRnVzaW9uIFByb3RlaW5z/L2FkbWluaXN0cmF0aW9uICZhbXA7PC9r
ZXl3b3JkPjxrZXl3b3JkPmRvc2FnZS9iaW9zeW50aGVz/aXMvKnBoYXJtYWNva2luZXRpY3M8L2t
leXdvcmQ+PGtleXdvcmQ+VHJlbW9yL2RydWcgdGhlcmFw/eS9tZXRhYm9saXNtPC9rZXl3b3JkPj
xrZXl3b3JkPm9tZWdhLUNvbm90b3hpbnMvYWRtaW5pc3Ry/YXRpb24gJmFtcDsgZG9zYWdlLypwa
GFybWFjb2tpbmV0aWNzPC9rZXl3b3JkPjxrZXl3b3JkPnRh/dCBHZW5lIFByb2R1Y3RzLCBIdW1h
biBJbW11bm9kZWZpY2llbmN5IFZpcnVzL2FkbWluaXN0cmF0/aW9uICZhbXA7PC9rZXl3b3JkPjx
rZXl3b3JkPmRvc2FnZS8qcGhhcm1hY29raW5ldGljczwva2V5/d29yZD48a2V5d29yZD5CQkIgKG
Jsb29kLWJyYWluIGJhcnJpZXIpIHBlbmV0cmF0aW9uPC9rZXl3/b3JkPjxrZXl3b3JkPlRBVCAod
GhlIHRyYW5zYWN0aXZhdG9yIG9mIHRyYW5zY3JpcHRpb24gZG9t/YWluKTwva2V5d29yZD48a2V5
d29yZD5hbmFsZ2VzaWNzPC9rZXl3b3JkPjxrZXl3b3JkPnBlcHRp/ZGU8L2tleXdvcmQ+PGtleXd
vcmQ+emljb25vdGlkZTwva2V5d29yZD48L2tleXdvcmRzPjxkYXRl/cz48eWVhcj4yMDE5PC95ZW
FyPjxwdWItZGF0ZXM+PGRhdGU+TWF5IDEyPC9kYXRlPjwvcHViLWRh/dGVzPjwvZGF0ZXM+PGlzY
m4+MTY2MC0zMzk3IChFbGVjdHJvbmljKSYjeEQ7MTY2MC0zMzk3IChM/aW5raW5nKTwvaXNibj48
YWNjZXNzaW9uLW51bT4zMTA4MzY0MTwvYWNjZXNzaW9uLW51bT48dXJs/cz48cmVsYXRlZC11cmx
zPjx1cmw+aHR0cHM6Ly93d3cubmNiaS5ubG0ubmloLmdvdi9wdWJtZWQv/MzEwODM2NDE8L3VybD
48L3JlbGF0ZWQtdXJscz48L3VybHM+PGN1c3RvbTI+UE1DNjU2MjU0Mzwv/Y3VzdG9tMj48ZWxlY
3Ryb25pYy1yZXNvdXJjZS1udW0+MTAuMzM5MC9tZDE3MDUwMjg2PC9lbGVj/dHJvbmljLXJlc291
cmNlLW51bT48L3JlY29yZD48L0NpdGU+PENpdGU+PEF1dGhvcj5ZYW5nPC9B/dXRob3I+PFllYXI
+MjAyMDwvWWVhcj48UmVjTnVtPjEzNTwvUmVjTnVtPjxyZWNvcmQ+PHJlYy1u/dW1iZXI+MTM1PC
9yZWMtbnVtYmVyPjxmb3JlaWduLWtleXM+PGtleSBhcHA9IkVOIiBkYi1pZD0i/cDk5Mno1NWVoZ
jl3c2FlMnQ5bTV0dzJicjkyenIyejk1cnA5IiB0aW1lc3RhbXA9IjE2MjgwNTE5/MjgiPjEzNTwv
a2V5PjwvZm9yZWlnbi1rZXlzPjxyZWYtdHlwZSBuYW1lPSJKb3VybmFsIEFydGlj/bGUiPjE3PC9
yZWYtdHlwZT48Y29udHJpYnV0b3JzPjxhdXRob3JzPjxhdXRob3I+WWFuZywgTS48/L2F1dGhvcj
48YXV0aG9yPlpob3UsIE0uPC9hdXRob3I+PC9hdXRob3JzPjwvY29udHJpYnV0b3Jz/PjxhdXRoL
WFkZHJlc3M+RGVwYXJ0bWVudCBvZiBIZXBhdG9iaWxpYXJ5IGFuZCBQYW5jcmVhdGlj/IFN1cmdl
cnksIE5IQyBLZXkgTGFib3JhdG9yeSBvZiBOYW5vYmlvbG9naWNhbCBUZWNobm9sb2d5/LCBYaWF
uZ3lhIEhvc3BpdGFsLCBDZW50cmFsIFNvdXRoIFVuaXZlcnNpdHksIENoYW5nc2hhLCBI/dW5hbi
wgQ2hpbmEuJiN4RDtEZXBhcnRtZW50IG9mIE9uY29sb2d5LCBTdGF0ZSBMb2NhbCBKb2lu/dCBFb
mdpbmVlcmluZyBMYWJvcmF0b3J5IGZvciBBbnRpY2FuY2VyIERydWdzLCBOSEMgS2V5IExh/Ym9y
YXRvcnkgb2YgQ2FuY2VyIFByb3Rlb21pY3MsIFhpYW5neWEgSG9zcGl0YWwsIENlbnRyYWwg/U29
1dGggVW5pdmVyc2l0eSwgQ2hhbmdzaGEsIEh1bmFuLCA0MTAwMDgsIENoaW5hLiBFbGVjdHJv/bm
ljIGFkZHJlc3M6IHpob3VtYW9qdW5AY3N1LmVkdS5jbi48L2F1dGgtYWRkcmVzcz48dGl0bGVz/P
jx0aXRsZT5tdS1jb25vdG94aW4gVHNJSUlBLCBhIHBlcHRpZGUgaW5oaWJpdG9yIG9mIGh1bWFu/
IHZvbHRhZ2UtZ2F0ZWQgc29kaXVtIGNoYW5uZWwgaE5hdjEuODwvdGl0bGU+PHNlY29uZGFyeS10
/aXRsZT5Ub3hpY29uPC9zZWNvbmRhcnktdGl0bGU+PC90aXRsZXM+PHBlcmlvZGljYWw+PGZ1bGw
t/dGl0bGU+VG94aWNvbjwvZnVsbC10aXRsZT48L3BlcmlvZGljYWw+PHBhZ2VzPjI5LTM0PC9wYW
dl/cz48dm9sdW1lPjE4Njwvdm9sdW1lPjxlZGl0aW9uPjIwMjAvMDgvMDg8L2VkaXRpb24+PGtle
Xdv/cmRzPjxrZXl3b3JkPkFuaW1hbHM8L2tleXdvcmQ+PGtleXdvcmQ+Q29ub3RveGlucy8qdG94
aWNp/dHk8L2tleXdvcmQ+PGtleXdvcmQ+KkNvbnVzIFNuYWlsPC9rZXl3b3JkPjxrZXl3b3JkPkh
FSzI5/MyBDZWxsczwva2V5d29yZD48a2V5d29yZD5IdW1hbnM8L2tleXdvcmQ+PGtleXdvcmQ+Tk
FWMS43/IFZvbHRhZ2UtR2F0ZWQgU29kaXVtIENoYW5uZWwvKm1ldGFib2xpc208L2tleXdvcmQ+P
GtleXdv/cmQ+U29kaXVtIENoYW5uZWwgQmxvY2tlcnMvKnRveGljaXR5PC9rZXl3b3JkPjxrZXl3
b3JkPlRl/dHJvZG90b3hpbjwva2V5d29yZD48a2V5d29yZD5Db25vcGVwdGlkZTwva2V5d29yZD4
8a2V5d29y/ZD5Db25vdG94aW48L2tleXdvcmQ+PGtleXdvcmQ+UGFpbjwva2V5d29yZD48a2V5d2
9yZD5Wb2x0/YWdlLWdhdGVkIHNvZGl1bSBjaGFubmVsPC9rZXl3b3JkPjxrZXl3b3JkPmhOYSh2K
TEuODwva2V5/d29yZD48L2tleXdvcmRzPjxkYXRlcz48eWVhcj4yMDIwPC95ZWFyPjxwdWItZGF0
ZXM+PGRhdGU+/T2N0IDMwPC9kYXRlPjwvcHViLWRhdGVzPjwvZGF0ZXM+PGlzYm4+MTg3OS0zMTU
wIChFbGVjdHJv/bmljKSYjeEQ7MDA0MS0wMTAxIChMaW5raW5nKTwvaXNibj48YWNjZXNzaW9uLW
51bT4zMjc1ODQ5/NzwvYWNjZXNzaW9uLW51bT48dXJscz48cmVsYXRlZC11cmxzPjx1cmw+aHR0c
HM6Ly93d3cubmNi/aS5ubG0ubmloLmdvdi9wdWJtZWQvMzI3NTg0OTc8L3VybD48L3JlbGF0ZWQt
dXJscz48L3VybHM+/PGVsZWN0cm9uaWMtcmVzb3VyY2UtbnVtPjEwLjEwMTYvai50b3hpY29uLjI
wMjAuMDcuMDI0PC9l/bGVjdHJvbmljLXJlc291cmNlLW51bT48L3JlY29yZD48L0NpdGU+PC9Fbm
ROb3RlPgAA==
</w:fldData>
        </w:fldChar>
      </w:r>
      <w:r>
        <w:rPr>
          <w:rFonts w:hint="default"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hint="default" w:ascii="Times New Roman" w:hAnsi="Times New Roman" w:cs="Times New Roman"/>
          <w:color w:val="000000" w:themeColor="text1"/>
          <w:kern w:val="0"/>
          <w:sz w:val="24"/>
          <w:szCs w:val="24"/>
          <w14:textFill>
            <w14:solidFill>
              <w14:schemeClr w14:val="tx1"/>
            </w14:solidFill>
          </w14:textFill>
        </w:rPr>
        <w:fldChar w:fldCharType="separate"/>
      </w:r>
      <w:r>
        <w:rPr>
          <w:rFonts w:hint="default" w:ascii="Times New Roman" w:hAnsi="Times New Roman" w:cs="Times New Roman"/>
          <w:color w:val="000000" w:themeColor="text1"/>
          <w:kern w:val="0"/>
          <w:sz w:val="24"/>
          <w:szCs w:val="24"/>
          <w14:textFill>
            <w14:solidFill>
              <w14:schemeClr w14:val="tx1"/>
            </w14:solidFill>
          </w14:textFill>
        </w:rPr>
        <w:fldChar w:fldCharType="end"/>
      </w:r>
      <w:r>
        <w:rPr>
          <w:rFonts w:hint="default" w:ascii="Times New Roman" w:hAnsi="Times New Roman" w:cs="Times New Roman"/>
          <w:color w:val="000000" w:themeColor="text1"/>
          <w:kern w:val="0"/>
          <w:sz w:val="24"/>
          <w:szCs w:val="24"/>
          <w14:textFill>
            <w14:solidFill>
              <w14:schemeClr w14:val="tx1"/>
            </w14:solidFill>
          </w14:textFill>
        </w:rPr>
        <w:fldChar w:fldCharType="separate"/>
      </w:r>
      <w:r>
        <w:rPr>
          <w:rFonts w:hint="default" w:ascii="Times New Roman" w:hAnsi="Times New Roman" w:cs="Times New Roman"/>
          <w:color w:val="000000" w:themeColor="text1"/>
          <w:kern w:val="0"/>
          <w:sz w:val="24"/>
          <w:szCs w:val="24"/>
          <w14:textFill>
            <w14:solidFill>
              <w14:schemeClr w14:val="tx1"/>
            </w14:solidFill>
          </w14:textFill>
        </w:rPr>
        <w:t>[6-8]</w:t>
      </w:r>
      <w:r>
        <w:rPr>
          <w:rFonts w:hint="default" w:ascii="Times New Roman" w:hAnsi="Times New Roman" w:cs="Times New Roman"/>
          <w:color w:val="000000" w:themeColor="text1"/>
          <w:kern w:val="0"/>
          <w:sz w:val="24"/>
          <w:szCs w:val="24"/>
          <w14:textFill>
            <w14:solidFill>
              <w14:schemeClr w14:val="tx1"/>
            </w14:solidFill>
          </w14:textFill>
        </w:rPr>
        <w:fldChar w:fldCharType="end"/>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eastAsia="宋体" w:cs="Times New Roman"/>
          <w:bCs/>
          <w:color w:val="000000" w:themeColor="text1"/>
          <w:sz w:val="24"/>
          <w:szCs w:val="24"/>
          <w14:textFill>
            <w14:solidFill>
              <w14:schemeClr w14:val="tx1"/>
            </w14:solidFill>
          </w14:textFill>
        </w:rPr>
        <w:t>Up to</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 xml:space="preserve"> date</w:t>
      </w:r>
      <w:r>
        <w:rPr>
          <w:rFonts w:hint="default" w:ascii="Times New Roman" w:hAnsi="Times New Roman" w:eastAsia="宋体" w:cs="Times New Roman"/>
          <w:bCs/>
          <w:color w:val="000000" w:themeColor="text1"/>
          <w:sz w:val="24"/>
          <w:szCs w:val="24"/>
          <w14:textFill>
            <w14:solidFill>
              <w14:schemeClr w14:val="tx1"/>
            </w14:solidFill>
          </w14:textFill>
        </w:rPr>
        <w:t>, 2986 nucleic acid sequences, 8123 protein sequences and 222 structures of conotoxins have been collected by ConoServer, a famous database of conotoxin</w:t>
      </w:r>
      <w:r>
        <w:rPr>
          <w:rFonts w:hint="default" w:ascii="Times New Roman" w:hAnsi="Times New Roman" w:eastAsia="宋体" w:cs="Times New Roman"/>
          <w:bCs/>
          <w:color w:val="000000" w:themeColor="text1"/>
          <w:sz w:val="24"/>
          <w:szCs w:val="24"/>
          <w14:textFill>
            <w14:solidFill>
              <w14:schemeClr w14:val="tx1"/>
            </w14:solidFill>
          </w14:textFill>
        </w:rPr>
        <w:t>s</w:t>
      </w:r>
      <w:r>
        <w:rPr>
          <w:rFonts w:hint="default" w:ascii="Times New Roman" w:hAnsi="Times New Roman" w:eastAsia="宋体" w:cs="Times New Roman"/>
          <w:bCs/>
          <w:color w:val="000000" w:themeColor="text1"/>
          <w:sz w:val="24"/>
          <w:szCs w:val="24"/>
          <w14:textFill>
            <w14:solidFill>
              <w14:schemeClr w14:val="tx1"/>
            </w14:solidFill>
          </w14:textFill>
        </w:rPr>
        <w:t xml:space="preserve">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lt;EndNote&gt;&lt;Cite&gt;&lt;Author&gt;Kaas&lt;/Author&gt;&lt;Year&gt;2012&lt;/Year&gt;&lt;RecNum&gt;102&lt;/RecNum&gt;&lt;DisplayText&gt;[9]&lt;/DisplayText&gt;&lt;record&gt;&lt;rec-number&gt;102&lt;/rec-number&gt;&lt;foreign-keys&gt;&lt;key app="EN" db-id="p992z55ehf9wsae2t9m5tw2br92zr2z95rp9" timestamp="1612973564"&gt;102&lt;/key&gt;&lt;/foreign-keys&gt;&lt;ref-type name="Journal Article"&gt;17&lt;/ref-type&gt;&lt;contributors&gt;&lt;authors&gt;&lt;author&gt;Kaas, Q.&lt;/author&gt;&lt;author&gt;Yu, R.&lt;/author&gt;&lt;author&gt;Jin, A. H.&lt;/author&gt;&lt;author&gt;Dutertre, S.&lt;/author&gt;&lt;author&gt;Craik, D. J.&lt;/author&gt;&lt;/authors&gt;&lt;/contributors&gt;&lt;auth-address&gt;Division of Chemistry and Structural Biology, Institute for Molecular Bioscience, The University of Queensland, Brisbane, Queensland 4072, Australia.&lt;/auth-address&gt;&lt;titles&gt;&lt;title&gt;ConoServer: updated content, knowledge, and discovery tools in the conopeptide database&lt;/title&gt;&lt;secondary-title&gt;Nucleic Acids Res&lt;/secondary-title&gt;&lt;/titles&gt;&lt;periodical&gt;&lt;full-title&gt;Nucleic Acids Res&lt;/full-title&gt;&lt;/periodical&gt;&lt;pages&gt;D325-30&lt;/pages&gt;&lt;volume&gt;40&lt;/volume&gt;&lt;number&gt;Database issue&lt;/number&gt;&lt;edition&gt;2011/11/08&lt;/edition&gt;&lt;keywords&gt;&lt;keyword&gt;Animals&lt;/keyword&gt;&lt;keyword&gt;Conotoxins/*chemistry/genetics&lt;/keyword&gt;&lt;keyword&gt;*Databases, Protein&lt;/keyword&gt;&lt;keyword&gt;Peptides/*chemistry/genetics&lt;/keyword&gt;&lt;keyword&gt;Protein Precursors/chemistry/genetics&lt;/keyword&gt;&lt;keyword&gt;Proteomics&lt;/keyword&gt;&lt;keyword&gt;Sequence Analysis, Protein&lt;/keyword&gt;&lt;keyword&gt;Software&lt;/keyword&gt;&lt;keyword&gt;User-Computer Interface&lt;/keyword&gt;&lt;/keywords&gt;&lt;dates&gt;&lt;year&gt;2012&lt;/year&gt;&lt;pub-dates&gt;&lt;date&gt;Jan&lt;/date&gt;&lt;/pub-dates&gt;&lt;/dates&gt;&lt;isbn&gt;1362-4962 (Electronic)&amp;#xD;0305-1048 (Linking)&lt;/isbn&gt;&lt;accession-num&gt;22058133&lt;/accession-num&gt;&lt;urls&gt;&lt;related-urls&gt;&lt;url&gt;https://www.ncbi.nlm.nih.gov/pubmed/22058133&lt;/url&gt;&lt;/related-urls&gt;&lt;/urls&gt;&lt;custom2&gt;PMC3245185&lt;/custom2&gt;&lt;electronic-resource-num&gt;10.1093/nar/gkr886&lt;/electronic-resource-num&gt;&lt;/record&gt;&lt;/Cite&gt;&lt;/EndNote&gt;</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9]</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w:t>
      </w:r>
    </w:p>
    <w:p>
      <w:pPr>
        <w:spacing w:line="480" w:lineRule="auto"/>
        <w:ind w:firstLine="480" w:firstLineChars="200"/>
        <w:jc w:val="both"/>
        <w:rPr>
          <w:rFonts w:hint="default" w:ascii="Times New Roman" w:hAnsi="Times New Roman" w:eastAsia="宋体" w:cs="Times New Roman"/>
          <w:bCs/>
          <w:color w:val="000000" w:themeColor="text1"/>
          <w:sz w:val="24"/>
          <w:szCs w:val="24"/>
          <w14:textFill>
            <w14:solidFill>
              <w14:schemeClr w14:val="tx1"/>
            </w14:solidFill>
          </w14:textFill>
        </w:rPr>
      </w:pPr>
      <w:r>
        <w:rPr>
          <w:rFonts w:hint="default" w:ascii="Times New Roman" w:hAnsi="Times New Roman" w:eastAsia="宋体" w:cs="Times New Roman"/>
          <w:bCs/>
          <w:color w:val="000000" w:themeColor="text1"/>
          <w:sz w:val="24"/>
          <w:szCs w:val="24"/>
          <w14:textFill>
            <w14:solidFill>
              <w14:schemeClr w14:val="tx1"/>
            </w14:solidFill>
          </w14:textFill>
        </w:rPr>
        <w:t>Based on the highly conserved signal</w:t>
      </w:r>
      <w:r>
        <w:rPr>
          <w:rFonts w:hint="default" w:ascii="Times New Roman" w:hAnsi="Times New Roman" w:eastAsia="宋体" w:cs="Times New Roman"/>
          <w:bCs/>
          <w:color w:val="000000" w:themeColor="text1"/>
          <w:sz w:val="24"/>
          <w:szCs w:val="24"/>
          <w14:textFill>
            <w14:solidFill>
              <w14:schemeClr w14:val="tx1"/>
            </w14:solidFill>
          </w14:textFill>
        </w:rPr>
        <w:t xml:space="preserve"> </w:t>
      </w:r>
      <w:r>
        <w:rPr>
          <w:rFonts w:hint="default" w:ascii="Times New Roman" w:hAnsi="Times New Roman" w:eastAsia="宋体" w:cs="Times New Roman"/>
          <w:bCs/>
          <w:color w:val="000000" w:themeColor="text1"/>
          <w:sz w:val="24"/>
          <w:szCs w:val="24"/>
          <w14:textFill>
            <w14:solidFill>
              <w14:schemeClr w14:val="tx1"/>
            </w14:solidFill>
          </w14:textFill>
        </w:rPr>
        <w:t>sequence in the precursor, the vast majority of conotoxins can be divided into 29 gene superfamilies. The O2 superfamily was first named in 2006</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 xml:space="preserve"> and</w:t>
      </w:r>
      <w:r>
        <w:rPr>
          <w:rFonts w:hint="default" w:ascii="Times New Roman" w:hAnsi="Times New Roman" w:eastAsia="宋体" w:cs="Times New Roman"/>
          <w:bCs/>
          <w:color w:val="000000" w:themeColor="text1"/>
          <w:sz w:val="24"/>
          <w:szCs w:val="24"/>
          <w14:textFill>
            <w14:solidFill>
              <w14:schemeClr w14:val="tx1"/>
            </w14:solidFill>
          </w14:textFill>
        </w:rPr>
        <w:t xml:space="preserve"> mainly include</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s</w:t>
      </w:r>
      <w:r>
        <w:rPr>
          <w:rFonts w:hint="default" w:ascii="Times New Roman" w:hAnsi="Times New Roman" w:eastAsia="宋体" w:cs="Times New Roman"/>
          <w:bCs/>
          <w:color w:val="000000" w:themeColor="text1"/>
          <w:sz w:val="24"/>
          <w:szCs w:val="24"/>
          <w14:textFill>
            <w14:solidFill>
              <w14:schemeClr w14:val="tx1"/>
            </w14:solidFill>
          </w14:textFill>
        </w:rPr>
        <w:t xml:space="preserve"> the cysteine framework VI/VII and XV conotoxins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XdTwvQXV0aG9yPjxZZWFyPjIwMTQ8L1llYXI+PFJlY051
/bT4xMTU8L1JlY051bT48RGlzcGxheVRleHQ+WzExXTwvRGlzcGxheVRleHQ+PHJlY29yZD48cmV
j/LW51bWJlcj4xMTU8L3JlYy1udW1iZXI+PGZvcmVpZ24ta2V5cz48a2V5IGFwcD0iRU4iIGRiLW
lk/PSJwOTkyejU1ZWhmOXdzYWUydDltNXR3MmJyOTJ6cjJ6OTVycDkiIHRpbWVzdGFtcD0iMTYxO
DMy/NzU0MyI+MTE1PC9rZXk+PC9mb3JlaWduLWtleXM+PHJlZi10eXBlIG5hbWU9IkpvdXJuYWwg
QXJ0/aWNsZSI+MTc8L3JlZi10eXBlPjxjb250cmlidXRvcnM+PGF1dGhvcnM+PGF1dGhvcj5XdSw
gWS48/L2F1dGhvcj48YXV0aG9yPldhbmcsIEwuPC9hdXRob3I+PGF1dGhvcj5aaG91LCBNLjwvYX
V0aG9y/PjxhdXRob3I+SmlhbmcsIFguPC9hdXRob3I+PGF1dGhvcj5aaHUsIFguPC9hdXRob3I+P
GF1dGhv/cj5DaGVuLCBZLjwvYXV0aG9yPjxhdXRob3I+THVvLCBTLjwvYXV0aG9yPjxhdXRob3I+
WW91LCBZ/LjwvYXV0aG9yPjxhdXRob3I+UmVuLCBaLjwvYXV0aG9yPjxhdXRob3I+WHUsIEEuPC9
hdXRob3I+/PC9hdXRob3JzPjwvY29udHJpYnV0b3JzPjxhdXRoLWFkZHJlc3M+U3RhdGUgS2V5IE
xhYm9yYXRv/cnkgb2YgQmlvY29udHJvbCwgR3Vhbmdkb25nIFByb3ZpbmNlIEtleSBMYWJvcmF0b
3J5IG9mIFBo/YXJtYWNldXRpY2FsIEZ1bmN0aW9uYWwgR2VuZXMsIE5hdGlvbmFsIEVuZ2luZWVy
aW5nIFJlc2Vh/cmNoIENlbnRlciBvZiBTb3V0aCBDaGluYSBTZWEgTWFyaW5lIEJpb3RlY2hub2x
vZ3ksIERlcGFy/dG1lbnQgb2YgQmlvY2hlbWlzdHJ5LCBDb2xsZWdlIG9mIExpZmUgU2NpZW5jZX
MsIFN1biBZYXQt/c2VuIFVuaXZlcnNpdHksIEd1YW5nemhvdSA1MTAyNzUsIFBlb3BsZSZhcG9zO
3MgUmVwdWJsaWMg/b2YgQ2hpbmEuJiN4RDtTdGF0ZSBLZXkgTGFib3JhdG9yeSBvZiBCaW9jb250
cm9sLCBHdWFuZ2Rv/bmcgUHJvdmluY2UgS2V5IExhYm9yYXRvcnkgb2YgUGhhcm1hY2V1dGljYWw
gRnVuY3Rpb25hbCBH/ZW5lcywgTmF0aW9uYWwgRW5naW5lZXJpbmcgUmVzZWFyY2ggQ2VudGVyIG
9mIFNvdXRoIENoaW5h/IFNlYSBNYXJpbmUgQmlvdGVjaG5vbG9neSwgRGVwYXJ0bWVudCBvZiBCa
W9jaGVtaXN0cnksIENv/bGxlZ2Ugb2YgTGlmZSBTY2llbmNlcywgU3VuIFlhdC1zZW4gVW5pdmVy
c2l0eSwgR3Vhbmd6aG91/IDUxMDI3NSwgUGVvcGxlJmFwb3M7cyBSZXB1YmxpYyBvZiBDaGluYTs
gQmVpamluZyBVbml2ZXJz/aXR5IG9mIENoaW5lc2UgTWVkaWNpbmUsIDExIERvbmcgU2hhbiBIdW
FuIFJvYWQsIEJlaWppbmcg/MTAwMDI5LCBQZW9wbGUmYXBvcztzIFJlcHVibGljIG9mIENoaW5hL
iBFbGVjdHJvbmljIGFkZHJl/c3M6IGxzc3hhbEBtYWlsLnN5c3UuZWR1LmNuLjwvYXV0aC1hZGRy
ZXNzPjx0aXRsZXM+PHRpdGxl/PlNvbHVibGUgZXhwcmVzc2lvbiwgcHVyaWZpY2F0aW9uIGFuZCB
mdW5jdGlvbmFsIGlkZW50aWZp/Y2F0aW9uIG9mIHRoZSBmcmFtZXdvcmsgWFYgY29ub3RveGlucy
BkZXJpdmVkIGZyb20gZGlmZmVy/ZW50IENvbnVzIHNwZWNpZXM8L3RpdGxlPjxzZWNvbmRhcnktd
Gl0bGU+UGVwdGlkZXM8L3NlY29u/ZGFyeS10aXRsZT48L3RpdGxlcz48cGVyaW9kaWNhbD48ZnVs
bC10aXRsZT5QZXB0aWRlczwvZnVs/bC10aXRsZT48L3BlcmlvZGljYWw+PHBhZ2VzPjc3LTgzPC9
wYWdlcz48dm9sdW1lPjU2PC92b2x1/bWU+PGVkaXRpb24+MjAxNC8wNC8wODwvZWRpdGlvbj48a2
V5d29yZHM+PGtleXdvcmQ+QW1pbm8g/QWNpZCBTZXF1ZW5jZTwva2V5d29yZD48a2V5d29yZD5Bb
mltYWxzPC9rZXl3b3JkPjxrZXl3b3Jk/PkFudXJhPC9rZXl3b3JkPjxrZXl3b3JkPkJhc2UgU2Vx
dWVuY2U8L2tleXdvcmQ+PGtleXdvcmQ+/Q2VsbHMsIEN1bHR1cmVkPC9rZXl3b3JkPjxrZXl3b3J
kPkNvbm90b3hpbnMvY2hlbWlzdHJ5L2dl/bmV0aWNzLyptZXRhYm9saXNtL3BoYXJtYWNvbG9neT
wva2V5d29yZD48a2V5d29yZD5Db251cyBT/bmFpbDwva2V5d29yZD48a2V5d29yZD5HYW5nbGlhL
CBTcGluYWwvY3l0b2xvZ3k8L2tleXdvcmQ+/PGtleXdvcmQ+TWljZTwva2V5d29yZD48a2V5d29y
ZD5Nb2xlY3VsYXIgU2VxdWVuY2UgRGF0YTwv/a2V5d29yZD48a2V5d29yZD5OZXVyb25zL2RydWc
gZWZmZWN0czwva2V5d29yZD48a2V5d29yZD5T/ZXF1ZW5jZSBBbGlnbm1lbnQ8L2tleXdvcmQ+PG
tleXdvcmQ+QmlvLWFjdGl2aXR5PC9rZXl3b3Jk/PjxrZXl3b3JkPkNvbm90b3hpbjwva2V5d29yZ
D48a2V5d29yZD5DeXN0ZWluZSBmcmFtZXdvcms8/L2tleXdvcmQ+PGtleXdvcmQ+RGl2ZXJzaXR5
PC9rZXl3b3JkPjxrZXl3b3JkPlJlY29tYmluYW50/IGV4cHJlc3Npb248L2tleXdvcmQ+PC9rZXl
3b3Jkcz48ZGF0ZXM+PHllYXI+MjAxNDwveWVhcj48/cHViLWRhdGVzPjxkYXRlPkp1bjwvZGF0ZT
48L3B1Yi1kYXRlcz48L2RhdGVzPjxpc2JuPjE4NzMt/NTE2OSAoRWxlY3Ryb25pYykmI3hEOzAxO
TYtOTc4MSAoTGlua2luZyk8L2lzYm4+PGFjY2Vzc2lv/bi1udW0+MjQ3MDM5NjY8L2FjY2Vzc2lv
bi1udW0+PHVybHM+PHJlbGF0ZWQtdXJscz48dXJsPmh0/dHBzOi8vd3d3Lm5jYmkubmxtLm5paC5
nb3YvcHVibWVkLzI0NzAzOTY2PC91cmw+PC9yZWxhdGVk/LXVybHM+PC91cmxzPjxlbGVjdHJvbm
ljLXJlc291cmNlLW51bT4xMC4xMDE2L2oucGVwdGlkZXMu/MjAxNC4wMy4wMTg8L2VsZWN0cm9ua
WMtcmVzb3VyY2UtbnVtPjwvcmVjb3JkPjwvQ2l0ZT48L0Vu/ZE5vdGU+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XdTwvQXV0aG9yPjxZZWFyPjIwMTQ8L1llYXI+PFJlY051
/bT4xMTU8L1JlY051bT48RGlzcGxheVRleHQ+WzExXTwvRGlzcGxheVRleHQ+PHJlY29yZD48cmV
j/LW51bWJlcj4xMTU8L3JlYy1udW1iZXI+PGZvcmVpZ24ta2V5cz48a2V5IGFwcD0iRU4iIGRiLW
lk/PSJwOTkyejU1ZWhmOXdzYWUydDltNXR3MmJyOTJ6cjJ6OTVycDkiIHRpbWVzdGFtcD0iMTYxO
DMy/NzU0MyI+MTE1PC9rZXk+PC9mb3JlaWduLWtleXM+PHJlZi10eXBlIG5hbWU9IkpvdXJuYWwg
QXJ0/aWNsZSI+MTc8L3JlZi10eXBlPjxjb250cmlidXRvcnM+PGF1dGhvcnM+PGF1dGhvcj5XdSw
gWS48/L2F1dGhvcj48YXV0aG9yPldhbmcsIEwuPC9hdXRob3I+PGF1dGhvcj5aaG91LCBNLjwvYX
V0aG9y/PjxhdXRob3I+SmlhbmcsIFguPC9hdXRob3I+PGF1dGhvcj5aaHUsIFguPC9hdXRob3I+P
GF1dGhv/cj5DaGVuLCBZLjwvYXV0aG9yPjxhdXRob3I+THVvLCBTLjwvYXV0aG9yPjxhdXRob3I+
WW91LCBZ/LjwvYXV0aG9yPjxhdXRob3I+UmVuLCBaLjwvYXV0aG9yPjxhdXRob3I+WHUsIEEuPC9
hdXRob3I+/PC9hdXRob3JzPjwvY29udHJpYnV0b3JzPjxhdXRoLWFkZHJlc3M+U3RhdGUgS2V5IE
xhYm9yYXRv/cnkgb2YgQmlvY29udHJvbCwgR3Vhbmdkb25nIFByb3ZpbmNlIEtleSBMYWJvcmF0b
3J5IG9mIFBo/YXJtYWNldXRpY2FsIEZ1bmN0aW9uYWwgR2VuZXMsIE5hdGlvbmFsIEVuZ2luZWVy
aW5nIFJlc2Vh/cmNoIENlbnRlciBvZiBTb3V0aCBDaGluYSBTZWEgTWFyaW5lIEJpb3RlY2hub2x
vZ3ksIERlcGFy/dG1lbnQgb2YgQmlvY2hlbWlzdHJ5LCBDb2xsZWdlIG9mIExpZmUgU2NpZW5jZX
MsIFN1biBZYXQt/c2VuIFVuaXZlcnNpdHksIEd1YW5nemhvdSA1MTAyNzUsIFBlb3BsZSZhcG9zO
3MgUmVwdWJsaWMg/b2YgQ2hpbmEuJiN4RDtTdGF0ZSBLZXkgTGFib3JhdG9yeSBvZiBCaW9jb250
cm9sLCBHdWFuZ2Rv/bmcgUHJvdmluY2UgS2V5IExhYm9yYXRvcnkgb2YgUGhhcm1hY2V1dGljYWw
gRnVuY3Rpb25hbCBH/ZW5lcywgTmF0aW9uYWwgRW5naW5lZXJpbmcgUmVzZWFyY2ggQ2VudGVyIG
9mIFNvdXRoIENoaW5h/IFNlYSBNYXJpbmUgQmlvdGVjaG5vbG9neSwgRGVwYXJ0bWVudCBvZiBCa
W9jaGVtaXN0cnksIENv/bGxlZ2Ugb2YgTGlmZSBTY2llbmNlcywgU3VuIFlhdC1zZW4gVW5pdmVy
c2l0eSwgR3Vhbmd6aG91/IDUxMDI3NSwgUGVvcGxlJmFwb3M7cyBSZXB1YmxpYyBvZiBDaGluYTs
gQmVpamluZyBVbml2ZXJz/aXR5IG9mIENoaW5lc2UgTWVkaWNpbmUsIDExIERvbmcgU2hhbiBIdW
FuIFJvYWQsIEJlaWppbmcg/MTAwMDI5LCBQZW9wbGUmYXBvcztzIFJlcHVibGljIG9mIENoaW5hL
iBFbGVjdHJvbmljIGFkZHJl/c3M6IGxzc3hhbEBtYWlsLnN5c3UuZWR1LmNuLjwvYXV0aC1hZGRy
ZXNzPjx0aXRsZXM+PHRpdGxl/PlNvbHVibGUgZXhwcmVzc2lvbiwgcHVyaWZpY2F0aW9uIGFuZCB
mdW5jdGlvbmFsIGlkZW50aWZp/Y2F0aW9uIG9mIHRoZSBmcmFtZXdvcmsgWFYgY29ub3RveGlucy
BkZXJpdmVkIGZyb20gZGlmZmVy/ZW50IENvbnVzIHNwZWNpZXM8L3RpdGxlPjxzZWNvbmRhcnktd
Gl0bGU+UGVwdGlkZXM8L3NlY29u/ZGFyeS10aXRsZT48L3RpdGxlcz48cGVyaW9kaWNhbD48ZnVs
bC10aXRsZT5QZXB0aWRlczwvZnVs/bC10aXRsZT48L3BlcmlvZGljYWw+PHBhZ2VzPjc3LTgzPC9
wYWdlcz48dm9sdW1lPjU2PC92b2x1/bWU+PGVkaXRpb24+MjAxNC8wNC8wODwvZWRpdGlvbj48a2
V5d29yZHM+PGtleXdvcmQ+QW1pbm8g/QWNpZCBTZXF1ZW5jZTwva2V5d29yZD48a2V5d29yZD5Bb
mltYWxzPC9rZXl3b3JkPjxrZXl3b3Jk/PkFudXJhPC9rZXl3b3JkPjxrZXl3b3JkPkJhc2UgU2Vx
dWVuY2U8L2tleXdvcmQ+PGtleXdvcmQ+/Q2VsbHMsIEN1bHR1cmVkPC9rZXl3b3JkPjxrZXl3b3J
kPkNvbm90b3hpbnMvY2hlbWlzdHJ5L2dl/bmV0aWNzLyptZXRhYm9saXNtL3BoYXJtYWNvbG9neT
wva2V5d29yZD48a2V5d29yZD5Db251cyBT/bmFpbDwva2V5d29yZD48a2V5d29yZD5HYW5nbGlhL
CBTcGluYWwvY3l0b2xvZ3k8L2tleXdvcmQ+/PGtleXdvcmQ+TWljZTwva2V5d29yZD48a2V5d29y
ZD5Nb2xlY3VsYXIgU2VxdWVuY2UgRGF0YTwv/a2V5d29yZD48a2V5d29yZD5OZXVyb25zL2RydWc
gZWZmZWN0czwva2V5d29yZD48a2V5d29yZD5T/ZXF1ZW5jZSBBbGlnbm1lbnQ8L2tleXdvcmQ+PG
tleXdvcmQ+QmlvLWFjdGl2aXR5PC9rZXl3b3Jk/PjxrZXl3b3JkPkNvbm90b3hpbjwva2V5d29yZ
D48a2V5d29yZD5DeXN0ZWluZSBmcmFtZXdvcms8/L2tleXdvcmQ+PGtleXdvcmQ+RGl2ZXJzaXR5
PC9rZXl3b3JkPjxrZXl3b3JkPlJlY29tYmluYW50/IGV4cHJlc3Npb248L2tleXdvcmQ+PC9rZXl
3b3Jkcz48ZGF0ZXM+PHllYXI+MjAxNDwveWVhcj48/cHViLWRhdGVzPjxkYXRlPkp1bjwvZGF0ZT
48L3B1Yi1kYXRlcz48L2RhdGVzPjxpc2JuPjE4NzMt/NTE2OSAoRWxlY3Ryb25pYykmI3hEOzAxO
TYtOTc4MSAoTGlua2luZyk8L2lzYm4+PGFjY2Vzc2lv/bi1udW0+MjQ3MDM5NjY8L2FjY2Vzc2lv
bi1udW0+PHVybHM+PHJlbGF0ZWQtdXJscz48dXJsPmh0/dHBzOi8vd3d3Lm5jYmkubmxtLm5paC5
nb3YvcHVibWVkLzI0NzAzOTY2PC91cmw+PC9yZWxhdGVk/LXVybHM+PC91cmxzPjxlbGVjdHJvbm
ljLXJlc291cmNlLW51bT4xMC4xMDE2L2oucGVwdGlkZXMu/MjAxNC4wMy4wMTg8L2VsZWN0cm9ua
WMtcmVzb3VyY2UtbnVtPjwvcmVjb3JkPjwvQ2l0ZT48L0Vu/ZE5vdGU+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10-</w:t>
      </w:r>
      <w:r>
        <w:rPr>
          <w:rFonts w:hint="default" w:ascii="Times New Roman" w:hAnsi="Times New Roman" w:eastAsia="宋体" w:cs="Times New Roman"/>
          <w:bCs/>
          <w:color w:val="000000" w:themeColor="text1"/>
          <w:sz w:val="24"/>
          <w:szCs w:val="24"/>
          <w14:textFill>
            <w14:solidFill>
              <w14:schemeClr w14:val="tx1"/>
            </w14:solidFill>
          </w14:textFill>
        </w:rPr>
        <w:t>11]</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xml:space="preserve">. The functions of four cysteine framework VI/VII O2-conotoxins have been identified. TxVIIA </w:t>
      </w:r>
      <w:r>
        <w:rPr>
          <w:rFonts w:hint="default" w:ascii="Times New Roman" w:hAnsi="Times New Roman" w:eastAsia="宋体" w:cs="Times New Roman"/>
          <w:bCs/>
          <w:color w:val="000000" w:themeColor="text1"/>
          <w:sz w:val="24"/>
          <w:szCs w:val="24"/>
          <w14:textFill>
            <w14:solidFill>
              <w14:schemeClr w14:val="tx1"/>
            </w14:solidFill>
          </w14:textFill>
        </w:rPr>
        <w:t>a</w:t>
      </w:r>
      <w:r>
        <w:rPr>
          <w:rFonts w:hint="default" w:ascii="Times New Roman" w:hAnsi="Times New Roman" w:eastAsia="宋体" w:cs="Times New Roman"/>
          <w:bCs/>
          <w:color w:val="000000" w:themeColor="text1"/>
          <w:sz w:val="24"/>
          <w:szCs w:val="24"/>
          <w14:textFill>
            <w14:solidFill>
              <w14:schemeClr w14:val="tx1"/>
            </w14:solidFill>
          </w14:textFill>
        </w:rPr>
        <w:t xml:space="preserve">nd PnVIIA induced depolarization and increased firing of action potentials in molluscan neuronal systems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OYWthbXVyYTwvQXV0aG9yPjxZZWFyPjE5OTY8L1llYXI+
/PFJlY051bT4xMTY8L1JlY051bT48RGlzcGxheVRleHQ+WzEyLCAxM108L0Rpc3BsYXlUZXh0Pjx
y/ZWNvcmQ+PHJlYy1udW1iZXI+MTE2PC9yZWMtbnVtYmVyPjxmb3JlaWduLWtleXM+PGtleSBhcH
A9/IkVOIiBkYi1pZD0icDk5Mno1NWVoZjl3c2FlMnQ5bTV0dzJicjkyenIyejk1cnA5IiB0aW1lc
3Rh/bXA9IjE2MTgzMjc3NjQiPjExNjwva2V5PjwvZm9yZWlnbi1rZXlzPjxyZWYtdHlwZSBuYW1l
PSJK/b3VybmFsIEFydGljbGUiPjE3PC9yZWYtdHlwZT48Y29udHJpYnV0b3JzPjxhdXRob3JzPjx
hdXRo/b3I+TmFrYW11cmEsIFQuPC9hdXRob3I+PGF1dGhvcj5ZdSwgWi48L2F1dGhvcj48YXV0aG
9yPkZh/aW56aWxiZXIsIE0uPC9hdXRob3I+PGF1dGhvcj5CdXJsaW5nYW1lLCBBLiBMLjwvYXV0a
G9yPjwv/YXV0aG9ycz48L2NvbnRyaWJ1dG9ycz48YXV0aC1hZGRyZXNzPkRlcGFydG1lbnQgb2Yg
UGhhcm1h/Y2V1dGljYWwgQ2hlbWlzdHJ5LCBVbml2ZXJzaXR5IG9mIENhbGlmb3JuaWEsIFNhbiB
GcmFuY2lz/Y28gOTQxNDMtMDQ0NiwgVVNBLjwvYXV0aC1hZGRyZXNzPjx0aXRsZXM+PHRpdGxlPk
1hc3Mgc3Bl/Y3Ryb21ldHJpYy1iYXNlZCByZXZpc2lvbiBvZiB0aGUgc3RydWN0dXJlIG9mIGEgY
3lzdGVpbmUt/cmljaCBwZXB0aWRlIHRveGluIHdpdGggZ2FtbWEtY2FyYm94eWdsdXRhbWljIGFj
aWQsIFR4VklJ/QSwgZnJvbSB0aGUgc2VhIHNuYWlsLCBDb251cyB0ZXh0aWxlPC90aXRsZT48c2V
jb25kYXJ5LXRp/dGxlPlByb3RlaW4gU2NpPC9zZWNvbmRhcnktdGl0bGU+PC90aXRsZXM+PHBlcm
lvZGljYWw+PGZ1/bGwtdGl0bGU+UHJvdGVpbiBTY2k8L2Z1bGwtdGl0bGU+PC9wZXJpb2RpY2FsP
jxwYWdlcz41MjQt/MzA8L3BhZ2VzPjx2b2x1bWU+NTwvdm9sdW1lPjxudW1iZXI+MzwvbnVtYmVy
PjxlZGl0aW9uPjE5/OTYvMDMvMDE8L2VkaXRpb24+PGtleXdvcmRzPjxrZXl3b3JkPjEtQ2FyYm9
4eWdsdXRhbWljIEFj/aWQvY2hlbWlzdHJ5PC9rZXl3b3JkPjxrZXl3b3JkPkFtaW5vIEFjaWQgU2
VxdWVuY2U8L2tleXdv/cmQ+PGtleXdvcmQ+QW1pbm8gQWNpZHMvYW5hbHlzaXM8L2tleXdvcmQ+P
GtleXdvcmQ+Q0Q0MCBM/aWdhbmQ8L2tleXdvcmQ+PGtleXdvcmQ+Q29tcHV0ZXIgR3JhcGhpY3M8
L2tleXdvcmQ+PGtleXdv/cmQ+Q3lzdGVpbmUvY2hlbWlzdHJ5PC9rZXl3b3JkPjxrZXl3b3JkPkV
uZG9wZXB0aWRhc2VzL21l/dGFib2xpc208L2tleXdvcmQ+PGtleXdvcmQ+R2VuZXRpYyBEaXNlYX
NlcywgSW5ib3JuPC9rZXl3/b3JkPjxrZXl3b3JkPkh1bWFuczwva2V5d29yZD48a2V5d29yZD5Jb
W11bm9nbG9idWxpbiBNLypt/ZXRhYm9saXNtPC9rZXl3b3JkPjxrZXl3b3JkPk1lbWJyYW5lIEds
eWNvcHJvdGVpbnMvKmNoZW1p/c3RyeS8qZ2VuZXRpY3M8L2tleXdvcmQ+PGtleXdvcmQ+TWV0YWx
sb2VuZG9wZXB0aWRhc2VzPC9r/ZXl3b3JkPjxrZXl3b3JkPk1vZGVscywgTW9sZWN1bGFyPC9rZX
l3b3JkPjxrZXl3b3JkPk1vbGVj/dWxhciBTZXF1ZW5jZSBEYXRhPC9rZXl3b3JkPjxrZXl3b3JkP
k1vbGVjdWxhciBXZWlnaHQ8L2tl/eXdvcmQ+PGtleXdvcmQ+TW9sbHVzayBWZW5vbXMvKmNoZW1p
c3RyeTwva2V5d29yZD48a2V5d29y/ZD5NdXRhdGlvbi9nZW5ldGljczwva2V5d29yZD48a2V5d29
yZD5Pcmdhbm9waG9zcGhvcnVzIENv/bXBvdW5kczwva2V5d29yZD48a2V5d29yZD5QZXB0aWRlcy
8qY2hlbWlzdHJ5PC9rZXl3b3JkPjxr/ZXl3b3JkPlByb3RlaW4gQmluZGluZzwva2V5d29yZD48a
2V5d29yZD5Qcm90ZWluIENvbmZvcm1h/dGlvbjwva2V5d29yZD48a2V5d29yZD5TcGVjdHJvbWV0
cnksIE1hc3MsIE1hdHJpeC1Bc3Npc3Rl/ZCBMYXNlciBEZXNvcnB0aW9uLUlvbml6YXRpb248L2t
leXdvcmQ+PGtleXdvcmQ+Km9tZWdhLUNv/bm90b3hpbnM8L2tleXdvcmQ+PC9rZXl3b3Jkcz48ZG
F0ZXM+PHllYXI+MTk5NjwveWVhcj48cHVi/LWRhdGVzPjxkYXRlPk1hcjwvZGF0ZT48L3B1Yi1kY
XRlcz48L2RhdGVzPjxpc2JuPjA5NjEtODM2/OCAoUHJpbnQpJiN4RDswOTYxLTgzNjggKExpbmtp
bmcpPC9pc2JuPjxhY2Nlc3Npb24tbnVtPjg4/Njg0OTA8L2FjY2Vzc2lvbi1udW0+PHVybHM+PHJ
lbGF0ZWQtdXJscz48dXJsPmh0dHBzOi8vd3d3/Lm5jYmkubmxtLm5paC5nb3YvcHVibWVkLzg4Nj
g0OTA8L3VybD48L3JlbGF0ZWQtdXJscz48L3Vy/bHM+PGN1c3RvbTI+UE1DMjE0MzM1NzwvY3Vzd
G9tMj48ZWxlY3Ryb25pYy1yZXNvdXJjZS1udW0+/MTAuMTAwMi9wcm8uNTU2MDA1MDMxNTwvZWxl
Y3Ryb25pYy1yZXNvdXJjZS1udW0+PC9yZWNvcmQ+/PC9DaXRlPjxDaXRlPjxBdXRob3I+RmFpbnp
pbGJlcjwvQXV0aG9yPjxZZWFyPjE5OTg8L1llYXI+/PFJlY051bT4xMTc8L1JlY051bT48cmVjb3
JkPjxyZWMtbnVtYmVyPjExNzwvcmVjLW51bWJlcj48/Zm9yZWlnbi1rZXlzPjxrZXkgYXBwPSJFT
iIgZGItaWQ9InA5OTJ6NTVlaGY5d3NhZTJ0OW01dHcy/YnI5MnpyMno5NXJwOSIgdGltZXN0YW1w
PSIxNjE4MzI3NzY5Ij4xMTc8L2tleT48L2ZvcmVpZ24t/a2V5cz48cmVmLXR5cGUgbmFtZT0iSm9
1cm5hbCBBcnRpY2xlIj4xNzwvcmVmLXR5cGU+PGNvbnRy/aWJ1dG9ycz48YXV0aG9ycz48YXV0aG
9yPkZhaW56aWxiZXIsIE0uPC9hdXRob3I+PGF1dGhvcj5O/YWthbXVyYSwgVC48L2F1dGhvcj48Y
XV0aG9yPkxvZGRlciwgSi4gQy48L2F1dGhvcj48YXV0aG9y/Plpsb3RraW4sIEUuPC9hdXRob3I+
PGF1dGhvcj5LaXRzLCBLLiBTLjwvYXV0aG9yPjxhdXRob3I+/QnVybGluZ2FtZSwgQS4gTC48L2F
1dGhvcj48L2F1dGhvcnM+PC9jb250cmlidXRvcnM+PGF1dGgt/YWRkcmVzcz5EZXBhcnRtZW50IG
9mIEJpb2xvZ2ljYWwgQ2hlbWlzdHJ5LCBXZWl6bWFuIEluc3Rp/dHV0ZSBvZiBTY2llbmNlLCBSZ
Whvdm90LCBJc3JhZWwuIGJtZmFpbnpAd2Vpem1hbm4ud2Vpem1h/bm4uYWMuaWw8L2F1dGgtYWRk
cmVzcz48dGl0bGVzPjx0aXRsZT5nYW1tYS1Db25vdG94aW4tUG5W/SUlBLCBhIGdhbW1hLWNhcmJ
veHlnbHV0YW1hdGUtY29udGFpbmluZyBwZXB0aWRlIGFnb25pc3Qg/b2YgbmV1cm9uYWwgcGFjZW
1ha2VyIGNhdGlvbiBjdXJyZW50czwvdGl0bGU+PHNlY29uZGFyeS10/aXRsZT5CaW9jaGVtaXN0c
nk8L3NlY29uZGFyeS10aXRsZT48L3RpdGxlcz48cGVyaW9kaWNhbD48/ZnVsbC10aXRsZT5CaW9j
aGVtaXN0cnk8L2Z1bGwtdGl0bGU+PC9wZXJpb2RpY2FsPjxwYWdlcz4x/NDcwLTc8L3BhZ2VzPjx
2b2x1bWU+Mzc8L3ZvbHVtZT48bnVtYmVyPjY8L251bWJlcj48ZWRpdGlv/bj4xOTk4LzAzLzA0PC
9lZGl0aW9uPjxrZXl3b3Jkcz48a2V5d29yZD4xLUNhcmJveHlnbHV0YW1p/YyBBY2lkLyphZ29ua
XN0czwva2V5d29yZD48a2V5d29yZD5BY3Rpb24gUG90ZW50aWFscy9kcnVn/IGVmZmVjdHM8L2tl
eXdvcmQ+PGtleXdvcmQ+QW1pbm8gQWNpZCBTZXF1ZW5jZTwva2V5d29yZD48/a2V5d29yZD5Bbml
tYWxzPC9rZXl3b3JkPjxrZXl3b3JkPipDb25vdG94aW5zPC9rZXl3b3JkPjxr/ZXl3b3JkPklvbi
BDaGFubmVscy8qZHJ1ZyBlZmZlY3RzL3BoeXNpb2xvZ3k8L2tleXdvcmQ+PGtl/eXdvcmQ+THltb
mFlYTwva2V5d29yZD48a2V5d29yZD5Nb2xlY3VsYXIgU2VxdWVuY2UgRGF0YTwv/a2V5d29yZD48
a2V5d29yZD5Nb2xsdXNrIFZlbm9tcy8qYWdvbmlzdHMvY2hlbWlzdHJ5Lyppc29s/YXRpb24gJmF
tcDsgcHVyaWZpY2F0aW9uPC9rZXl3b3JkPjxrZXl3b3JkPk5ldXJvbnMvKmRydWcg/ZWZmZWN0cy
9waHlzaW9sb2d5PC9rZXl3b3JkPjxrZXl3b3JkPk5ldXJvc2VjcmV0b3J5IFN5c3Rl/bXMvZHJ1Z
yBlZmZlY3RzL3BoeXNpb2xvZ3k8L2tleXdvcmQ+PGtleXdvcmQ+TmV1cm90b3hpbnMv/YWdvbmlz
dHMvY2hlbWlzdHJ5L2lzb2xhdGlvbiAmYW1wOyBwdXJpZmljYXRpb248L2tleXdvcmQ+/PGtleXd
vcmQ+UGFyYWx5c2lzL2NoZW1pY2FsbHkgaW5kdWNlZDwva2V5d29yZD48a2V5d29yZD5Q/ZXB0aW
Rlcy8qYWdvbmlzdHMvY2hlbWlzdHJ5Lyppc29sYXRpb24gJmFtcDsgcHVyaWZpY2F0aW9u/PC9rZ
Xl3b3JkPjwva2V5d29yZHM+PGRhdGVzPjx5ZWFyPjE5OTg8L3llYXI+PHB1Yi1kYXRlcz48/ZGF0
ZT5GZWIgMTA8L2RhdGU+PC9wdWItZGF0ZXM+PC9kYXRlcz48aXNibj4wMDA2LTI5NjAgKFBy/aW5
0KSYjeEQ7MDAwNi0yOTYwIChMaW5raW5nKTwvaXNibj48YWNjZXNzaW9uLW51bT45NDg0MjE2/PC
9hY2Nlc3Npb24tbnVtPjx1cmxzPjxyZWxhdGVkLXVybHM+PHVybD5odHRwczovL3d3dy5uY2Jp/L
m5sbS5uaWguZ292L3B1Ym1lZC85NDg0MjE2PC91cmw+PC9yZWxhdGVkLXVybHM+PC91cmxzPjxl/
bGVjdHJvbmljLXJlc291cmNlLW51bT4xMC4xMDIxL2JpOTcxNTcxZjwvZWxlY3Ryb25pYy1yZXNv
/dXJjZS1udW0+PC9yZWNvcmQ+PC9DaXRlPjwvRW5kTm90ZT4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OYWthbXVyYTwvQXV0aG9yPjxZZWFyPjE5OTY8L1llYXI+
/PFJlY051bT4xMTY8L1JlY051bT48RGlzcGxheVRleHQ+WzEyLCAxM108L0Rpc3BsYXlUZXh0Pjx
y/ZWNvcmQ+PHJlYy1udW1iZXI+MTE2PC9yZWMtbnVtYmVyPjxmb3JlaWduLWtleXM+PGtleSBhcH
A9/IkVOIiBkYi1pZD0icDk5Mno1NWVoZjl3c2FlMnQ5bTV0dzJicjkyenIyejk1cnA5IiB0aW1lc
3Rh/bXA9IjE2MTgzMjc3NjQiPjExNjwva2V5PjwvZm9yZWlnbi1rZXlzPjxyZWYtdHlwZSBuYW1l
PSJK/b3VybmFsIEFydGljbGUiPjE3PC9yZWYtdHlwZT48Y29udHJpYnV0b3JzPjxhdXRob3JzPjx
hdXRo/b3I+TmFrYW11cmEsIFQuPC9hdXRob3I+PGF1dGhvcj5ZdSwgWi48L2F1dGhvcj48YXV0aG
9yPkZh/aW56aWxiZXIsIE0uPC9hdXRob3I+PGF1dGhvcj5CdXJsaW5nYW1lLCBBLiBMLjwvYXV0a
G9yPjwv/YXV0aG9ycz48L2NvbnRyaWJ1dG9ycz48YXV0aC1hZGRyZXNzPkRlcGFydG1lbnQgb2Yg
UGhhcm1h/Y2V1dGljYWwgQ2hlbWlzdHJ5LCBVbml2ZXJzaXR5IG9mIENhbGlmb3JuaWEsIFNhbiB
GcmFuY2lz/Y28gOTQxNDMtMDQ0NiwgVVNBLjwvYXV0aC1hZGRyZXNzPjx0aXRsZXM+PHRpdGxlPk
1hc3Mgc3Bl/Y3Ryb21ldHJpYy1iYXNlZCByZXZpc2lvbiBvZiB0aGUgc3RydWN0dXJlIG9mIGEgY
3lzdGVpbmUt/cmljaCBwZXB0aWRlIHRveGluIHdpdGggZ2FtbWEtY2FyYm94eWdsdXRhbWljIGFj
aWQsIFR4VklJ/QSwgZnJvbSB0aGUgc2VhIHNuYWlsLCBDb251cyB0ZXh0aWxlPC90aXRsZT48c2V
jb25kYXJ5LXRp/dGxlPlByb3RlaW4gU2NpPC9zZWNvbmRhcnktdGl0bGU+PC90aXRsZXM+PHBlcm
lvZGljYWw+PGZ1/bGwtdGl0bGU+UHJvdGVpbiBTY2k8L2Z1bGwtdGl0bGU+PC9wZXJpb2RpY2FsP
jxwYWdlcz41MjQt/MzA8L3BhZ2VzPjx2b2x1bWU+NTwvdm9sdW1lPjxudW1iZXI+MzwvbnVtYmVy
PjxlZGl0aW9uPjE5/OTYvMDMvMDE8L2VkaXRpb24+PGtleXdvcmRzPjxrZXl3b3JkPjEtQ2FyYm9
4eWdsdXRhbWljIEFj/aWQvY2hlbWlzdHJ5PC9rZXl3b3JkPjxrZXl3b3JkPkFtaW5vIEFjaWQgU2
VxdWVuY2U8L2tleXdv/cmQ+PGtleXdvcmQ+QW1pbm8gQWNpZHMvYW5hbHlzaXM8L2tleXdvcmQ+P
GtleXdvcmQ+Q0Q0MCBM/aWdhbmQ8L2tleXdvcmQ+PGtleXdvcmQ+Q29tcHV0ZXIgR3JhcGhpY3M8
L2tleXdvcmQ+PGtleXdv/cmQ+Q3lzdGVpbmUvY2hlbWlzdHJ5PC9rZXl3b3JkPjxrZXl3b3JkPkV
uZG9wZXB0aWRhc2VzL21l/dGFib2xpc208L2tleXdvcmQ+PGtleXdvcmQ+R2VuZXRpYyBEaXNlYX
NlcywgSW5ib3JuPC9rZXl3/b3JkPjxrZXl3b3JkPkh1bWFuczwva2V5d29yZD48a2V5d29yZD5Jb
W11bm9nbG9idWxpbiBNLypt/ZXRhYm9saXNtPC9rZXl3b3JkPjxrZXl3b3JkPk1lbWJyYW5lIEds
eWNvcHJvdGVpbnMvKmNoZW1p/c3RyeS8qZ2VuZXRpY3M8L2tleXdvcmQ+PGtleXdvcmQ+TWV0YWx
sb2VuZG9wZXB0aWRhc2VzPC9r/ZXl3b3JkPjxrZXl3b3JkPk1vZGVscywgTW9sZWN1bGFyPC9rZX
l3b3JkPjxrZXl3b3JkPk1vbGVj/dWxhciBTZXF1ZW5jZSBEYXRhPC9rZXl3b3JkPjxrZXl3b3JkP
k1vbGVjdWxhciBXZWlnaHQ8L2tl/eXdvcmQ+PGtleXdvcmQ+TW9sbHVzayBWZW5vbXMvKmNoZW1p
c3RyeTwva2V5d29yZD48a2V5d29y/ZD5NdXRhdGlvbi9nZW5ldGljczwva2V5d29yZD48a2V5d29
yZD5Pcmdhbm9waG9zcGhvcnVzIENv/bXBvdW5kczwva2V5d29yZD48a2V5d29yZD5QZXB0aWRlcy
8qY2hlbWlzdHJ5PC9rZXl3b3JkPjxr/ZXl3b3JkPlByb3RlaW4gQmluZGluZzwva2V5d29yZD48a
2V5d29yZD5Qcm90ZWluIENvbmZvcm1h/dGlvbjwva2V5d29yZD48a2V5d29yZD5TcGVjdHJvbWV0
cnksIE1hc3MsIE1hdHJpeC1Bc3Npc3Rl/ZCBMYXNlciBEZXNvcnB0aW9uLUlvbml6YXRpb248L2t
leXdvcmQ+PGtleXdvcmQ+Km9tZWdhLUNv/bm90b3hpbnM8L2tleXdvcmQ+PC9rZXl3b3Jkcz48ZG
F0ZXM+PHllYXI+MTk5NjwveWVhcj48cHVi/LWRhdGVzPjxkYXRlPk1hcjwvZGF0ZT48L3B1Yi1kY
XRlcz48L2RhdGVzPjxpc2JuPjA5NjEtODM2/OCAoUHJpbnQpJiN4RDswOTYxLTgzNjggKExpbmtp
bmcpPC9pc2JuPjxhY2Nlc3Npb24tbnVtPjg4/Njg0OTA8L2FjY2Vzc2lvbi1udW0+PHVybHM+PHJ
lbGF0ZWQtdXJscz48dXJsPmh0dHBzOi8vd3d3/Lm5jYmkubmxtLm5paC5nb3YvcHVibWVkLzg4Nj
g0OTA8L3VybD48L3JlbGF0ZWQtdXJscz48L3Vy/bHM+PGN1c3RvbTI+UE1DMjE0MzM1NzwvY3Vzd
G9tMj48ZWxlY3Ryb25pYy1yZXNvdXJjZS1udW0+/MTAuMTAwMi9wcm8uNTU2MDA1MDMxNTwvZWxl
Y3Ryb25pYy1yZXNvdXJjZS1udW0+PC9yZWNvcmQ+/PC9DaXRlPjxDaXRlPjxBdXRob3I+RmFpbnp
pbGJlcjwvQXV0aG9yPjxZZWFyPjE5OTg8L1llYXI+/PFJlY051bT4xMTc8L1JlY051bT48cmVjb3
JkPjxyZWMtbnVtYmVyPjExNzwvcmVjLW51bWJlcj48/Zm9yZWlnbi1rZXlzPjxrZXkgYXBwPSJFT
iIgZGItaWQ9InA5OTJ6NTVlaGY5d3NhZTJ0OW01dHcy/YnI5MnpyMno5NXJwOSIgdGltZXN0YW1w
PSIxNjE4MzI3NzY5Ij4xMTc8L2tleT48L2ZvcmVpZ24t/a2V5cz48cmVmLXR5cGUgbmFtZT0iSm9
1cm5hbCBBcnRpY2xlIj4xNzwvcmVmLXR5cGU+PGNvbnRy/aWJ1dG9ycz48YXV0aG9ycz48YXV0aG
9yPkZhaW56aWxiZXIsIE0uPC9hdXRob3I+PGF1dGhvcj5O/YWthbXVyYSwgVC48L2F1dGhvcj48Y
XV0aG9yPkxvZGRlciwgSi4gQy48L2F1dGhvcj48YXV0aG9y/Plpsb3RraW4sIEUuPC9hdXRob3I+
PGF1dGhvcj5LaXRzLCBLLiBTLjwvYXV0aG9yPjxhdXRob3I+/QnVybGluZ2FtZSwgQS4gTC48L2F
1dGhvcj48L2F1dGhvcnM+PC9jb250cmlidXRvcnM+PGF1dGgt/YWRkcmVzcz5EZXBhcnRtZW50IG
9mIEJpb2xvZ2ljYWwgQ2hlbWlzdHJ5LCBXZWl6bWFuIEluc3Rp/dHV0ZSBvZiBTY2llbmNlLCBSZ
Whvdm90LCBJc3JhZWwuIGJtZmFpbnpAd2Vpem1hbm4ud2Vpem1h/bm4uYWMuaWw8L2F1dGgtYWRk
cmVzcz48dGl0bGVzPjx0aXRsZT5nYW1tYS1Db25vdG94aW4tUG5W/SUlBLCBhIGdhbW1hLWNhcmJ
veHlnbHV0YW1hdGUtY29udGFpbmluZyBwZXB0aWRlIGFnb25pc3Qg/b2YgbmV1cm9uYWwgcGFjZW
1ha2VyIGNhdGlvbiBjdXJyZW50czwvdGl0bGU+PHNlY29uZGFyeS10/aXRsZT5CaW9jaGVtaXN0c
nk8L3NlY29uZGFyeS10aXRsZT48L3RpdGxlcz48cGVyaW9kaWNhbD48/ZnVsbC10aXRsZT5CaW9j
aGVtaXN0cnk8L2Z1bGwtdGl0bGU+PC9wZXJpb2RpY2FsPjxwYWdlcz4x/NDcwLTc8L3BhZ2VzPjx
2b2x1bWU+Mzc8L3ZvbHVtZT48bnVtYmVyPjY8L251bWJlcj48ZWRpdGlv/bj4xOTk4LzAzLzA0PC
9lZGl0aW9uPjxrZXl3b3Jkcz48a2V5d29yZD4xLUNhcmJveHlnbHV0YW1p/YyBBY2lkLyphZ29ua
XN0czwva2V5d29yZD48a2V5d29yZD5BY3Rpb24gUG90ZW50aWFscy9kcnVn/IGVmZmVjdHM8L2tl
eXdvcmQ+PGtleXdvcmQ+QW1pbm8gQWNpZCBTZXF1ZW5jZTwva2V5d29yZD48/a2V5d29yZD5Bbml
tYWxzPC9rZXl3b3JkPjxrZXl3b3JkPipDb25vdG94aW5zPC9rZXl3b3JkPjxr/ZXl3b3JkPklvbi
BDaGFubmVscy8qZHJ1ZyBlZmZlY3RzL3BoeXNpb2xvZ3k8L2tleXdvcmQ+PGtl/eXdvcmQ+THltb
mFlYTwva2V5d29yZD48a2V5d29yZD5Nb2xlY3VsYXIgU2VxdWVuY2UgRGF0YTwv/a2V5d29yZD48
a2V5d29yZD5Nb2xsdXNrIFZlbm9tcy8qYWdvbmlzdHMvY2hlbWlzdHJ5Lyppc29s/YXRpb24gJmF
tcDsgcHVyaWZpY2F0aW9uPC9rZXl3b3JkPjxrZXl3b3JkPk5ldXJvbnMvKmRydWcg/ZWZmZWN0cy
9waHlzaW9sb2d5PC9rZXl3b3JkPjxrZXl3b3JkPk5ldXJvc2VjcmV0b3J5IFN5c3Rl/bXMvZHJ1Z
yBlZmZlY3RzL3BoeXNpb2xvZ3k8L2tleXdvcmQ+PGtleXdvcmQ+TmV1cm90b3hpbnMv/YWdvbmlz
dHMvY2hlbWlzdHJ5L2lzb2xhdGlvbiAmYW1wOyBwdXJpZmljYXRpb248L2tleXdvcmQ+/PGtleXd
vcmQ+UGFyYWx5c2lzL2NoZW1pY2FsbHkgaW5kdWNlZDwva2V5d29yZD48a2V5d29yZD5Q/ZXB0aW
Rlcy8qYWdvbmlzdHMvY2hlbWlzdHJ5Lyppc29sYXRpb24gJmFtcDsgcHVyaWZpY2F0aW9u/PC9rZ
Xl3b3JkPjwva2V5d29yZHM+PGRhdGVzPjx5ZWFyPjE5OTg8L3llYXI+PHB1Yi1kYXRlcz48/ZGF0
ZT5GZWIgMTA8L2RhdGU+PC9wdWItZGF0ZXM+PC9kYXRlcz48aXNibj4wMDA2LTI5NjAgKFBy/aW5
0KSYjeEQ7MDAwNi0yOTYwIChMaW5raW5nKTwvaXNibj48YWNjZXNzaW9uLW51bT45NDg0MjE2/PC
9hY2Nlc3Npb24tbnVtPjx1cmxzPjxyZWxhdGVkLXVybHM+PHVybD5odHRwczovL3d3dy5uY2Jp/L
m5sbS5uaWguZ292L3B1Ym1lZC85NDg0MjE2PC91cmw+PC9yZWxhdGVkLXVybHM+PC91cmxzPjxl/
bGVjdHJvbmljLXJlc291cmNlLW51bT4xMC4xMDIxL2JpOTcxNTcxZjwvZWxlY3Ryb25pYy1yZXNv
/dXJjZS1udW0+PC9yZWNvcmQ+PC9DaXRlPjwvRW5kTm90ZT4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12, 13]</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xml:space="preserve">. Lt7a blocked the voltage-sensitive sodium channels in rat dorsal root ganglion (DRG) neurons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QaTwvQXV0aG9yPjxZZWFyPjIwMDc8L1llYXI+PFJlY051
/bT4xMTg8L1JlY051bT48RGlzcGxheVRleHQ+WzE0XTwvRGlzcGxheVRleHQ+PHJlY29yZD48cmV
j/LW51bWJlcj4xMTg8L3JlYy1udW1iZXI+PGZvcmVpZ24ta2V5cz48a2V5IGFwcD0iRU4iIGRiLW
lk/PSJwOTkyejU1ZWhmOXdzYWUydDltNXR3MmJyOTJ6cjJ6OTVycDkiIHRpbWVzdGFtcD0iMTYxO
DMy/NzkyNiI+MTE4PC9rZXk+PC9mb3JlaWduLWtleXM+PHJlZi10eXBlIG5hbWU9IkpvdXJuYWwg
QXJ0/aWNsZSI+MTc8L3JlZi10eXBlPjxjb250cmlidXRvcnM+PGF1dGhvcnM+PGF1dGhvcj5QaSw
gQy48/L2F1dGhvcj48YXV0aG9yPkxpdSwgSi48L2F1dGhvcj48YXV0aG9yPldhbmcsIEwuPC9hdX
Rob3I+/PGF1dGhvcj5KaWFuZywgWC48L2F1dGhvcj48YXV0aG9yPkxpdSwgWS48L2F1dGhvcj48Y
XV0aG9y/PlBlbmcsIEMuPC9hdXRob3I+PGF1dGhvcj5DaGVuLCBTLjwvYXV0aG9yPjxhdXRob3I+
WHUsIEEu/PC9hdXRob3I+PC9hdXRob3JzPjwvY29udHJpYnV0b3JzPjxhdXRoLWFkZHJlc3M+U3R
hdGUgS2V5/IExhYm9yYXRvcnkgb2YgQmlvY29udHJvbCwgR3Vhbmdkb25nIFByb3ZpbmNlIEtleS
BMYWJvcmF0/b3J5IG9mIFRoZXJhcGV1dGljIEZ1bmN0aW9uYWwgR2VuZXMsIE9wZW4gTGFib3Jhd
G9yeSBmb3Ig/TWFyaW5lIEZ1bmN0aW9uYWwgR2Vub21pY3MsIERlcGFydG1lbnQgb2YgQmlvY2hl
bWlzdHJ5LCBD/b2xsZWdlIG9mIExpZmUgU2NpZW5jZXMsIFN1biBZYXQtc2VuIFVuaXZlcnNpdHk
sIFBlb3BsZSZh/cG9zO3MgUmVwdWJsaWMgb2YgQ2hpbmEuPC9hdXRoLWFkZHJlc3M+PHRpdGxlcz
48dGl0bGU+U29s/dWJsZSBleHByZXNzaW9uLCBwdXJpZmljYXRpb24gYW5kIGZ1bmN0aW9uYWwga
WRlbnRpZmljYXRp/b24gb2YgYSBkaXN1bGZpZGUtcmljaCBjb25vdG94aW4gZGVyaXZlZCBmcm9t
IENvbnVzIGxpdHRl/cmF0dXM8L3RpdGxlPjxzZWNvbmRhcnktdGl0bGU+SiBCaW90ZWNobm9sPC9
zZWNvbmRhcnktdGl0/bGU+PC90aXRsZXM+PHBlcmlvZGljYWw+PGZ1bGwtdGl0bGU+SiBCaW90ZW
Nobm9sPC9mdWxsLXRp/dGxlPjwvcGVyaW9kaWNhbD48cGFnZXM+MTg0LTkzPC9wYWdlcz48dm9sd
W1lPjEyODwvdm9sdW1l/PjxudW1iZXI+MTwvbnVtYmVyPjxlZGl0aW9uPjIwMDYvMTAvMzE8L2Vk
aXRpb24+PGtleXdvcmRz/PjxrZXl3b3JkPkFuaW1hbHM8L2tleXdvcmQ+PGtleXdvcmQ+QmFzZSB
TZXF1ZW5jZTwva2V5d29y/ZD48a2V5d29yZD5Db25vdG94aW5zLyppc29sYXRpb24gJmFtcDsgcH
VyaWZpY2F0aW9uL21ldGFi/b2xpc20vcGhhcm1hY29sb2d5PC9rZXl3b3JkPjxrZXl3b3JkPkNvb
nVzIFNuYWlsL21ldGFib2xp/c208L2tleXdvcmQ+PGtleXdvcmQ+RGlzdWxmaWRlczwva2V5d29y
ZD48a2V5d29yZD5FbGVjdHJv/cGh5c2lvbG9neTwva2V5d29yZD48a2V5d29yZD5Fc2NoZXJpY2h
pYSBjb2xpL21ldGFib2xpc208/L2tleXdvcmQ+PGtleXdvcmQ+RmVtYWxlPC9rZXl3b3JkPjxrZX
l3b3JkPkdhbmdsaWEsIFNwaW5h/bC9kcnVnIGVmZmVjdHMvKnBoeXNpb2xvZ3k8L2tleXdvcmQ+P
GtleXdvcmQ+TWFsZTwva2V5d29y/ZD48a2V5d29yZD5Nb2xlY3VsYXIgU2VxdWVuY2UgRGF0YTwv
a2V5d29yZD48a2V5d29yZD5QYXRj/aC1DbGFtcCBUZWNobmlxdWVzPC9rZXl3b3JkPjxrZXl3b3J
kPlJhdHM8L2tleXdvcmQ+PGtleXdv/cmQ+UmF0cywgU3ByYWd1ZS1EYXdsZXk8L2tleXdvcmQ+PG
tleXdvcmQ+UmVjb21iaW5hbnQgUHJv/dGVpbnMvKmJpb3N5bnRoZXNpcy9waGFybWFjb2xvZ3k8L
2tleXdvcmQ+PGtleXdvcmQ+U29kaXVt/IENoYW5uZWxzL2RydWcgZWZmZWN0czwva2V5d29yZD48
L2tleXdvcmRzPjxkYXRlcz48eWVhcj4y/MDA3PC95ZWFyPjxwdWItZGF0ZXM+PGRhdGU+SmFuIDM
wPC9kYXRlPjwvcHViLWRhdGVzPjwvZGF0/ZXM+PGlzYm4+MDE2OC0xNjU2IChQcmludCkmI3hEOz
AxNjgtMTY1NiAoTGlua2luZyk8L2lzYm4+/PGFjY2Vzc2lvbi1udW0+MTcwNjk5MTc8L2FjY2Vzc
2lvbi1udW0+PHVybHM+PHJlbGF0ZWQtdXJs/cz48dXJsPmh0dHBzOi8vd3d3Lm5jYmkubmxtLm5p
aC5nb3YvcHVibWVkLzE3MDY5OTE3PC91cmw+/PC9yZWxhdGVkLXVybHM+PC91cmxzPjxlbGVjdHJ
vbmljLXJlc291cmNlLW51bT4xMC4xMDE2L2ou/amJpb3RlYy4yMDA2LjA5LjAxNDwvZWxlY3Ryb2
5pYy1yZXNvdXJjZS1udW0+PC9yZWNvcmQ+PC9D/aXRlPjwvRW5kTm90ZT4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QaTwvQXV0aG9yPjxZZWFyPjIwMDc8L1llYXI+PFJlY051
/bT4xMTg8L1JlY051bT48RGlzcGxheVRleHQ+WzE0XTwvRGlzcGxheVRleHQ+PHJlY29yZD48cmV
j/LW51bWJlcj4xMTg8L3JlYy1udW1iZXI+PGZvcmVpZ24ta2V5cz48a2V5IGFwcD0iRU4iIGRiLW
lk/PSJwOTkyejU1ZWhmOXdzYWUydDltNXR3MmJyOTJ6cjJ6OTVycDkiIHRpbWVzdGFtcD0iMTYxO
DMy/NzkyNiI+MTE4PC9rZXk+PC9mb3JlaWduLWtleXM+PHJlZi10eXBlIG5hbWU9IkpvdXJuYWwg
QXJ0/aWNsZSI+MTc8L3JlZi10eXBlPjxjb250cmlidXRvcnM+PGF1dGhvcnM+PGF1dGhvcj5QaSw
gQy48/L2F1dGhvcj48YXV0aG9yPkxpdSwgSi48L2F1dGhvcj48YXV0aG9yPldhbmcsIEwuPC9hdX
Rob3I+/PGF1dGhvcj5KaWFuZywgWC48L2F1dGhvcj48YXV0aG9yPkxpdSwgWS48L2F1dGhvcj48Y
XV0aG9y/PlBlbmcsIEMuPC9hdXRob3I+PGF1dGhvcj5DaGVuLCBTLjwvYXV0aG9yPjxhdXRob3I+
WHUsIEEu/PC9hdXRob3I+PC9hdXRob3JzPjwvY29udHJpYnV0b3JzPjxhdXRoLWFkZHJlc3M+U3R
hdGUgS2V5/IExhYm9yYXRvcnkgb2YgQmlvY29udHJvbCwgR3Vhbmdkb25nIFByb3ZpbmNlIEtleS
BMYWJvcmF0/b3J5IG9mIFRoZXJhcGV1dGljIEZ1bmN0aW9uYWwgR2VuZXMsIE9wZW4gTGFib3Jhd
G9yeSBmb3Ig/TWFyaW5lIEZ1bmN0aW9uYWwgR2Vub21pY3MsIERlcGFydG1lbnQgb2YgQmlvY2hl
bWlzdHJ5LCBD/b2xsZWdlIG9mIExpZmUgU2NpZW5jZXMsIFN1biBZYXQtc2VuIFVuaXZlcnNpdHk
sIFBlb3BsZSZh/cG9zO3MgUmVwdWJsaWMgb2YgQ2hpbmEuPC9hdXRoLWFkZHJlc3M+PHRpdGxlcz
48dGl0bGU+U29s/dWJsZSBleHByZXNzaW9uLCBwdXJpZmljYXRpb24gYW5kIGZ1bmN0aW9uYWwga
WRlbnRpZmljYXRp/b24gb2YgYSBkaXN1bGZpZGUtcmljaCBjb25vdG94aW4gZGVyaXZlZCBmcm9t
IENvbnVzIGxpdHRl/cmF0dXM8L3RpdGxlPjxzZWNvbmRhcnktdGl0bGU+SiBCaW90ZWNobm9sPC9
zZWNvbmRhcnktdGl0/bGU+PC90aXRsZXM+PHBlcmlvZGljYWw+PGZ1bGwtdGl0bGU+SiBCaW90ZW
Nobm9sPC9mdWxsLXRp/dGxlPjwvcGVyaW9kaWNhbD48cGFnZXM+MTg0LTkzPC9wYWdlcz48dm9sd
W1lPjEyODwvdm9sdW1l/PjxudW1iZXI+MTwvbnVtYmVyPjxlZGl0aW9uPjIwMDYvMTAvMzE8L2Vk
aXRpb24+PGtleXdvcmRz/PjxrZXl3b3JkPkFuaW1hbHM8L2tleXdvcmQ+PGtleXdvcmQ+QmFzZSB
TZXF1ZW5jZTwva2V5d29y/ZD48a2V5d29yZD5Db25vdG94aW5zLyppc29sYXRpb24gJmFtcDsgcH
VyaWZpY2F0aW9uL21ldGFi/b2xpc20vcGhhcm1hY29sb2d5PC9rZXl3b3JkPjxrZXl3b3JkPkNvb
nVzIFNuYWlsL21ldGFib2xp/c208L2tleXdvcmQ+PGtleXdvcmQ+RGlzdWxmaWRlczwva2V5d29y
ZD48a2V5d29yZD5FbGVjdHJv/cGh5c2lvbG9neTwva2V5d29yZD48a2V5d29yZD5Fc2NoZXJpY2h
pYSBjb2xpL21ldGFib2xpc208/L2tleXdvcmQ+PGtleXdvcmQ+RmVtYWxlPC9rZXl3b3JkPjxrZX
l3b3JkPkdhbmdsaWEsIFNwaW5h/bC9kcnVnIGVmZmVjdHMvKnBoeXNpb2xvZ3k8L2tleXdvcmQ+P
GtleXdvcmQ+TWFsZTwva2V5d29y/ZD48a2V5d29yZD5Nb2xlY3VsYXIgU2VxdWVuY2UgRGF0YTwv
a2V5d29yZD48a2V5d29yZD5QYXRj/aC1DbGFtcCBUZWNobmlxdWVzPC9rZXl3b3JkPjxrZXl3b3J
kPlJhdHM8L2tleXdvcmQ+PGtleXdv/cmQ+UmF0cywgU3ByYWd1ZS1EYXdsZXk8L2tleXdvcmQ+PG
tleXdvcmQ+UmVjb21iaW5hbnQgUHJv/dGVpbnMvKmJpb3N5bnRoZXNpcy9waGFybWFjb2xvZ3k8L
2tleXdvcmQ+PGtleXdvcmQ+U29kaXVt/IENoYW5uZWxzL2RydWcgZWZmZWN0czwva2V5d29yZD48
L2tleXdvcmRzPjxkYXRlcz48eWVhcj4y/MDA3PC95ZWFyPjxwdWItZGF0ZXM+PGRhdGU+SmFuIDM
wPC9kYXRlPjwvcHViLWRhdGVzPjwvZGF0/ZXM+PGlzYm4+MDE2OC0xNjU2IChQcmludCkmI3hEOz
AxNjgtMTY1NiAoTGlua2luZyk8L2lzYm4+/PGFjY2Vzc2lvbi1udW0+MTcwNjk5MTc8L2FjY2Vzc
2lvbi1udW0+PHVybHM+PHJlbGF0ZWQtdXJs/cz48dXJsPmh0dHBzOi8vd3d3Lm5jYmkubmxtLm5p
aC5nb3YvcHVibWVkLzE3MDY5OTE3PC91cmw+/PC9yZWxhdGVkLXVybHM+PC91cmxzPjxlbGVjdHJ
vbmljLXJlc291cmNlLW51bT4xMC4xMDE2L2ou/amJpb3RlYy4yMDA2LjA5LjAxNDwvZWxlY3Ryb2
5pYy1yZXNvdXJjZS1udW0+PC9yZWNvcmQ+PC9D/aXRlPjwvRW5kTm90ZT4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14]</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PiVIIA selectively increased the Ca</w:t>
      </w:r>
      <w:r>
        <w:rPr>
          <w:rFonts w:hint="default" w:ascii="Times New Roman" w:hAnsi="Times New Roman" w:eastAsia="宋体" w:cs="Times New Roman"/>
          <w:bCs/>
          <w:color w:val="000000" w:themeColor="text1"/>
          <w:sz w:val="24"/>
          <w:szCs w:val="24"/>
          <w:vertAlign w:val="superscript"/>
          <w14:textFill>
            <w14:solidFill>
              <w14:schemeClr w14:val="tx1"/>
            </w14:solidFill>
          </w14:textFill>
        </w:rPr>
        <w:t>2+</w:t>
      </w:r>
      <w:r>
        <w:rPr>
          <w:rFonts w:hint="default" w:ascii="Times New Roman" w:hAnsi="Times New Roman" w:eastAsia="宋体" w:cs="Times New Roman"/>
          <w:bCs/>
          <w:color w:val="000000" w:themeColor="text1"/>
          <w:sz w:val="24"/>
          <w:szCs w:val="24"/>
          <w14:textFill>
            <w14:solidFill>
              <w14:schemeClr w14:val="tx1"/>
            </w14:solidFill>
          </w14:textFill>
        </w:rPr>
        <w:t xml:space="preserve"> currents from DRG neurons </w: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CZXJuYWxkZXo8L0F1dGhvcj48WWVhcj4yMDE2PC9ZZWFy
/PjxSZWNOdW0+MTE5PC9SZWNOdW0+PERpc3BsYXlUZXh0PlsxNV08L0Rpc3BsYXlUZXh0PjxyZWN
v/cmQ+PHJlYy1udW1iZXI+MTE5PC9yZWMtbnVtYmVyPjxmb3JlaWduLWtleXM+PGtleSBhcHA9Ik
VO/IiBkYi1pZD0icDk5Mno1NWVoZjl3c2FlMnQ5bTV0dzJicjkyenIyejk1cnA5IiB0aW1lc3Rhb
XA9/IjE2MTgzMjc5MzEiPjExOTwva2V5PjwvZm9yZWlnbi1rZXlzPjxyZWYtdHlwZSBuYW1lPSJK
b3Vy/bmFsIEFydGljbGUiPjE3PC9yZWYtdHlwZT48Y29udHJpYnV0b3JzPjxhdXRob3JzPjxhdXR
ob3I+/QmVybmFsZGV6LCBKLjwvYXV0aG9yPjxhdXRob3I+SmltZW5leiwgUy48L2F1dGhvcj48YX
V0aG9y/PkdvbnphbGV6LCBMLiBKLjwvYXV0aG9yPjxhdXRob3I+RmVycm8sIEouIE4uPC9hdXRob
3I+PGF1/dGhvcj5Tb3RvLCBFLjwvYXV0aG9yPjxhdXRob3I+U2FsY2VkYSwgRS48L2F1dGhvcj48
YXV0aG9y/PkNoYXZleiwgRC48L2F1dGhvcj48YXV0aG9yPkFndWlsYXIsIE0uIEIuPC9hdXRob3I
+PGF1dGhv/cj5MaWNlYS1OYXZhcnJvLCBBLjwvYXV0aG9yPjwvYXV0aG9ycz48L2NvbnRyaWJ1dG
9ycz48YXV0/aC1hZGRyZXNzPkRlcGFydGFtZW50byBkZSBJbm5vdmFjaW9uIEJpb21lZGljYSwgQ
0lDRVNFLCBD/YXJyZXRlcmEgRW5zZW5hZGEtVGlqdWFuYSAzOTE4LCBFbnNlbmFkYSwgQmFqYSBD
YWxpZm9ybmlh/LCBDLlAuIDIyODYwLCBNZXhpY28uIGpiZXJuYWxkQGNpY2VzZS5lZHUubXguJiN
4RDtEZXBhcnRh/bWVudG8gZGUgSW5ub3ZhY2lvbiBCaW9tZWRpY2EsIENJQ0VTRSwgQ2FycmV0ZX
JhIEVuc2VuYWRh/LVRpanVhbmEgMzkxOCwgRW5zZW5hZGEsIEJhamEgQ2FsaWZvcm5pYSwgQy5QL
iAyMjg2MCwgTWV4/aWNvLiBtamltZW5lekBjaWNlc2UuZWR1Lm14LiYjeEQ7TGFib3JhdG9yaW8g
ZGUgRXNwZWN0cm9t/ZXRyaWEgZGUgTWFzYXMsIERlcGFydGFtZW50byBkZSBQcm90ZW9taWNhLCB
DZW50cm8gZGUgSW5n/ZW5pZXJpYSBHZW5ldGljYSB5IEJpb3RlY25vbG9naWEsIEF2ZW5pZGEgMz
EgZS8xNTggeSAxOTAs/IEN1YmFuYWNhbiwgUGxheWEsIFBPIEJveCA2MTYyLiBDLlAuIDEwNjAwL
CBMYSBIYWJhbmEsIEN1/YmEuIGx1aXMuamF2aWVyQGNpZ2IuZWR1LmN1LiYjeEQ7TGFib3JhdG9y
aW8gZGUgRXNwZWN0cm9t/ZXRyaWEgZGUgTWFzYXMsIERlcGFydGFtZW50byBkZSBQcm90ZW9taWN
hLCBDZW50cm8gZGUgSW5n/ZW5pZXJpYSBHZW5ldGljYSB5IEJpb3RlY25vbG9naWEsIEF2ZW5pZG
EgMzEgZS8xNTggeSAxOTAs/IEN1YmFuYWNhbiwgUGxheWEsIFBPIEJveCA2MTYyLiBDLlAuIDEwN
jAwLCBMYSBIYWJhbmEsIEN1/YmEuIGplc3VzLm5vZGFAY2lnYi5lZHUuY3UuJiN4RDtJbnN0aXR1
dG8gZGUgRmlzaW9sb2dpYSwg/QmVuZW1lcml0YSBVbml2ZXJzaWRhZCBkZSBQdWVibGEsIDE0IHN
1ciA2MzAxLCBDVSwgU2FuIE1h/bnVlbCwgUHVlYmxhLCBQdWUsIEMuUC4gNzI1NzAsIE1leGljby
4gZXNvdG8yNEBnbWFpbC5jb20u/JiN4RDtJbnN0aXR1dG8gZGUgRmlzaW9sb2dpYSwgQmVuZW1lc
ml0YSBVbml2ZXJzaWRhZCBkZSBQ/dWVibGEsIDE0IHN1ciA2MzAxLCBDVSwgU2FuIE1hbnVlbCwg
UHVlYmxhLCBQdWUsIEMuUC4gNzI1/NzAsIE1leGljby4gZW1pbGlvLnNhbGNlZGFAZ21haWwuY29
tLiYjeEQ7RGVwYXJ0YW1lbnRvIGRl/IElubm92YWNpb24gQmlvbWVkaWNhLCBDSUNFU0UsIENhcn
JldGVyYSBFbnNlbmFkYS1UaWp1YW5h/IDM5MTgsIEVuc2VuYWRhLCBCYWphIENhbGlmb3JuaWEsI
EMuUC4gMjI4NjAsIE1leGljby4gc2ls/ZW1AY2ljZXNlLmVkdS5teC4mI3hEO0xhYm9yYXRvcmlv
IGRlIE5ldXJvZmFybWFjb2xvZ2lhIE1h/cmluYSwgRGVwYXJ0YW1lbnRvIGRlIE5ldXJvYmlvbG9
naWEgQ2VsdWxhciB5IE1vbGVjdWxhciwg/VU5BTSwgSnVyaXF1aWxsYSwgUXVlcmV0YXJvLCBDLl
AuIDc2MjMwLCBNZXhpY28uIG1hZ3VpbGFy/QHVuYW0ubXguJiN4RDtEZXBhcnRhbWVudG8gZGUgS
W5ub3ZhY2lvbiBCaW9tZWRpY2EsIENJQ0VT/RSwgQ2FycmV0ZXJhIEVuc2VuYWRhLVRpanVhbmEg
MzkxOCwgRW5zZW5hZGEsIEJhamEgQ2FsaWZv/cm5pYSwgQy5QLiAyMjg2MCwgTWV4aWNvLiBhbGl
jZWFAY2ljZXNlLm14LjwvYXV0aC1hZGRyZXNz/Pjx0aXRsZXM+PHRpdGxlPkEgTmV3IE1lbWJlci
BvZiBHYW1tYS1Db25vdG94aW4gRmFtaWx5IElz/b2xhdGVkIGZyb20gQ29udXMgcHJpbmNlcHMgR
GlzcGxheXMgYSBOb3ZlbCBNb2xlY3VsYXIgVGFy/Z2V0PC90aXRsZT48c2Vjb25kYXJ5LXRpdGxl
PlRveGlucyAoQmFzZWwpPC9zZWNvbmRhcnktdGl0/bGU+PC90aXRsZXM+PHBlcmlvZGljYWw+PGZ
1bGwtdGl0bGU+VG94aW5zIChCYXNlbCk8L2Z1bGwt/dGl0bGU+PC9wZXJpb2RpY2FsPjxwYWdlcz
4zOTwvcGFnZXM+PHZvbHVtZT44PC92b2x1bWU+PG51/bWJlcj4yPC9udW1iZXI+PGVkaXRpb24+M
jAxNi8wMi8xMTwvZWRpdGlvbj48a2V5d29yZHM+PGtl/eXdvcmQ+QW1pbm8gQWNpZCBTZXF1ZW5j
ZTwva2V5d29yZD48a2V5d29yZD5BbmltYWxzPC9rZXl3/b3JkPjxrZXl3b3JkPkNhbGNpdW0gQ2h
hbm5lbHMvKnBoeXNpb2xvZ3k8L2tleXdvcmQ+PGtleXdv/cmQ+Q29ub3RveGlucy9jaGVtaXN0cn
kvaXNvbGF0aW9uICZhbXA7IHB1cmlmaWNhdGlvbi8qcGhh/cm1hY29sb2d5PC9rZXl3b3JkPjxrZ
Xl3b3JkPipDb251cyBTbmFpbDwva2V5d29yZD48a2V5d29y/ZD5GZW1hbGU8L2tleXdvcmQ+PGtl
eXdvcmQ+R2FuZ2xpYSwgU3BpbmFsL2N5dG9sb2d5L3BoeXNp/b2xvZ3k8L2tleXdvcmQ+PGtleXd
vcmQ+TWFsZTwva2V5d29yZD48a2V5d29yZD5Nb2xlY3VsYXIg/U2VxdWVuY2UgRGF0YTwva2V5d2
9yZD48a2V5d29yZD5OZXVyb25zLypkcnVnIGVmZmVjdHMvcGh5/c2lvbG9neTwva2V5d29yZD48a
2V5d29yZD5QZXB0aWRlcy9jaGVtaXN0cnkvaXNvbGF0aW9uICZh/bXA7IHB1cmlmaWNhdGlvbi8q
cGhhcm1hY29sb2d5PC9rZXl3b3JkPjxrZXl3b3JkPlJhdHMsIExv/bmctRXZhbnM8L2tleXdvcmQ
+PGtleXdvcmQ+Q29udXMgcHJpbmNlcHM8L2tleXdvcmQ+PGtleXdv/cmQ+Y2FsY2l1bSBjaGFubm
VsPC9rZXl3b3JkPjxrZXl3b3JkPmRvcnNhbCByb290IGdhbmdsaW9u/IG5ldXJvbnM8L2tleXdvc
mQ+PGtleXdvcmQ+Z2FtbWEtY29ub3RveGluPC9rZXl3b3JkPjxrZXl3/b3JkPm1hc3Mgc3BlY3Ry
b21ldHJ5PC9rZXl3b3JkPjwva2V5d29yZHM+PGRhdGVzPjx5ZWFyPjIw/MTY8L3llYXI+PHB1Yi1
kYXRlcz48ZGF0ZT5GZWIgNTwvZGF0ZT48L3B1Yi1kYXRlcz48L2RhdGVz/Pjxpc2JuPjIwNzItNj
Y1MSAoRWxlY3Ryb25pYykmI3hEOzIwNzItNjY1MSAoTGlua2luZyk8L2lz/Ym4+PGFjY2Vzc2lvb
i1udW0+MjY4NjEzOTM8L2FjY2Vzc2lvbi1udW0+PHVybHM+PHJlbGF0ZWQt/dXJscz48dXJsPmh0
dHBzOi8vd3d3Lm5jYmkubmxtLm5paC5nb3YvcHVibWVkLzI2ODYxMzkzPC91/cmw+PC9yZWxhdGV
kLXVybHM+PC91cmxzPjxjdXN0b20yPlBNQzQ3NzM3OTI8L2N1c3RvbTI+PGVs/ZWN0cm9uaWMtcm
Vzb3VyY2UtbnVtPjEwLjMzOTAvdG94aW5zODAyMDAzOTwvZWxlY3Ryb25pYy1y/ZXNvdXJjZS1ud
W0+PC9yZWNvcmQ+PC9DaXRlPjwvRW5kTm90ZT4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begin">
          <w:fldData xml:space="preserve">PEVuZE5vdGU+PENpdGU+PEF1dGhvcj5CZXJuYWxkZXo8L0F1dGhvcj48WWVhcj4yMDE2PC9ZZWFy
/PjxSZWNOdW0+MTE5PC9SZWNOdW0+PERpc3BsYXlUZXh0PlsxNV08L0Rpc3BsYXlUZXh0PjxyZWN
v/cmQ+PHJlYy1udW1iZXI+MTE5PC9yZWMtbnVtYmVyPjxmb3JlaWduLWtleXM+PGtleSBhcHA9Ik
VO/IiBkYi1pZD0icDk5Mno1NWVoZjl3c2FlMnQ5bTV0dzJicjkyenIyejk1cnA5IiB0aW1lc3Rhb
XA9/IjE2MTgzMjc5MzEiPjExOTwva2V5PjwvZm9yZWlnbi1rZXlzPjxyZWYtdHlwZSBuYW1lPSJK
b3Vy/bmFsIEFydGljbGUiPjE3PC9yZWYtdHlwZT48Y29udHJpYnV0b3JzPjxhdXRob3JzPjxhdXR
ob3I+/QmVybmFsZGV6LCBKLjwvYXV0aG9yPjxhdXRob3I+SmltZW5leiwgUy48L2F1dGhvcj48YX
V0aG9y/PkdvbnphbGV6LCBMLiBKLjwvYXV0aG9yPjxhdXRob3I+RmVycm8sIEouIE4uPC9hdXRob
3I+PGF1/dGhvcj5Tb3RvLCBFLjwvYXV0aG9yPjxhdXRob3I+U2FsY2VkYSwgRS48L2F1dGhvcj48
YXV0aG9y/PkNoYXZleiwgRC48L2F1dGhvcj48YXV0aG9yPkFndWlsYXIsIE0uIEIuPC9hdXRob3I
+PGF1dGhv/cj5MaWNlYS1OYXZhcnJvLCBBLjwvYXV0aG9yPjwvYXV0aG9ycz48L2NvbnRyaWJ1dG
9ycz48YXV0/aC1hZGRyZXNzPkRlcGFydGFtZW50byBkZSBJbm5vdmFjaW9uIEJpb21lZGljYSwgQ
0lDRVNFLCBD/YXJyZXRlcmEgRW5zZW5hZGEtVGlqdWFuYSAzOTE4LCBFbnNlbmFkYSwgQmFqYSBD
YWxpZm9ybmlh/LCBDLlAuIDIyODYwLCBNZXhpY28uIGpiZXJuYWxkQGNpY2VzZS5lZHUubXguJiN
4RDtEZXBhcnRh/bWVudG8gZGUgSW5ub3ZhY2lvbiBCaW9tZWRpY2EsIENJQ0VTRSwgQ2FycmV0ZX
JhIEVuc2VuYWRh/LVRpanVhbmEgMzkxOCwgRW5zZW5hZGEsIEJhamEgQ2FsaWZvcm5pYSwgQy5QL
iAyMjg2MCwgTWV4/aWNvLiBtamltZW5lekBjaWNlc2UuZWR1Lm14LiYjeEQ7TGFib3JhdG9yaW8g
ZGUgRXNwZWN0cm9t/ZXRyaWEgZGUgTWFzYXMsIERlcGFydGFtZW50byBkZSBQcm90ZW9taWNhLCB
DZW50cm8gZGUgSW5n/ZW5pZXJpYSBHZW5ldGljYSB5IEJpb3RlY25vbG9naWEsIEF2ZW5pZGEgMz
EgZS8xNTggeSAxOTAs/IEN1YmFuYWNhbiwgUGxheWEsIFBPIEJveCA2MTYyLiBDLlAuIDEwNjAwL
CBMYSBIYWJhbmEsIEN1/YmEuIGx1aXMuamF2aWVyQGNpZ2IuZWR1LmN1LiYjeEQ7TGFib3JhdG9y
aW8gZGUgRXNwZWN0cm9t/ZXRyaWEgZGUgTWFzYXMsIERlcGFydGFtZW50byBkZSBQcm90ZW9taWN
hLCBDZW50cm8gZGUgSW5n/ZW5pZXJpYSBHZW5ldGljYSB5IEJpb3RlY25vbG9naWEsIEF2ZW5pZG
EgMzEgZS8xNTggeSAxOTAs/IEN1YmFuYWNhbiwgUGxheWEsIFBPIEJveCA2MTYyLiBDLlAuIDEwN
jAwLCBMYSBIYWJhbmEsIEN1/YmEuIGplc3VzLm5vZGFAY2lnYi5lZHUuY3UuJiN4RDtJbnN0aXR1
dG8gZGUgRmlzaW9sb2dpYSwg/QmVuZW1lcml0YSBVbml2ZXJzaWRhZCBkZSBQdWVibGEsIDE0IHN
1ciA2MzAxLCBDVSwgU2FuIE1h/bnVlbCwgUHVlYmxhLCBQdWUsIEMuUC4gNzI1NzAsIE1leGljby
4gZXNvdG8yNEBnbWFpbC5jb20u/JiN4RDtJbnN0aXR1dG8gZGUgRmlzaW9sb2dpYSwgQmVuZW1lc
ml0YSBVbml2ZXJzaWRhZCBkZSBQ/dWVibGEsIDE0IHN1ciA2MzAxLCBDVSwgU2FuIE1hbnVlbCwg
UHVlYmxhLCBQdWUsIEMuUC4gNzI1/NzAsIE1leGljby4gZW1pbGlvLnNhbGNlZGFAZ21haWwuY29
tLiYjeEQ7RGVwYXJ0YW1lbnRvIGRl/IElubm92YWNpb24gQmlvbWVkaWNhLCBDSUNFU0UsIENhcn
JldGVyYSBFbnNlbmFkYS1UaWp1YW5h/IDM5MTgsIEVuc2VuYWRhLCBCYWphIENhbGlmb3JuaWEsI
EMuUC4gMjI4NjAsIE1leGljby4gc2ls/ZW1AY2ljZXNlLmVkdS5teC4mI3hEO0xhYm9yYXRvcmlv
IGRlIE5ldXJvZmFybWFjb2xvZ2lhIE1h/cmluYSwgRGVwYXJ0YW1lbnRvIGRlIE5ldXJvYmlvbG9
naWEgQ2VsdWxhciB5IE1vbGVjdWxhciwg/VU5BTSwgSnVyaXF1aWxsYSwgUXVlcmV0YXJvLCBDLl
AuIDc2MjMwLCBNZXhpY28uIG1hZ3VpbGFy/QHVuYW0ubXguJiN4RDtEZXBhcnRhbWVudG8gZGUgS
W5ub3ZhY2lvbiBCaW9tZWRpY2EsIENJQ0VT/RSwgQ2FycmV0ZXJhIEVuc2VuYWRhLVRpanVhbmEg
MzkxOCwgRW5zZW5hZGEsIEJhamEgQ2FsaWZv/cm5pYSwgQy5QLiAyMjg2MCwgTWV4aWNvLiBhbGl
jZWFAY2ljZXNlLm14LjwvYXV0aC1hZGRyZXNz/Pjx0aXRsZXM+PHRpdGxlPkEgTmV3IE1lbWJlci
BvZiBHYW1tYS1Db25vdG94aW4gRmFtaWx5IElz/b2xhdGVkIGZyb20gQ29udXMgcHJpbmNlcHMgR
GlzcGxheXMgYSBOb3ZlbCBNb2xlY3VsYXIgVGFy/Z2V0PC90aXRsZT48c2Vjb25kYXJ5LXRpdGxl
PlRveGlucyAoQmFzZWwpPC9zZWNvbmRhcnktdGl0/bGU+PC90aXRsZXM+PHBlcmlvZGljYWw+PGZ
1bGwtdGl0bGU+VG94aW5zIChCYXNlbCk8L2Z1bGwt/dGl0bGU+PC9wZXJpb2RpY2FsPjxwYWdlcz
4zOTwvcGFnZXM+PHZvbHVtZT44PC92b2x1bWU+PG51/bWJlcj4yPC9udW1iZXI+PGVkaXRpb24+M
jAxNi8wMi8xMTwvZWRpdGlvbj48a2V5d29yZHM+PGtl/eXdvcmQ+QW1pbm8gQWNpZCBTZXF1ZW5j
ZTwva2V5d29yZD48a2V5d29yZD5BbmltYWxzPC9rZXl3/b3JkPjxrZXl3b3JkPkNhbGNpdW0gQ2h
hbm5lbHMvKnBoeXNpb2xvZ3k8L2tleXdvcmQ+PGtleXdv/cmQ+Q29ub3RveGlucy9jaGVtaXN0cn
kvaXNvbGF0aW9uICZhbXA7IHB1cmlmaWNhdGlvbi8qcGhh/cm1hY29sb2d5PC9rZXl3b3JkPjxrZ
Xl3b3JkPipDb251cyBTbmFpbDwva2V5d29yZD48a2V5d29y/ZD5GZW1hbGU8L2tleXdvcmQ+PGtl
eXdvcmQ+R2FuZ2xpYSwgU3BpbmFsL2N5dG9sb2d5L3BoeXNp/b2xvZ3k8L2tleXdvcmQ+PGtleXd
vcmQ+TWFsZTwva2V5d29yZD48a2V5d29yZD5Nb2xlY3VsYXIg/U2VxdWVuY2UgRGF0YTwva2V5d2
9yZD48a2V5d29yZD5OZXVyb25zLypkcnVnIGVmZmVjdHMvcGh5/c2lvbG9neTwva2V5d29yZD48a
2V5d29yZD5QZXB0aWRlcy9jaGVtaXN0cnkvaXNvbGF0aW9uICZh/bXA7IHB1cmlmaWNhdGlvbi8q
cGhhcm1hY29sb2d5PC9rZXl3b3JkPjxrZXl3b3JkPlJhdHMsIExv/bmctRXZhbnM8L2tleXdvcmQ
+PGtleXdvcmQ+Q29udXMgcHJpbmNlcHM8L2tleXdvcmQ+PGtleXdv/cmQ+Y2FsY2l1bSBjaGFubm
VsPC9rZXl3b3JkPjxrZXl3b3JkPmRvcnNhbCByb290IGdhbmdsaW9u/IG5ldXJvbnM8L2tleXdvc
mQ+PGtleXdvcmQ+Z2FtbWEtY29ub3RveGluPC9rZXl3b3JkPjxrZXl3/b3JkPm1hc3Mgc3BlY3Ry
b21ldHJ5PC9rZXl3b3JkPjwva2V5d29yZHM+PGRhdGVzPjx5ZWFyPjIw/MTY8L3llYXI+PHB1Yi1
kYXRlcz48ZGF0ZT5GZWIgNTwvZGF0ZT48L3B1Yi1kYXRlcz48L2RhdGVz/Pjxpc2JuPjIwNzItNj
Y1MSAoRWxlY3Ryb25pYykmI3hEOzIwNzItNjY1MSAoTGlua2luZyk8L2lz/Ym4+PGFjY2Vzc2lvb
i1udW0+MjY4NjEzOTM8L2FjY2Vzc2lvbi1udW0+PHVybHM+PHJlbGF0ZWQt/dXJscz48dXJsPmh0
dHBzOi8vd3d3Lm5jYmkubmxtLm5paC5nb3YvcHVibWVkLzI2ODYxMzkzPC91/cmw+PC9yZWxhdGV
kLXVybHM+PC91cmxzPjxjdXN0b20yPlBNQzQ3NzM3OTI8L2N1c3RvbTI+PGVs/ZWN0cm9uaWMtcm
Vzb3VyY2UtbnVtPjEwLjMzOTAvdG94aW5zODAyMDAzOTwvZWxlY3Ryb25pYy1y/ZXNvdXJjZS1ud
W0+PC9yZWNvcmQ+PC9DaXRlPjwvRW5kTm90ZT4A/
</w:fldData>
        </w:fldChar>
      </w:r>
      <w:r>
        <w:rPr>
          <w:rFonts w:hint="default" w:ascii="Times New Roman" w:hAnsi="Times New Roman" w:eastAsia="宋体" w:cs="Times New Roman"/>
          <w:b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15]</w:t>
      </w:r>
      <w:r>
        <w:rPr>
          <w:rFonts w:hint="default" w:ascii="Times New Roman" w:hAnsi="Times New Roman" w:eastAsia="宋体"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Unlike other superfamily conotoxins, O2 superfamily conotoxins have no unified or similar functions, which increases the difficulty of physiological function research.</w:t>
      </w:r>
    </w:p>
    <w:p>
      <w:pPr>
        <w:spacing w:line="480" w:lineRule="auto"/>
        <w:ind w:firstLine="480" w:firstLineChars="200"/>
        <w:jc w:val="both"/>
        <w:rPr>
          <w:rFonts w:hint="default" w:ascii="Times New Roman" w:hAnsi="Times New Roman" w:eastAsia="宋体" w:cs="Times New Roman"/>
          <w:bCs/>
          <w:color w:val="000000" w:themeColor="text1"/>
          <w:sz w:val="24"/>
          <w:szCs w:val="24"/>
          <w14:textFill>
            <w14:solidFill>
              <w14:schemeClr w14:val="tx1"/>
            </w14:solidFill>
          </w14:textFill>
        </w:rPr>
      </w:pPr>
      <w:r>
        <w:rPr>
          <w:rFonts w:hint="default" w:ascii="Times New Roman" w:hAnsi="Times New Roman" w:eastAsia="宋体" w:cs="Times New Roman"/>
          <w:bCs/>
          <w:color w:val="000000" w:themeColor="text1"/>
          <w:sz w:val="24"/>
          <w:szCs w:val="24"/>
          <w14:textFill>
            <w14:solidFill>
              <w14:schemeClr w14:val="tx1"/>
            </w14:solidFill>
          </w14:textFill>
        </w:rPr>
        <w:t xml:space="preserve">In this work, we reported the </w:t>
      </w:r>
      <w:r>
        <w:rPr>
          <w:rFonts w:hint="default" w:ascii="Times New Roman" w:hAnsi="Times New Roman" w:eastAsia="宋体" w:cs="Times New Roman"/>
          <w:bCs/>
          <w:color w:val="000000" w:themeColor="text1"/>
          <w:sz w:val="24"/>
          <w:szCs w:val="24"/>
          <w14:textFill>
            <w14:solidFill>
              <w14:schemeClr w14:val="tx1"/>
            </w14:solidFill>
          </w14:textFill>
        </w:rPr>
        <w:t>synthesis and</w:t>
      </w:r>
      <w:r>
        <w:rPr>
          <w:rFonts w:hint="default" w:ascii="Times New Roman" w:hAnsi="Times New Roman" w:eastAsia="宋体" w:cs="Times New Roman"/>
          <w:bCs/>
          <w:color w:val="000000" w:themeColor="text1"/>
          <w:sz w:val="24"/>
          <w:szCs w:val="24"/>
          <w14:textFill>
            <w14:solidFill>
              <w14:schemeClr w14:val="tx1"/>
            </w14:solidFill>
          </w14:textFill>
        </w:rPr>
        <w:t xml:space="preserve"> physiological functions of a novel O2-superfamily conotoxin</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bCs/>
          <w:color w:val="000000" w:themeColor="text1"/>
          <w:sz w:val="24"/>
          <w:szCs w:val="24"/>
          <w14:textFill>
            <w14:solidFill>
              <w14:schemeClr w14:val="tx1"/>
            </w14:solidFill>
          </w14:textFill>
        </w:rPr>
        <w:t xml:space="preserve"> Lt7b, which was first cloned from the venom duct cDNA library of a worm-hunting </w:t>
      </w:r>
      <w:r>
        <w:rPr>
          <w:rFonts w:hint="default" w:ascii="Times New Roman" w:hAnsi="Times New Roman" w:eastAsia="宋体" w:cs="Times New Roman"/>
          <w:bCs/>
          <w:i/>
          <w:color w:val="000000" w:themeColor="text1"/>
          <w:sz w:val="24"/>
          <w:szCs w:val="24"/>
          <w14:textFill>
            <w14:solidFill>
              <w14:schemeClr w14:val="tx1"/>
            </w14:solidFill>
          </w14:textFill>
        </w:rPr>
        <w:t xml:space="preserve">Conus literatus </w:t>
      </w:r>
      <w:r>
        <w:rPr>
          <w:rFonts w:hint="default" w:ascii="Times New Roman" w:hAnsi="Times New Roman" w:eastAsia="宋体" w:cs="Times New Roman"/>
          <w:bCs/>
          <w:iCs/>
          <w:color w:val="000000" w:themeColor="text1"/>
          <w:sz w:val="24"/>
          <w:szCs w:val="24"/>
          <w14:textFill>
            <w14:solidFill>
              <w14:schemeClr w14:val="tx1"/>
            </w14:solidFill>
          </w14:textFill>
        </w:rPr>
        <w:fldChar w:fldCharType="begin">
          <w:fldData xml:space="preserve">PEVuZE5vdGU+PENpdGU+PEF1dGhvcj5QaTwvQXV0aG9yPjxZZWFyPjIwMDY8L1llYXI+PFJlY051
/bT4xMjA8L1JlY051bT48RGlzcGxheVRleHQ+WzE2XTwvRGlzcGxheVRleHQ+PHJlY29yZD48cmV
j/LW51bWJlcj4xMjA8L3JlYy1udW1iZXI+PGZvcmVpZ24ta2V5cz48a2V5IGFwcD0iRU4iIGRiLW
lk/PSJwOTkyejU1ZWhmOXdzYWUydDltNXR3MmJyOTJ6cjJ6OTVycDkiIHRpbWVzdGFtcD0iMTYxO
DMy/ODAzMSI+MTIwPC9rZXk+PC9mb3JlaWduLWtleXM+PHJlZi10eXBlIG5hbWU9IkpvdXJuYWwg
QXJ0/aWNsZSI+MTc8L3JlZi10eXBlPjxjb250cmlidXRvcnM+PGF1dGhvcnM+PGF1dGhvcj5QaSw
gQy48/L2F1dGhvcj48YXV0aG9yPkxpdSwgSi48L2F1dGhvcj48YXV0aG9yPlBlbmcsIEMuPC9hdX
Rob3I+/PGF1dGhvcj5MaXUsIFkuPC9hdXRob3I+PGF1dGhvcj5KaWFuZywgWC48L2F1dGhvcj48Y
XV0aG9y/PlpoYW8sIFkuPC9hdXRob3I+PGF1dGhvcj5UYW5nLCBTLjwvYXV0aG9yPjxhdXRob3I+
V2FuZywg/TC48L2F1dGhvcj48YXV0aG9yPkRvbmcsIE0uPC9hdXRob3I+PGF1dGhvcj5DaGVuLCB
TLjwvYXV0/aG9yPjxhdXRob3I+WHUsIEEuPC9hdXRob3I+PC9hdXRob3JzPjwvY29udHJpYnV0b3
JzPjxhdXRo/LWFkZHJlc3M+U3RhdGUgS2V5IExhYm9yYXRvcnkgb2YgQmlvY29udHJvbCwgR3Vhb
mdkb25nIFBy/b3ZpbmNlIEtleSBMYWJvcmF0b3J5IG9mIFRoZXJhcGV1dGljIEZ1bmN0aW9uYWwg
R2VuZXMsIFRo/ZSBPcGVuIExhYm9yYXRvcnkgZm9yIE1hcmluZSBGdW5jdGlvbmFsIEdlbm9taWN
zIG9mIHRoZSBT/dGF0ZSBIaWdoLVRlY2ggRGV2ZWxvcG1lbnQgUHJvZ3JhbSwgRGVwYXJ0bWVudC
BvZiBCaW9jaGVt/aXN0cnksIENvbGxlZ2Ugb2YgTGlmZSBTY2llbmNlcywgU3VuIFlhdC1zZW4gK
Fpob25nc2hhbikg/VW5pdmVyc2l0eSwgMTM1IFhpbmdhbmd4aSBSb2FkLCBHdWFuZ3pob3UgNTEw
Mjc1LCBQZW9wbGUm/YXBvcztzIFJlcHVibGljIG9mIENoaW5hLiYjeEQ7U3RhdGUgS2V5IExhYm9
yYXRvcnkgb2YgQmlv/Y29udHJvbCwgR3Vhbmdkb25nIFByb3ZpbmNlIEtleSBMYWJvcmF0b3J5IG
9mIFRoZXJhcGV1dGlj/IEZ1bmN0aW9uYWwgR2VuZXMsIFRoZSBPcGVuIExhYm9yYXRvcnkgZm9yI
E1hcmluZSBGdW5jdGlv/bmFsIEdlbm9taWNzIG9mIHRoZSBTdGF0ZSBIaWdoLVRlY2ggRGV2ZWxv
cG1lbnQgUHJvZ3JhbSwg/RGVwYXJ0bWVudCBvZiBCaW9jaGVtaXN0cnksIENvbGxlZ2Ugb2YgTGl
mZSBTY2llbmNlcywgU3Vu/IFlhdC1zZW4gKFpob25nc2hhbikgVW5pdmVyc2l0eSwgMTM1IFhpbm
dhbmd4aSBSb2FkLCBHdWFu/Z3pob3UgNTEwMjc1LCBQZW9wbGUmYXBvcztzIFJlcHVibGljIG9mI
ENoaW5hLiBFbGVjdHJvbmlj/IGFkZHJlc3M6IGxzc3hhbEBtYWlsLnN5c3UuZWR1LmNuLjwvYXV0
aC1hZGRyZXNzPjx0aXRsZXM+/PHRpdGxlPkRpdmVyc2l0eSBhbmQgZXZvbHV0aW9uIG9mIGNvbm9
0b3hpbnMgYmFzZWQgb24gZ2Vu/ZSBleHByZXNzaW9uIHByb2ZpbGluZyBvZiBDb251cyBsaXR0ZX
JhdHVzPC90aXRsZT48c2Vjb25k/YXJ5LXRpdGxlPkdlbm9taWNzPC9zZWNvbmRhcnktdGl0bGU+P
C90aXRsZXM+PHBlcmlvZGljYWw+/PGZ1bGwtdGl0bGU+R2Vub21pY3M8L2Z1bGwtdGl0bGU+PC9w
ZXJpb2RpY2FsPjxwYWdlcz44MDkt/ODE5PC9wYWdlcz48dm9sdW1lPjg4PC92b2x1bWU+PG51bWJ
lcj42PC9udW1iZXI+PGVkaXRpb24+/MjAwNi8wOC8xNjwvZWRpdGlvbj48a2V5d29yZHM+PGtleX
dvcmQ+QW1pbm8gQWNpZCBTZXF1ZW5j/ZTwva2V5d29yZD48a2V5d29yZD5BbmltYWxzPC9rZXl3b
3JkPjxrZXl3b3JkPkJhc2UgU2VxdWVu/Y2U8L2tleXdvcmQ+PGtleXdvcmQ+KkNvbm90b3hpbnMv
Y2hlbWlzdHJ5L2dlbmV0aWNzL21ldGFi/b2xpc208L2tleXdvcmQ+PGtleXdvcmQ+Q29udXMgU25
haWwvZ2VuZXRpY3MvKm1ldGFib2xpc208/L2tleXdvcmQ+PGtleXdvcmQ+KkV2b2x1dGlvbiwgTW
9sZWN1bGFyPC9rZXl3b3JkPjxrZXl3b3Jk/PkV4b25zPC9rZXl3b3JkPjxrZXl3b3JkPipHZW5lI
EV4cHJlc3Npb24gUHJvZmlsaW5nPC9rZXl3/b3JkPjxrZXl3b3JkPkdlbmUgTGlicmFyeTwva2V5
d29yZD48a2V5d29yZD4qR2VuZXRpYyBWYXJp/YXRpb248L2tleXdvcmQ+PGtleXdvcmQ+TW9sZWN
1bGFyIFNlcXVlbmNlIERhdGE8L2tleXdvcmQ+/PGtleXdvcmQ+Kk5ldXJvdG94aW5zL2NoZW1pc3
RyeS9nZW5ldGljcy9tZXRhYm9saXNtPC9rZXl3/b3JkPjxrZXl3b3JkPlByb3RlaW5zL2dlbmV0a
WNzL21ldGFib2xpc208L2tleXdvcmQ+PGtleXdv/cmQ+U2VxdWVuY2UgQW5hbHlzaXMsIEROQTwv
a2V5d29yZD48L2tleXdvcmRzPjxkYXRlcz48eWVh/cj4yMDA2PC95ZWFyPjxwdWItZGF0ZXM+PGR
hdGU+RGVjPC9kYXRlPjwvcHViLWRhdGVzPjwvZGF0/ZXM+PGlzYm4+MDg4OC03NTQzIChQcmludC
kmI3hEOzA4ODgtNzU0MyAoTGlua2luZyk8L2lzYm4+/PGFjY2Vzc2lvbi1udW0+MTY5MDgxMTc8L
2FjY2Vzc2lvbi1udW0+PHVybHM+PHJlbGF0ZWQtdXJs/cz48dXJsPmh0dHBzOi8vd3d3Lm5jYmku
bmxtLm5paC5nb3YvcHVibWVkLzE2OTA4MTE3PC91cmw+/PC9yZWxhdGVkLXVybHM+PC91cmxzPjx
lbGVjdHJvbmljLXJlc291cmNlLW51bT4xMC4xMDE2L2ou/eWdlbm8uMjAwNi4wNi4wMTQ8L2VsZW
N0cm9uaWMtcmVzb3VyY2UtbnVtPjwvcmVjb3JkPjwvQ2l0/ZT48L0VuZE5vdGU+AAAA/
</w:fldData>
        </w:fldChar>
      </w:r>
      <w:r>
        <w:rPr>
          <w:rFonts w:hint="default" w:ascii="Times New Roman" w:hAnsi="Times New Roman" w:eastAsia="宋体" w:cs="Times New Roman"/>
          <w:bCs/>
          <w:iCs/>
          <w:color w:val="000000" w:themeColor="text1"/>
          <w:sz w:val="24"/>
          <w:szCs w:val="24"/>
          <w14:textFill>
            <w14:solidFill>
              <w14:schemeClr w14:val="tx1"/>
            </w14:solidFill>
          </w14:textFill>
        </w:rPr>
        <w:instrText xml:space="preserve"> ADDIN EN.CITE </w:instrText>
      </w:r>
      <w:r>
        <w:rPr>
          <w:rFonts w:hint="default" w:ascii="Times New Roman" w:hAnsi="Times New Roman" w:eastAsia="宋体" w:cs="Times New Roman"/>
          <w:bCs/>
          <w:iCs/>
          <w:color w:val="000000" w:themeColor="text1"/>
          <w:sz w:val="24"/>
          <w:szCs w:val="24"/>
          <w14:textFill>
            <w14:solidFill>
              <w14:schemeClr w14:val="tx1"/>
            </w14:solidFill>
          </w14:textFill>
        </w:rPr>
        <w:fldChar w:fldCharType="begin">
          <w:fldData xml:space="preserve">PEVuZE5vdGU+PENpdGU+PEF1dGhvcj5QaTwvQXV0aG9yPjxZZWFyPjIwMDY8L1llYXI+PFJlY051
/bT4xMjA8L1JlY051bT48RGlzcGxheVRleHQ+WzE2XTwvRGlzcGxheVRleHQ+PHJlY29yZD48cmV
j/LW51bWJlcj4xMjA8L3JlYy1udW1iZXI+PGZvcmVpZ24ta2V5cz48a2V5IGFwcD0iRU4iIGRiLW
lk/PSJwOTkyejU1ZWhmOXdzYWUydDltNXR3MmJyOTJ6cjJ6OTVycDkiIHRpbWVzdGFtcD0iMTYxO
DMy/ODAzMSI+MTIwPC9rZXk+PC9mb3JlaWduLWtleXM+PHJlZi10eXBlIG5hbWU9IkpvdXJuYWwg
QXJ0/aWNsZSI+MTc8L3JlZi10eXBlPjxjb250cmlidXRvcnM+PGF1dGhvcnM+PGF1dGhvcj5QaSw
gQy48/L2F1dGhvcj48YXV0aG9yPkxpdSwgSi48L2F1dGhvcj48YXV0aG9yPlBlbmcsIEMuPC9hdX
Rob3I+/PGF1dGhvcj5MaXUsIFkuPC9hdXRob3I+PGF1dGhvcj5KaWFuZywgWC48L2F1dGhvcj48Y
XV0aG9y/PlpoYW8sIFkuPC9hdXRob3I+PGF1dGhvcj5UYW5nLCBTLjwvYXV0aG9yPjxhdXRob3I+
V2FuZywg/TC48L2F1dGhvcj48YXV0aG9yPkRvbmcsIE0uPC9hdXRob3I+PGF1dGhvcj5DaGVuLCB
TLjwvYXV0/aG9yPjxhdXRob3I+WHUsIEEuPC9hdXRob3I+PC9hdXRob3JzPjwvY29udHJpYnV0b3
JzPjxhdXRo/LWFkZHJlc3M+U3RhdGUgS2V5IExhYm9yYXRvcnkgb2YgQmlvY29udHJvbCwgR3Vhb
mdkb25nIFBy/b3ZpbmNlIEtleSBMYWJvcmF0b3J5IG9mIFRoZXJhcGV1dGljIEZ1bmN0aW9uYWwg
R2VuZXMsIFRo/ZSBPcGVuIExhYm9yYXRvcnkgZm9yIE1hcmluZSBGdW5jdGlvbmFsIEdlbm9taWN
zIG9mIHRoZSBT/dGF0ZSBIaWdoLVRlY2ggRGV2ZWxvcG1lbnQgUHJvZ3JhbSwgRGVwYXJ0bWVudC
BvZiBCaW9jaGVt/aXN0cnksIENvbGxlZ2Ugb2YgTGlmZSBTY2llbmNlcywgU3VuIFlhdC1zZW4gK
Fpob25nc2hhbikg/VW5pdmVyc2l0eSwgMTM1IFhpbmdhbmd4aSBSb2FkLCBHdWFuZ3pob3UgNTEw
Mjc1LCBQZW9wbGUm/YXBvcztzIFJlcHVibGljIG9mIENoaW5hLiYjeEQ7U3RhdGUgS2V5IExhYm9
yYXRvcnkgb2YgQmlv/Y29udHJvbCwgR3Vhbmdkb25nIFByb3ZpbmNlIEtleSBMYWJvcmF0b3J5IG
9mIFRoZXJhcGV1dGlj/IEZ1bmN0aW9uYWwgR2VuZXMsIFRoZSBPcGVuIExhYm9yYXRvcnkgZm9yI
E1hcmluZSBGdW5jdGlv/bmFsIEdlbm9taWNzIG9mIHRoZSBTdGF0ZSBIaWdoLVRlY2ggRGV2ZWxv
cG1lbnQgUHJvZ3JhbSwg/RGVwYXJ0bWVudCBvZiBCaW9jaGVtaXN0cnksIENvbGxlZ2Ugb2YgTGl
mZSBTY2llbmNlcywgU3Vu/IFlhdC1zZW4gKFpob25nc2hhbikgVW5pdmVyc2l0eSwgMTM1IFhpbm
dhbmd4aSBSb2FkLCBHdWFu/Z3pob3UgNTEwMjc1LCBQZW9wbGUmYXBvcztzIFJlcHVibGljIG9mI
ENoaW5hLiBFbGVjdHJvbmlj/IGFkZHJlc3M6IGxzc3hhbEBtYWlsLnN5c3UuZWR1LmNuLjwvYXV0
aC1hZGRyZXNzPjx0aXRsZXM+/PHRpdGxlPkRpdmVyc2l0eSBhbmQgZXZvbHV0aW9uIG9mIGNvbm9
0b3hpbnMgYmFzZWQgb24gZ2Vu/ZSBleHByZXNzaW9uIHByb2ZpbGluZyBvZiBDb251cyBsaXR0ZX
JhdHVzPC90aXRsZT48c2Vjb25k/YXJ5LXRpdGxlPkdlbm9taWNzPC9zZWNvbmRhcnktdGl0bGU+P
C90aXRsZXM+PHBlcmlvZGljYWw+/PGZ1bGwtdGl0bGU+R2Vub21pY3M8L2Z1bGwtdGl0bGU+PC9w
ZXJpb2RpY2FsPjxwYWdlcz44MDkt/ODE5PC9wYWdlcz48dm9sdW1lPjg4PC92b2x1bWU+PG51bWJ
lcj42PC9udW1iZXI+PGVkaXRpb24+/MjAwNi8wOC8xNjwvZWRpdGlvbj48a2V5d29yZHM+PGtleX
dvcmQ+QW1pbm8gQWNpZCBTZXF1ZW5j/ZTwva2V5d29yZD48a2V5d29yZD5BbmltYWxzPC9rZXl3b
3JkPjxrZXl3b3JkPkJhc2UgU2VxdWVu/Y2U8L2tleXdvcmQ+PGtleXdvcmQ+KkNvbm90b3hpbnMv
Y2hlbWlzdHJ5L2dlbmV0aWNzL21ldGFi/b2xpc208L2tleXdvcmQ+PGtleXdvcmQ+Q29udXMgU25
haWwvZ2VuZXRpY3MvKm1ldGFib2xpc208/L2tleXdvcmQ+PGtleXdvcmQ+KkV2b2x1dGlvbiwgTW
9sZWN1bGFyPC9rZXl3b3JkPjxrZXl3b3Jk/PkV4b25zPC9rZXl3b3JkPjxrZXl3b3JkPipHZW5lI
EV4cHJlc3Npb24gUHJvZmlsaW5nPC9rZXl3/b3JkPjxrZXl3b3JkPkdlbmUgTGlicmFyeTwva2V5
d29yZD48a2V5d29yZD4qR2VuZXRpYyBWYXJp/YXRpb248L2tleXdvcmQ+PGtleXdvcmQ+TW9sZWN
1bGFyIFNlcXVlbmNlIERhdGE8L2tleXdvcmQ+/PGtleXdvcmQ+Kk5ldXJvdG94aW5zL2NoZW1pc3
RyeS9nZW5ldGljcy9tZXRhYm9saXNtPC9rZXl3/b3JkPjxrZXl3b3JkPlByb3RlaW5zL2dlbmV0a
WNzL21ldGFib2xpc208L2tleXdvcmQ+PGtleXdv/cmQ+U2VxdWVuY2UgQW5hbHlzaXMsIEROQTwv
a2V5d29yZD48L2tleXdvcmRzPjxkYXRlcz48eWVh/cj4yMDA2PC95ZWFyPjxwdWItZGF0ZXM+PGR
hdGU+RGVjPC9kYXRlPjwvcHViLWRhdGVzPjwvZGF0/ZXM+PGlzYm4+MDg4OC03NTQzIChQcmludC
kmI3hEOzA4ODgtNzU0MyAoTGlua2luZyk8L2lzYm4+/PGFjY2Vzc2lvbi1udW0+MTY5MDgxMTc8L
2FjY2Vzc2lvbi1udW0+PHVybHM+PHJlbGF0ZWQtdXJs/cz48dXJsPmh0dHBzOi8vd3d3Lm5jYmku
bmxtLm5paC5nb3YvcHVibWVkLzE2OTA4MTE3PC91cmw+/PC9yZWxhdGVkLXVybHM+PC91cmxzPjx
lbGVjdHJvbmljLXJlc291cmNlLW51bT4xMC4xMDE2L2ou/eWdlbm8uMjAwNi4wNi4wMTQ8L2VsZW
N0cm9uaWMtcmVzb3VyY2UtbnVtPjwvcmVjb3JkPjwvQ2l0/ZT48L0VuZE5vdGU+AAAA/
</w:fldData>
        </w:fldChar>
      </w:r>
      <w:r>
        <w:rPr>
          <w:rFonts w:hint="default" w:ascii="Times New Roman" w:hAnsi="Times New Roman" w:eastAsia="宋体" w:cs="Times New Roman"/>
          <w:bCs/>
          <w:iCs/>
          <w:color w:val="000000" w:themeColor="text1"/>
          <w:sz w:val="24"/>
          <w:szCs w:val="24"/>
          <w14:textFill>
            <w14:solidFill>
              <w14:schemeClr w14:val="tx1"/>
            </w14:solidFill>
          </w14:textFill>
        </w:rPr>
        <w:instrText xml:space="preserve"> ADDIN EN.CITE.DATA </w:instrText>
      </w:r>
      <w:r>
        <w:rPr>
          <w:rFonts w:hint="default" w:ascii="Times New Roman" w:hAnsi="Times New Roman" w:eastAsia="宋体" w:cs="Times New Roman"/>
          <w:bCs/>
          <w:i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i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i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iCs/>
          <w:color w:val="000000" w:themeColor="text1"/>
          <w:sz w:val="24"/>
          <w:szCs w:val="24"/>
          <w14:textFill>
            <w14:solidFill>
              <w14:schemeClr w14:val="tx1"/>
            </w14:solidFill>
          </w14:textFill>
        </w:rPr>
        <w:t>[16]</w:t>
      </w:r>
      <w:r>
        <w:rPr>
          <w:rFonts w:hint="default" w:ascii="Times New Roman" w:hAnsi="Times New Roman" w:eastAsia="宋体" w:cs="Times New Roman"/>
          <w:bCs/>
          <w:i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iCs/>
          <w:color w:val="000000" w:themeColor="text1"/>
          <w:sz w:val="24"/>
          <w:szCs w:val="24"/>
          <w14:textFill>
            <w14:solidFill>
              <w14:schemeClr w14:val="tx1"/>
            </w14:solidFill>
          </w14:textFill>
        </w:rPr>
        <w:t>.</w:t>
      </w:r>
      <w:r>
        <w:rPr>
          <w:rFonts w:hint="default" w:ascii="Times New Roman" w:hAnsi="Times New Roman" w:eastAsia="宋体" w:cs="Times New Roman"/>
          <w:bCs/>
          <w:color w:val="000000" w:themeColor="text1"/>
          <w:sz w:val="24"/>
          <w:szCs w:val="24"/>
          <w14:textFill>
            <w14:solidFill>
              <w14:schemeClr w14:val="tx1"/>
            </w14:solidFill>
          </w14:textFill>
        </w:rPr>
        <w:t xml:space="preserve"> The precursor of Lt7b comprises 74 amino acid residues, including a mature peptide of 27 amino acid residues (CTDWLGSCSSPSECCYDNCETYCTLWK). Lt7b </w:t>
      </w:r>
      <w:r>
        <w:rPr>
          <w:rFonts w:hint="default" w:ascii="Times New Roman" w:hAnsi="Times New Roman" w:cs="Times New Roman"/>
          <w:bCs/>
          <w:iCs/>
          <w:color w:val="000000" w:themeColor="text1"/>
          <w:sz w:val="24"/>
          <w:szCs w:val="24"/>
          <w14:textFill>
            <w14:solidFill>
              <w14:schemeClr w14:val="tx1"/>
            </w14:solidFill>
          </w14:textFill>
        </w:rPr>
        <w:t>w</w:t>
      </w:r>
      <w:r>
        <w:rPr>
          <w:rFonts w:hint="default" w:ascii="Times New Roman" w:hAnsi="Times New Roman" w:eastAsia="宋体" w:cs="Times New Roman"/>
          <w:color w:val="000000" w:themeColor="text1"/>
          <w:sz w:val="24"/>
          <w:szCs w:val="24"/>
          <w14:textFill>
            <w14:solidFill>
              <w14:schemeClr w14:val="tx1"/>
            </w14:solidFill>
          </w14:textFill>
        </w:rPr>
        <w:t xml:space="preserve">ith </w:t>
      </w:r>
      <w:r>
        <w:rPr>
          <w:rFonts w:hint="default" w:ascii="Times New Roman" w:hAnsi="Times New Roman" w:eastAsia="宋体" w:cs="Times New Roman"/>
          <w:color w:val="000000" w:themeColor="text1"/>
          <w:sz w:val="24"/>
          <w:szCs w:val="24"/>
          <w14:textFill>
            <w14:solidFill>
              <w14:schemeClr w14:val="tx1"/>
            </w14:solidFill>
          </w14:textFill>
        </w:rPr>
        <w:t xml:space="preserve">three </w:t>
      </w:r>
      <w:r>
        <w:rPr>
          <w:rFonts w:hint="default" w:ascii="Times New Roman" w:hAnsi="Times New Roman" w:eastAsia="宋体" w:cs="Times New Roman"/>
          <w:color w:val="000000" w:themeColor="text1"/>
          <w:sz w:val="24"/>
          <w:szCs w:val="24"/>
          <w14:textFill>
            <w14:solidFill>
              <w14:schemeClr w14:val="tx1"/>
            </w14:solidFill>
          </w14:textFill>
        </w:rPr>
        <w:t xml:space="preserve">modified amino acids and </w:t>
      </w:r>
      <w:r>
        <w:rPr>
          <w:rFonts w:hint="default" w:ascii="Times New Roman" w:hAnsi="Times New Roman" w:eastAsia="宋体" w:cs="Times New Roman"/>
          <w:color w:val="000000" w:themeColor="text1"/>
          <w:sz w:val="24"/>
          <w:szCs w:val="24"/>
          <w14:textFill>
            <w14:solidFill>
              <w14:schemeClr w14:val="tx1"/>
            </w14:solidFill>
          </w14:textFill>
        </w:rPr>
        <w:t xml:space="preserve">three </w:t>
      </w:r>
      <w:r>
        <w:rPr>
          <w:rFonts w:hint="default" w:ascii="Times New Roman" w:hAnsi="Times New Roman" w:eastAsia="宋体" w:cs="Times New Roman"/>
          <w:color w:val="000000" w:themeColor="text1"/>
          <w:sz w:val="24"/>
          <w:szCs w:val="24"/>
          <w14:textFill>
            <w14:solidFill>
              <w14:schemeClr w14:val="tx1"/>
            </w14:solidFill>
          </w14:textFill>
        </w:rPr>
        <w:t>disulfide bonds</w:t>
      </w:r>
      <w:r>
        <w:rPr>
          <w:rFonts w:hint="default" w:ascii="Times New Roman" w:hAnsi="Times New Roman" w:eastAsia="宋体" w:cs="Times New Roman"/>
          <w:bCs/>
          <w:color w:val="000000" w:themeColor="text1"/>
          <w:sz w:val="24"/>
          <w:szCs w:val="24"/>
          <w14:textFill>
            <w14:solidFill>
              <w14:schemeClr w14:val="tx1"/>
            </w14:solidFill>
          </w14:textFill>
        </w:rPr>
        <w:t xml:space="preserve"> was synthesized by solid-phase polypeptide synthesis and identified by mass spectrum and </w:t>
      </w:r>
      <w:r>
        <w:rPr>
          <w:rFonts w:hint="default" w:ascii="Times New Roman" w:hAnsi="Times New Roman" w:eastAsia="宋体" w:cs="Times New Roman"/>
          <w:color w:val="000000" w:themeColor="text1"/>
          <w:sz w:val="24"/>
          <w:szCs w:val="24"/>
          <w14:textFill>
            <w14:solidFill>
              <w14:schemeClr w14:val="tx1"/>
            </w14:solidFill>
          </w14:textFill>
        </w:rPr>
        <w:t>circular dichroism</w:t>
      </w:r>
      <w:r>
        <w:rPr>
          <w:rFonts w:hint="default" w:ascii="Times New Roman" w:hAnsi="Times New Roman" w:eastAsia="宋体" w:cs="Times New Roman"/>
          <w:bCs/>
          <w:color w:val="000000" w:themeColor="text1"/>
          <w:sz w:val="24"/>
          <w:szCs w:val="24"/>
          <w14:textFill>
            <w14:solidFill>
              <w14:schemeClr w14:val="tx1"/>
            </w14:solidFill>
          </w14:textFill>
        </w:rPr>
        <w:t>. Patch clamp on rat DRG cells showed that Lt7b significantly inhibit</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ed</w:t>
      </w:r>
      <w:r>
        <w:rPr>
          <w:rFonts w:hint="default" w:ascii="Times New Roman" w:hAnsi="Times New Roman" w:eastAsia="宋体" w:cs="Times New Roman"/>
          <w:bCs/>
          <w:color w:val="000000" w:themeColor="text1"/>
          <w:sz w:val="24"/>
          <w:szCs w:val="24"/>
          <w14:textFill>
            <w14:solidFill>
              <w14:schemeClr w14:val="tx1"/>
            </w14:solidFill>
          </w14:textFill>
        </w:rPr>
        <w:t xml:space="preserve"> calcium currents and </w:t>
      </w:r>
      <w:r>
        <w:rPr>
          <w:rFonts w:hint="default" w:ascii="Times New Roman" w:hAnsi="Times New Roman" w:cs="Times New Roman"/>
          <w:color w:val="000000" w:themeColor="text1"/>
          <w:sz w:val="24"/>
          <w:szCs w:val="24"/>
          <w14:textFill>
            <w14:solidFill>
              <w14:schemeClr w14:val="tx1"/>
            </w14:solidFill>
          </w14:textFill>
        </w:rPr>
        <w:t>increas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sodium currents</w:t>
      </w:r>
      <w:r>
        <w:rPr>
          <w:rFonts w:hint="default" w:ascii="Times New Roman" w:hAnsi="Times New Roman" w:eastAsia="宋体" w:cs="Times New Roman"/>
          <w:bCs/>
          <w:color w:val="000000" w:themeColor="text1"/>
          <w:sz w:val="24"/>
          <w:szCs w:val="24"/>
          <w14:textFill>
            <w14:solidFill>
              <w14:schemeClr w14:val="tx1"/>
            </w14:solidFill>
          </w14:textFill>
        </w:rPr>
        <w:t>. Patch clamp on HEK293 cells showed that Lt7b inhibit</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ed</w:t>
      </w:r>
      <w:r>
        <w:rPr>
          <w:rFonts w:hint="default" w:ascii="Times New Roman" w:hAnsi="Times New Roman" w:eastAsia="宋体" w:cs="Times New Roman"/>
          <w:color w:val="000000" w:themeColor="text1"/>
          <w:sz w:val="24"/>
          <w:szCs w:val="24"/>
          <w14:textFill>
            <w14:solidFill>
              <w14:schemeClr w14:val="tx1"/>
            </w14:solidFill>
          </w14:textFill>
        </w:rPr>
        <w:t xml:space="preserve"> the currents of calcium channel subtypes but did not increase the currents of sodium channel subtypes.</w:t>
      </w:r>
      <w:r>
        <w:rPr>
          <w:rFonts w:hint="default" w:ascii="Times New Roman" w:hAnsi="Times New Roman" w:eastAsia="宋体" w:cs="Times New Roman"/>
          <w:bCs/>
          <w:color w:val="000000" w:themeColor="text1"/>
          <w:sz w:val="24"/>
          <w:szCs w:val="24"/>
          <w14:textFill>
            <w14:solidFill>
              <w14:schemeClr w14:val="tx1"/>
            </w14:solidFill>
          </w14:textFill>
        </w:rPr>
        <w:t xml:space="preserve"> Moreover, the animal analgesia experiments showed that Lt7b had significant analgesic effects in the hotplate assay</w:t>
      </w:r>
      <w:r>
        <w:rPr>
          <w:rFonts w:hint="default" w:ascii="Times New Roman" w:hAnsi="Times New Roman" w:eastAsia="GulliverRM" w:cs="Times New Roman"/>
          <w:color w:val="000000" w:themeColor="text1"/>
          <w:kern w:val="0"/>
          <w:sz w:val="24"/>
          <w:szCs w:val="14"/>
          <w14:textFill>
            <w14:solidFill>
              <w14:schemeClr w14:val="tx1"/>
            </w14:solidFill>
          </w14:textFill>
        </w:rPr>
        <w:t>.</w:t>
      </w:r>
      <w:r>
        <w:rPr>
          <w:rFonts w:hint="default" w:ascii="Times New Roman" w:hAnsi="Times New Roman" w:eastAsia="宋体" w:cs="Times New Roman"/>
          <w:bCs/>
          <w:color w:val="000000" w:themeColor="text1"/>
          <w:sz w:val="24"/>
          <w:szCs w:val="24"/>
          <w14:textFill>
            <w14:solidFill>
              <w14:schemeClr w14:val="tx1"/>
            </w14:solidFill>
          </w14:textFill>
        </w:rPr>
        <w:t xml:space="preserve"> </w:t>
      </w:r>
      <w:r>
        <w:rPr>
          <w:rFonts w:hint="default" w:ascii="Times New Roman" w:hAnsi="Times New Roman" w:eastAsia="宋体" w:cs="Times New Roman"/>
          <w:bCs/>
          <w:color w:val="000000" w:themeColor="text1"/>
          <w:sz w:val="24"/>
          <w:szCs w:val="24"/>
          <w14:textFill>
            <w14:solidFill>
              <w14:schemeClr w14:val="tx1"/>
            </w14:solidFill>
          </w14:textFill>
        </w:rPr>
        <w:t>Our results suggested that Lt7b would be a potential lead molecule for the development of new analgesic drugs.</w:t>
      </w:r>
    </w:p>
    <w:p>
      <w:pPr>
        <w:spacing w:line="480" w:lineRule="auto"/>
        <w:ind w:firstLine="480" w:firstLineChars="200"/>
        <w:jc w:val="both"/>
        <w:rPr>
          <w:rFonts w:hint="default" w:ascii="Times New Roman" w:hAnsi="Times New Roman" w:eastAsia="宋体" w:cs="Times New Roman"/>
          <w:bCs/>
          <w:color w:val="000000" w:themeColor="text1"/>
          <w:sz w:val="24"/>
          <w:szCs w:val="24"/>
          <w14:textFill>
            <w14:solidFill>
              <w14:schemeClr w14:val="tx1"/>
            </w14:solidFill>
          </w14:textFill>
        </w:rPr>
      </w:pPr>
    </w:p>
    <w:p>
      <w:pPr>
        <w:spacing w:line="480" w:lineRule="auto"/>
        <w:ind w:firstLine="0" w:firstLineChars="0"/>
        <w:jc w:val="left"/>
        <w:rPr>
          <w:rFonts w:hint="default" w:ascii="Times New Roman" w:hAnsi="Times New Roman" w:eastAsia="宋体" w:cs="Times New Roman"/>
          <w:bCs/>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References</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1.    </w:t>
      </w:r>
      <w:r>
        <w:rPr>
          <w:rFonts w:hint="default" w:ascii="Times New Roman" w:hAnsi="Times New Roman" w:cs="Times New Roman"/>
          <w:color w:val="000000" w:themeColor="text1"/>
          <w:sz w:val="24"/>
          <w:szCs w:val="24"/>
          <w14:textFill>
            <w14:solidFill>
              <w14:schemeClr w14:val="tx1"/>
            </w14:solidFill>
          </w14:textFill>
        </w:rPr>
        <w:t>Wu Y, Wang L, Zhou M, You Y, Zhu X, Qiang Y, et al. Molecular evolution and diversity of Conus peptide toxins, as revealed by gene structure and intron sequence analyses. PLoS One. 2013;8:e82495.</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Himaya SWA, Lewis RJ. Venomics-Accelerated Cone Snail Venom Peptide Discovery. Int J Mol Sci. 2018;19</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788</w:t>
      </w:r>
      <w:r>
        <w:rPr>
          <w:rFonts w:hint="default" w:ascii="Times New Roman" w:hAnsi="Times New Roman" w:cs="Times New Roman"/>
          <w:color w:val="000000" w:themeColor="text1"/>
          <w:sz w:val="24"/>
          <w:szCs w:val="24"/>
          <w14:textFill>
            <w14:solidFill>
              <w14:schemeClr w14:val="tx1"/>
            </w14:solidFill>
          </w14:textFill>
        </w:rPr>
        <w:t>.</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Gao B, Peng C, Yang J, Yi Y, Zhang J, Shi Q. Cone Snails: A Big Store of Conotoxins for Novel Drug Discovery. Toxins (Basel). 2017;9</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397</w:t>
      </w:r>
      <w:r>
        <w:rPr>
          <w:rFonts w:hint="default" w:ascii="Times New Roman" w:hAnsi="Times New Roman" w:cs="Times New Roman"/>
          <w:color w:val="000000" w:themeColor="text1"/>
          <w:sz w:val="24"/>
          <w:szCs w:val="24"/>
          <w14:textFill>
            <w14:solidFill>
              <w14:schemeClr w14:val="tx1"/>
            </w14:solidFill>
          </w14:textFill>
        </w:rPr>
        <w:t>.</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Jin AH, Muttenthaler M, Dutertre S, Himaya SWA, Kaas Q, Craik DJ, et al. Conotoxins: Chemistry and Biology. Chem Rev. 2019;119:11510-</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15</w:t>
      </w:r>
      <w:r>
        <w:rPr>
          <w:rFonts w:hint="default" w:ascii="Times New Roman" w:hAnsi="Times New Roman" w:cs="Times New Roman"/>
          <w:color w:val="000000" w:themeColor="text1"/>
          <w:sz w:val="24"/>
          <w:szCs w:val="24"/>
          <w14:textFill>
            <w14:solidFill>
              <w14:schemeClr w14:val="tx1"/>
            </w14:solidFill>
          </w14:textFill>
        </w:rPr>
        <w:t>49.</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Morales Duque H, Campos Dias S, Franco OL. Structural and Functional Analyses of Cone Snail Toxins. Mar Drugs. 2019;17</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370</w:t>
      </w:r>
      <w:r>
        <w:rPr>
          <w:rFonts w:hint="default" w:ascii="Times New Roman" w:hAnsi="Times New Roman" w:cs="Times New Roman"/>
          <w:color w:val="000000" w:themeColor="text1"/>
          <w:sz w:val="24"/>
          <w:szCs w:val="24"/>
          <w14:textFill>
            <w14:solidFill>
              <w14:schemeClr w14:val="tx1"/>
            </w14:solidFill>
          </w14:textFill>
        </w:rPr>
        <w:t>.</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6.</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Dao FY, Yang H, Su ZD, Yang W, Wu Y, Hui D, et al. Recent Advances in Conotoxin Classification by Using Machine Learning Methods. Molecules. 2017;22</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057</w:t>
      </w:r>
      <w:r>
        <w:rPr>
          <w:rFonts w:hint="default" w:ascii="Times New Roman" w:hAnsi="Times New Roman" w:cs="Times New Roman"/>
          <w:color w:val="000000" w:themeColor="text1"/>
          <w:sz w:val="24"/>
          <w:szCs w:val="24"/>
          <w14:textFill>
            <w14:solidFill>
              <w14:schemeClr w14:val="tx1"/>
            </w14:solidFill>
          </w14:textFill>
        </w:rPr>
        <w:t>.</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7.</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Yu S, Li Y, Chen J, Zhang Y, Tao X, Dai Q, et al. TAT-Modified omega-Conotoxin MVIIA for Crossing the Blood-Brain Barrier. Mar Drugs. 2019;17</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86</w:t>
      </w:r>
      <w:r>
        <w:rPr>
          <w:rFonts w:hint="default" w:ascii="Times New Roman" w:hAnsi="Times New Roman" w:cs="Times New Roman"/>
          <w:color w:val="000000" w:themeColor="text1"/>
          <w:sz w:val="24"/>
          <w:szCs w:val="24"/>
          <w14:textFill>
            <w14:solidFill>
              <w14:schemeClr w14:val="tx1"/>
            </w14:solidFill>
          </w14:textFill>
        </w:rPr>
        <w:t>.</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8.</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Yang M, Zhou M. mu-conotoxin TsIIIA, a peptide inhibitor of human voltage-gated sodium channel hNav1.8. Toxicon. 2020;186:29-34.</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9.</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Kaas Q, Yu R, Jin AH, Dutertre S, Craik DJ. ConoServer: updated content, knowledge, and discovery tools in the conopeptide database. Nucleic Acids Res. 2012;40:D325-</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30.</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0.</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Zhangsun D, Luo S, Wu Y, Zhu X, Hu Y, Xie L. Novel O-superfamily conotoxins identified by cDNA cloning from three vermivorous Conus species. Chem Biol Drug Des. 2006;68:256-</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65.</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1.</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Wu Y, Wang L, Zhou M, Jiang X, Zhu X, Chen Y, et al. Soluble expression, purification and functional identification of the framework XV conotoxins derived from different Conus species. Peptides. 2014;56:77-83.</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2.</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Nakamura T, Yu Z, Fainzilber M, Burlingame AL. Mass spectrometric-based revision of the structure of a cysteine-rich peptide toxin with gamma-carboxyglutamic acid, TxVIIA, from the sea snail, Conus textile. Protein Sci. 1996;5:524-</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30.</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3.</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Fainzilber M, Nakamura T, Lodder JC, Zlotkin E, Kits KS, Burlingame AL. gamma-Conotoxin-PnVIIA, a gamma-carboxyglutamate-containing peptide agonist of neuronal pacemaker cation currents. Biochemistry. 1998;37:1470-</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47</w:t>
      </w:r>
      <w:r>
        <w:rPr>
          <w:rFonts w:hint="default" w:ascii="Times New Roman" w:hAnsi="Times New Roman" w:cs="Times New Roman"/>
          <w:color w:val="000000" w:themeColor="text1"/>
          <w:sz w:val="24"/>
          <w:szCs w:val="24"/>
          <w14:textFill>
            <w14:solidFill>
              <w14:schemeClr w14:val="tx1"/>
            </w14:solidFill>
          </w14:textFill>
        </w:rPr>
        <w:t>7.</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4.</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Pi C, Liu J, Wang L, Jiang X, Liu Y, Peng C, et al. Soluble expression, purification and functional identification of a disulfide-rich conotoxin derived from Conus litteratus. J Biotechnol. 2007;128:184-</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14:textFill>
            <w14:solidFill>
              <w14:schemeClr w14:val="tx1"/>
            </w14:solidFill>
          </w14:textFill>
        </w:rPr>
        <w:t>93.</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5.</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Bernaldez J, Jimenez S, Gonzalez LJ, Ferro JN, Soto E, Salceda E, et al. A New Member of Gamma-Conotoxin Family Isolated from Conus princeps Displays a Novel Molecular Target. Toxins (Basel). 2016;8:39.</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6.</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Pi C, Liu J, Peng C, Liu Y, Jiang X, Zhao Y, et al. Diversity and evolution of conotoxins based on gene expression profiling of Conus litteratus. Genomics. 2006;88:809-</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8</w:t>
      </w:r>
      <w:r>
        <w:rPr>
          <w:rFonts w:hint="default" w:ascii="Times New Roman" w:hAnsi="Times New Roman" w:cs="Times New Roman"/>
          <w:color w:val="000000" w:themeColor="text1"/>
          <w:sz w:val="24"/>
          <w:szCs w:val="24"/>
          <w14:textFill>
            <w14:solidFill>
              <w14:schemeClr w14:val="tx1"/>
            </w14:solidFill>
          </w14:textFill>
        </w:rPr>
        <w:t>19.</w:t>
      </w:r>
    </w:p>
    <w:p>
      <w:pPr>
        <w:keepNext w:val="0"/>
        <w:keepLines w:val="0"/>
        <w:pageBreakBefore w:val="0"/>
        <w:widowControl/>
        <w:numPr>
          <w:ilvl w:val="-1"/>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line="240" w:lineRule="auto"/>
        <w:ind w:left="0" w:firstLine="0"/>
        <w:jc w:val="left"/>
        <w:textAlignment w:val="auto"/>
        <w:rPr>
          <w:rFonts w:hint="default" w:ascii="Times New Roman" w:hAnsi="Times New Roman" w:cs="Times New Roman"/>
          <w:b/>
          <w:bCs/>
          <w:color w:val="000000" w:themeColor="text1"/>
          <w:sz w:val="24"/>
          <w:lang w:val="en-US"/>
          <w14:textFill>
            <w14:solidFill>
              <w14:schemeClr w14:val="tx1"/>
            </w14:solidFill>
          </w14:textFill>
        </w:rPr>
      </w:pPr>
      <w:r>
        <w:rPr>
          <w:rFonts w:hint="default" w:ascii="Times New Roman" w:hAnsi="Times New Roman" w:cs="Times New Roman"/>
          <w:b/>
          <w:bCs/>
          <w:color w:val="000000" w:themeColor="text1"/>
          <w:sz w:val="24"/>
          <w:lang w:val="en-US"/>
          <w14:textFill>
            <w14:solidFill>
              <w14:schemeClr w14:val="tx1"/>
            </w14:solidFill>
          </w14:textFill>
        </w:rPr>
        <w:br w:type="page"/>
      </w:r>
    </w:p>
    <w:p>
      <w:pPr>
        <w:keepNext w:val="0"/>
        <w:keepLines w:val="0"/>
        <w:pageBreakBefore w:val="0"/>
        <w:widowControl/>
        <w:numPr>
          <w:ilvl w:val="-1"/>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line="240" w:lineRule="auto"/>
        <w:ind w:left="0" w:firstLine="0"/>
        <w:jc w:val="left"/>
        <w:textAlignment w:val="auto"/>
        <w:rPr>
          <w:rFonts w:hint="default" w:ascii="Times New Roman" w:hAnsi="Times New Roman" w:cs="Times New Roman"/>
          <w:b/>
          <w:bCs/>
          <w:color w:val="000000" w:themeColor="text1"/>
          <w:sz w:val="24"/>
          <w:lang w:val="en-US"/>
          <w14:textFill>
            <w14:solidFill>
              <w14:schemeClr w14:val="tx1"/>
            </w14:solidFill>
          </w14:textFill>
        </w:rPr>
      </w:pPr>
    </w:p>
    <w:p>
      <w:pPr>
        <w:keepNext w:val="0"/>
        <w:keepLines w:val="0"/>
        <w:pageBreakBefore w:val="0"/>
        <w:widowControl/>
        <w:numPr>
          <w:ilvl w:val="-1"/>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line="240" w:lineRule="auto"/>
        <w:ind w:left="0" w:firstLine="0"/>
        <w:jc w:val="left"/>
        <w:textAlignment w:val="auto"/>
        <w:rPr>
          <w:rFonts w:hint="default" w:ascii="Times New Roman" w:hAnsi="Times New Roman" w:cs="Times New Roman"/>
          <w:b/>
          <w:bCs/>
          <w:color w:val="000000" w:themeColor="text1"/>
          <w:sz w:val="24"/>
          <w:lang w:val="en-US" w:eastAsia="zh-CN"/>
          <w14:textFill>
            <w14:solidFill>
              <w14:schemeClr w14:val="tx1"/>
            </w14:solidFill>
          </w14:textFill>
        </w:rPr>
      </w:pPr>
    </w:p>
    <w:p>
      <w:pPr>
        <w:keepNext w:val="0"/>
        <w:keepLines w:val="0"/>
        <w:pageBreakBefore w:val="0"/>
        <w:widowControl/>
        <w:numPr>
          <w:ilvl w:val="-1"/>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line="480" w:lineRule="auto"/>
        <w:ind w:left="0" w:firstLine="0"/>
        <w:jc w:val="both"/>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lang w:val="en-US" w:eastAsia="zh-CN"/>
          <w14:textFill>
            <w14:solidFill>
              <w14:schemeClr w14:val="tx1"/>
            </w14:solidFill>
          </w14:textFill>
        </w:rPr>
        <w:t xml:space="preserve">4. </w:t>
      </w:r>
      <w:r>
        <w:rPr>
          <w:rFonts w:hint="default" w:ascii="Times New Roman" w:hAnsi="Times New Roman" w:cs="Times New Roman"/>
          <w:b/>
          <w:bCs/>
          <w:color w:val="000000" w:themeColor="text1"/>
          <w:sz w:val="24"/>
          <w:lang w:val="en-US"/>
          <w14:textFill>
            <w14:solidFill>
              <w14:schemeClr w14:val="tx1"/>
            </w14:solidFill>
          </w14:textFill>
        </w:rPr>
        <w:t>Supplementary</w:t>
      </w:r>
      <w:r>
        <w:rPr>
          <w:rFonts w:hint="default" w:ascii="Times New Roman" w:hAnsi="Times New Roman" w:eastAsia="宋体" w:cs="Times New Roman"/>
          <w:b/>
          <w:bCs/>
          <w:color w:val="000000" w:themeColor="text1"/>
          <w:sz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14:textFill>
            <w14:solidFill>
              <w14:schemeClr w14:val="tx1"/>
            </w14:solidFill>
          </w14:textFill>
        </w:rPr>
        <w:t>Discussion</w:t>
      </w:r>
    </w:p>
    <w:p>
      <w:pPr>
        <w:pStyle w:val="19"/>
        <w:keepNext w:val="0"/>
        <w:keepLines w:val="0"/>
        <w:pageBreakBefore w:val="0"/>
        <w:widowControl/>
        <w:suppressLineNumbers w:val="0"/>
        <w:kinsoku/>
        <w:wordWrap/>
        <w:overflowPunct/>
        <w:topLinePunct w:val="0"/>
        <w:autoSpaceDE/>
        <w:autoSpaceDN/>
        <w:bidi w:val="0"/>
        <w:adjustRightInd/>
        <w:snapToGrid/>
        <w:spacing w:line="480" w:lineRule="auto"/>
        <w:ind w:left="0" w:firstLine="0"/>
        <w:jc w:val="both"/>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Style w:val="23"/>
          <w:rFonts w:hint="default" w:ascii="Times New Roman" w:hAnsi="Times New Roman" w:eastAsia="Times New Roman" w:cs="Times New Roman"/>
          <w:b w:val="0"/>
          <w:bCs w:val="0"/>
          <w:i w:val="0"/>
          <w:iCs w:val="0"/>
          <w:caps w:val="0"/>
          <w:smallCaps w:val="0"/>
          <w:strike w:val="0"/>
          <w:dstrike w:val="0"/>
          <w:snapToGrid/>
          <w:vanish w:val="0"/>
          <w:color w:val="000000" w:themeColor="text1"/>
          <w:spacing w:val="0"/>
          <w:w w:val="100"/>
          <w:kern w:val="0"/>
          <w:position w:val="0"/>
          <w:sz w:val="24"/>
          <w:szCs w:val="24"/>
          <w:highlight w:val="none"/>
          <w:u w:val="none" w:color="auto"/>
          <w:vertAlign w:val="baseline"/>
          <w:rtl w:val="0"/>
          <w:cs w:val="0"/>
          <w:lang w:val="en-US" w:eastAsia="zh-CN" w:bidi="ar-SA"/>
          <w14:textFill>
            <w14:solidFill>
              <w14:schemeClr w14:val="tx1"/>
            </w14:solidFill>
          </w14:textFill>
        </w:rPr>
        <w:t>In addition to</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inhibiting calcium currents, 10 μM Lt7b increase</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d</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the sodium currents by 77.32±8.21% in rat DRG neurons. </w:t>
      </w:r>
      <w:r>
        <w:rPr>
          <w:rStyle w:val="23"/>
          <w:rFonts w:hint="default" w:ascii="Times New Roman" w:hAnsi="Times New Roman" w:eastAsia="Times New Roman" w:cs="Times New Roman"/>
          <w:b w:val="0"/>
          <w:bCs w:val="0"/>
          <w:i w:val="0"/>
          <w:iCs w:val="0"/>
          <w:caps w:val="0"/>
          <w:smallCaps w:val="0"/>
          <w:strike w:val="0"/>
          <w:dstrike w:val="0"/>
          <w:snapToGrid/>
          <w:vanish w:val="0"/>
          <w:color w:val="000000" w:themeColor="text1"/>
          <w:spacing w:val="0"/>
          <w:w w:val="100"/>
          <w:kern w:val="0"/>
          <w:position w:val="0"/>
          <w:sz w:val="24"/>
          <w:szCs w:val="24"/>
          <w:highlight w:val="none"/>
          <w:u w:val="none" w:color="auto"/>
          <w:vertAlign w:val="baseline"/>
          <w:rtl w:val="0"/>
          <w:cs w:val="0"/>
          <w:lang w:val="en-US" w:eastAsia="zh-CN" w:bidi="ar-SA"/>
          <w14:textFill>
            <w14:solidFill>
              <w14:schemeClr w14:val="tx1"/>
            </w14:solidFill>
          </w14:textFill>
        </w:rPr>
        <w:t>To the best of our knowledge</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two other conotoxins (RXIA and Lt3a) have been reported to increase sodium currents without delayed inactivation. The I1-superfamily conotoxin RXIA c</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an</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increase the Nav1.6 sodium currents and shift its voltage dependence of activation to more hyperpolarized potentials</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1</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The M-superfamily conotoxin Lt3a c</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an</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enhance tetrodotoxin-sensitive sodium currents in rat DRG neuron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2</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Because the medium DRG neurons (diameters 20–30 μm) that contain both TTX-sensitive and TTX-resistant sodium currents were tested in this study, we further investigated the effects of Lt7b on two rat sodium channel subtypes (TTX-sensitive rNav1.7 and TTX-resistant rNav1.8) and three human sodium channel subtypes (TTX-sensitive hNav1.7, TTX-resistant hNav1.5 and hNav1.8) in HEK293 cells. Unfortunately, no increases were detected in these TTX-sensitive and TTX-resistant sodium currents. </w:t>
      </w:r>
      <w:r>
        <w:rPr>
          <w:rFonts w:hint="default" w:ascii="Times New Roman" w:hAnsi="Times New Roman" w:eastAsia="Times New Roman" w:cs="Times New Roman"/>
          <w:i w:val="0"/>
          <w:iCs w:val="0"/>
          <w:caps w:val="0"/>
          <w:color w:val="000000" w:themeColor="text1"/>
          <w:spacing w:val="0"/>
          <w:sz w:val="24"/>
          <w:szCs w:val="24"/>
          <w:shd w:val="clear"/>
          <w:lang w:val="en-US" w:eastAsia="zh-CN"/>
          <w14:textFill>
            <w14:solidFill>
              <w14:schemeClr w14:val="tx1"/>
            </w14:solidFill>
          </w14:textFill>
        </w:rPr>
        <w:t xml:space="preserve">One reason may be that Lt7b acts on other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rat sodium channel subtypes, such as rNav1.1, rNav1.2, rNav1.3, rNav1.4, rNav1.5 or rNav1.6</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hich</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e did not test in this study. Another </w:t>
      </w:r>
      <w:r>
        <w:rPr>
          <w:rFonts w:hint="default" w:ascii="Times New Roman" w:hAnsi="Times New Roman" w:eastAsia="Times New Roman" w:cs="Times New Roman"/>
          <w:i w:val="0"/>
          <w:iCs w:val="0"/>
          <w:caps w:val="0"/>
          <w:color w:val="000000" w:themeColor="text1"/>
          <w:spacing w:val="0"/>
          <w:sz w:val="24"/>
          <w:szCs w:val="24"/>
          <w:shd w:val="clear"/>
          <w:lang w:val="en-US" w:eastAsia="zh-CN"/>
          <w14:textFill>
            <w14:solidFill>
              <w14:schemeClr w14:val="tx1"/>
            </w14:solidFill>
          </w14:textFill>
        </w:rPr>
        <w:t xml:space="preserve">reason may be that Lt7b acts on other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human sodium channel subtypes or even that </w:t>
      </w:r>
      <w:r>
        <w:rPr>
          <w:rFonts w:hint="default" w:ascii="Times New Roman" w:hAnsi="Times New Roman" w:eastAsia="Times New Roman" w:cs="Times New Roman"/>
          <w:i w:val="0"/>
          <w:iCs w:val="0"/>
          <w:caps w:val="0"/>
          <w:color w:val="000000" w:themeColor="text1"/>
          <w:spacing w:val="0"/>
          <w:sz w:val="24"/>
          <w:szCs w:val="24"/>
          <w:shd w:val="clear"/>
          <w:lang w:val="en-US" w:eastAsia="zh-CN"/>
          <w14:textFill>
            <w14:solidFill>
              <w14:schemeClr w14:val="tx1"/>
            </w14:solidFill>
          </w14:textFill>
        </w:rPr>
        <w:t>Lt7b</w:t>
      </w:r>
      <w:r>
        <w:rPr>
          <w:rFonts w:hint="default" w:ascii="Times New Roman" w:hAnsi="Times New Roman" w:cs="Times New Roman"/>
          <w:i w:val="0"/>
          <w:iCs w:val="0"/>
          <w:caps w:val="0"/>
          <w:color w:val="000000" w:themeColor="text1"/>
          <w:spacing w:val="0"/>
          <w:sz w:val="24"/>
          <w:szCs w:val="24"/>
          <w:shd w:val="clear"/>
          <w:lang w:val="en-US" w:eastAsia="zh-CN"/>
          <w14:textFill>
            <w14:solidFill>
              <w14:schemeClr w14:val="tx1"/>
            </w14:solidFill>
          </w14:textFill>
        </w:rPr>
        <w:t xml:space="preserve"> d</w:t>
      </w:r>
      <w:r>
        <w:rPr>
          <w:rFonts w:hint="default" w:ascii="Times New Roman" w:hAnsi="Times New Roman" w:cs="Times New Roman"/>
          <w:i w:val="0"/>
          <w:iCs w:val="0"/>
          <w:caps w:val="0"/>
          <w:color w:val="000000" w:themeColor="text1"/>
          <w:spacing w:val="0"/>
          <w:sz w:val="24"/>
          <w:szCs w:val="24"/>
          <w:shd w:val="clear"/>
          <w:lang w:val="en-US" w:eastAsia="zh-CN"/>
          <w14:textFill>
            <w14:solidFill>
              <w14:schemeClr w14:val="tx1"/>
            </w14:solidFill>
          </w14:textFill>
        </w:rPr>
        <w:t>oes</w:t>
      </w:r>
      <w:r>
        <w:rPr>
          <w:rFonts w:hint="default" w:ascii="Times New Roman" w:hAnsi="Times New Roman" w:cs="Times New Roman"/>
          <w:i w:val="0"/>
          <w:iCs w:val="0"/>
          <w:caps w:val="0"/>
          <w:color w:val="000000" w:themeColor="text1"/>
          <w:spacing w:val="0"/>
          <w:sz w:val="24"/>
          <w:szCs w:val="24"/>
          <w:shd w:val="clear"/>
          <w:lang w:val="en-US" w:eastAsia="zh-CN"/>
          <w14:textFill>
            <w14:solidFill>
              <w14:schemeClr w14:val="tx1"/>
            </w14:solidFill>
          </w14:textFill>
        </w:rPr>
        <w:t xml:space="preserve"> not act on human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sodium channels. The effects of Lt7b on other rat or human sodium channel subtypes need further study. On the other hand, the sodium current increasing activity may introduce negative effects on the analgesic activity of Lt7b, so the detection of no increase on human sodium channel subtype currents may be beneficial to the development of Lt7b as a novel analgesic lead compound.</w:t>
      </w:r>
    </w:p>
    <w:p>
      <w:pPr>
        <w:jc w:val="both"/>
        <w:rPr>
          <w:rFonts w:hint="default" w:ascii="Times New Roman" w:hAnsi="Times New Roman" w:eastAsia="Calibri" w:cs="Times New Roman"/>
          <w:color w:val="000000" w:themeColor="text1"/>
          <w:lang w:val="en-GB"/>
          <w14:textFill>
            <w14:solidFill>
              <w14:schemeClr w14:val="tx1"/>
            </w14:solidFill>
          </w14:textFill>
        </w:rPr>
      </w:pPr>
    </w:p>
    <w:p>
      <w:pPr>
        <w:spacing w:line="480" w:lineRule="auto"/>
        <w:jc w:val="left"/>
        <w:rPr>
          <w:rFonts w:hint="default" w:ascii="Times New Roman" w:hAnsi="Times New Roman" w:eastAsia="Calibri" w:cs="Times New Roman"/>
          <w:color w:val="000000" w:themeColor="text1"/>
          <w:lang w:val="en-GB"/>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References</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Buczek O, Wei D, Babon JJ, Yang X, Fiedler B, Chen P, et al. Structure and sodium channel activity of an excitatory I1-superfamily conotoxin. Biochemistry. 2007;46:9929-</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99</w:t>
      </w:r>
      <w:r>
        <w:rPr>
          <w:rFonts w:hint="default" w:ascii="Times New Roman" w:hAnsi="Times New Roman" w:cs="Times New Roman"/>
          <w:color w:val="000000" w:themeColor="text1"/>
          <w:sz w:val="24"/>
          <w:szCs w:val="24"/>
          <w14:textFill>
            <w14:solidFill>
              <w14:schemeClr w14:val="tx1"/>
            </w14:solidFill>
          </w14:textFill>
        </w:rPr>
        <w:t>40.</w:t>
      </w:r>
    </w:p>
    <w:p>
      <w:pPr>
        <w:pStyle w:val="31"/>
        <w:spacing w:line="480" w:lineRule="auto"/>
        <w:ind w:left="480" w:hanging="480" w:hanging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ab/>
      </w:r>
      <w:r>
        <w:rPr>
          <w:rFonts w:hint="default" w:ascii="Times New Roman" w:hAnsi="Times New Roman" w:cs="Times New Roman"/>
          <w:color w:val="000000" w:themeColor="text1"/>
          <w:sz w:val="24"/>
          <w:szCs w:val="24"/>
          <w14:textFill>
            <w14:solidFill>
              <w14:schemeClr w14:val="tx1"/>
            </w14:solidFill>
          </w14:textFill>
        </w:rPr>
        <w:t>Wang L, Liu J, Pi C, Zeng X, Zhou M, Jiang X, et al. Identification of a novel M-superfamily conotoxin with the ability to enhance tetrodotoxin sensitive sodium currents. Arch Toxicol. 2009;83:925-</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9</w:t>
      </w:r>
      <w:bookmarkStart w:id="16" w:name="_GoBack"/>
      <w:bookmarkEnd w:id="16"/>
      <w:r>
        <w:rPr>
          <w:rFonts w:hint="default" w:ascii="Times New Roman" w:hAnsi="Times New Roman" w:cs="Times New Roman"/>
          <w:color w:val="000000" w:themeColor="text1"/>
          <w:sz w:val="24"/>
          <w:szCs w:val="24"/>
          <w14:textFill>
            <w14:solidFill>
              <w14:schemeClr w14:val="tx1"/>
            </w14:solidFill>
          </w14:textFill>
        </w:rPr>
        <w:t>32.</w:t>
      </w:r>
    </w:p>
    <w:p>
      <w:pPr>
        <w:jc w:val="both"/>
        <w:rPr>
          <w:rFonts w:hint="default" w:ascii="Times New Roman" w:hAnsi="Times New Roman" w:eastAsia="Calibri" w:cs="Times New Roman"/>
          <w:color w:val="000000" w:themeColor="text1"/>
          <w:lang w:val="en-GB"/>
          <w14:textFill>
            <w14:solidFill>
              <w14:schemeClr w14:val="tx1"/>
            </w14:solidFill>
          </w14:textFill>
        </w:rPr>
      </w:pPr>
    </w:p>
    <w:sectPr>
      <w:footerReference r:id="rId3" w:type="default"/>
      <w:footerReference r:id="rId4" w:type="even"/>
      <w:pgSz w:w="11900" w:h="16840"/>
      <w:pgMar w:top="1417" w:right="1417" w:bottom="1417" w:left="1417"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Arial Rounded MT Bold"/>
    <w:panose1 w:val="020F0502020204030204"/>
    <w:charset w:val="00"/>
    <w:family w:val="swiss"/>
    <w:pitch w:val="default"/>
    <w:sig w:usb0="00000000" w:usb1="00000000" w:usb2="00000001" w:usb3="00000000" w:csb0="0000019F" w:csb1="00000000"/>
  </w:font>
  <w:font w:name="Arial Rounded MT Bold">
    <w:panose1 w:val="020F0704030504030204"/>
    <w:charset w:val="00"/>
    <w:family w:val="auto"/>
    <w:pitch w:val="default"/>
    <w:sig w:usb0="00000003" w:usb1="00000000" w:usb2="00000000" w:usb3="00000000" w:csb0="20000001" w:csb1="00000000"/>
  </w:font>
  <w:font w:name="Calibri Light">
    <w:panose1 w:val="020F0302020204030204"/>
    <w:charset w:val="00"/>
    <w:family w:val="swiss"/>
    <w:pitch w:val="default"/>
    <w:sig w:usb0="A00002EF" w:usb1="4000207B" w:usb2="00000000" w:usb3="00000000" w:csb0="2000019F" w:csb1="00000000"/>
  </w:font>
  <w:font w:name="游ゴシック Light">
    <w:altName w:val="Times New Roman"/>
    <w:panose1 w:val="00000000000000000000"/>
    <w:charset w:val="80"/>
    <w:family w:val="roman"/>
    <w:pitch w:val="default"/>
    <w:sig w:usb0="00000000" w:usb1="00000000" w:usb2="00000000" w:usb3="00000000" w:csb0="00000000" w:csb1="00000000"/>
  </w:font>
  <w:font w:name="AdvOT863180fb">
    <w:altName w:val="Times New Roman"/>
    <w:panose1 w:val="00000000000000000000"/>
    <w:charset w:val="00"/>
    <w:family w:val="auto"/>
    <w:pitch w:val="default"/>
    <w:sig w:usb0="00000000" w:usb1="00000000" w:usb2="00000000" w:usb3="00000000" w:csb0="00000000" w:csb1="00000000"/>
  </w:font>
  <w:font w:name="Times New Roman Greek">
    <w:altName w:val="Times New Roman"/>
    <w:panose1 w:val="00000000000000000000"/>
    <w:charset w:val="A1"/>
    <w:family w:val="roman"/>
    <w:pitch w:val="default"/>
    <w:sig w:usb0="00000000" w:usb1="00000000" w:usb2="00000000" w:usb3="00000000" w:csb0="00000008" w:csb1="00000000"/>
  </w:font>
  <w:font w:name="GulliverRM">
    <w:altName w:val="宋体"/>
    <w:panose1 w:val="00000000000000000000"/>
    <w:charset w:val="86"/>
    <w:family w:val="auto"/>
    <w:pitch w:val="default"/>
    <w:sig w:usb0="00000000" w:usb1="00000000" w:usb2="00000010" w:usb3="00000000" w:csb0="000C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4"/>
      </w:rPr>
      <w:id w:val="-791952381"/>
      <w:docPartObj>
        <w:docPartGallery w:val="autotext"/>
      </w:docPartObj>
    </w:sdtPr>
    <w:sdtEndPr>
      <w:rPr>
        <w:rStyle w:val="24"/>
      </w:rPr>
    </w:sdtEndPr>
    <w:sdtContent>
      <w:p>
        <w:pPr>
          <w:pStyle w:val="12"/>
          <w:framePr w:wrap="around" w:vAnchor="text" w:hAnchor="margin" w:xAlign="right" w:y="1"/>
          <w:rPr>
            <w:rStyle w:val="24"/>
          </w:rPr>
        </w:pPr>
        <w:r>
          <w:rPr>
            <w:rStyle w:val="24"/>
          </w:rPr>
          <w:fldChar w:fldCharType="begin"/>
        </w:r>
        <w:r>
          <w:rPr>
            <w:rStyle w:val="24"/>
          </w:rPr>
          <w:instrText xml:space="preserve"> PAGE </w:instrText>
        </w:r>
        <w:r>
          <w:rPr>
            <w:rStyle w:val="24"/>
          </w:rPr>
          <w:fldChar w:fldCharType="separate"/>
        </w:r>
        <w:r>
          <w:rPr>
            <w:rStyle w:val="24"/>
          </w:rPr>
          <w:t>1</w:t>
        </w:r>
        <w:r>
          <w:rPr>
            <w:rStyle w:val="24"/>
          </w:rPr>
          <w:fldChar w:fldCharType="end"/>
        </w:r>
      </w:p>
    </w:sdtContent>
  </w:sdt>
  <w:p>
    <w:pPr>
      <w:pStyle w:val="1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4"/>
      </w:rPr>
      <w:id w:val="1401335085"/>
      <w:docPartObj>
        <w:docPartGallery w:val="autotext"/>
      </w:docPartObj>
    </w:sdtPr>
    <w:sdtEndPr>
      <w:rPr>
        <w:rStyle w:val="24"/>
      </w:rPr>
    </w:sdtEndPr>
    <w:sdtContent>
      <w:p>
        <w:pPr>
          <w:pStyle w:val="12"/>
          <w:framePr w:wrap="around" w:vAnchor="text" w:hAnchor="margin" w:xAlign="right" w:y="1"/>
          <w:rPr>
            <w:rStyle w:val="24"/>
          </w:rPr>
        </w:pPr>
        <w:r>
          <w:rPr>
            <w:rStyle w:val="24"/>
          </w:rPr>
          <w:fldChar w:fldCharType="begin"/>
        </w:r>
        <w:r>
          <w:rPr>
            <w:rStyle w:val="24"/>
          </w:rPr>
          <w:instrText xml:space="preserve"> PAGE </w:instrText>
        </w:r>
        <w:r>
          <w:rPr>
            <w:rStyle w:val="24"/>
          </w:rPr>
          <w:fldChar w:fldCharType="separate"/>
        </w:r>
        <w:r>
          <w:rPr>
            <w:rStyle w:val="24"/>
          </w:rPr>
          <w:t xml:space="preserve"> </w:t>
        </w:r>
        <w:r>
          <w:rPr>
            <w:rStyle w:val="24"/>
          </w:rPr>
          <w:fldChar w:fldCharType="end"/>
        </w:r>
      </w:p>
    </w:sdtContent>
  </w:sdt>
  <w:p>
    <w:pPr>
      <w:pStyle w:val="1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08"/>
  <w:drawingGridHorizontalSpacing w:val="120"/>
  <w:drawingGridVerticalSpacing w:val="163"/>
  <w:displayHorizontalDrawingGridEvery w:val="1"/>
  <w:displayVerticalDrawingGridEvery w:val="1"/>
  <w:noPunctuationKerning w:val="1"/>
  <w:compat>
    <w:spaceForUL/>
    <w:doNotExpandShiftReturn/>
    <w:doNotWrapTextWithPunct/>
    <w:doNotUseEastAsianBreakRules/>
    <w:useFELayout/>
    <w:doNotUseIndentAsNumberingTabStop/>
    <w:compatSetting w:name="compatibilityMode" w:uri="http://schemas.microsoft.com/office/word" w:val="15"/>
  </w:compat>
  <w:docVars>
    <w:docVar w:name="commondata" w:val="eyJoZGlkIjoiZjg3M2RjYzcwZGE0M2ExMzVjOWI4ZjIwYWM2ZTEyMjcifQ=="/>
  </w:docVars>
  <w:rsids>
    <w:rsidRoot w:val="00000000"/>
    <w:rsid w:val="00515C5E"/>
    <w:rsid w:val="034E46A9"/>
    <w:rsid w:val="03F43922"/>
    <w:rsid w:val="04BB6FDF"/>
    <w:rsid w:val="063E0A32"/>
    <w:rsid w:val="06D102AE"/>
    <w:rsid w:val="074E04FC"/>
    <w:rsid w:val="0970184A"/>
    <w:rsid w:val="09CA7305"/>
    <w:rsid w:val="0A3C1627"/>
    <w:rsid w:val="0A9450C5"/>
    <w:rsid w:val="0C052C4F"/>
    <w:rsid w:val="0C234952"/>
    <w:rsid w:val="0C793CF6"/>
    <w:rsid w:val="0D6C40D7"/>
    <w:rsid w:val="11AF3124"/>
    <w:rsid w:val="14C60571"/>
    <w:rsid w:val="15045FA0"/>
    <w:rsid w:val="16A42B33"/>
    <w:rsid w:val="1720665E"/>
    <w:rsid w:val="177E6F40"/>
    <w:rsid w:val="18FE5195"/>
    <w:rsid w:val="1BC3580A"/>
    <w:rsid w:val="1BEF0B4C"/>
    <w:rsid w:val="1CCE4B68"/>
    <w:rsid w:val="1D66785E"/>
    <w:rsid w:val="1D943902"/>
    <w:rsid w:val="1E1E141D"/>
    <w:rsid w:val="1F52137F"/>
    <w:rsid w:val="208D139F"/>
    <w:rsid w:val="21BC51CA"/>
    <w:rsid w:val="21C54FA9"/>
    <w:rsid w:val="227C2431"/>
    <w:rsid w:val="228D7F2C"/>
    <w:rsid w:val="24040FA3"/>
    <w:rsid w:val="265049D5"/>
    <w:rsid w:val="26765D79"/>
    <w:rsid w:val="279D3039"/>
    <w:rsid w:val="2AE7306E"/>
    <w:rsid w:val="2C450733"/>
    <w:rsid w:val="2C4A61E6"/>
    <w:rsid w:val="2CAE26F0"/>
    <w:rsid w:val="2E7E02A7"/>
    <w:rsid w:val="2EEB1D9C"/>
    <w:rsid w:val="2F976682"/>
    <w:rsid w:val="314E3601"/>
    <w:rsid w:val="314E6F31"/>
    <w:rsid w:val="321E3087"/>
    <w:rsid w:val="334322D1"/>
    <w:rsid w:val="33E16044"/>
    <w:rsid w:val="34036C94"/>
    <w:rsid w:val="366866DF"/>
    <w:rsid w:val="36DD3EDF"/>
    <w:rsid w:val="388405AF"/>
    <w:rsid w:val="3B0E3A37"/>
    <w:rsid w:val="3BF47B14"/>
    <w:rsid w:val="422B5D33"/>
    <w:rsid w:val="45027C4E"/>
    <w:rsid w:val="48294AED"/>
    <w:rsid w:val="49D10380"/>
    <w:rsid w:val="4C6B4F49"/>
    <w:rsid w:val="4CAF130F"/>
    <w:rsid w:val="4CCA0F0A"/>
    <w:rsid w:val="4D423F31"/>
    <w:rsid w:val="4DA006A1"/>
    <w:rsid w:val="4DFC19A5"/>
    <w:rsid w:val="4EB7464E"/>
    <w:rsid w:val="4ECB545B"/>
    <w:rsid w:val="50AE6692"/>
    <w:rsid w:val="5118732D"/>
    <w:rsid w:val="518F3FF9"/>
    <w:rsid w:val="53226CDE"/>
    <w:rsid w:val="53D15A7F"/>
    <w:rsid w:val="5429602E"/>
    <w:rsid w:val="54A93E39"/>
    <w:rsid w:val="57081D47"/>
    <w:rsid w:val="58C46142"/>
    <w:rsid w:val="5BE71BE4"/>
    <w:rsid w:val="5C292AAB"/>
    <w:rsid w:val="5D7D5079"/>
    <w:rsid w:val="5E140A03"/>
    <w:rsid w:val="62416B14"/>
    <w:rsid w:val="641704C6"/>
    <w:rsid w:val="66247FDA"/>
    <w:rsid w:val="672C7E85"/>
    <w:rsid w:val="67AC7AEE"/>
    <w:rsid w:val="6852376A"/>
    <w:rsid w:val="687C2682"/>
    <w:rsid w:val="6922138F"/>
    <w:rsid w:val="69533A7E"/>
    <w:rsid w:val="69653909"/>
    <w:rsid w:val="6A2748A0"/>
    <w:rsid w:val="6AA9708F"/>
    <w:rsid w:val="6B1E7934"/>
    <w:rsid w:val="6B43383E"/>
    <w:rsid w:val="6C354881"/>
    <w:rsid w:val="6EAB3EB2"/>
    <w:rsid w:val="6F2444EA"/>
    <w:rsid w:val="714F6859"/>
    <w:rsid w:val="73DB6007"/>
    <w:rsid w:val="74B3492E"/>
    <w:rsid w:val="74CC21AE"/>
    <w:rsid w:val="75512B76"/>
    <w:rsid w:val="76F840A6"/>
    <w:rsid w:val="770C008A"/>
    <w:rsid w:val="783E1615"/>
    <w:rsid w:val="79F412A1"/>
    <w:rsid w:val="7D82520D"/>
    <w:rsid w:val="7E2D497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qFormat="1" w:unhideWhenUsed="0" w:uiPriority="0"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fr-BE" w:eastAsia="fr-FR" w:bidi="ar-SA"/>
    </w:rPr>
  </w:style>
  <w:style w:type="paragraph" w:styleId="2">
    <w:name w:val="heading 1"/>
    <w:basedOn w:val="1"/>
    <w:next w:val="1"/>
    <w:qFormat/>
    <w:uiPriority w:val="0"/>
    <w:pPr>
      <w:keepNext/>
      <w:keepLines/>
      <w:spacing w:before="240"/>
      <w:outlineLvl w:val="0"/>
    </w:pPr>
    <w:rPr>
      <w:rFonts w:ascii="Calibri Light" w:hAnsi="Calibri Light" w:eastAsia="游ゴシック Light" w:cs="Times New Roman"/>
      <w:color w:val="2F5496"/>
      <w:sz w:val="32"/>
      <w:szCs w:val="32"/>
    </w:rPr>
  </w:style>
  <w:style w:type="paragraph" w:styleId="3">
    <w:name w:val="heading 2"/>
    <w:basedOn w:val="1"/>
    <w:next w:val="1"/>
    <w:qFormat/>
    <w:uiPriority w:val="0"/>
    <w:pPr>
      <w:keepNext/>
      <w:keepLines/>
      <w:spacing w:before="40"/>
      <w:outlineLvl w:val="1"/>
    </w:pPr>
    <w:rPr>
      <w:rFonts w:ascii="Calibri Light" w:hAnsi="Calibri Light" w:eastAsia="游ゴシック Light" w:cs="Times New Roman"/>
      <w:color w:val="2F5496"/>
      <w:sz w:val="26"/>
      <w:szCs w:val="26"/>
    </w:rPr>
  </w:style>
  <w:style w:type="paragraph" w:styleId="4">
    <w:name w:val="heading 3"/>
    <w:basedOn w:val="1"/>
    <w:next w:val="1"/>
    <w:qFormat/>
    <w:uiPriority w:val="0"/>
    <w:pPr>
      <w:keepNext/>
      <w:keepLines/>
      <w:spacing w:before="40"/>
      <w:outlineLvl w:val="2"/>
    </w:pPr>
    <w:rPr>
      <w:rFonts w:ascii="Calibri Light" w:hAnsi="Calibri Light" w:eastAsia="游ゴシック Light" w:cs="Times New Roman"/>
      <w:color w:val="1F3763"/>
    </w:rPr>
  </w:style>
  <w:style w:type="character" w:default="1" w:styleId="23">
    <w:name w:val="Default Paragraph Font"/>
    <w:qFormat/>
    <w:uiPriority w:val="0"/>
  </w:style>
  <w:style w:type="table" w:default="1" w:styleId="22">
    <w:name w:val="Normal Table"/>
    <w:semiHidden/>
    <w:qFormat/>
    <w:uiPriority w:val="0"/>
    <w:tblPr>
      <w:tblCellMar>
        <w:top w:w="0" w:type="dxa"/>
        <w:left w:w="108" w:type="dxa"/>
        <w:bottom w:w="0" w:type="dxa"/>
        <w:right w:w="108" w:type="dxa"/>
      </w:tblCellMar>
    </w:tblPr>
  </w:style>
  <w:style w:type="paragraph" w:styleId="5">
    <w:name w:val="toc 7"/>
    <w:basedOn w:val="1"/>
    <w:next w:val="1"/>
    <w:qFormat/>
    <w:uiPriority w:val="0"/>
    <w:pPr>
      <w:ind w:left="1440"/>
    </w:pPr>
    <w:rPr>
      <w:rFonts w:ascii="Calibri" w:hAnsi="Calibri" w:eastAsia="Calibri" w:cs="Calibri"/>
      <w:sz w:val="18"/>
      <w:szCs w:val="18"/>
    </w:rPr>
  </w:style>
  <w:style w:type="paragraph" w:styleId="6">
    <w:name w:val="caption"/>
    <w:basedOn w:val="1"/>
    <w:next w:val="1"/>
    <w:qFormat/>
    <w:uiPriority w:val="0"/>
    <w:pPr>
      <w:spacing w:after="200"/>
    </w:pPr>
    <w:rPr>
      <w:rFonts w:ascii="Calibri" w:hAnsi="Calibri" w:eastAsia="Calibri" w:cs="Arial"/>
      <w:i/>
      <w:iCs/>
      <w:color w:val="44546A"/>
      <w:sz w:val="18"/>
      <w:szCs w:val="18"/>
    </w:rPr>
  </w:style>
  <w:style w:type="paragraph" w:styleId="7">
    <w:name w:val="annotation text"/>
    <w:basedOn w:val="1"/>
    <w:qFormat/>
    <w:uiPriority w:val="0"/>
    <w:rPr>
      <w:rFonts w:ascii="Calibri" w:hAnsi="Calibri" w:eastAsia="Calibri" w:cs="Arial"/>
      <w:sz w:val="20"/>
      <w:szCs w:val="20"/>
    </w:rPr>
  </w:style>
  <w:style w:type="paragraph" w:styleId="8">
    <w:name w:val="toc 5"/>
    <w:basedOn w:val="1"/>
    <w:next w:val="1"/>
    <w:qFormat/>
    <w:uiPriority w:val="0"/>
    <w:pPr>
      <w:ind w:left="960"/>
    </w:pPr>
    <w:rPr>
      <w:rFonts w:ascii="Calibri" w:hAnsi="Calibri" w:eastAsia="Calibri" w:cs="Calibri"/>
      <w:sz w:val="18"/>
      <w:szCs w:val="18"/>
    </w:rPr>
  </w:style>
  <w:style w:type="paragraph" w:styleId="9">
    <w:name w:val="toc 3"/>
    <w:basedOn w:val="1"/>
    <w:next w:val="1"/>
    <w:qFormat/>
    <w:uiPriority w:val="0"/>
    <w:pPr>
      <w:ind w:left="480"/>
    </w:pPr>
    <w:rPr>
      <w:rFonts w:ascii="Calibri" w:hAnsi="Calibri" w:eastAsia="Calibri" w:cs="Calibri"/>
      <w:i/>
      <w:iCs/>
      <w:sz w:val="20"/>
      <w:szCs w:val="20"/>
    </w:rPr>
  </w:style>
  <w:style w:type="paragraph" w:styleId="10">
    <w:name w:val="toc 8"/>
    <w:basedOn w:val="1"/>
    <w:next w:val="1"/>
    <w:qFormat/>
    <w:uiPriority w:val="0"/>
    <w:pPr>
      <w:ind w:left="1680"/>
    </w:pPr>
    <w:rPr>
      <w:rFonts w:ascii="Calibri" w:hAnsi="Calibri" w:eastAsia="Calibri" w:cs="Calibri"/>
      <w:sz w:val="18"/>
      <w:szCs w:val="18"/>
    </w:rPr>
  </w:style>
  <w:style w:type="paragraph" w:styleId="11">
    <w:name w:val="Balloon Text"/>
    <w:basedOn w:val="1"/>
    <w:qFormat/>
    <w:uiPriority w:val="0"/>
    <w:rPr>
      <w:rFonts w:eastAsia="Calibri"/>
      <w:sz w:val="18"/>
      <w:szCs w:val="18"/>
    </w:rPr>
  </w:style>
  <w:style w:type="paragraph" w:styleId="12">
    <w:name w:val="footer"/>
    <w:basedOn w:val="1"/>
    <w:qFormat/>
    <w:uiPriority w:val="0"/>
    <w:pPr>
      <w:tabs>
        <w:tab w:val="center" w:pos="4536"/>
        <w:tab w:val="right" w:pos="9072"/>
      </w:tabs>
    </w:pPr>
    <w:rPr>
      <w:rFonts w:ascii="Calibri" w:hAnsi="Calibri" w:eastAsia="Calibri" w:cs="Arial"/>
    </w:rPr>
  </w:style>
  <w:style w:type="paragraph" w:styleId="13">
    <w:name w:val="header"/>
    <w:basedOn w:val="1"/>
    <w:qFormat/>
    <w:uiPriority w:val="0"/>
    <w:pPr>
      <w:tabs>
        <w:tab w:val="center" w:pos="4536"/>
        <w:tab w:val="right" w:pos="9072"/>
      </w:tabs>
    </w:pPr>
  </w:style>
  <w:style w:type="paragraph" w:styleId="14">
    <w:name w:val="toc 1"/>
    <w:basedOn w:val="1"/>
    <w:next w:val="1"/>
    <w:qFormat/>
    <w:uiPriority w:val="0"/>
    <w:pPr>
      <w:spacing w:before="120" w:after="120"/>
    </w:pPr>
    <w:rPr>
      <w:rFonts w:ascii="Calibri" w:hAnsi="Calibri" w:eastAsia="Calibri" w:cs="Calibri"/>
      <w:b/>
      <w:bCs/>
      <w:caps/>
      <w:sz w:val="20"/>
      <w:szCs w:val="20"/>
    </w:rPr>
  </w:style>
  <w:style w:type="paragraph" w:styleId="15">
    <w:name w:val="toc 4"/>
    <w:basedOn w:val="1"/>
    <w:next w:val="1"/>
    <w:qFormat/>
    <w:uiPriority w:val="0"/>
    <w:pPr>
      <w:ind w:left="720"/>
    </w:pPr>
    <w:rPr>
      <w:rFonts w:ascii="Calibri" w:hAnsi="Calibri" w:eastAsia="Calibri" w:cs="Calibri"/>
      <w:sz w:val="18"/>
      <w:szCs w:val="18"/>
    </w:rPr>
  </w:style>
  <w:style w:type="paragraph" w:styleId="16">
    <w:name w:val="toc 6"/>
    <w:basedOn w:val="1"/>
    <w:next w:val="1"/>
    <w:qFormat/>
    <w:uiPriority w:val="0"/>
    <w:pPr>
      <w:ind w:left="1200"/>
    </w:pPr>
    <w:rPr>
      <w:rFonts w:ascii="Calibri" w:hAnsi="Calibri" w:eastAsia="Calibri" w:cs="Calibri"/>
      <w:sz w:val="18"/>
      <w:szCs w:val="18"/>
    </w:rPr>
  </w:style>
  <w:style w:type="paragraph" w:styleId="17">
    <w:name w:val="toc 2"/>
    <w:basedOn w:val="1"/>
    <w:next w:val="1"/>
    <w:qFormat/>
    <w:uiPriority w:val="0"/>
    <w:pPr>
      <w:ind w:left="240"/>
    </w:pPr>
    <w:rPr>
      <w:rFonts w:ascii="Calibri" w:hAnsi="Calibri" w:eastAsia="Calibri" w:cs="Calibri"/>
      <w:smallCaps/>
      <w:sz w:val="20"/>
      <w:szCs w:val="20"/>
    </w:rPr>
  </w:style>
  <w:style w:type="paragraph" w:styleId="18">
    <w:name w:val="toc 9"/>
    <w:basedOn w:val="1"/>
    <w:next w:val="1"/>
    <w:qFormat/>
    <w:uiPriority w:val="0"/>
    <w:pPr>
      <w:ind w:left="1920"/>
    </w:pPr>
    <w:rPr>
      <w:rFonts w:ascii="Calibri" w:hAnsi="Calibri" w:eastAsia="Calibri" w:cs="Calibri"/>
      <w:sz w:val="18"/>
      <w:szCs w:val="18"/>
    </w:rPr>
  </w:style>
  <w:style w:type="paragraph" w:styleId="19">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20">
    <w:name w:val="Normal (Web)"/>
    <w:basedOn w:val="1"/>
    <w:qFormat/>
    <w:uiPriority w:val="0"/>
    <w:pPr>
      <w:spacing w:before="100" w:beforeAutospacing="1" w:after="100" w:afterAutospacing="1"/>
    </w:pPr>
  </w:style>
  <w:style w:type="paragraph" w:styleId="21">
    <w:name w:val="annotation subject"/>
    <w:basedOn w:val="7"/>
    <w:next w:val="7"/>
    <w:qFormat/>
    <w:uiPriority w:val="0"/>
    <w:rPr>
      <w:rFonts w:ascii="Times New Roman" w:hAnsi="Times New Roman" w:eastAsia="Times New Roman" w:cs="Times New Roman"/>
      <w:b/>
      <w:bCs/>
      <w:lang w:eastAsia="fr-FR"/>
    </w:rPr>
  </w:style>
  <w:style w:type="character" w:styleId="24">
    <w:name w:val="page number"/>
    <w:basedOn w:val="23"/>
    <w:qFormat/>
    <w:uiPriority w:val="0"/>
  </w:style>
  <w:style w:type="character" w:styleId="25">
    <w:name w:val="Hyperlink"/>
    <w:basedOn w:val="23"/>
    <w:qFormat/>
    <w:uiPriority w:val="0"/>
    <w:rPr>
      <w:color w:val="0563C1"/>
      <w:u w:val="single"/>
    </w:rPr>
  </w:style>
  <w:style w:type="character" w:styleId="26">
    <w:name w:val="annotation reference"/>
    <w:basedOn w:val="23"/>
    <w:qFormat/>
    <w:uiPriority w:val="0"/>
    <w:rPr>
      <w:sz w:val="16"/>
      <w:szCs w:val="16"/>
    </w:rPr>
  </w:style>
  <w:style w:type="paragraph" w:styleId="27">
    <w:name w:val="List Paragraph"/>
    <w:basedOn w:val="1"/>
    <w:qFormat/>
    <w:uiPriority w:val="0"/>
    <w:pPr>
      <w:ind w:left="720"/>
      <w:contextualSpacing/>
    </w:pPr>
    <w:rPr>
      <w:rFonts w:ascii="Calibri" w:hAnsi="Calibri" w:eastAsia="Calibri" w:cs="Arial"/>
    </w:rPr>
  </w:style>
  <w:style w:type="paragraph" w:customStyle="1" w:styleId="28">
    <w:name w:val="TOC Heading"/>
    <w:basedOn w:val="2"/>
    <w:next w:val="1"/>
    <w:qFormat/>
    <w:uiPriority w:val="0"/>
    <w:pPr>
      <w:spacing w:before="480" w:line="276" w:lineRule="auto"/>
      <w:outlineLvl w:val="9"/>
    </w:pPr>
    <w:rPr>
      <w:b/>
      <w:bCs/>
      <w:sz w:val="28"/>
      <w:szCs w:val="28"/>
      <w:lang w:eastAsia="fr-FR"/>
    </w:rPr>
  </w:style>
  <w:style w:type="paragraph" w:styleId="29">
    <w:name w:val="No Spacing"/>
    <w:qFormat/>
    <w:uiPriority w:val="0"/>
    <w:rPr>
      <w:rFonts w:ascii="Calibri" w:hAnsi="Calibri" w:eastAsia="Calibri" w:cs="Arial"/>
      <w:sz w:val="24"/>
      <w:szCs w:val="24"/>
      <w:lang w:val="fr-BE" w:eastAsia="zh-CN" w:bidi="ar-SA"/>
    </w:rPr>
  </w:style>
  <w:style w:type="paragraph" w:customStyle="1" w:styleId="30">
    <w:name w:val="Revision"/>
    <w:qFormat/>
    <w:uiPriority w:val="0"/>
    <w:rPr>
      <w:rFonts w:ascii="Times New Roman" w:hAnsi="Times New Roman" w:eastAsia="Times New Roman" w:cs="Times New Roman"/>
      <w:sz w:val="24"/>
      <w:szCs w:val="24"/>
      <w:lang w:val="fr-BE" w:eastAsia="fr-FR" w:bidi="ar-SA"/>
    </w:rPr>
  </w:style>
  <w:style w:type="paragraph" w:customStyle="1" w:styleId="31">
    <w:name w:val="EndNote Bibliography"/>
    <w:basedOn w:val="1"/>
    <w:qFormat/>
    <w:uiPriority w:val="0"/>
    <w:rPr>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eit</Template>
  <Company>Hewlett-Packard</Company>
  <Pages>15</Pages>
  <Words>2636</Words>
  <Characters>14903</Characters>
  <Lines>0</Lines>
  <Paragraphs>37</Paragraphs>
  <TotalTime>6</TotalTime>
  <ScaleCrop>false</ScaleCrop>
  <LinksUpToDate>false</LinksUpToDate>
  <CharactersWithSpaces>17522</CharactersWithSpaces>
  <Application>WPS Office_11.1.0.1230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09:45:00Z</dcterms:created>
  <dc:creator>Lola</dc:creator>
  <cp:lastModifiedBy>小肥羊</cp:lastModifiedBy>
  <dcterms:modified xsi:type="dcterms:W3CDTF">2022-08-09T08:01: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eterinary-parasitology</vt:lpwstr>
  </property>
  <property fmtid="{D5CDD505-2E9C-101B-9397-08002B2CF9AE}" pid="21" name="Mendeley Recent Style Name 9_1">
    <vt:lpwstr>Veterinary Parasitology</vt:lpwstr>
  </property>
  <property fmtid="{D5CDD505-2E9C-101B-9397-08002B2CF9AE}" pid="22" name="Mendeley Document_1">
    <vt:lpwstr>True</vt:lpwstr>
  </property>
  <property fmtid="{D5CDD505-2E9C-101B-9397-08002B2CF9AE}" pid="23" name="Mendeley Unique User Id_1">
    <vt:lpwstr>2f9a3cd3-9846-316e-ac29-192d401354ea</vt:lpwstr>
  </property>
  <property fmtid="{D5CDD505-2E9C-101B-9397-08002B2CF9AE}" pid="24" name="Mendeley Citation Style_1">
    <vt:lpwstr>http://www.zotero.org/styles/american-medical-association</vt:lpwstr>
  </property>
  <property fmtid="{D5CDD505-2E9C-101B-9397-08002B2CF9AE}" pid="25" name="KSOProductBuildVer">
    <vt:lpwstr>2052-11.1.0.12302</vt:lpwstr>
  </property>
  <property fmtid="{D5CDD505-2E9C-101B-9397-08002B2CF9AE}" pid="26" name="ICV">
    <vt:lpwstr>7B8F771D2F5C4A308130ADB9A7FDC772</vt:lpwstr>
  </property>
</Properties>
</file>